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0CD97E" w14:textId="77777777" w:rsidR="00600950" w:rsidRDefault="00600950" w:rsidP="00600950">
      <w:pPr>
        <w:spacing w:afterLines="50" w:after="120"/>
        <w:jc w:val="center"/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Telomere length </w:t>
      </w:r>
      <w:r>
        <w:rPr>
          <w:rFonts w:cs="Times New Roman" w:hint="eastAsia"/>
          <w:szCs w:val="21"/>
          <w:lang w:eastAsia="zh-CN"/>
        </w:rPr>
        <w:t>as</w:t>
      </w:r>
      <w:r>
        <w:rPr>
          <w:rFonts w:cs="Times New Roman"/>
          <w:szCs w:val="21"/>
        </w:rPr>
        <w:t xml:space="preserve"> a marker of changes in body composition and fractures</w:t>
      </w:r>
      <w:r>
        <w:rPr>
          <w:rFonts w:cs="Times New Roman"/>
          <w:szCs w:val="21"/>
          <w:lang w:eastAsia="zh-CN"/>
        </w:rPr>
        <w:t>-</w:t>
      </w:r>
      <w:r>
        <w:rPr>
          <w:rFonts w:cs="Times New Roman"/>
          <w:szCs w:val="21"/>
        </w:rPr>
        <w:t>an analysis of data from the NHANES 2001-2002</w:t>
      </w:r>
    </w:p>
    <w:p w14:paraId="4F22B1A9" w14:textId="77777777" w:rsidR="005F78EB" w:rsidRDefault="005F78EB" w:rsidP="005F78EB">
      <w:pPr>
        <w:rPr>
          <w:rFonts w:cs="Times New Roman"/>
          <w:sz w:val="20"/>
          <w:szCs w:val="21"/>
        </w:rPr>
      </w:pPr>
      <w:r>
        <w:rPr>
          <w:rFonts w:cs="Times New Roman"/>
          <w:sz w:val="20"/>
          <w:szCs w:val="21"/>
        </w:rPr>
        <w:t>Youfeng Guo</w:t>
      </w:r>
      <w:r>
        <w:rPr>
          <w:rFonts w:cs="Times New Roman"/>
          <w:sz w:val="20"/>
          <w:szCs w:val="21"/>
          <w:vertAlign w:val="superscript"/>
        </w:rPr>
        <w:t>1</w:t>
      </w:r>
      <w:r>
        <w:rPr>
          <w:rFonts w:cs="Times New Roman"/>
          <w:sz w:val="20"/>
          <w:szCs w:val="21"/>
        </w:rPr>
        <w:t>, Haihong Zhao</w:t>
      </w:r>
      <w:r>
        <w:rPr>
          <w:rFonts w:cs="Times New Roman"/>
          <w:sz w:val="20"/>
          <w:szCs w:val="21"/>
          <w:vertAlign w:val="superscript"/>
        </w:rPr>
        <w:t>1</w:t>
      </w:r>
      <w:r>
        <w:rPr>
          <w:rFonts w:cs="Times New Roman"/>
          <w:sz w:val="20"/>
          <w:szCs w:val="21"/>
        </w:rPr>
        <w:t>, Feng Wang</w:t>
      </w:r>
      <w:r>
        <w:rPr>
          <w:rFonts w:cs="Times New Roman"/>
          <w:sz w:val="20"/>
          <w:szCs w:val="21"/>
          <w:vertAlign w:val="superscript"/>
        </w:rPr>
        <w:t>1</w:t>
      </w:r>
      <w:r>
        <w:rPr>
          <w:rFonts w:cs="Times New Roman"/>
          <w:sz w:val="20"/>
          <w:szCs w:val="21"/>
        </w:rPr>
        <w:t>, Haowei Xu</w:t>
      </w:r>
      <w:r>
        <w:rPr>
          <w:rFonts w:cs="Times New Roman"/>
          <w:sz w:val="20"/>
          <w:szCs w:val="21"/>
          <w:vertAlign w:val="superscript"/>
        </w:rPr>
        <w:t>1</w:t>
      </w:r>
      <w:r>
        <w:rPr>
          <w:rFonts w:cs="Times New Roman"/>
          <w:sz w:val="20"/>
          <w:szCs w:val="21"/>
        </w:rPr>
        <w:t>, Xiaowei Liu</w:t>
      </w:r>
      <w:r>
        <w:rPr>
          <w:rFonts w:cs="Times New Roman"/>
          <w:sz w:val="20"/>
          <w:szCs w:val="21"/>
          <w:vertAlign w:val="superscript"/>
        </w:rPr>
        <w:t>1</w:t>
      </w:r>
      <w:r>
        <w:rPr>
          <w:rFonts w:cs="Times New Roman"/>
          <w:sz w:val="20"/>
          <w:szCs w:val="21"/>
        </w:rPr>
        <w:t>, Tao Hu</w:t>
      </w:r>
      <w:r>
        <w:rPr>
          <w:rFonts w:cs="Times New Roman"/>
          <w:sz w:val="20"/>
          <w:szCs w:val="21"/>
          <w:vertAlign w:val="superscript"/>
        </w:rPr>
        <w:t>1*</w:t>
      </w:r>
      <w:r>
        <w:rPr>
          <w:rFonts w:cs="Times New Roman"/>
          <w:sz w:val="20"/>
          <w:szCs w:val="21"/>
        </w:rPr>
        <w:t>, Desheng Wu</w:t>
      </w:r>
      <w:r>
        <w:rPr>
          <w:rFonts w:cs="Times New Roman"/>
          <w:sz w:val="20"/>
          <w:szCs w:val="21"/>
          <w:vertAlign w:val="superscript"/>
        </w:rPr>
        <w:t>1*</w:t>
      </w:r>
    </w:p>
    <w:p w14:paraId="217F3AE0" w14:textId="1E0439F8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E434F6" w:rsidRPr="00E434F6">
        <w:rPr>
          <w:rFonts w:cs="Times New Roman"/>
        </w:rPr>
        <w:t>Tao Hu; dr_hutao@tongji.edu.cn, and Desheng Wu; 1300116@tongji.edu.cn</w:t>
      </w:r>
    </w:p>
    <w:p w14:paraId="5E4BF228" w14:textId="63284F31" w:rsidR="00E434F6" w:rsidRDefault="00E434F6" w:rsidP="00994A3D">
      <w:pPr>
        <w:spacing w:before="240" w:after="0"/>
        <w:rPr>
          <w:rFonts w:cs="Times New Roman"/>
        </w:rPr>
      </w:pPr>
    </w:p>
    <w:p w14:paraId="1C7302C3" w14:textId="033DC544" w:rsidR="00E434F6" w:rsidRDefault="00E434F6" w:rsidP="00994A3D">
      <w:pPr>
        <w:spacing w:before="240" w:after="0"/>
        <w:rPr>
          <w:rFonts w:cs="Times New Roman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BE04F9" w:rsidRPr="00BE04F9" w14:paraId="67A169C7" w14:textId="77777777" w:rsidTr="00BE04F9">
        <w:tc>
          <w:tcPr>
            <w:tcW w:w="852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A5EDD2" w14:textId="57857028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E434F6">
              <w:rPr>
                <w:rFonts w:eastAsia="宋体"/>
                <w:sz w:val="21"/>
              </w:rPr>
              <w:t>Supplementary table S1</w:t>
            </w:r>
            <w:r>
              <w:rPr>
                <w:rFonts w:eastAsia="宋体"/>
                <w:sz w:val="21"/>
              </w:rPr>
              <w:t xml:space="preserve">. </w:t>
            </w:r>
            <w:r w:rsidRPr="00BE04F9">
              <w:rPr>
                <w:rFonts w:eastAsia="宋体" w:cs="Times New Roman"/>
                <w:sz w:val="21"/>
              </w:rPr>
              <w:t>Types of painkillers</w:t>
            </w:r>
          </w:p>
        </w:tc>
      </w:tr>
      <w:tr w:rsidR="00BE04F9" w:rsidRPr="00BE04F9" w14:paraId="4287E6FF" w14:textId="77777777" w:rsidTr="00BE04F9"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63E4FD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21"/>
              </w:rPr>
              <w:t>Characteristics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5494C1" w14:textId="77777777" w:rsidR="00BE04F9" w:rsidRPr="00BE04F9" w:rsidRDefault="00BE04F9" w:rsidP="00803DB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DB7799" w14:textId="77777777" w:rsidR="00BE04F9" w:rsidRPr="00BE04F9" w:rsidRDefault="00BE04F9" w:rsidP="00803DB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21"/>
              </w:rPr>
              <w:t>Mean or proportion</w:t>
            </w:r>
          </w:p>
        </w:tc>
      </w:tr>
      <w:tr w:rsidR="00BE04F9" w:rsidRPr="00BE04F9" w14:paraId="53E6B3B0" w14:textId="77777777" w:rsidTr="00BE04F9">
        <w:tc>
          <w:tcPr>
            <w:tcW w:w="28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B5AA3D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21"/>
              </w:rPr>
              <w:t>Pain drugs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50CBB0" w14:textId="77777777" w:rsidR="00BE04F9" w:rsidRPr="00BE04F9" w:rsidRDefault="00BE04F9" w:rsidP="00803DB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A2FD93" w14:textId="77777777" w:rsidR="00BE04F9" w:rsidRPr="00BE04F9" w:rsidRDefault="00BE04F9" w:rsidP="00803DB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BE04F9" w:rsidRPr="00BE04F9" w14:paraId="66C1233F" w14:textId="77777777" w:rsidTr="00BE04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488451F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AD09C78" w14:textId="77777777" w:rsidR="00BE04F9" w:rsidRPr="00BE04F9" w:rsidRDefault="00BE04F9" w:rsidP="00803DB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21"/>
              </w:rPr>
              <w:t>Aspir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00F51C8" w14:textId="77777777" w:rsidR="00BE04F9" w:rsidRPr="00BE04F9" w:rsidRDefault="00BE04F9" w:rsidP="00803DB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21"/>
              </w:rPr>
              <w:t>2670(12.7)</w:t>
            </w:r>
          </w:p>
        </w:tc>
      </w:tr>
      <w:tr w:rsidR="00BE04F9" w:rsidRPr="00BE04F9" w14:paraId="7F375C5E" w14:textId="77777777" w:rsidTr="00BE04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A720D92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47F4773" w14:textId="77777777" w:rsidR="00BE04F9" w:rsidRPr="00BE04F9" w:rsidRDefault="00BE04F9" w:rsidP="00803DB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21"/>
              </w:rPr>
              <w:t>Tyleno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1E4BD1A" w14:textId="77777777" w:rsidR="00BE04F9" w:rsidRPr="00BE04F9" w:rsidRDefault="00BE04F9" w:rsidP="00803DB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21"/>
              </w:rPr>
              <w:t>775(3.7)</w:t>
            </w:r>
          </w:p>
        </w:tc>
      </w:tr>
      <w:tr w:rsidR="00BE04F9" w:rsidRPr="00BE04F9" w14:paraId="1D867785" w14:textId="77777777" w:rsidTr="00BE04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9DF7EC2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E0E8EA6" w14:textId="77777777" w:rsidR="00BE04F9" w:rsidRPr="00BE04F9" w:rsidRDefault="00BE04F9" w:rsidP="00803DB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21"/>
              </w:rPr>
              <w:t>Ibuprofe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F835CA7" w14:textId="77777777" w:rsidR="00BE04F9" w:rsidRPr="00BE04F9" w:rsidRDefault="00BE04F9" w:rsidP="00803DB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21"/>
              </w:rPr>
              <w:t>1585(7.6)</w:t>
            </w:r>
          </w:p>
        </w:tc>
      </w:tr>
      <w:tr w:rsidR="00BE04F9" w:rsidRPr="00BE04F9" w14:paraId="24F048D7" w14:textId="77777777" w:rsidTr="00BE04F9"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A3DEBD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A4E60F" w14:textId="77777777" w:rsidR="00BE04F9" w:rsidRPr="00BE04F9" w:rsidRDefault="00BE04F9" w:rsidP="00803DB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21"/>
              </w:rPr>
              <w:t>Others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1A886B" w14:textId="77777777" w:rsidR="00BE04F9" w:rsidRPr="00BE04F9" w:rsidRDefault="00BE04F9" w:rsidP="00803DB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21"/>
              </w:rPr>
              <w:t>15920(76)</w:t>
            </w:r>
          </w:p>
        </w:tc>
      </w:tr>
      <w:tr w:rsidR="00BE04F9" w:rsidRPr="00BE04F9" w14:paraId="44913C81" w14:textId="77777777" w:rsidTr="00BE04F9">
        <w:tc>
          <w:tcPr>
            <w:tcW w:w="852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271D06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21"/>
              </w:rPr>
              <w:t>Other types of pain relievers include things like Excedrin, Vanquish, Feldene, Voltarin, Clinoril, Indocin, Naprosyn, Tolectin.</w:t>
            </w:r>
          </w:p>
        </w:tc>
      </w:tr>
    </w:tbl>
    <w:p w14:paraId="4F7EEC96" w14:textId="2E207087" w:rsidR="00BE04F9" w:rsidRDefault="00BE04F9" w:rsidP="00994A3D">
      <w:pPr>
        <w:spacing w:before="240" w:after="0"/>
        <w:rPr>
          <w:rFonts w:cs="Times New Roman"/>
        </w:rPr>
      </w:pPr>
    </w:p>
    <w:p w14:paraId="2D89C808" w14:textId="19CB9E58" w:rsidR="00BE04F9" w:rsidRDefault="00BE04F9" w:rsidP="00994A3D">
      <w:pPr>
        <w:spacing w:before="240" w:after="0"/>
        <w:rPr>
          <w:rFonts w:cs="Times New Roman"/>
        </w:rPr>
      </w:pPr>
    </w:p>
    <w:p w14:paraId="33865BBA" w14:textId="4479CC88" w:rsidR="00BE04F9" w:rsidRDefault="00BE04F9" w:rsidP="00994A3D">
      <w:pPr>
        <w:spacing w:before="240" w:after="0"/>
        <w:rPr>
          <w:rFonts w:cs="Times New Roman"/>
        </w:rPr>
      </w:pPr>
    </w:p>
    <w:p w14:paraId="0FA84EB5" w14:textId="46E02C4D" w:rsidR="00BE04F9" w:rsidRDefault="00BE04F9" w:rsidP="00994A3D">
      <w:pPr>
        <w:spacing w:before="240" w:after="0"/>
        <w:rPr>
          <w:rFonts w:cs="Times New Roman"/>
        </w:rPr>
      </w:pPr>
    </w:p>
    <w:p w14:paraId="211068CE" w14:textId="0D9170B8" w:rsidR="00BE04F9" w:rsidRDefault="00BE04F9" w:rsidP="00994A3D">
      <w:pPr>
        <w:spacing w:before="240" w:after="0"/>
        <w:rPr>
          <w:rFonts w:cs="Times New Roman"/>
        </w:rPr>
      </w:pPr>
    </w:p>
    <w:p w14:paraId="1F9DFA11" w14:textId="0A8F3300" w:rsidR="00BE04F9" w:rsidRDefault="00BE04F9" w:rsidP="00994A3D">
      <w:pPr>
        <w:spacing w:before="240" w:after="0"/>
        <w:rPr>
          <w:rFonts w:cs="Times New Roman"/>
        </w:rPr>
      </w:pPr>
    </w:p>
    <w:p w14:paraId="32A42BCA" w14:textId="77777777" w:rsidR="00BE04F9" w:rsidRDefault="00BE04F9" w:rsidP="00994A3D">
      <w:pPr>
        <w:spacing w:before="240" w:after="0"/>
        <w:rPr>
          <w:rFonts w:cs="Times New Roman"/>
        </w:rPr>
      </w:pPr>
    </w:p>
    <w:p w14:paraId="3954A08C" w14:textId="77777777" w:rsidR="00E434F6" w:rsidRPr="00994A3D" w:rsidRDefault="00E434F6" w:rsidP="00994A3D">
      <w:pPr>
        <w:spacing w:before="240" w:after="0"/>
        <w:rPr>
          <w:rFonts w:cs="Times New Roman"/>
        </w:rPr>
      </w:pPr>
    </w:p>
    <w:tbl>
      <w:tblPr>
        <w:tblStyle w:val="11"/>
        <w:tblW w:w="11915" w:type="dxa"/>
        <w:tblInd w:w="0" w:type="dxa"/>
        <w:tblLook w:val="04A0" w:firstRow="1" w:lastRow="0" w:firstColumn="1" w:lastColumn="0" w:noHBand="0" w:noVBand="1"/>
      </w:tblPr>
      <w:tblGrid>
        <w:gridCol w:w="2926"/>
        <w:gridCol w:w="2378"/>
        <w:gridCol w:w="2180"/>
        <w:gridCol w:w="2179"/>
        <w:gridCol w:w="2252"/>
      </w:tblGrid>
      <w:tr w:rsidR="00E434F6" w:rsidRPr="00E434F6" w14:paraId="782512AE" w14:textId="77777777" w:rsidTr="00BE04F9">
        <w:trPr>
          <w:trHeight w:val="248"/>
        </w:trPr>
        <w:tc>
          <w:tcPr>
            <w:tcW w:w="1191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45283B" w14:textId="0A66DFF1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Supplementary table S</w:t>
            </w:r>
            <w:r w:rsidR="00BE04F9">
              <w:rPr>
                <w:rFonts w:eastAsia="宋体"/>
                <w:sz w:val="21"/>
              </w:rPr>
              <w:t>2</w:t>
            </w:r>
            <w:r w:rsidRPr="00E434F6">
              <w:rPr>
                <w:rFonts w:eastAsia="宋体"/>
                <w:sz w:val="21"/>
              </w:rPr>
              <w:t>. Correlation of TL and continuous covariates by sex.</w:t>
            </w:r>
          </w:p>
        </w:tc>
      </w:tr>
      <w:tr w:rsidR="00E434F6" w:rsidRPr="00E434F6" w14:paraId="5A07CCB6" w14:textId="77777777" w:rsidTr="00BE04F9">
        <w:trPr>
          <w:trHeight w:val="257"/>
        </w:trPr>
        <w:tc>
          <w:tcPr>
            <w:tcW w:w="292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4AA6B5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Covariate</w:t>
            </w:r>
          </w:p>
        </w:tc>
        <w:tc>
          <w:tcPr>
            <w:tcW w:w="45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EA3B9A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Men</w:t>
            </w:r>
          </w:p>
        </w:tc>
        <w:tc>
          <w:tcPr>
            <w:tcW w:w="44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FD7896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Women</w:t>
            </w:r>
          </w:p>
        </w:tc>
      </w:tr>
      <w:tr w:rsidR="00E434F6" w:rsidRPr="00E434F6" w14:paraId="09DEBB92" w14:textId="77777777" w:rsidTr="00BE04F9">
        <w:trPr>
          <w:trHeight w:val="27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454120" w14:textId="77777777" w:rsidR="00E434F6" w:rsidRPr="00E434F6" w:rsidRDefault="00E434F6" w:rsidP="00E434F6">
            <w:pPr>
              <w:spacing w:before="0" w:after="0"/>
              <w:rPr>
                <w:rFonts w:eastAsia="宋体"/>
                <w:sz w:val="21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E04EC1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r/t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3A0BC5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p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E24D40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r/t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BA4B11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p</w:t>
            </w:r>
          </w:p>
        </w:tc>
      </w:tr>
      <w:tr w:rsidR="00E434F6" w:rsidRPr="00E434F6" w14:paraId="2B1E5421" w14:textId="77777777" w:rsidTr="00BE04F9">
        <w:trPr>
          <w:trHeight w:val="257"/>
        </w:trPr>
        <w:tc>
          <w:tcPr>
            <w:tcW w:w="292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0CE9533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Age</w:t>
            </w:r>
          </w:p>
        </w:tc>
        <w:tc>
          <w:tcPr>
            <w:tcW w:w="237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03E921A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-0.449</w:t>
            </w:r>
          </w:p>
        </w:tc>
        <w:tc>
          <w:tcPr>
            <w:tcW w:w="217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B77E1B7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  <w:tc>
          <w:tcPr>
            <w:tcW w:w="217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11ADD09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-0.427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E9E548C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</w:tr>
      <w:tr w:rsidR="00E434F6" w:rsidRPr="00E434F6" w14:paraId="5D2EC231" w14:textId="77777777" w:rsidTr="00BE04F9">
        <w:trPr>
          <w:trHeight w:val="248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E4497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Weight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A1D15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-0.035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AB2BB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76C67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-0.07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6754D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</w:tr>
      <w:tr w:rsidR="00E434F6" w:rsidRPr="00E434F6" w14:paraId="5FED9932" w14:textId="77777777" w:rsidTr="00BE04F9">
        <w:trPr>
          <w:trHeight w:val="257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CCCFB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Height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0AAB3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095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175FC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82009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16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1CACB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</w:tr>
      <w:tr w:rsidR="00E434F6" w:rsidRPr="00E434F6" w14:paraId="6B90283C" w14:textId="77777777" w:rsidTr="00BE04F9">
        <w:trPr>
          <w:trHeight w:val="248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B0FFF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BMI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174A3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-0.10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48A9A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F34F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-0.14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414D5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</w:tr>
      <w:tr w:rsidR="00E434F6" w:rsidRPr="00E434F6" w14:paraId="06950272" w14:textId="77777777" w:rsidTr="00BE04F9">
        <w:trPr>
          <w:trHeight w:val="257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4857A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Rac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16093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02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2DDA5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00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DA855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05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F90DB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</w:tr>
      <w:tr w:rsidR="00E434F6" w:rsidRPr="00E434F6" w14:paraId="723F03B9" w14:textId="77777777" w:rsidTr="00BE04F9">
        <w:trPr>
          <w:trHeight w:val="248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B7D93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Educatio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D1FB0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029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547A8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AABA9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04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82BA4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</w:tr>
      <w:tr w:rsidR="00E434F6" w:rsidRPr="00E434F6" w14:paraId="7F16859B" w14:textId="77777777" w:rsidTr="00BE04F9">
        <w:trPr>
          <w:trHeight w:val="257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EC58B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Smoking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D50B7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09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E79FD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A9BF9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05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EA116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</w:tr>
      <w:tr w:rsidR="00E434F6" w:rsidRPr="00E434F6" w14:paraId="28EF1697" w14:textId="77777777" w:rsidTr="00BE04F9">
        <w:trPr>
          <w:trHeight w:val="248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0897D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Physical activity level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755C0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09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1A2AF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AD7D6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09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6F26E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</w:tr>
      <w:tr w:rsidR="00E434F6" w:rsidRPr="00E434F6" w14:paraId="253F4E85" w14:textId="77777777" w:rsidTr="00BE04F9">
        <w:trPr>
          <w:trHeight w:val="257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27445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Pain drug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37DF7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089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45329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70AFC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12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D3D23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</w:tr>
      <w:tr w:rsidR="00E434F6" w:rsidRPr="00E434F6" w14:paraId="065613BA" w14:textId="77777777" w:rsidTr="00BE04F9">
        <w:trPr>
          <w:trHeight w:val="248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3FFE3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Osteoporosi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C6A73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03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CA673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A808A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08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20426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</w:tr>
      <w:tr w:rsidR="00E434F6" w:rsidRPr="00E434F6" w14:paraId="506138C1" w14:textId="77777777" w:rsidTr="00BE04F9">
        <w:trPr>
          <w:trHeight w:val="257"/>
        </w:trPr>
        <w:tc>
          <w:tcPr>
            <w:tcW w:w="292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F3F8BF5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DM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3E8F120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03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77182B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5E6DE4C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120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4EAD7AF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</w:tr>
      <w:tr w:rsidR="00E434F6" w:rsidRPr="00E434F6" w14:paraId="56715503" w14:textId="77777777" w:rsidTr="00BE04F9">
        <w:trPr>
          <w:trHeight w:val="248"/>
        </w:trPr>
        <w:tc>
          <w:tcPr>
            <w:tcW w:w="1191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CB1855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TL, telomere length; DM, diabetes mellitus; BMI, body mass index.</w:t>
            </w:r>
          </w:p>
        </w:tc>
      </w:tr>
    </w:tbl>
    <w:p w14:paraId="58F1AED1" w14:textId="286D8914" w:rsidR="00DE23E8" w:rsidRDefault="00DE23E8" w:rsidP="00654E8F">
      <w:pPr>
        <w:spacing w:before="240"/>
      </w:pPr>
    </w:p>
    <w:tbl>
      <w:tblPr>
        <w:tblStyle w:val="110"/>
        <w:tblW w:w="0" w:type="auto"/>
        <w:tblLook w:val="04A0" w:firstRow="1" w:lastRow="0" w:firstColumn="1" w:lastColumn="0" w:noHBand="0" w:noVBand="1"/>
      </w:tblPr>
      <w:tblGrid>
        <w:gridCol w:w="3788"/>
        <w:gridCol w:w="1894"/>
        <w:gridCol w:w="1895"/>
        <w:gridCol w:w="1894"/>
        <w:gridCol w:w="1897"/>
        <w:gridCol w:w="1895"/>
      </w:tblGrid>
      <w:tr w:rsidR="00BE04F9" w:rsidRPr="00BE04F9" w14:paraId="730C7CD2" w14:textId="77777777" w:rsidTr="00BE04F9">
        <w:trPr>
          <w:trHeight w:val="208"/>
        </w:trPr>
        <w:tc>
          <w:tcPr>
            <w:tcW w:w="1326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7B8790" w14:textId="5CB55819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803DBA">
              <w:rPr>
                <w:rFonts w:eastAsia="宋体" w:cs="Times New Roman"/>
                <w:sz w:val="20"/>
              </w:rPr>
              <w:t>Supplementary table S3. Demographic characteristics grouped by the quartile of TL.</w:t>
            </w:r>
          </w:p>
        </w:tc>
      </w:tr>
      <w:tr w:rsidR="00BE04F9" w:rsidRPr="00BE04F9" w14:paraId="25B18B83" w14:textId="77777777" w:rsidTr="00881915">
        <w:trPr>
          <w:trHeight w:val="208"/>
        </w:trPr>
        <w:tc>
          <w:tcPr>
            <w:tcW w:w="378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1D7881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Characteristics</w:t>
            </w:r>
          </w:p>
        </w:tc>
        <w:tc>
          <w:tcPr>
            <w:tcW w:w="75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A4BC3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TL (mean or proportion)</w:t>
            </w:r>
          </w:p>
        </w:tc>
        <w:tc>
          <w:tcPr>
            <w:tcW w:w="189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4D54B2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P value</w:t>
            </w:r>
          </w:p>
        </w:tc>
      </w:tr>
      <w:tr w:rsidR="00BE04F9" w:rsidRPr="00BE04F9" w14:paraId="77166802" w14:textId="77777777" w:rsidTr="00881915">
        <w:trPr>
          <w:trHeight w:val="208"/>
        </w:trPr>
        <w:tc>
          <w:tcPr>
            <w:tcW w:w="378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741E0BB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572BF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Q1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3F82B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Q2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879A3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Q3</w:t>
            </w:r>
          </w:p>
        </w:tc>
        <w:tc>
          <w:tcPr>
            <w:tcW w:w="1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3374F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Q4</w:t>
            </w:r>
          </w:p>
        </w:tc>
        <w:tc>
          <w:tcPr>
            <w:tcW w:w="189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D19EFE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2A43FE8F" w14:textId="77777777" w:rsidTr="00881915">
        <w:trPr>
          <w:trHeight w:val="199"/>
        </w:trPr>
        <w:tc>
          <w:tcPr>
            <w:tcW w:w="37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A0F9CE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Age [year], mean (SD)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9C2F0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51.13(14.69)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C4D53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45.15(14.57)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3394B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38.93(13.51)</w:t>
            </w:r>
          </w:p>
        </w:tc>
        <w:tc>
          <w:tcPr>
            <w:tcW w:w="18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DDEBA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35.62(11.79)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A5589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59A2259A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970CB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Gender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8E21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6EEC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3923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D828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D163FF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209F0240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96A79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Mal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6828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3555(66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9E4A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935(55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4FD3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670(49.9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3AD3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720(52.0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C59806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4684FA0F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61224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Femal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2AE1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700(33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D9F5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290(44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6B78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565(50.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B979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515(48.0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EF3B57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7B48B9BB" w14:textId="77777777" w:rsidTr="00881915">
        <w:trPr>
          <w:trHeight w:val="199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7679DFE5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Weight [kg], mean (SD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5B3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84.27(20.1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0CB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79.48(18.4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C4F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 xml:space="preserve"> 78.54(17.13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1FC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77.39(18.37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532072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414AE11B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300A29FB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Height [cm], mean (SD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3D2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71.88(9.59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D92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70.65(10.7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D0A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70.88(9.2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A42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71.71(9.69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8D43D9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7515C801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70AAA531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BMI [kg/m</w:t>
            </w:r>
            <w:r w:rsidRPr="00BE04F9">
              <w:rPr>
                <w:rFonts w:eastAsia="宋体" w:cs="Times New Roman"/>
                <w:sz w:val="18"/>
                <w:vertAlign w:val="superscript"/>
              </w:rPr>
              <w:t>2</w:t>
            </w:r>
            <w:r w:rsidRPr="00BE04F9">
              <w:rPr>
                <w:rFonts w:eastAsia="宋体" w:cs="Times New Roman"/>
                <w:sz w:val="18"/>
              </w:rPr>
              <w:t>], mean (SD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479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8.40(5.9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DF7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7.14(5.1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BFB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6.79(5.0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7CC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6.15(5.43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B2F6A8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4CB08E3D" w14:textId="77777777" w:rsidTr="00881915">
        <w:trPr>
          <w:trHeight w:val="199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B2D7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Race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D24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9E0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0B4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53C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4DDD13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3F2A359B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90C7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Mexican America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FB3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695(3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F79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900(5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A6E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955(6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F5D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550(3.4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8B0BC0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0C977903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45B6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Other Hispanic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3F1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95(6.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403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95(4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0B9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40(3.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CEB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25(4.7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1147DA8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5C2FA180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2742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Non-Hispanic Whit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C72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3670(82.3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C5A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3420(83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ED1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3335(80.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64A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3515(81.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0D4BBA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364C9249" w14:textId="77777777" w:rsidTr="00881915">
        <w:trPr>
          <w:trHeight w:val="199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8F4E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Non-Hispanic Blac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7B1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580(5.3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7CA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540(4.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794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610(5.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0FC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800(6.4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7DD0D1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7B13F6B5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CD51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Othe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6B4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15(3.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536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70(2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CE5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95(5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9D1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45(3.9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1A138CF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74DC9556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47EC7E2E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Education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917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50A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DDC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DD4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7C9D42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194FBCEA" w14:textId="77777777" w:rsidTr="00881915">
        <w:trPr>
          <w:trHeight w:val="199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F4C9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Under high school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964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895(10.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80F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650(7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BB3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810(10.7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9A0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580(6.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E36D9D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49953B93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0C4A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High school or equivalen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3DF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160(23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E05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155(23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E2A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995(19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8B4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190(22.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C52A51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2DDDE272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61C5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Above high school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CDE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3200(65.7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1DF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3420(68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8C4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3430(70.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9FA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3465(70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42FEE8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4B66D4CF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3444F480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Smoking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981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3A3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69B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FA8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898DD1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3B615439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E30A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lastRenderedPageBreak/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C84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640(50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31B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560(50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7AC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365(44.9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AFD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855(33.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CDB7D4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1C1FC6E4" w14:textId="77777777" w:rsidTr="00881915">
        <w:trPr>
          <w:trHeight w:val="199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E34E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DD9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615(49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8A7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660(49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382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870(55.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995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3380(66.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1F982E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12A91CA4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0A1DCCAF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Physical activity level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FD5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9D9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BA2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B13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1FEAFC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4A80491C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796B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Moderat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06C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3105(58.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61A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860(56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EBF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(48.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CB6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385(45.7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B15483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70BEFA18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9CED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Vigorou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FD3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150(41.9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63D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365(43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38E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(51.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AAD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850(54.3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45AF6E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74401356" w14:textId="77777777" w:rsidTr="00881915">
        <w:trPr>
          <w:trHeight w:val="199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698D666C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Pain drugs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393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CA9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501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232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36B3E4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2D6B7636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AE45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79C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820(31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035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625(31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DD7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180(22.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713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155(24.0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9F7AB1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65011275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BBFA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2EC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3435(68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452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3600(68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3C2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4055(77.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044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4080(76.0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919FCB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354019E2" w14:textId="77777777" w:rsidTr="00881915">
        <w:trPr>
          <w:trHeight w:val="199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752DF6C1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SBP, mean (SD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4BA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23.38(17.53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94D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21.46(17.3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057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17.89(13.8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E49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15.21(13.6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F59709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1D860EDC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772DB735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DBP, mean (SD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70B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73.31(10.4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6EC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73.23(12.8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A98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71.77(9.3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9D7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70.79(12.80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E39E15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18850F2C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3AF4E25E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Osteoporosis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FED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B3D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8BD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675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910E74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20B6C043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BB03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4C7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90(5.0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2E8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35(1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BAA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90(3.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740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85(1.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11EF345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4D1ECC4D" w14:textId="77777777" w:rsidTr="00881915">
        <w:trPr>
          <w:trHeight w:val="199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8858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6A6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4965(9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C09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5090(98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FD2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5045(96.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50B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5150(98.4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3D713C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341EF54E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31908E59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DM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C72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B5F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020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8D3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AE37C2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51D01B45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8508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59A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535(8.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212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60(3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6AD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85(3.9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0D2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10(1.0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677825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46A43EEE" w14:textId="77777777" w:rsidTr="00881915">
        <w:trPr>
          <w:trHeight w:val="199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13D6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D68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4720(91.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C8F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4965(96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D12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4950(95.7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3B2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5235(99.0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2392DF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3EF81E66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260F1C23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Wrist fracture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1ED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EE5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275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EC6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1413E1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0F85CCFE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F650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366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460(8.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D10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670(15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E71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800(16.7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002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495(9.9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45943A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422A4E89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E5E5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4FD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4795(91.9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E5A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4555(84.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4AF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4435(83.3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36B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4740(90.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62E882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7851C657" w14:textId="77777777" w:rsidTr="00881915">
        <w:trPr>
          <w:trHeight w:val="199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6C13ACBB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Spine fracture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841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071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326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AD7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452D21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7AD4FC2F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F495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F76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95(2.4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282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85(1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31C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25(0.3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24B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105(2.4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65876D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BE04F9" w:rsidRPr="00BE04F9" w14:paraId="4F6148C8" w14:textId="77777777" w:rsidTr="00881915">
        <w:trPr>
          <w:trHeight w:val="208"/>
        </w:trPr>
        <w:tc>
          <w:tcPr>
            <w:tcW w:w="37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DB9999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No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A06C9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5160(97.6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7350F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5140(98.8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F6320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5210(99.7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EB158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  <w:r w:rsidRPr="00BE04F9">
              <w:rPr>
                <w:rFonts w:eastAsia="宋体" w:cs="Times New Roman"/>
                <w:sz w:val="18"/>
              </w:rPr>
              <w:t>5130(97.6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A4EE9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881915" w:rsidRPr="00BE04F9" w14:paraId="42CDE8AD" w14:textId="77777777" w:rsidTr="00803DBA">
        <w:trPr>
          <w:trHeight w:val="172"/>
        </w:trPr>
        <w:tc>
          <w:tcPr>
            <w:tcW w:w="1326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D6FDA8" w14:textId="7D9935ED" w:rsidR="00881915" w:rsidRPr="00BE04F9" w:rsidRDefault="00881915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15"/>
              </w:rPr>
            </w:pPr>
            <w:r w:rsidRPr="00BE04F9">
              <w:rPr>
                <w:rFonts w:eastAsia="宋体" w:cs="Times New Roman"/>
                <w:sz w:val="15"/>
              </w:rPr>
              <w:t>BMI, body mass index; DM, diabetes mellitus; DBP, diastolic blood pressure; SBP, systolic blood pressure; TL, telomere length.</w:t>
            </w:r>
            <w:r>
              <w:rPr>
                <w:rFonts w:eastAsia="宋体" w:cs="Times New Roman"/>
                <w:sz w:val="15"/>
              </w:rPr>
              <w:t xml:space="preserve"> </w:t>
            </w:r>
            <w:r w:rsidRPr="00881915">
              <w:rPr>
                <w:rFonts w:eastAsia="宋体" w:cs="Times New Roman" w:hint="eastAsia"/>
                <w:sz w:val="15"/>
              </w:rPr>
              <w:t>TL, telomere length. Quartile TL was expressed with median[range]. Q1(0.811[</w:t>
            </w:r>
            <w:r w:rsidRPr="00881915">
              <w:rPr>
                <w:rFonts w:eastAsia="宋体" w:cs="Times New Roman" w:hint="eastAsia"/>
                <w:sz w:val="15"/>
              </w:rPr>
              <w:t>≤</w:t>
            </w:r>
            <w:r w:rsidRPr="00881915">
              <w:rPr>
                <w:rFonts w:eastAsia="宋体" w:cs="Times New Roman" w:hint="eastAsia"/>
                <w:sz w:val="15"/>
              </w:rPr>
              <w:t xml:space="preserve"> 0.898]); Q2(0.976[0.898-1.053]); Q3(1.131[1.053-1.220]); Q4(1.351[&gt; 1.220])</w:t>
            </w:r>
          </w:p>
        </w:tc>
      </w:tr>
    </w:tbl>
    <w:p w14:paraId="0D309E08" w14:textId="77777777" w:rsidR="00BE04F9" w:rsidRDefault="00BE04F9" w:rsidP="00654E8F">
      <w:pPr>
        <w:spacing w:before="240"/>
      </w:pPr>
    </w:p>
    <w:p w14:paraId="3C290055" w14:textId="0BFE90BA" w:rsidR="00BE04F9" w:rsidRDefault="00BE04F9" w:rsidP="00654E8F">
      <w:pPr>
        <w:spacing w:before="240"/>
      </w:pPr>
    </w:p>
    <w:p w14:paraId="4002ECDD" w14:textId="5D0026EE" w:rsidR="00BE04F9" w:rsidRDefault="00BE04F9" w:rsidP="00654E8F">
      <w:pPr>
        <w:spacing w:before="240"/>
      </w:pPr>
    </w:p>
    <w:p w14:paraId="69E26ED8" w14:textId="2EC3545F" w:rsidR="00BE04F9" w:rsidRDefault="00BE04F9" w:rsidP="00654E8F">
      <w:pPr>
        <w:spacing w:before="240"/>
      </w:pPr>
    </w:p>
    <w:p w14:paraId="16889CAD" w14:textId="11EF5C5C" w:rsidR="00BE04F9" w:rsidRDefault="00BE04F9" w:rsidP="00654E8F">
      <w:pPr>
        <w:spacing w:before="240"/>
      </w:pPr>
    </w:p>
    <w:p w14:paraId="26B70226" w14:textId="55DA45A5" w:rsidR="00BE04F9" w:rsidRDefault="00BE04F9" w:rsidP="00654E8F">
      <w:pPr>
        <w:spacing w:before="240"/>
      </w:pPr>
    </w:p>
    <w:p w14:paraId="31AE9C9D" w14:textId="12BB0C6D" w:rsidR="00BE04F9" w:rsidRDefault="00BE04F9" w:rsidP="00654E8F">
      <w:pPr>
        <w:spacing w:before="240"/>
      </w:pPr>
    </w:p>
    <w:p w14:paraId="2CD87FD3" w14:textId="08AC8D69" w:rsidR="00BE04F9" w:rsidRDefault="00BE04F9" w:rsidP="00654E8F">
      <w:pPr>
        <w:spacing w:before="240"/>
      </w:pPr>
    </w:p>
    <w:p w14:paraId="5EB99AC2" w14:textId="07A3AABB" w:rsidR="00BE04F9" w:rsidRDefault="00BE04F9" w:rsidP="00654E8F">
      <w:pPr>
        <w:spacing w:before="240"/>
      </w:pPr>
    </w:p>
    <w:p w14:paraId="2CD979B0" w14:textId="77777777" w:rsidR="00803DBA" w:rsidRDefault="00803DBA" w:rsidP="00654E8F">
      <w:pPr>
        <w:spacing w:before="240"/>
      </w:pPr>
    </w:p>
    <w:tbl>
      <w:tblPr>
        <w:tblStyle w:val="7"/>
        <w:tblW w:w="0" w:type="auto"/>
        <w:tblLook w:val="04A0" w:firstRow="1" w:lastRow="0" w:firstColumn="1" w:lastColumn="0" w:noHBand="0" w:noVBand="1"/>
      </w:tblPr>
      <w:tblGrid>
        <w:gridCol w:w="2213"/>
        <w:gridCol w:w="2213"/>
        <w:gridCol w:w="2213"/>
        <w:gridCol w:w="2214"/>
        <w:gridCol w:w="2215"/>
        <w:gridCol w:w="2214"/>
      </w:tblGrid>
      <w:tr w:rsidR="00BE04F9" w:rsidRPr="00BE04F9" w14:paraId="69963DE5" w14:textId="77777777" w:rsidTr="00BE04F9">
        <w:trPr>
          <w:trHeight w:val="210"/>
        </w:trPr>
        <w:tc>
          <w:tcPr>
            <w:tcW w:w="1328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836A6A" w14:textId="6914A40D" w:rsidR="00BE04F9" w:rsidRPr="00BE04F9" w:rsidRDefault="009C3D32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03DBA">
              <w:rPr>
                <w:rFonts w:eastAsia="宋体" w:cs="Times New Roman"/>
                <w:sz w:val="21"/>
              </w:rPr>
              <w:t xml:space="preserve">Supplementary table S4. </w:t>
            </w:r>
            <w:r w:rsidR="00BE04F9" w:rsidRPr="00803DBA">
              <w:rPr>
                <w:rFonts w:eastAsia="宋体" w:cs="Times New Roman"/>
                <w:sz w:val="21"/>
              </w:rPr>
              <w:t>Body composition characteristics grouped by the quartile of TL.</w:t>
            </w:r>
          </w:p>
        </w:tc>
      </w:tr>
      <w:tr w:rsidR="00BE04F9" w:rsidRPr="00BE04F9" w14:paraId="6EEDF824" w14:textId="77777777" w:rsidTr="00BE04F9">
        <w:trPr>
          <w:trHeight w:val="237"/>
        </w:trPr>
        <w:tc>
          <w:tcPr>
            <w:tcW w:w="2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D16EC8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885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93BA6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</w:rPr>
            </w:pPr>
            <w:r w:rsidRPr="00BE04F9">
              <w:rPr>
                <w:rFonts w:eastAsia="宋体" w:cs="Times New Roman" w:hint="eastAsia"/>
                <w:sz w:val="16"/>
              </w:rPr>
              <w:t>T</w:t>
            </w:r>
            <w:r w:rsidRPr="00BE04F9">
              <w:rPr>
                <w:rFonts w:eastAsia="宋体" w:cs="Times New Roman"/>
                <w:sz w:val="16"/>
              </w:rPr>
              <w:t>L</w:t>
            </w:r>
          </w:p>
        </w:tc>
        <w:tc>
          <w:tcPr>
            <w:tcW w:w="22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631A1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</w:rPr>
            </w:pPr>
          </w:p>
        </w:tc>
      </w:tr>
      <w:tr w:rsidR="00BE04F9" w:rsidRPr="00BE04F9" w14:paraId="2E3BD975" w14:textId="77777777" w:rsidTr="00881915">
        <w:trPr>
          <w:trHeight w:val="246"/>
        </w:trPr>
        <w:tc>
          <w:tcPr>
            <w:tcW w:w="2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5577F6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2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E7EE0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</w:rPr>
            </w:pPr>
            <w:r w:rsidRPr="00BE04F9">
              <w:rPr>
                <w:rFonts w:eastAsia="宋体" w:cs="Times New Roman" w:hint="eastAsia"/>
                <w:sz w:val="16"/>
              </w:rPr>
              <w:t>Q</w:t>
            </w:r>
            <w:r w:rsidRPr="00BE04F9">
              <w:rPr>
                <w:rFonts w:eastAsia="宋体" w:cs="Times New Roman"/>
                <w:sz w:val="16"/>
              </w:rPr>
              <w:t>1</w:t>
            </w:r>
          </w:p>
        </w:tc>
        <w:tc>
          <w:tcPr>
            <w:tcW w:w="2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A2B42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</w:rPr>
            </w:pPr>
            <w:r w:rsidRPr="00BE04F9">
              <w:rPr>
                <w:rFonts w:eastAsia="宋体" w:cs="Times New Roman" w:hint="eastAsia"/>
                <w:sz w:val="16"/>
              </w:rPr>
              <w:t>Q</w:t>
            </w:r>
            <w:r w:rsidRPr="00BE04F9">
              <w:rPr>
                <w:rFonts w:eastAsia="宋体" w:cs="Times New Roman"/>
                <w:sz w:val="16"/>
              </w:rPr>
              <w:t>2</w:t>
            </w:r>
          </w:p>
        </w:tc>
        <w:tc>
          <w:tcPr>
            <w:tcW w:w="22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E6AFC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</w:rPr>
            </w:pPr>
            <w:r w:rsidRPr="00BE04F9">
              <w:rPr>
                <w:rFonts w:eastAsia="宋体" w:cs="Times New Roman" w:hint="eastAsia"/>
                <w:sz w:val="16"/>
              </w:rPr>
              <w:t>Q</w:t>
            </w:r>
            <w:r w:rsidRPr="00BE04F9">
              <w:rPr>
                <w:rFonts w:eastAsia="宋体" w:cs="Times New Roman"/>
                <w:sz w:val="16"/>
              </w:rPr>
              <w:t>3</w:t>
            </w:r>
          </w:p>
        </w:tc>
        <w:tc>
          <w:tcPr>
            <w:tcW w:w="2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F1930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</w:rPr>
            </w:pPr>
            <w:r w:rsidRPr="00BE04F9">
              <w:rPr>
                <w:rFonts w:eastAsia="宋体" w:cs="Times New Roman" w:hint="eastAsia"/>
                <w:sz w:val="16"/>
              </w:rPr>
              <w:t>Q</w:t>
            </w:r>
            <w:r w:rsidRPr="00BE04F9">
              <w:rPr>
                <w:rFonts w:eastAsia="宋体" w:cs="Times New Roman"/>
                <w:sz w:val="16"/>
              </w:rPr>
              <w:t>4</w:t>
            </w:r>
          </w:p>
        </w:tc>
        <w:tc>
          <w:tcPr>
            <w:tcW w:w="22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A2163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</w:rPr>
            </w:pPr>
            <w:r w:rsidRPr="00BE04F9">
              <w:rPr>
                <w:rFonts w:eastAsia="宋体" w:cs="Times New Roman" w:hint="eastAsia"/>
                <w:sz w:val="16"/>
              </w:rPr>
              <w:t>p</w:t>
            </w:r>
          </w:p>
        </w:tc>
      </w:tr>
      <w:tr w:rsidR="00BE04F9" w:rsidRPr="00BE04F9" w14:paraId="7C6573DA" w14:textId="77777777" w:rsidTr="00881915">
        <w:trPr>
          <w:trHeight w:val="237"/>
        </w:trPr>
        <w:tc>
          <w:tcPr>
            <w:tcW w:w="22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12394A" w14:textId="77777777" w:rsidR="00BE04F9" w:rsidRPr="0002698C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02698C">
              <w:rPr>
                <w:rFonts w:eastAsia="宋体" w:cs="Times New Roman"/>
                <w:b/>
                <w:sz w:val="20"/>
              </w:rPr>
              <w:t>Head</w:t>
            </w:r>
          </w:p>
        </w:tc>
        <w:tc>
          <w:tcPr>
            <w:tcW w:w="22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2CB94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CCBA2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0D359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CDC52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109D0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</w:tr>
      <w:tr w:rsidR="00BE04F9" w:rsidRPr="00BE04F9" w14:paraId="0C25D44F" w14:textId="77777777" w:rsidTr="00881915">
        <w:trPr>
          <w:trHeight w:val="201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B1A6FA0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>BMC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03929A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497.57(94.63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C001EB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94.47(93.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BA863D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513.05(89.1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60C3DB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509.01(81.9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EA8C8A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25F5F602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24E8BEE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BMD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A5AE9E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2.2(0.37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CCBFE7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.19(0.3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8EEC46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.25(0.3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AF13F5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.24(0.3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418C97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3A91ACF5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7EB7667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>Fa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F2A38C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1170.2(167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1D1826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146.36(171.3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D83E41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137.21(159.9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7D2DF5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127.93(165.1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FCEC61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60E3B0E4" w14:textId="77777777" w:rsidTr="00881915">
        <w:trPr>
          <w:trHeight w:val="201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1A4F5C5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Lean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07533F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3235.68(432.07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B57B42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3178.64(456.1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EA6C8D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3161(432.8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F74D18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3141.72(44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F97780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20A0607A" w14:textId="77777777" w:rsidTr="00881915">
        <w:trPr>
          <w:trHeight w:val="237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A05F9F4" w14:textId="77777777" w:rsidR="00BE04F9" w:rsidRPr="0002698C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02698C">
              <w:rPr>
                <w:rFonts w:eastAsia="宋体" w:cs="Times New Roman"/>
                <w:b/>
                <w:sz w:val="20"/>
              </w:rPr>
              <w:t>Left arm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252BCA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B1B9F7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DC27C5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929E2A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6E9564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</w:tr>
      <w:tr w:rsidR="00BE04F9" w:rsidRPr="00BE04F9" w14:paraId="23AD5E44" w14:textId="77777777" w:rsidTr="00881915">
        <w:trPr>
          <w:trHeight w:val="201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3A1EB02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BMC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5C1788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201.74(54.37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A39B3D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90.91(52.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2B57FB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91.4(48.5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7F29C2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91.16(48.7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15D4F0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5EA8DCB4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D061C76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>BM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E7EB8D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0.81(0.11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E856E5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79(0.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FE5D00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8(0.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E6B462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8(0.0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46F58A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7578DE32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F27BDA9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Fat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2A3AED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1614.93(733.52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C76917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581.46(666.17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BB87B7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527.28(699.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F66971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432.93(661.17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DC04DE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76B9938A" w14:textId="77777777" w:rsidTr="00881915">
        <w:trPr>
          <w:trHeight w:val="201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8F1111C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Lean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32A3D3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3211.33(1001.95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67AF28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3082.37(1096.7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5B6B11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3047.12(1034.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CB53C0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3021.12(1060.67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FCC2BD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6305BA10" w14:textId="77777777" w:rsidTr="00881915">
        <w:trPr>
          <w:trHeight w:val="237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85E1230" w14:textId="77777777" w:rsidR="00BE04F9" w:rsidRPr="0002698C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02698C">
              <w:rPr>
                <w:rFonts w:eastAsia="宋体" w:cs="Times New Roman"/>
                <w:b/>
                <w:sz w:val="20"/>
              </w:rPr>
              <w:t>Left leg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BEC9B6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F134BD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25217A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2624E9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06EBAE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</w:tr>
      <w:tr w:rsidR="00BE04F9" w:rsidRPr="00BE04F9" w14:paraId="75FF3F65" w14:textId="77777777" w:rsidTr="00881915">
        <w:trPr>
          <w:trHeight w:val="201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DBFD8D8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BMC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3EEB8E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484.28(123.94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83929A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61.25(115.6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3FF9F2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73.66(115.86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089201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83.08(117.8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7A1D1E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10935CF0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C2FFEC6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>BM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84DE02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1.22(0.18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E9CF31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2(0.1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6257DD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22(0.1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758559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24(0.1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2D8C1E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3C912A8A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0612880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Fat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A5B6AA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4446.55(2053.67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0174C5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607.56(1853.7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8D81B9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544.94(1869.4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5A6567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505.57(197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950672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0CD0264F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819C9E6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Lean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063474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8381.7(2096.75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BB18C7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8146.64(2156.6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567654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8226.01(2089.9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AA4991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8420.59(2182.2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79150A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2B2E04EF" w14:textId="77777777" w:rsidTr="00881915">
        <w:trPr>
          <w:trHeight w:val="22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85A600B" w14:textId="77777777" w:rsidR="00BE04F9" w:rsidRPr="0002698C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02698C">
              <w:rPr>
                <w:rFonts w:eastAsia="宋体" w:cs="Times New Roman"/>
                <w:b/>
                <w:sz w:val="20"/>
              </w:rPr>
              <w:t>Right arm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E235A7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D516FB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83801C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7A8BC2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F4813D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</w:tr>
      <w:tr w:rsidR="00BE04F9" w:rsidRPr="00BE04F9" w14:paraId="39545AF5" w14:textId="77777777" w:rsidTr="00881915">
        <w:trPr>
          <w:trHeight w:val="201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F8018E5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BMC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047DB6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211.12(56.46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FB848C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01.06(55.1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BCC854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02.01(51.4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022F61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01.78(50.57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847109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69029CB7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43232A8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>BM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4CE461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0.83(0.12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863283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82(0.1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F0B5DC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83(0.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218E52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83(0.0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01AA39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0448CFBE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443068D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Fat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A5F228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1698.01(752.38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EBD07B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659.95(696.3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4DE9DF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595.35(693.8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B5E476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502.55(678.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AE6D36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2391D859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8565DD9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Lean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45B460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3341.4(999.29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C99EEC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3220.87(1130.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86A34A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3190.92(1060.4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D72441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3178.97(1083.3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3AA9E9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034C714E" w14:textId="77777777" w:rsidTr="00881915">
        <w:trPr>
          <w:trHeight w:val="22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D25A699" w14:textId="77777777" w:rsidR="00BE04F9" w:rsidRPr="0002698C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02698C">
              <w:rPr>
                <w:rFonts w:eastAsia="宋体" w:cs="Times New Roman"/>
                <w:b/>
                <w:sz w:val="20"/>
              </w:rPr>
              <w:t>Right leg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875146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E9B63B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A4D503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30AA3D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A3D78B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</w:tr>
      <w:tr w:rsidR="00BE04F9" w:rsidRPr="00BE04F9" w14:paraId="77A42B4C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6A35DA2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BMC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44BCE5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482.84(121.1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B37E32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63.85(114.9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A13340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77.86(114.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DC0B67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83.06(114.4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5256BC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40181EB1" w14:textId="77777777" w:rsidTr="00881915">
        <w:trPr>
          <w:trHeight w:val="201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01DEE6E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>BM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750DA7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1.23(0.17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3DAAFE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21(0.1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799DC4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24(0.1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4A4303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25(0.1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9DB60A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2084D927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85E4A55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Fat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4569D8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4577.97(2111.12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9E55D2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753.4(1904.0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F34056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694.33(1934.3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9BFFE8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653.88(2044.9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594978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2F7138E4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38B63DE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Lean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583060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8483.4(2112.88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E8C08B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8259.23(2179.9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D377F8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8330.45(2147.7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524C55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8541.17(2216.7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EB3B69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277C397F" w14:textId="77777777" w:rsidTr="00881915">
        <w:trPr>
          <w:trHeight w:val="22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5A061D7" w14:textId="77777777" w:rsidR="00BE04F9" w:rsidRPr="0002698C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02698C">
              <w:rPr>
                <w:rFonts w:eastAsia="宋体" w:cs="Times New Roman"/>
                <w:b/>
                <w:sz w:val="20"/>
              </w:rPr>
              <w:t>Left rib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4D634D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8B7189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33740E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9C2CFD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1AC3BB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</w:tr>
      <w:tr w:rsidR="00BE04F9" w:rsidRPr="00BE04F9" w14:paraId="470DE77D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3B67854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BMC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A331B6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80.72(20.65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5AE7BE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79.58(21.0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1D35B8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82.53(19.8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46C10E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82.29(18.0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0D06DB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43EC1C7D" w14:textId="77777777" w:rsidTr="00881915">
        <w:trPr>
          <w:trHeight w:val="201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B76705C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>BM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9C1845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0.67(0.1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FFECE7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67(0.0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D43119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68(0.0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1073C8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68(0.0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DA8E87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0D3E2EC2" w14:textId="77777777" w:rsidTr="00881915">
        <w:trPr>
          <w:trHeight w:val="237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40DC4C5" w14:textId="77777777" w:rsidR="00BE04F9" w:rsidRPr="0002698C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02698C">
              <w:rPr>
                <w:rFonts w:eastAsia="宋体" w:cs="Times New Roman"/>
                <w:b/>
                <w:sz w:val="20"/>
              </w:rPr>
              <w:t>Right rib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F429FD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9FAF8F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C2EBB6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7D75E4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C4925D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</w:tr>
      <w:tr w:rsidR="00BE04F9" w:rsidRPr="00BE04F9" w14:paraId="79CC79EE" w14:textId="77777777" w:rsidTr="00881915">
        <w:trPr>
          <w:trHeight w:val="201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594870B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BMC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E0D7E2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86.7(24.85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6AE3B4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85.86(23.5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524A56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85.64(23.03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9E92F8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86.1(21.17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1D0940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43D67A71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46E9D0B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>BM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28B72F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0.67(0.1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AC5F12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66(0.0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6C232D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68(0.0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3249C9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68(0.0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E9777A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432CDF76" w14:textId="77777777" w:rsidTr="00881915">
        <w:trPr>
          <w:trHeight w:val="22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6241832" w14:textId="77777777" w:rsidR="00BE04F9" w:rsidRPr="0002698C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02698C">
              <w:rPr>
                <w:rFonts w:eastAsia="宋体" w:cs="Times New Roman"/>
                <w:b/>
                <w:sz w:val="20"/>
              </w:rPr>
              <w:t>Thoracic spin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1C0F32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23D19D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D149AC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A81CC8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09159B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</w:tr>
      <w:tr w:rsidR="00BE04F9" w:rsidRPr="00BE04F9" w14:paraId="07565A7B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B857B00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BMC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ACC6D4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130.73(34.2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F88A15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26.17(27.7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7A380E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26.24(25.4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695952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24.96(26.7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388EF7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2BB1A13E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6D9DC67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>BM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EE92C5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0.91(0.15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256E60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89(0.1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AC3DEB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89(0.1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7438DC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88(0.1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5A23AA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4E5BD2A3" w14:textId="77777777" w:rsidTr="00881915">
        <w:trPr>
          <w:trHeight w:val="22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883894F" w14:textId="77777777" w:rsidR="00BE04F9" w:rsidRPr="0002698C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02698C">
              <w:rPr>
                <w:rFonts w:eastAsia="宋体" w:cs="Times New Roman"/>
                <w:b/>
                <w:sz w:val="20"/>
              </w:rPr>
              <w:t>Lumbar spin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93787F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26820F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FC6795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C29694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BB79F0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</w:tr>
      <w:tr w:rsidR="00BE04F9" w:rsidRPr="00BE04F9" w14:paraId="59F8DD3A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3AC98FF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BMC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F764A0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62.58(18.11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8039F4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59.02(16.5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E02367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61.53(14.6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5EF6A2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60.41(13.7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CC984C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7EE230EB" w14:textId="77777777" w:rsidTr="00881915">
        <w:trPr>
          <w:trHeight w:val="201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B4BE6CB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>BM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9E1C2B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1.05(0.19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4F8304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03(0.1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0605A4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06(0.1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B730FE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06(0.1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8361C2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489CA533" w14:textId="77777777" w:rsidTr="00881915">
        <w:trPr>
          <w:trHeight w:val="237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67BAF24" w14:textId="77777777" w:rsidR="00BE04F9" w:rsidRPr="0002698C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02698C">
              <w:rPr>
                <w:rFonts w:eastAsia="宋体" w:cs="Times New Roman"/>
                <w:b/>
                <w:sz w:val="20"/>
              </w:rPr>
              <w:t>Pelvis</w:t>
            </w:r>
            <w:r w:rsidRPr="0002698C">
              <w:rPr>
                <w:rFonts w:eastAsia="宋体" w:cs="Times New Roman"/>
                <w:b/>
                <w:sz w:val="13"/>
              </w:rPr>
              <w:t xml:space="preserve">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1FAD70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F176D3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0C6FDF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D093AF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62871A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</w:tr>
      <w:tr w:rsidR="00BE04F9" w:rsidRPr="00BE04F9" w14:paraId="5D03F046" w14:textId="77777777" w:rsidTr="00881915">
        <w:trPr>
          <w:trHeight w:val="201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C7A82B3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lastRenderedPageBreak/>
              <w:t xml:space="preserve">BMC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2F4D97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259.77(84.25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6471B7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57.26(78.3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0F5ACC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78.32(82.2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BF119A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86.48(81.6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B7184E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2091D89F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B259846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>BM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C4FB66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1.27(0.22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914984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28(0.1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623C5E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31(0.1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56CC38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33(0.1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896E9B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205E089A" w14:textId="77777777" w:rsidTr="00881915">
        <w:trPr>
          <w:trHeight w:val="22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63000E4" w14:textId="77777777" w:rsidR="00BE04F9" w:rsidRPr="0002698C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02698C">
              <w:rPr>
                <w:rFonts w:eastAsia="宋体" w:cs="Times New Roman"/>
                <w:b/>
                <w:sz w:val="20"/>
              </w:rPr>
              <w:t>Trunk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A9ED5F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A84165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85AC44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D27BC9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87BCC6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</w:tr>
      <w:tr w:rsidR="00BE04F9" w:rsidRPr="00BE04F9" w14:paraId="38556630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27CCCB8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BMC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8C6815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620.49(160.34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25CBFE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607.91(143.7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B3B87F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634.25(140.86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5DCEB2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640.24(138.4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735DC6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6E59009B" w14:textId="77777777" w:rsidTr="00881915">
        <w:trPr>
          <w:trHeight w:val="201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F3E0233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>BM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8E7324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0.94(0.15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8816A4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93(0.1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7D7B38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96(0.1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90F650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0.97(0.1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EA3008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273EB208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7791CEA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Fat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C57185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13939.18(5956.89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44DD1E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3417.01(5639.5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87AF81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2411.66(5641.1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08B79E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1442.05(5597.07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1D0183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1AA921D0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B40A207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Lean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994ABD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26749.83(5794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79034C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5907.7(6064.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24568C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5505.52(5449.2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BD21DE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5201.03(5685.8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6D2A8F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10DE2690" w14:textId="77777777" w:rsidTr="00881915">
        <w:trPr>
          <w:trHeight w:val="22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582FBBB" w14:textId="77777777" w:rsidR="00BE04F9" w:rsidRPr="0002698C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02698C">
              <w:rPr>
                <w:rFonts w:eastAsia="宋体" w:cs="Times New Roman"/>
                <w:b/>
                <w:sz w:val="20"/>
              </w:rPr>
              <w:t>Subtotal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D00269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9D5AA7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4F9DD9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0B5D5F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ADD8FB0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</w:tr>
      <w:tr w:rsidR="00BE04F9" w:rsidRPr="00BE04F9" w14:paraId="3866321D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57A0AB3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BMC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5F94B3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2000.47(494.55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7C692A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924.97(463.0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7F51A8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979.17(451.83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107DC0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999.32(448.37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58FCAD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2D72BD18" w14:textId="77777777" w:rsidTr="00881915">
        <w:trPr>
          <w:trHeight w:val="201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39D545B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>BM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5BA0E6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1.03(0.14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DC6B1F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01(0.1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AA583C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03(0.1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ABD549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04(0.1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C6302E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0390E75C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5CD1AA9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Fat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884902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26276.63(10957.9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09BCC7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6019.36(10061.8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3FFBAF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4773.56(10088.4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4B43F0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3536.98(10373.6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1E2598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512654CA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908760F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Lean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4A5FBC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50167.67(11595.56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EB91BC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8616.81(12311.2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E6C296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8300.01(11472.5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67DAC4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48362.88(11842.37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E47521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47365249" w14:textId="77777777" w:rsidTr="00881915">
        <w:trPr>
          <w:trHeight w:val="228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68FA7F1" w14:textId="77777777" w:rsidR="00BE04F9" w:rsidRPr="0002698C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02698C">
              <w:rPr>
                <w:rFonts w:eastAsia="宋体" w:cs="Times New Roman"/>
                <w:b/>
                <w:sz w:val="20"/>
              </w:rPr>
              <w:t>Total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02AAB3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FF7D8B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242B07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3797F7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71C640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</w:p>
        </w:tc>
      </w:tr>
      <w:tr w:rsidR="00BE04F9" w:rsidRPr="00BE04F9" w14:paraId="58EFAFEA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9FF8A06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BMC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B5EB0F1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2498.03(542.83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AB6E03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419.44(505.6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4C3C56B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492.22(481.2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57958E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508.34(483.5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B53CD1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04B4B172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E3C85A3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>BM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2DFB20D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1.15(0.14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ABE9609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14(0.1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C8E8DB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17(0.1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3E08DE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1.17(0.1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8B00B78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1B3B686D" w14:textId="77777777" w:rsidTr="00881915">
        <w:trPr>
          <w:trHeight w:val="201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3081465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Fat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8032017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27446.83(11020.26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AF2CB13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7165.72(10114.9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F6584FF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5910.77(10135.6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4AC1676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24664.91(10444.2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8E66EF4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BE04F9" w:rsidRPr="00BE04F9" w14:paraId="6D92A66B" w14:textId="77777777" w:rsidTr="00881915">
        <w:trPr>
          <w:trHeight w:val="210"/>
        </w:trPr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21D2A5" w14:textId="77777777" w:rsidR="00BE04F9" w:rsidRPr="00BE04F9" w:rsidRDefault="00BE04F9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BE04F9">
              <w:rPr>
                <w:rFonts w:eastAsia="宋体" w:cs="Times New Roman"/>
                <w:sz w:val="13"/>
              </w:rPr>
              <w:t xml:space="preserve">Lean 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9AF4DC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 w:hint="eastAsia"/>
                <w:sz w:val="18"/>
                <w:szCs w:val="18"/>
              </w:rPr>
              <w:t>53403.35(11949.75)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B06B7E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51795.45(12706.73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18BD3A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51461.01(11823.24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204EF5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3"/>
                <w:szCs w:val="13"/>
              </w:rPr>
            </w:pPr>
            <w:r w:rsidRPr="00BE04F9">
              <w:rPr>
                <w:rFonts w:eastAsia="宋体" w:cs="Times New Roman"/>
                <w:sz w:val="18"/>
                <w:szCs w:val="18"/>
              </w:rPr>
              <w:t>51504.61(12225.84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81F4A2" w14:textId="77777777" w:rsidR="00BE04F9" w:rsidRPr="00BE04F9" w:rsidRDefault="00BE04F9" w:rsidP="00BE04F9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E04F9">
              <w:rPr>
                <w:rFonts w:eastAsia="宋体" w:cs="Times New Roman" w:hint="eastAsia"/>
                <w:sz w:val="18"/>
              </w:rPr>
              <w:t>&lt;</w:t>
            </w:r>
            <w:r w:rsidRPr="00BE04F9">
              <w:rPr>
                <w:rFonts w:eastAsia="宋体" w:cs="Times New Roman"/>
                <w:sz w:val="18"/>
              </w:rPr>
              <w:t xml:space="preserve"> 0.001</w:t>
            </w:r>
          </w:p>
        </w:tc>
      </w:tr>
      <w:tr w:rsidR="00881915" w:rsidRPr="00BE04F9" w14:paraId="592F88E1" w14:textId="77777777" w:rsidTr="00803DBA">
        <w:trPr>
          <w:trHeight w:val="246"/>
        </w:trPr>
        <w:tc>
          <w:tcPr>
            <w:tcW w:w="1328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378D2B" w14:textId="0DBF00E2" w:rsidR="00881915" w:rsidRPr="00BE04F9" w:rsidRDefault="00881915" w:rsidP="00BE04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81915">
              <w:rPr>
                <w:rFonts w:eastAsia="宋体" w:cs="Times New Roman" w:hint="eastAsia"/>
                <w:sz w:val="21"/>
              </w:rPr>
              <w:t>TL, telomere length. Quartile TL was expressed with median[range]. Q1(0.811[</w:t>
            </w:r>
            <w:r w:rsidRPr="00881915">
              <w:rPr>
                <w:rFonts w:eastAsia="宋体" w:cs="Times New Roman" w:hint="eastAsia"/>
                <w:sz w:val="21"/>
              </w:rPr>
              <w:t>≤</w:t>
            </w:r>
            <w:r w:rsidRPr="00881915">
              <w:rPr>
                <w:rFonts w:eastAsia="宋体" w:cs="Times New Roman" w:hint="eastAsia"/>
                <w:sz w:val="21"/>
              </w:rPr>
              <w:t xml:space="preserve"> 0.898]); Q2(0.976[0.898-1.053]); Q3(1.131[1.053-1.220]); Q4(1.351[&gt; 1.220])</w:t>
            </w:r>
            <w:r>
              <w:rPr>
                <w:rFonts w:eastAsia="宋体" w:cs="Times New Roman"/>
                <w:sz w:val="21"/>
              </w:rPr>
              <w:t xml:space="preserve">. </w:t>
            </w:r>
            <w:r w:rsidRPr="00881915">
              <w:rPr>
                <w:rFonts w:eastAsia="宋体" w:cs="Times New Roman"/>
                <w:sz w:val="21"/>
              </w:rPr>
              <w:t>BMD, body mineral density; BMC, body mineral content.</w:t>
            </w:r>
          </w:p>
        </w:tc>
      </w:tr>
    </w:tbl>
    <w:p w14:paraId="7FD5CEF0" w14:textId="77777777" w:rsidR="00BE04F9" w:rsidRDefault="00BE04F9" w:rsidP="00654E8F">
      <w:pPr>
        <w:spacing w:before="240"/>
      </w:pPr>
    </w:p>
    <w:tbl>
      <w:tblPr>
        <w:tblStyle w:val="14"/>
        <w:tblW w:w="0" w:type="auto"/>
        <w:tblLook w:val="04A0" w:firstRow="1" w:lastRow="0" w:firstColumn="1" w:lastColumn="0" w:noHBand="0" w:noVBand="1"/>
      </w:tblPr>
      <w:tblGrid>
        <w:gridCol w:w="2552"/>
        <w:gridCol w:w="2863"/>
        <w:gridCol w:w="2723"/>
        <w:gridCol w:w="2713"/>
        <w:gridCol w:w="2713"/>
      </w:tblGrid>
      <w:tr w:rsidR="008A777A" w:rsidRPr="000E046C" w14:paraId="6CDF26C2" w14:textId="77777777" w:rsidTr="007068AA">
        <w:tc>
          <w:tcPr>
            <w:tcW w:w="1356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20BE1B9" w14:textId="5075B8AC" w:rsidR="008A777A" w:rsidRPr="000E046C" w:rsidRDefault="008A777A" w:rsidP="007068AA">
            <w:pPr>
              <w:jc w:val="both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/>
                <w:sz w:val="18"/>
              </w:rPr>
              <w:t>Supplementary table S</w:t>
            </w:r>
            <w:r w:rsidR="00C7059A">
              <w:rPr>
                <w:rFonts w:eastAsia="宋体" w:cs="Times New Roman"/>
                <w:sz w:val="18"/>
              </w:rPr>
              <w:t>5</w:t>
            </w:r>
            <w:r w:rsidRPr="000E046C">
              <w:rPr>
                <w:rFonts w:eastAsia="宋体" w:cs="Times New Roman"/>
                <w:sz w:val="18"/>
              </w:rPr>
              <w:t>. Multiple linear regression analysis of associations between TL and body composition measurements (merged ribs and limbs of the left and right body).</w:t>
            </w:r>
          </w:p>
        </w:tc>
      </w:tr>
      <w:tr w:rsidR="008A777A" w:rsidRPr="000E046C" w14:paraId="01DEDBAF" w14:textId="77777777" w:rsidTr="007068AA"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DED54A" w14:textId="77777777" w:rsidR="008A777A" w:rsidRPr="000E046C" w:rsidRDefault="008A777A" w:rsidP="007068A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2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A9589D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Model</w:t>
            </w:r>
            <w:r w:rsidRPr="000E046C">
              <w:rPr>
                <w:rFonts w:eastAsia="宋体" w:cs="Times New Roman"/>
                <w:sz w:val="21"/>
              </w:rPr>
              <w:t>1</w:t>
            </w:r>
          </w:p>
        </w:tc>
        <w:tc>
          <w:tcPr>
            <w:tcW w:w="2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B96BFB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/>
                <w:sz w:val="21"/>
              </w:rPr>
              <w:t>M</w:t>
            </w:r>
            <w:r w:rsidRPr="000E046C">
              <w:rPr>
                <w:rFonts w:eastAsia="宋体" w:cs="Times New Roman" w:hint="eastAsia"/>
                <w:sz w:val="21"/>
              </w:rPr>
              <w:t>odel</w:t>
            </w:r>
            <w:r w:rsidRPr="000E046C">
              <w:rPr>
                <w:rFonts w:eastAsia="宋体" w:cs="Times New Roman"/>
                <w:sz w:val="21"/>
              </w:rPr>
              <w:t>2</w:t>
            </w:r>
          </w:p>
        </w:tc>
        <w:tc>
          <w:tcPr>
            <w:tcW w:w="2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705A12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/>
                <w:sz w:val="21"/>
              </w:rPr>
              <w:t>M</w:t>
            </w:r>
            <w:r w:rsidRPr="000E046C">
              <w:rPr>
                <w:rFonts w:eastAsia="宋体" w:cs="Times New Roman" w:hint="eastAsia"/>
                <w:sz w:val="21"/>
              </w:rPr>
              <w:t>odel</w:t>
            </w:r>
            <w:r w:rsidRPr="000E046C">
              <w:rPr>
                <w:rFonts w:eastAsia="宋体" w:cs="Times New Roman"/>
                <w:sz w:val="21"/>
              </w:rPr>
              <w:t>3</w:t>
            </w:r>
          </w:p>
        </w:tc>
        <w:tc>
          <w:tcPr>
            <w:tcW w:w="2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3C2EDE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/>
                <w:sz w:val="21"/>
              </w:rPr>
              <w:t>M</w:t>
            </w:r>
            <w:r w:rsidRPr="000E046C">
              <w:rPr>
                <w:rFonts w:eastAsia="宋体" w:cs="Times New Roman" w:hint="eastAsia"/>
                <w:sz w:val="21"/>
              </w:rPr>
              <w:t>odel</w:t>
            </w:r>
            <w:r w:rsidRPr="000E046C">
              <w:rPr>
                <w:rFonts w:eastAsia="宋体" w:cs="Times New Roman"/>
                <w:sz w:val="21"/>
              </w:rPr>
              <w:t>4</w:t>
            </w:r>
          </w:p>
        </w:tc>
      </w:tr>
      <w:tr w:rsidR="008A777A" w:rsidRPr="000E046C" w14:paraId="04789589" w14:textId="77777777" w:rsidTr="007068AA"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9E84AA" w14:textId="77777777" w:rsidR="008A777A" w:rsidRPr="0002698C" w:rsidRDefault="008A777A" w:rsidP="007068A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02698C">
              <w:rPr>
                <w:rFonts w:eastAsia="宋体" w:cs="Times New Roman" w:hint="eastAsia"/>
                <w:b/>
                <w:sz w:val="21"/>
              </w:rPr>
              <w:t>Limbs</w:t>
            </w:r>
          </w:p>
        </w:tc>
        <w:tc>
          <w:tcPr>
            <w:tcW w:w="28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546187" w14:textId="77777777" w:rsidR="008A777A" w:rsidRPr="000E046C" w:rsidRDefault="008A777A" w:rsidP="007068A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27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2E3483" w14:textId="77777777" w:rsidR="008A777A" w:rsidRPr="000E046C" w:rsidRDefault="008A777A" w:rsidP="007068A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27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A14F78" w14:textId="77777777" w:rsidR="008A777A" w:rsidRPr="000E046C" w:rsidRDefault="008A777A" w:rsidP="007068A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27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728C2E" w14:textId="77777777" w:rsidR="008A777A" w:rsidRPr="000E046C" w:rsidRDefault="008A777A" w:rsidP="007068A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A777A" w:rsidRPr="000E046C" w14:paraId="09FF65AC" w14:textId="77777777" w:rsidTr="007068A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0D4D90" w14:textId="77777777" w:rsidR="008A777A" w:rsidRPr="000E046C" w:rsidRDefault="008A777A" w:rsidP="007068AA">
            <w:pPr>
              <w:widowControl w:val="0"/>
              <w:spacing w:before="0" w:after="0"/>
              <w:jc w:val="both"/>
              <w:rPr>
                <w:rFonts w:eastAsia="宋体" w:cs="Times New Roman"/>
                <w:sz w:val="15"/>
              </w:rPr>
            </w:pPr>
            <w:r w:rsidRPr="000E046C">
              <w:rPr>
                <w:rFonts w:eastAsia="宋体" w:cs="Times New Roman" w:hint="eastAsia"/>
                <w:sz w:val="15"/>
              </w:rPr>
              <w:t>B</w:t>
            </w:r>
            <w:r w:rsidRPr="000E046C">
              <w:rPr>
                <w:rFonts w:eastAsia="宋体" w:cs="Times New Roman"/>
                <w:sz w:val="15"/>
              </w:rPr>
              <w:t>MC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166547E9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25[13.229, 44.735]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46846AC5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43[39.618, 60.949]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6100D916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37[32.444, 53.750]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789512CE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35[30.359, 51.763]</w:t>
            </w:r>
          </w:p>
        </w:tc>
      </w:tr>
      <w:tr w:rsidR="008A777A" w:rsidRPr="000E046C" w14:paraId="11BB92FA" w14:textId="77777777" w:rsidTr="007068A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EC1C47" w14:textId="77777777" w:rsidR="008A777A" w:rsidRPr="000E046C" w:rsidRDefault="008A777A" w:rsidP="007068AA">
            <w:pPr>
              <w:widowControl w:val="0"/>
              <w:spacing w:before="0" w:after="0"/>
              <w:jc w:val="both"/>
              <w:rPr>
                <w:rFonts w:eastAsia="宋体" w:cs="Times New Roman"/>
                <w:sz w:val="15"/>
              </w:rPr>
            </w:pPr>
            <w:r w:rsidRPr="000E046C">
              <w:rPr>
                <w:rFonts w:eastAsia="宋体" w:cs="Times New Roman" w:hint="eastAsia"/>
                <w:sz w:val="15"/>
              </w:rPr>
              <w:t>B</w:t>
            </w:r>
            <w:r w:rsidRPr="000E046C">
              <w:rPr>
                <w:rFonts w:eastAsia="宋体" w:cs="Times New Roman"/>
                <w:sz w:val="15"/>
              </w:rPr>
              <w:t>MD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6E058A62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46[0.056, 0.102]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659AD373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16[0.012, 0.044]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7FAEDABC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12[0.004, 0.036]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720A5714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10[0.004, 0.033]</w:t>
            </w:r>
          </w:p>
        </w:tc>
      </w:tr>
      <w:tr w:rsidR="008A777A" w:rsidRPr="000E046C" w14:paraId="6949D16C" w14:textId="77777777" w:rsidTr="007068A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024C45" w14:textId="77777777" w:rsidR="008A777A" w:rsidRPr="000E046C" w:rsidRDefault="008A777A" w:rsidP="007068AA">
            <w:pPr>
              <w:widowControl w:val="0"/>
              <w:spacing w:before="0" w:after="0"/>
              <w:jc w:val="both"/>
              <w:rPr>
                <w:rFonts w:eastAsia="宋体" w:cs="Times New Roman"/>
                <w:sz w:val="15"/>
              </w:rPr>
            </w:pPr>
            <w:r w:rsidRPr="000E046C">
              <w:rPr>
                <w:rFonts w:eastAsia="宋体" w:cs="Times New Roman" w:hint="eastAsia"/>
                <w:sz w:val="15"/>
              </w:rPr>
              <w:t>F</w:t>
            </w:r>
            <w:r w:rsidRPr="000E046C">
              <w:rPr>
                <w:rFonts w:eastAsia="宋体" w:cs="Times New Roman"/>
                <w:sz w:val="15"/>
              </w:rPr>
              <w:t>at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4734EFE6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-</w:t>
            </w:r>
            <w:r w:rsidRPr="000E046C">
              <w:rPr>
                <w:rFonts w:eastAsia="宋体" w:cs="Times New Roman"/>
                <w:sz w:val="21"/>
              </w:rPr>
              <w:t>0.080[-1683.092, -1195.013]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54E4158F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03[-62.232, 174.405]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4D1BE1F8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-</w:t>
            </w:r>
            <w:r w:rsidRPr="000E046C">
              <w:rPr>
                <w:rFonts w:eastAsia="宋体" w:cs="Times New Roman"/>
                <w:sz w:val="21"/>
              </w:rPr>
              <w:t>0.001[-128.032, 109.011]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41B8CAD3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01[-108.967, 129.283]</w:t>
            </w:r>
          </w:p>
        </w:tc>
      </w:tr>
      <w:tr w:rsidR="008A777A" w:rsidRPr="000E046C" w14:paraId="3436EBDD" w14:textId="77777777" w:rsidTr="007068A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F41518" w14:textId="77777777" w:rsidR="008A777A" w:rsidRPr="000E046C" w:rsidRDefault="008A777A" w:rsidP="007068AA">
            <w:pPr>
              <w:widowControl w:val="0"/>
              <w:spacing w:before="0" w:after="0"/>
              <w:jc w:val="both"/>
              <w:rPr>
                <w:rFonts w:eastAsia="宋体" w:cs="Times New Roman"/>
                <w:sz w:val="15"/>
              </w:rPr>
            </w:pPr>
            <w:r w:rsidRPr="000E046C">
              <w:rPr>
                <w:rFonts w:eastAsia="宋体" w:cs="Times New Roman" w:hint="eastAsia"/>
                <w:sz w:val="15"/>
              </w:rPr>
              <w:t>L</w:t>
            </w:r>
            <w:r w:rsidRPr="000E046C">
              <w:rPr>
                <w:rFonts w:eastAsia="宋体" w:cs="Times New Roman"/>
                <w:sz w:val="15"/>
              </w:rPr>
              <w:t>ean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61DA1308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11[-55.136, 551.075]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06190788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55[1085.484, 1373.928]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094295EC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49[945.691, 1232.678]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5A7E23F9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46[885.933, 1173.875]</w:t>
            </w:r>
          </w:p>
        </w:tc>
      </w:tr>
      <w:tr w:rsidR="008A777A" w:rsidRPr="000E046C" w14:paraId="43269E85" w14:textId="77777777" w:rsidTr="007068A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03400C" w14:textId="77777777" w:rsidR="008A777A" w:rsidRPr="0002698C" w:rsidRDefault="008A777A" w:rsidP="007068A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bookmarkStart w:id="0" w:name="_GoBack"/>
            <w:r w:rsidRPr="0002698C">
              <w:rPr>
                <w:rFonts w:eastAsia="宋体" w:cs="Times New Roman" w:hint="eastAsia"/>
                <w:b/>
                <w:sz w:val="21"/>
              </w:rPr>
              <w:t>R</w:t>
            </w:r>
            <w:r w:rsidRPr="0002698C">
              <w:rPr>
                <w:rFonts w:eastAsia="宋体" w:cs="Times New Roman"/>
                <w:b/>
                <w:sz w:val="21"/>
              </w:rPr>
              <w:t>ibs</w:t>
            </w:r>
            <w:bookmarkEnd w:id="0"/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29BCE022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4DEF2EAD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6BDE70C5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4F99322C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8A777A" w:rsidRPr="000E046C" w14:paraId="00BDB56A" w14:textId="77777777" w:rsidTr="007068A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9C3AAB" w14:textId="77777777" w:rsidR="008A777A" w:rsidRPr="000E046C" w:rsidRDefault="008A777A" w:rsidP="007068AA">
            <w:pPr>
              <w:widowControl w:val="0"/>
              <w:spacing w:before="0" w:after="0"/>
              <w:jc w:val="both"/>
              <w:rPr>
                <w:rFonts w:eastAsia="宋体" w:cs="Times New Roman"/>
                <w:sz w:val="15"/>
              </w:rPr>
            </w:pPr>
            <w:r w:rsidRPr="000E046C">
              <w:rPr>
                <w:rFonts w:eastAsia="宋体" w:cs="Times New Roman" w:hint="eastAsia"/>
                <w:sz w:val="15"/>
              </w:rPr>
              <w:t>B</w:t>
            </w:r>
            <w:r w:rsidRPr="000E046C">
              <w:rPr>
                <w:rFonts w:eastAsia="宋体" w:cs="Times New Roman"/>
                <w:sz w:val="15"/>
              </w:rPr>
              <w:t>MC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7383909A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09[-0.644, 3.187]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194F6606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27[2.378, 5.188]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1609B43F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21[1.631, 4.446]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0D5493FB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17[0.997, 3.824]</w:t>
            </w:r>
          </w:p>
        </w:tc>
      </w:tr>
      <w:tr w:rsidR="008A777A" w:rsidRPr="000E046C" w14:paraId="1110A560" w14:textId="77777777" w:rsidTr="007068AA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E563F3" w14:textId="77777777" w:rsidR="008A777A" w:rsidRPr="000E046C" w:rsidRDefault="008A777A" w:rsidP="007068AA">
            <w:pPr>
              <w:widowControl w:val="0"/>
              <w:spacing w:before="0" w:after="0"/>
              <w:jc w:val="both"/>
              <w:rPr>
                <w:rFonts w:eastAsia="宋体" w:cs="Times New Roman"/>
                <w:sz w:val="15"/>
              </w:rPr>
            </w:pPr>
            <w:r w:rsidRPr="000E046C">
              <w:rPr>
                <w:rFonts w:eastAsia="宋体" w:cs="Times New Roman" w:hint="eastAsia"/>
                <w:sz w:val="15"/>
              </w:rPr>
              <w:t>B</w:t>
            </w:r>
            <w:r w:rsidRPr="000E046C">
              <w:rPr>
                <w:rFonts w:eastAsia="宋体" w:cs="Times New Roman"/>
                <w:sz w:val="15"/>
              </w:rPr>
              <w:t>MD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381CD8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63[0.028, 0.044]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B77F51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16[0.002, 0.016]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9C3DB6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14[0.001, 0.015]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F84F8D" w14:textId="77777777" w:rsidR="008A777A" w:rsidRPr="000E046C" w:rsidRDefault="008A777A" w:rsidP="007068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 w:hint="eastAsia"/>
                <w:sz w:val="21"/>
              </w:rPr>
              <w:t>0</w:t>
            </w:r>
            <w:r w:rsidRPr="000E046C">
              <w:rPr>
                <w:rFonts w:eastAsia="宋体" w:cs="Times New Roman"/>
                <w:sz w:val="21"/>
              </w:rPr>
              <w:t>.011[-0.001, 0.013]</w:t>
            </w:r>
          </w:p>
        </w:tc>
      </w:tr>
      <w:tr w:rsidR="008A777A" w:rsidRPr="000E046C" w14:paraId="4CCCD5C3" w14:textId="77777777" w:rsidTr="007068AA">
        <w:tc>
          <w:tcPr>
            <w:tcW w:w="1356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A4FC7C" w14:textId="77777777" w:rsidR="008A777A" w:rsidRPr="000E046C" w:rsidRDefault="008A777A" w:rsidP="007068A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18"/>
              </w:rPr>
            </w:pPr>
            <w:r w:rsidRPr="000E046C">
              <w:rPr>
                <w:rFonts w:eastAsia="宋体" w:cs="Times New Roman"/>
                <w:sz w:val="18"/>
              </w:rPr>
              <w:t>BMC, bone mineral content; BMD, bone mineral density.</w:t>
            </w:r>
          </w:p>
          <w:p w14:paraId="42770C1F" w14:textId="77777777" w:rsidR="008A777A" w:rsidRPr="000E046C" w:rsidRDefault="008A777A" w:rsidP="007068A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18"/>
              </w:rPr>
            </w:pPr>
            <w:r w:rsidRPr="000E046C">
              <w:rPr>
                <w:rFonts w:eastAsia="宋体" w:cs="Times New Roman"/>
                <w:sz w:val="18"/>
              </w:rPr>
              <w:t>Model 1: Unadjusted model.</w:t>
            </w:r>
          </w:p>
          <w:p w14:paraId="6C18CA64" w14:textId="77777777" w:rsidR="008A777A" w:rsidRPr="000E046C" w:rsidRDefault="008A777A" w:rsidP="007068A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18"/>
              </w:rPr>
            </w:pPr>
            <w:r w:rsidRPr="000E046C">
              <w:rPr>
                <w:rFonts w:eastAsia="宋体" w:cs="Times New Roman"/>
                <w:sz w:val="18"/>
              </w:rPr>
              <w:t>Model 2: age, gender, race, and BMI were adjusted.</w:t>
            </w:r>
          </w:p>
          <w:p w14:paraId="0E1942F6" w14:textId="77777777" w:rsidR="008A777A" w:rsidRPr="000E046C" w:rsidRDefault="008A777A" w:rsidP="007068A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18"/>
              </w:rPr>
            </w:pPr>
            <w:r w:rsidRPr="000E046C">
              <w:rPr>
                <w:rFonts w:eastAsia="宋体" w:cs="Times New Roman"/>
                <w:sz w:val="18"/>
              </w:rPr>
              <w:t>Model 3: age, gender, race, BMI, education and smoking were adjusted.</w:t>
            </w:r>
          </w:p>
          <w:p w14:paraId="7A2A88BE" w14:textId="77777777" w:rsidR="008A777A" w:rsidRPr="000E046C" w:rsidRDefault="008A777A" w:rsidP="007068A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  <w:r w:rsidRPr="000E046C">
              <w:rPr>
                <w:rFonts w:eastAsia="宋体" w:cs="Times New Roman"/>
                <w:sz w:val="18"/>
              </w:rPr>
              <w:t>Model 4: age, gender, race, BMI, education, smoking, osteoporosis, DM history, pain drugs intake history, and physical activity level were adjusted.</w:t>
            </w:r>
          </w:p>
        </w:tc>
      </w:tr>
    </w:tbl>
    <w:p w14:paraId="308C9312" w14:textId="77777777" w:rsidR="00C7059A" w:rsidRDefault="00C7059A" w:rsidP="00654E8F">
      <w:pPr>
        <w:spacing w:before="240"/>
      </w:pPr>
    </w:p>
    <w:p w14:paraId="0C3B43B3" w14:textId="58A0DDCD" w:rsidR="009C3D32" w:rsidRDefault="009C3D32" w:rsidP="00654E8F">
      <w:pPr>
        <w:spacing w:before="240"/>
      </w:pPr>
    </w:p>
    <w:tbl>
      <w:tblPr>
        <w:tblStyle w:val="8"/>
        <w:tblW w:w="0" w:type="auto"/>
        <w:tblLook w:val="04A0" w:firstRow="1" w:lastRow="0" w:firstColumn="1" w:lastColumn="0" w:noHBand="0" w:noVBand="1"/>
      </w:tblPr>
      <w:tblGrid>
        <w:gridCol w:w="3330"/>
        <w:gridCol w:w="3331"/>
        <w:gridCol w:w="3331"/>
        <w:gridCol w:w="3331"/>
      </w:tblGrid>
      <w:tr w:rsidR="009C3D32" w:rsidRPr="009C3D32" w14:paraId="775E9F4F" w14:textId="77777777" w:rsidTr="009C3D32">
        <w:trPr>
          <w:trHeight w:val="272"/>
        </w:trPr>
        <w:tc>
          <w:tcPr>
            <w:tcW w:w="1332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D18EC2" w14:textId="108BA0D0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Supplementary table S</w:t>
            </w:r>
            <w:r w:rsidR="00C7059A">
              <w:rPr>
                <w:rFonts w:eastAsia="宋体" w:cs="Times New Roman"/>
                <w:sz w:val="21"/>
              </w:rPr>
              <w:t>6</w:t>
            </w:r>
            <w:r w:rsidRPr="009C3D32">
              <w:rPr>
                <w:rFonts w:eastAsia="宋体" w:cs="Times New Roman"/>
                <w:sz w:val="21"/>
              </w:rPr>
              <w:t>. Sex-specific multiple linear regression analysis of associations between TL and body composition measurements.</w:t>
            </w:r>
          </w:p>
        </w:tc>
      </w:tr>
      <w:tr w:rsidR="009C3D32" w:rsidRPr="009C3D32" w14:paraId="6EC139B9" w14:textId="77777777" w:rsidTr="009C3D32">
        <w:trPr>
          <w:trHeight w:val="262"/>
        </w:trPr>
        <w:tc>
          <w:tcPr>
            <w:tcW w:w="3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129D34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3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257EF9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 w:hint="eastAsia"/>
                <w:sz w:val="21"/>
              </w:rPr>
              <w:t>Male</w:t>
            </w:r>
          </w:p>
        </w:tc>
        <w:tc>
          <w:tcPr>
            <w:tcW w:w="3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85014F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 w:hint="eastAsia"/>
                <w:sz w:val="21"/>
              </w:rPr>
              <w:t>Female</w:t>
            </w:r>
          </w:p>
        </w:tc>
        <w:tc>
          <w:tcPr>
            <w:tcW w:w="3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8FE7ED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p-interaction</w:t>
            </w:r>
          </w:p>
        </w:tc>
      </w:tr>
      <w:tr w:rsidR="009C3D32" w:rsidRPr="009C3D32" w14:paraId="7531FD62" w14:textId="77777777" w:rsidTr="009C3D32">
        <w:trPr>
          <w:trHeight w:val="262"/>
        </w:trPr>
        <w:tc>
          <w:tcPr>
            <w:tcW w:w="33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D06B1E" w14:textId="77777777" w:rsidR="009C3D32" w:rsidRPr="00652419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652419">
              <w:rPr>
                <w:rFonts w:eastAsia="宋体" w:cs="Times New Roman"/>
                <w:b/>
                <w:sz w:val="21"/>
              </w:rPr>
              <w:t>Head</w:t>
            </w:r>
          </w:p>
        </w:tc>
        <w:tc>
          <w:tcPr>
            <w:tcW w:w="33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AA0995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3E6EFF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350C9F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2697A708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9FB3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BM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5CAF" w14:textId="3A1856E5" w:rsidR="009C3D32" w:rsidRPr="009C3D32" w:rsidRDefault="000341DA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47</w:t>
            </w:r>
            <w:r w:rsidR="005A1A47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8A6E" w14:textId="70CB5FA0" w:rsidR="009C3D32" w:rsidRPr="009C3D32" w:rsidRDefault="005A1A4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24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642C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5961A2CC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967B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BMD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A57A" w14:textId="44BD6651" w:rsidR="009C3D32" w:rsidRPr="009C3D32" w:rsidRDefault="005A1A4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29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2D62" w14:textId="3C3E2904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9C3D32">
              <w:rPr>
                <w:rFonts w:eastAsia="宋体" w:cs="Times New Roman"/>
                <w:sz w:val="21"/>
                <w:szCs w:val="13"/>
              </w:rPr>
              <w:t>.0</w:t>
            </w:r>
            <w:r w:rsidR="005A1A47">
              <w:rPr>
                <w:rFonts w:eastAsia="宋体" w:cs="Times New Roman"/>
                <w:sz w:val="21"/>
                <w:szCs w:val="13"/>
              </w:rPr>
              <w:t>31*</w:t>
            </w:r>
            <w:r w:rsidRPr="009C3D32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F04D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2323A93A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4A72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Fa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C531" w14:textId="7A8412B2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5A1A47">
              <w:rPr>
                <w:rFonts w:eastAsia="宋体" w:cs="Times New Roman"/>
                <w:sz w:val="21"/>
                <w:szCs w:val="13"/>
              </w:rPr>
              <w:t>0.039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B11B" w14:textId="7ED92EB2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5A1A47">
              <w:rPr>
                <w:rFonts w:eastAsia="宋体" w:cs="Times New Roman"/>
                <w:sz w:val="21"/>
                <w:szCs w:val="13"/>
              </w:rPr>
              <w:t>0.005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3D82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/>
                <w:sz w:val="21"/>
                <w:szCs w:val="13"/>
              </w:rPr>
              <w:t>0.077</w:t>
            </w:r>
          </w:p>
        </w:tc>
      </w:tr>
      <w:tr w:rsidR="009C3D32" w:rsidRPr="009C3D32" w14:paraId="63118838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D96F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361E" w14:textId="028BEF92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5A1A47">
              <w:rPr>
                <w:rFonts w:eastAsia="宋体" w:cs="Times New Roman"/>
                <w:sz w:val="21"/>
                <w:szCs w:val="13"/>
              </w:rPr>
              <w:t>0.035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D89E" w14:textId="54E63CAF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5A1A47">
              <w:rPr>
                <w:rFonts w:eastAsia="宋体" w:cs="Times New Roman"/>
                <w:sz w:val="21"/>
                <w:szCs w:val="13"/>
              </w:rPr>
              <w:t>0.00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F652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/>
                <w:sz w:val="21"/>
                <w:szCs w:val="13"/>
              </w:rPr>
              <w:t>0.163</w:t>
            </w:r>
          </w:p>
        </w:tc>
      </w:tr>
      <w:tr w:rsidR="009C3D32" w:rsidRPr="009C3D32" w14:paraId="4F5832E6" w14:textId="77777777" w:rsidTr="009C3D32">
        <w:trPr>
          <w:trHeight w:val="25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C3C8" w14:textId="77777777" w:rsidR="009C3D32" w:rsidRPr="00652419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652419">
              <w:rPr>
                <w:rFonts w:eastAsia="宋体" w:cs="Times New Roman"/>
                <w:b/>
                <w:sz w:val="21"/>
              </w:rPr>
              <w:t>Left arm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97A9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1D96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F29C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7422FBAF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6E83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399C" w14:textId="1ABC7E90" w:rsidR="009C3D32" w:rsidRPr="009C3D32" w:rsidRDefault="005A1A4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5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DAFB" w14:textId="2AC267B3" w:rsidR="009C3D32" w:rsidRPr="009C3D32" w:rsidRDefault="005A1A4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3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A9B2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67CCBCAF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69AC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EA7E" w14:textId="021C1258" w:rsidR="009C3D32" w:rsidRPr="009C3D32" w:rsidRDefault="005A1A4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16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92C1" w14:textId="5F557B3E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9C3D32">
              <w:rPr>
                <w:rFonts w:eastAsia="宋体" w:cs="Times New Roman"/>
                <w:sz w:val="21"/>
                <w:szCs w:val="13"/>
              </w:rPr>
              <w:t>0.0</w:t>
            </w:r>
            <w:r w:rsidR="005A1A47">
              <w:rPr>
                <w:rFonts w:eastAsia="宋体" w:cs="Times New Roman"/>
                <w:sz w:val="21"/>
                <w:szCs w:val="13"/>
              </w:rPr>
              <w:t>18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CBAE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4AB4CE45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63AF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0FCF" w14:textId="64F4C4F8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5A1A47">
              <w:rPr>
                <w:rFonts w:eastAsia="宋体" w:cs="Times New Roman"/>
                <w:sz w:val="21"/>
                <w:szCs w:val="13"/>
              </w:rPr>
              <w:t>0.010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4CDF" w14:textId="53F2F4A6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5A1A47">
              <w:rPr>
                <w:rFonts w:eastAsia="宋体" w:cs="Times New Roman"/>
                <w:sz w:val="21"/>
                <w:szCs w:val="13"/>
              </w:rPr>
              <w:t>0.008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C43B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28256289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07CF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4267" w14:textId="2E3DBD5C" w:rsidR="009C3D32" w:rsidRPr="009C3D32" w:rsidRDefault="005A1A4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8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37B7" w14:textId="3B947640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5A1A47">
              <w:rPr>
                <w:rFonts w:eastAsia="宋体" w:cs="Times New Roman"/>
                <w:sz w:val="21"/>
                <w:szCs w:val="13"/>
              </w:rPr>
              <w:t>0.016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6090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5F7309AA" w14:textId="77777777" w:rsidTr="009C3D32">
        <w:trPr>
          <w:trHeight w:val="25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DCAA" w14:textId="77777777" w:rsidR="009C3D32" w:rsidRPr="00652419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652419">
              <w:rPr>
                <w:rFonts w:eastAsia="宋体" w:cs="Times New Roman"/>
                <w:b/>
                <w:sz w:val="21"/>
              </w:rPr>
              <w:t>Left le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36C2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7185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A1E7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25590D28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9B25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B2DB" w14:textId="03B6025C" w:rsidR="009C3D32" w:rsidRPr="009C3D32" w:rsidRDefault="005A1A4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05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624A" w14:textId="74806B26" w:rsidR="009C3D32" w:rsidRPr="009C3D32" w:rsidRDefault="005A1A4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55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657C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/>
                <w:sz w:val="21"/>
                <w:szCs w:val="13"/>
              </w:rPr>
              <w:t>0.154</w:t>
            </w:r>
          </w:p>
        </w:tc>
      </w:tr>
      <w:tr w:rsidR="009C3D32" w:rsidRPr="009C3D32" w14:paraId="7FBB9749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7977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C46F" w14:textId="6BE88616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9C3D32">
              <w:rPr>
                <w:rFonts w:eastAsia="宋体" w:cs="Times New Roman"/>
                <w:sz w:val="21"/>
                <w:szCs w:val="13"/>
              </w:rPr>
              <w:t>.0</w:t>
            </w:r>
            <w:r w:rsidR="005A1A47">
              <w:rPr>
                <w:rFonts w:eastAsia="宋体" w:cs="Times New Roman"/>
                <w:sz w:val="21"/>
                <w:szCs w:val="13"/>
              </w:rPr>
              <w:t>67</w:t>
            </w:r>
            <w:r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E057" w14:textId="383D53B4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9C3D32">
              <w:rPr>
                <w:rFonts w:eastAsia="宋体" w:cs="Times New Roman"/>
                <w:sz w:val="21"/>
                <w:szCs w:val="13"/>
              </w:rPr>
              <w:t>.0</w:t>
            </w:r>
            <w:r w:rsidR="005A1A47">
              <w:rPr>
                <w:rFonts w:eastAsia="宋体" w:cs="Times New Roman"/>
                <w:sz w:val="21"/>
                <w:szCs w:val="13"/>
              </w:rPr>
              <w:t>7</w:t>
            </w:r>
            <w:r w:rsidRPr="009C3D32">
              <w:rPr>
                <w:rFonts w:eastAsia="宋体" w:cs="Times New Roman"/>
                <w:sz w:val="21"/>
                <w:szCs w:val="13"/>
              </w:rPr>
              <w:t>6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59ED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2C8EBCFF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C294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99BB" w14:textId="23DC175A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5A1A47">
              <w:rPr>
                <w:rFonts w:eastAsia="宋体" w:cs="Times New Roman"/>
                <w:sz w:val="21"/>
                <w:szCs w:val="13"/>
              </w:rPr>
              <w:t>0.00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7F56" w14:textId="1E9E8CFC" w:rsidR="009C3D32" w:rsidRPr="009C3D32" w:rsidRDefault="005A1A4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6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EF5E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9C3D32" w:rsidRPr="009C3D32" w14:paraId="07FFC69B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3FED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5744" w14:textId="2FA8DEB4" w:rsidR="009C3D32" w:rsidRPr="009C3D32" w:rsidRDefault="005A1A4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09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A265" w14:textId="1FEAF554" w:rsidR="009C3D32" w:rsidRPr="009C3D32" w:rsidRDefault="005A1A4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2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DC99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35B0F357" w14:textId="77777777" w:rsidTr="009C3D32">
        <w:trPr>
          <w:trHeight w:val="26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E6DF" w14:textId="77777777" w:rsidR="009C3D32" w:rsidRPr="00652419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652419">
              <w:rPr>
                <w:rFonts w:eastAsia="宋体" w:cs="Times New Roman"/>
                <w:b/>
                <w:sz w:val="21"/>
              </w:rPr>
              <w:t>Right arm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EC8E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BAA8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AC46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1CB4EB36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1876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481F" w14:textId="38A497D5" w:rsidR="009C3D32" w:rsidRPr="009C3D32" w:rsidRDefault="005A1A4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10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C49F" w14:textId="570C08B7" w:rsidR="009C3D32" w:rsidRPr="009C3D32" w:rsidRDefault="005A1A4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EF2A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2C610C3E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3EFF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A84E" w14:textId="6F3282FD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9C3D32">
              <w:rPr>
                <w:rFonts w:eastAsia="宋体" w:cs="Times New Roman"/>
                <w:sz w:val="21"/>
                <w:szCs w:val="13"/>
              </w:rPr>
              <w:t>0.</w:t>
            </w:r>
            <w:r w:rsidR="00FD138C">
              <w:rPr>
                <w:rFonts w:eastAsia="宋体" w:cs="Times New Roman"/>
                <w:sz w:val="21"/>
                <w:szCs w:val="13"/>
              </w:rPr>
              <w:t>061</w:t>
            </w:r>
            <w:r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B937" w14:textId="72D0374D" w:rsidR="009C3D32" w:rsidRPr="009C3D32" w:rsidRDefault="00FD138C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40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36A4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41B4FB09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781F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0FAF" w14:textId="397D5608" w:rsidR="009C3D32" w:rsidRPr="009C3D32" w:rsidRDefault="00FD138C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8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7EEC" w14:textId="715054B4" w:rsidR="009C3D32" w:rsidRPr="009C3D32" w:rsidRDefault="00FD138C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EF1C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220474CC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5765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9057" w14:textId="68407AA2" w:rsidR="009C3D32" w:rsidRPr="009C3D32" w:rsidRDefault="00FD138C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6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1A7F" w14:textId="30B82A96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FD138C">
              <w:rPr>
                <w:rFonts w:eastAsia="宋体" w:cs="Times New Roman"/>
                <w:sz w:val="21"/>
                <w:szCs w:val="13"/>
              </w:rPr>
              <w:t>0.00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3927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25F0E0A5" w14:textId="77777777" w:rsidTr="009C3D32">
        <w:trPr>
          <w:trHeight w:val="26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719B" w14:textId="77777777" w:rsidR="009C3D32" w:rsidRPr="00652419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652419">
              <w:rPr>
                <w:rFonts w:eastAsia="宋体" w:cs="Times New Roman"/>
                <w:b/>
                <w:sz w:val="21"/>
              </w:rPr>
              <w:t>Right le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0353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73F3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013B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3B8C90B8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D3DD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96CF" w14:textId="3B72F92D" w:rsidR="009C3D32" w:rsidRPr="009C3D32" w:rsidRDefault="00FD138C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86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4EA8" w14:textId="5D9EEA39" w:rsidR="009C3D32" w:rsidRPr="009C3D32" w:rsidRDefault="00FD138C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9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3324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/>
                <w:sz w:val="21"/>
                <w:szCs w:val="13"/>
              </w:rPr>
              <w:t>0.260</w:t>
            </w:r>
          </w:p>
        </w:tc>
      </w:tr>
      <w:tr w:rsidR="009C3D32" w:rsidRPr="009C3D32" w14:paraId="39AB4230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B5DF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DA04" w14:textId="0D3AAD03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9C3D32">
              <w:rPr>
                <w:rFonts w:eastAsia="宋体" w:cs="Times New Roman"/>
                <w:sz w:val="21"/>
                <w:szCs w:val="13"/>
              </w:rPr>
              <w:t>.0</w:t>
            </w:r>
            <w:r w:rsidR="00FD138C">
              <w:rPr>
                <w:rFonts w:eastAsia="宋体" w:cs="Times New Roman"/>
                <w:sz w:val="21"/>
                <w:szCs w:val="13"/>
              </w:rPr>
              <w:t>3</w:t>
            </w:r>
            <w:r w:rsidRPr="009C3D32">
              <w:rPr>
                <w:rFonts w:eastAsia="宋体" w:cs="Times New Roman"/>
                <w:sz w:val="21"/>
                <w:szCs w:val="13"/>
              </w:rPr>
              <w:t>8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B985" w14:textId="6A69B3AE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9C3D32">
              <w:rPr>
                <w:rFonts w:eastAsia="宋体" w:cs="Times New Roman"/>
                <w:sz w:val="21"/>
                <w:szCs w:val="13"/>
              </w:rPr>
              <w:t>.</w:t>
            </w:r>
            <w:r w:rsidR="00FD138C">
              <w:rPr>
                <w:rFonts w:eastAsia="宋体" w:cs="Times New Roman"/>
                <w:sz w:val="21"/>
                <w:szCs w:val="13"/>
              </w:rPr>
              <w:t>016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1D12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32E11D61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EEA5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2D85" w14:textId="02F91958" w:rsidR="009C3D32" w:rsidRPr="009C3D32" w:rsidRDefault="00FD138C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6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31A3" w14:textId="5FE508EA" w:rsidR="009C3D32" w:rsidRPr="009C3D32" w:rsidRDefault="00FD138C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1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30BF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9C3D32" w:rsidRPr="009C3D32" w14:paraId="40A5022A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CDCF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412F" w14:textId="75268A9B" w:rsidR="009C3D32" w:rsidRPr="009C3D32" w:rsidRDefault="00FD138C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21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90C0" w14:textId="2AB4C047" w:rsidR="009C3D32" w:rsidRPr="009C3D32" w:rsidRDefault="00FD138C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6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F189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6F91A201" w14:textId="77777777" w:rsidTr="009C3D32">
        <w:trPr>
          <w:trHeight w:val="25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E698" w14:textId="77777777" w:rsidR="009C3D32" w:rsidRPr="00652419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652419">
              <w:rPr>
                <w:rFonts w:eastAsia="宋体" w:cs="Times New Roman"/>
                <w:b/>
                <w:sz w:val="21"/>
              </w:rPr>
              <w:t>Left rib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06D2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8992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735D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1D599BE8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FDCB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3148" w14:textId="7B46BA25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9C3D32">
              <w:rPr>
                <w:rFonts w:eastAsia="宋体" w:cs="Times New Roman"/>
                <w:sz w:val="21"/>
                <w:szCs w:val="13"/>
              </w:rPr>
              <w:t>0.0</w:t>
            </w:r>
            <w:r w:rsidR="00FD138C">
              <w:rPr>
                <w:rFonts w:eastAsia="宋体" w:cs="Times New Roman"/>
                <w:sz w:val="21"/>
                <w:szCs w:val="13"/>
              </w:rPr>
              <w:t>04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7D81" w14:textId="6662C3A9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9C3D32">
              <w:rPr>
                <w:rFonts w:eastAsia="宋体" w:cs="Times New Roman"/>
                <w:sz w:val="21"/>
                <w:szCs w:val="13"/>
              </w:rPr>
              <w:t>.</w:t>
            </w:r>
            <w:r w:rsidR="00FD138C">
              <w:rPr>
                <w:rFonts w:eastAsia="宋体" w:cs="Times New Roman"/>
                <w:sz w:val="21"/>
                <w:szCs w:val="13"/>
              </w:rPr>
              <w:t>013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C2B7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0A483464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DA51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1065" w14:textId="3EF6FEB6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18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CAA9" w14:textId="796B0562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9C3D32">
              <w:rPr>
                <w:rFonts w:eastAsia="宋体" w:cs="Times New Roman"/>
                <w:sz w:val="21"/>
                <w:szCs w:val="13"/>
              </w:rPr>
              <w:t>0.0</w:t>
            </w:r>
            <w:r w:rsidR="000B7B36">
              <w:rPr>
                <w:rFonts w:eastAsia="宋体" w:cs="Times New Roman"/>
                <w:sz w:val="21"/>
                <w:szCs w:val="13"/>
              </w:rPr>
              <w:t>35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  <w:r w:rsidR="000B7B36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7251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3579908C" w14:textId="77777777" w:rsidTr="009C3D32">
        <w:trPr>
          <w:trHeight w:val="25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A531" w14:textId="77777777" w:rsidR="009C3D32" w:rsidRPr="00652419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652419">
              <w:rPr>
                <w:rFonts w:eastAsia="宋体" w:cs="Times New Roman"/>
                <w:b/>
                <w:sz w:val="21"/>
              </w:rPr>
              <w:t>Right rib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0502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E266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3BEC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1AC8489A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0D19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4170" w14:textId="65C762E9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9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38DB" w14:textId="783BD118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73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1B3B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307A1CA6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0F32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B413" w14:textId="50B9B222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5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1E9B" w14:textId="4D22030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9C3D32">
              <w:rPr>
                <w:rFonts w:eastAsia="宋体" w:cs="Times New Roman"/>
                <w:sz w:val="21"/>
                <w:szCs w:val="13"/>
              </w:rPr>
              <w:t>0.</w:t>
            </w:r>
            <w:r w:rsidR="000B7B36">
              <w:rPr>
                <w:rFonts w:eastAsia="宋体" w:cs="Times New Roman"/>
                <w:sz w:val="21"/>
                <w:szCs w:val="13"/>
              </w:rPr>
              <w:t>014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1B1D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9C3D32" w:rsidRPr="009C3D32" w14:paraId="17F8DCE7" w14:textId="77777777" w:rsidTr="009C3D32">
        <w:trPr>
          <w:trHeight w:val="26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E279" w14:textId="77777777" w:rsidR="009C3D32" w:rsidRPr="00652419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652419">
              <w:rPr>
                <w:rFonts w:eastAsia="宋体" w:cs="Times New Roman"/>
                <w:b/>
                <w:sz w:val="21"/>
              </w:rPr>
              <w:t>Thoracic spin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1174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4C48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4864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0464CC5C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42B7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342F" w14:textId="0F3AA399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19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B06A" w14:textId="676C5948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7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94F8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3482DC9E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85DE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6213" w14:textId="23BFE2F2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13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573B" w14:textId="65CD0BD7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13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54AB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66936C61" w14:textId="77777777" w:rsidTr="009C3D32">
        <w:trPr>
          <w:trHeight w:val="25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7197" w14:textId="77777777" w:rsidR="009C3D32" w:rsidRPr="00652419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652419">
              <w:rPr>
                <w:rFonts w:eastAsia="宋体" w:cs="Times New Roman"/>
                <w:b/>
                <w:sz w:val="21"/>
              </w:rPr>
              <w:lastRenderedPageBreak/>
              <w:t>Lumbar spin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7FAD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F72C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3F54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43DFF63E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B09C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35AC" w14:textId="4CE6DAA0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01FF" w14:textId="251AD648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0B7B36">
              <w:rPr>
                <w:rFonts w:eastAsia="宋体" w:cs="Times New Roman"/>
                <w:sz w:val="21"/>
                <w:szCs w:val="13"/>
              </w:rPr>
              <w:t>0.088</w:t>
            </w:r>
            <w:r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4683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26DAAFE1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7CAC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8549" w14:textId="5F72783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9C3D32">
              <w:rPr>
                <w:rFonts w:eastAsia="宋体" w:cs="Times New Roman"/>
                <w:sz w:val="21"/>
                <w:szCs w:val="13"/>
              </w:rPr>
              <w:t>.0</w:t>
            </w:r>
            <w:r w:rsidR="000B7B36">
              <w:rPr>
                <w:rFonts w:eastAsia="宋体" w:cs="Times New Roman"/>
                <w:sz w:val="21"/>
                <w:szCs w:val="13"/>
              </w:rPr>
              <w:t>42</w:t>
            </w:r>
            <w:r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2135" w14:textId="57F9C91F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9C3D32">
              <w:rPr>
                <w:rFonts w:eastAsia="宋体" w:cs="Times New Roman"/>
                <w:sz w:val="21"/>
                <w:szCs w:val="13"/>
              </w:rPr>
              <w:t>0.0</w:t>
            </w:r>
            <w:r w:rsidR="000B7B36">
              <w:rPr>
                <w:rFonts w:eastAsia="宋体" w:cs="Times New Roman"/>
                <w:sz w:val="21"/>
                <w:szCs w:val="13"/>
              </w:rPr>
              <w:t>36</w:t>
            </w:r>
            <w:r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B702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0A43EF60" w14:textId="77777777" w:rsidTr="009C3D32">
        <w:trPr>
          <w:trHeight w:val="25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10A6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Pelvis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75D6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8229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3C8E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165A0460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FCE8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319E" w14:textId="3CB94E7A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06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2C14" w14:textId="40FB2FA5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41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</w:t>
            </w:r>
            <w:r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BF27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36E29A5E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9C1D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B1B7" w14:textId="286CC5C8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6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A7A0" w14:textId="3D620D3D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6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7F91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/>
                <w:sz w:val="21"/>
                <w:szCs w:val="13"/>
              </w:rPr>
              <w:t>0.266</w:t>
            </w:r>
          </w:p>
        </w:tc>
      </w:tr>
      <w:tr w:rsidR="009C3D32" w:rsidRPr="009C3D32" w14:paraId="68591FC0" w14:textId="77777777" w:rsidTr="009C3D32">
        <w:trPr>
          <w:trHeight w:val="26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E6EF" w14:textId="77777777" w:rsidR="009C3D32" w:rsidRPr="00652419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652419">
              <w:rPr>
                <w:rFonts w:eastAsia="宋体" w:cs="Times New Roman"/>
                <w:b/>
                <w:sz w:val="21"/>
              </w:rPr>
              <w:t>Trunk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300C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124D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FAED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65F92266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F7CB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07EF" w14:textId="5DA3BF5C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7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FF7E" w14:textId="4FFDA97C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42*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49EF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/>
                <w:sz w:val="21"/>
                <w:szCs w:val="13"/>
              </w:rPr>
              <w:t>0.514</w:t>
            </w:r>
          </w:p>
        </w:tc>
      </w:tr>
      <w:tr w:rsidR="009C3D32" w:rsidRPr="009C3D32" w14:paraId="44E5C206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9553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44B5" w14:textId="48EB2D5A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9C3D32">
              <w:rPr>
                <w:rFonts w:eastAsia="宋体" w:cs="Times New Roman"/>
                <w:sz w:val="21"/>
                <w:szCs w:val="13"/>
              </w:rPr>
              <w:t>.0</w:t>
            </w:r>
            <w:r w:rsidR="000B7B36">
              <w:rPr>
                <w:rFonts w:eastAsia="宋体" w:cs="Times New Roman"/>
                <w:sz w:val="21"/>
                <w:szCs w:val="13"/>
              </w:rPr>
              <w:t>44</w:t>
            </w:r>
            <w:r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8607" w14:textId="46370C4B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19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B62D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9C3D32" w:rsidRPr="009C3D32" w14:paraId="0B93EA68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4CAD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6349" w14:textId="1A189CC0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0B7B36">
              <w:rPr>
                <w:rFonts w:eastAsia="宋体" w:cs="Times New Roman"/>
                <w:sz w:val="21"/>
                <w:szCs w:val="13"/>
              </w:rPr>
              <w:t>0.053</w:t>
            </w:r>
            <w:r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CA94" w14:textId="6E7C13B3" w:rsidR="009C3D32" w:rsidRPr="009C3D32" w:rsidRDefault="000B7B36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04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4856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/>
                <w:sz w:val="21"/>
                <w:szCs w:val="13"/>
              </w:rPr>
              <w:t>0.720</w:t>
            </w:r>
          </w:p>
        </w:tc>
      </w:tr>
      <w:tr w:rsidR="009C3D32" w:rsidRPr="009C3D32" w14:paraId="4F2503CD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3F1E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499A" w14:textId="38327FA7" w:rsidR="009C3D32" w:rsidRPr="009C3D32" w:rsidRDefault="006116EF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54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5B68" w14:textId="63627DED" w:rsidR="009C3D32" w:rsidRPr="009C3D32" w:rsidRDefault="006116EF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43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830B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/>
                <w:sz w:val="21"/>
                <w:szCs w:val="13"/>
              </w:rPr>
              <w:t>0.308</w:t>
            </w:r>
          </w:p>
        </w:tc>
      </w:tr>
      <w:tr w:rsidR="009C3D32" w:rsidRPr="009C3D32" w14:paraId="6574DEF5" w14:textId="77777777" w:rsidTr="009C3D32">
        <w:trPr>
          <w:trHeight w:val="25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C243" w14:textId="77777777" w:rsidR="009C3D32" w:rsidRPr="00652419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652419">
              <w:rPr>
                <w:rFonts w:eastAsia="宋体" w:cs="Times New Roman"/>
                <w:b/>
                <w:sz w:val="21"/>
              </w:rPr>
              <w:t>Subtotal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68AC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4A46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5DAE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7AAE7531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5BDB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CE40" w14:textId="4B914DDE" w:rsidR="009C3D32" w:rsidRPr="009C3D32" w:rsidRDefault="006116EF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72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6A75" w14:textId="02225622" w:rsidR="009C3D32" w:rsidRPr="009C3D32" w:rsidRDefault="006116EF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9*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D210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/>
                <w:sz w:val="21"/>
                <w:szCs w:val="13"/>
              </w:rPr>
              <w:t>0.618</w:t>
            </w:r>
          </w:p>
        </w:tc>
      </w:tr>
      <w:tr w:rsidR="009C3D32" w:rsidRPr="009C3D32" w14:paraId="62C8FF5A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E0A6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FFEB" w14:textId="1D530DEA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9C3D32">
              <w:rPr>
                <w:rFonts w:eastAsia="宋体" w:cs="Times New Roman"/>
                <w:sz w:val="21"/>
                <w:szCs w:val="13"/>
              </w:rPr>
              <w:t>.0</w:t>
            </w:r>
            <w:r w:rsidR="006116EF">
              <w:rPr>
                <w:rFonts w:eastAsia="宋体" w:cs="Times New Roman"/>
                <w:sz w:val="21"/>
                <w:szCs w:val="13"/>
              </w:rPr>
              <w:t>43</w:t>
            </w:r>
            <w:r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BC60" w14:textId="1D8DA224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9C3D32">
              <w:rPr>
                <w:rFonts w:eastAsia="宋体" w:cs="Times New Roman"/>
                <w:sz w:val="21"/>
                <w:szCs w:val="13"/>
              </w:rPr>
              <w:t>.00</w:t>
            </w:r>
            <w:r w:rsidR="006116EF">
              <w:rPr>
                <w:rFonts w:eastAsia="宋体" w:cs="Times New Roman"/>
                <w:sz w:val="21"/>
                <w:szCs w:val="13"/>
              </w:rPr>
              <w:t>9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9F32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41A6409B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16C1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DC02" w14:textId="3F1EA9A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6116EF">
              <w:rPr>
                <w:rFonts w:eastAsia="宋体" w:cs="Times New Roman"/>
                <w:sz w:val="21"/>
                <w:szCs w:val="13"/>
              </w:rPr>
              <w:t>0.032</w:t>
            </w:r>
            <w:r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EFCC" w14:textId="1A7D315B" w:rsidR="009C3D32" w:rsidRPr="009C3D32" w:rsidRDefault="006116EF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525B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/>
                <w:sz w:val="21"/>
                <w:szCs w:val="13"/>
              </w:rPr>
              <w:t>0.160</w:t>
            </w:r>
          </w:p>
        </w:tc>
      </w:tr>
      <w:tr w:rsidR="009C3D32" w:rsidRPr="009C3D32" w14:paraId="15228BCC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4218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46A5" w14:textId="3A1F6B26" w:rsidR="009C3D32" w:rsidRPr="009C3D32" w:rsidRDefault="006116EF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73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FD10" w14:textId="78B3D6BD" w:rsidR="009C3D32" w:rsidRPr="009C3D32" w:rsidRDefault="006116EF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47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0F7A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44D97CA8" w14:textId="77777777" w:rsidTr="009C3D32">
        <w:trPr>
          <w:trHeight w:val="26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C7BB" w14:textId="77777777" w:rsidR="009C3D32" w:rsidRPr="00652419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652419">
              <w:rPr>
                <w:rFonts w:eastAsia="宋体" w:cs="Times New Roman"/>
                <w:b/>
                <w:sz w:val="21"/>
              </w:rPr>
              <w:t>Total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3ABC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040F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6B0C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16ADEDE3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15F1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A162" w14:textId="7FA4BBA8" w:rsidR="009C3D32" w:rsidRPr="009C3D32" w:rsidRDefault="006116EF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56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F67B" w14:textId="2CDC299B" w:rsidR="009C3D32" w:rsidRPr="009C3D32" w:rsidRDefault="006116EF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40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AA44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/>
                <w:sz w:val="21"/>
                <w:szCs w:val="13"/>
              </w:rPr>
              <w:t>0.074</w:t>
            </w:r>
          </w:p>
        </w:tc>
      </w:tr>
      <w:tr w:rsidR="009C3D32" w:rsidRPr="009C3D32" w14:paraId="29B792ED" w14:textId="77777777" w:rsidTr="009C3D32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E89F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D65A" w14:textId="6F23DD7D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9C3D32">
              <w:rPr>
                <w:rFonts w:eastAsia="宋体" w:cs="Times New Roman"/>
                <w:sz w:val="21"/>
                <w:szCs w:val="13"/>
              </w:rPr>
              <w:t>.0</w:t>
            </w:r>
            <w:r w:rsidR="006116EF">
              <w:rPr>
                <w:rFonts w:eastAsia="宋体" w:cs="Times New Roman"/>
                <w:sz w:val="21"/>
                <w:szCs w:val="13"/>
              </w:rPr>
              <w:t>20</w:t>
            </w:r>
            <w:r w:rsidRPr="009C3D32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3C8B" w14:textId="3D7266D5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9C3D32">
              <w:rPr>
                <w:rFonts w:eastAsia="宋体" w:cs="Times New Roman"/>
                <w:sz w:val="21"/>
                <w:szCs w:val="13"/>
              </w:rPr>
              <w:t>.0</w:t>
            </w:r>
            <w:r w:rsidR="006116EF">
              <w:rPr>
                <w:rFonts w:eastAsia="宋体" w:cs="Times New Roman"/>
                <w:sz w:val="21"/>
                <w:szCs w:val="13"/>
              </w:rPr>
              <w:t>0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9874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15651109" w14:textId="77777777" w:rsidTr="009C3D32">
        <w:trPr>
          <w:trHeight w:val="1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6073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C0CA" w14:textId="3B378815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6116EF">
              <w:rPr>
                <w:rFonts w:eastAsia="宋体" w:cs="Times New Roman"/>
                <w:sz w:val="21"/>
                <w:szCs w:val="13"/>
              </w:rPr>
              <w:t>0.032</w:t>
            </w:r>
            <w:r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FB40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2</w:t>
            </w:r>
            <w:r w:rsidRPr="009C3D32">
              <w:rPr>
                <w:rFonts w:eastAsia="宋体" w:cs="Times New Roman"/>
                <w:sz w:val="21"/>
                <w:szCs w:val="13"/>
              </w:rPr>
              <w:t>91.709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8604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/>
                <w:sz w:val="21"/>
                <w:szCs w:val="13"/>
              </w:rPr>
              <w:t>0.170</w:t>
            </w:r>
          </w:p>
        </w:tc>
      </w:tr>
      <w:tr w:rsidR="009C3D32" w:rsidRPr="009C3D32" w14:paraId="3DBA24E4" w14:textId="77777777" w:rsidTr="00EB688A">
        <w:trPr>
          <w:trHeight w:val="171"/>
        </w:trPr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4B47FB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154D7D" w14:textId="0C4F7AD3" w:rsidR="009C3D32" w:rsidRPr="009C3D32" w:rsidRDefault="006116EF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70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4A7E10" w14:textId="7D782873" w:rsidR="009C3D32" w:rsidRPr="009C3D32" w:rsidRDefault="006116EF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46</w:t>
            </w:r>
            <w:r w:rsidR="009C3D32" w:rsidRPr="009C3D32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D31ADC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9C3D32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9C3D32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05226B" w:rsidRPr="009C3D32" w14:paraId="5222261A" w14:textId="77777777" w:rsidTr="00EB688A">
        <w:trPr>
          <w:trHeight w:val="272"/>
        </w:trPr>
        <w:tc>
          <w:tcPr>
            <w:tcW w:w="1332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C3C324" w14:textId="17D25BAD" w:rsidR="0005226B" w:rsidRPr="009C3D32" w:rsidRDefault="0005226B" w:rsidP="0005226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A</w:t>
            </w:r>
            <w:r w:rsidRPr="0005226B">
              <w:rPr>
                <w:rFonts w:eastAsia="宋体" w:cs="Times New Roman"/>
                <w:sz w:val="21"/>
              </w:rPr>
              <w:t>ge, race, BMI, education, smoking, osteoporosis, DM history, pain drugs intake history, and physical activity level were adjusted.</w:t>
            </w:r>
            <w:r w:rsidR="00881915">
              <w:rPr>
                <w:rFonts w:eastAsia="宋体" w:cs="Times New Roman"/>
                <w:sz w:val="21"/>
              </w:rPr>
              <w:t xml:space="preserve"> </w:t>
            </w:r>
            <w:r w:rsidR="00881915" w:rsidRPr="00881915">
              <w:rPr>
                <w:rFonts w:eastAsia="宋体" w:cs="Times New Roman"/>
                <w:sz w:val="21"/>
              </w:rPr>
              <w:t>BMI, body mass index; BMD, body mineral density; BMC, body mineral content.</w:t>
            </w:r>
            <w:r w:rsidR="0002698C">
              <w:rPr>
                <w:rFonts w:eastAsia="宋体" w:cs="Times New Roman"/>
                <w:sz w:val="21"/>
              </w:rPr>
              <w:t xml:space="preserve"> </w:t>
            </w:r>
            <w:r w:rsidR="0002698C" w:rsidRPr="0002698C">
              <w:rPr>
                <w:rFonts w:ascii="Cambria Math" w:eastAsia="宋体" w:hAnsi="Cambria Math" w:cs="Cambria Math"/>
                <w:sz w:val="21"/>
              </w:rPr>
              <w:t>∗</w:t>
            </w:r>
            <w:r w:rsidR="0002698C" w:rsidRPr="0002698C">
              <w:rPr>
                <w:rFonts w:eastAsia="宋体" w:cs="Times New Roman"/>
                <w:sz w:val="21"/>
              </w:rPr>
              <w:t xml:space="preserve"> represents p </w:t>
            </w:r>
            <w:r w:rsidR="0002698C" w:rsidRPr="0002698C">
              <w:rPr>
                <w:rFonts w:eastAsia="宋体" w:cs="Times New Roman" w:hint="eastAsia"/>
                <w:sz w:val="21"/>
              </w:rPr>
              <w:t>＜</w:t>
            </w:r>
            <w:r w:rsidR="0002698C" w:rsidRPr="0002698C">
              <w:rPr>
                <w:rFonts w:eastAsia="宋体" w:cs="Times New Roman"/>
                <w:sz w:val="21"/>
              </w:rPr>
              <w:t xml:space="preserve"> 0.05, ** represents p &lt; 0.01, *** represents p &lt; 0.001.</w:t>
            </w:r>
          </w:p>
        </w:tc>
      </w:tr>
    </w:tbl>
    <w:p w14:paraId="2E69EF05" w14:textId="77777777" w:rsidR="009C3D32" w:rsidRDefault="009C3D32" w:rsidP="00654E8F">
      <w:pPr>
        <w:spacing w:before="240"/>
      </w:pPr>
    </w:p>
    <w:p w14:paraId="74C96420" w14:textId="60A0E44E" w:rsidR="00D10FD4" w:rsidRDefault="00D10FD4" w:rsidP="00654E8F">
      <w:pPr>
        <w:spacing w:before="240"/>
      </w:pPr>
    </w:p>
    <w:p w14:paraId="17637841" w14:textId="5E090903" w:rsidR="009C3D32" w:rsidRDefault="009C3D32" w:rsidP="00654E8F">
      <w:pPr>
        <w:spacing w:before="240"/>
      </w:pPr>
    </w:p>
    <w:p w14:paraId="1BABA929" w14:textId="2385410B" w:rsidR="009C3D32" w:rsidRDefault="009C3D32" w:rsidP="00654E8F">
      <w:pPr>
        <w:spacing w:before="240"/>
      </w:pPr>
    </w:p>
    <w:p w14:paraId="4A1D10D9" w14:textId="581C241B" w:rsidR="009C3D32" w:rsidRDefault="009C3D32" w:rsidP="00654E8F">
      <w:pPr>
        <w:spacing w:before="240"/>
      </w:pPr>
    </w:p>
    <w:p w14:paraId="264EA06F" w14:textId="316D8144" w:rsidR="009C3D32" w:rsidRDefault="009C3D32" w:rsidP="00654E8F">
      <w:pPr>
        <w:spacing w:before="240"/>
      </w:pPr>
    </w:p>
    <w:p w14:paraId="5104D75B" w14:textId="41C6AD1A" w:rsidR="009C3D32" w:rsidRDefault="009C3D32" w:rsidP="00654E8F">
      <w:pPr>
        <w:spacing w:before="240"/>
      </w:pPr>
    </w:p>
    <w:tbl>
      <w:tblPr>
        <w:tblStyle w:val="9"/>
        <w:tblW w:w="0" w:type="auto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  <w:gridCol w:w="1501"/>
        <w:gridCol w:w="1501"/>
        <w:gridCol w:w="1501"/>
      </w:tblGrid>
      <w:tr w:rsidR="009C3D32" w:rsidRPr="009C3D32" w14:paraId="6429CCA2" w14:textId="77777777" w:rsidTr="009C3D32">
        <w:trPr>
          <w:trHeight w:val="262"/>
        </w:trPr>
        <w:tc>
          <w:tcPr>
            <w:tcW w:w="1350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46975E" w14:textId="6EA28245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5"/>
              </w:rPr>
            </w:pPr>
            <w:r w:rsidRPr="009C3D32">
              <w:rPr>
                <w:rFonts w:eastAsia="宋体" w:cs="Times New Roman"/>
                <w:sz w:val="21"/>
              </w:rPr>
              <w:lastRenderedPageBreak/>
              <w:t>Supplementary table S</w:t>
            </w:r>
            <w:r w:rsidR="00C7059A">
              <w:rPr>
                <w:rFonts w:eastAsia="宋体" w:cs="Times New Roman"/>
                <w:sz w:val="21"/>
              </w:rPr>
              <w:t>7</w:t>
            </w:r>
            <w:r w:rsidRPr="009C3D32">
              <w:rPr>
                <w:rFonts w:eastAsia="宋体" w:cs="Times New Roman"/>
                <w:sz w:val="21"/>
              </w:rPr>
              <w:t xml:space="preserve">. </w:t>
            </w:r>
            <w:r>
              <w:rPr>
                <w:rFonts w:eastAsia="宋体" w:cs="Times New Roman"/>
                <w:sz w:val="21"/>
              </w:rPr>
              <w:t>Age</w:t>
            </w:r>
            <w:r w:rsidRPr="009C3D32">
              <w:rPr>
                <w:rFonts w:eastAsia="宋体" w:cs="Times New Roman"/>
                <w:sz w:val="21"/>
              </w:rPr>
              <w:t>-specific multiple linear regression analysis of associations between TL and body composition measurements.</w:t>
            </w:r>
          </w:p>
        </w:tc>
      </w:tr>
      <w:tr w:rsidR="009C3D32" w:rsidRPr="009C3D32" w14:paraId="5D1A39AF" w14:textId="77777777" w:rsidTr="009C3D32">
        <w:trPr>
          <w:trHeight w:val="252"/>
        </w:trPr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9C5ABD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51D01D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</w:rPr>
            </w:pPr>
            <w:r w:rsidRPr="009C3D32">
              <w:rPr>
                <w:rFonts w:eastAsia="宋体" w:cs="Times New Roman"/>
                <w:sz w:val="16"/>
              </w:rPr>
              <w:t>20 ≤ age &lt; 30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A9BF00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</w:rPr>
            </w:pPr>
            <w:r w:rsidRPr="009C3D32">
              <w:rPr>
                <w:rFonts w:eastAsia="宋体" w:cs="Times New Roman"/>
                <w:sz w:val="16"/>
              </w:rPr>
              <w:t>30 ≤ age &lt; 40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11545D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</w:rPr>
            </w:pPr>
            <w:r w:rsidRPr="009C3D32">
              <w:rPr>
                <w:rFonts w:eastAsia="宋体" w:cs="Times New Roman"/>
                <w:sz w:val="16"/>
              </w:rPr>
              <w:t>40 ≤ age &lt; 50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DE6D2B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</w:rPr>
            </w:pPr>
            <w:r w:rsidRPr="009C3D32">
              <w:rPr>
                <w:rFonts w:eastAsia="宋体" w:cs="Times New Roman"/>
                <w:sz w:val="16"/>
              </w:rPr>
              <w:t>50 ≤ age &lt; 60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0EEE5B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</w:rPr>
            </w:pPr>
            <w:r w:rsidRPr="009C3D32">
              <w:rPr>
                <w:rFonts w:eastAsia="宋体" w:cs="Times New Roman"/>
                <w:sz w:val="16"/>
              </w:rPr>
              <w:t>60 ≤ age &lt; 70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DAC377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</w:rPr>
            </w:pPr>
            <w:r w:rsidRPr="009C3D32">
              <w:rPr>
                <w:rFonts w:eastAsia="宋体" w:cs="Times New Roman"/>
                <w:sz w:val="16"/>
              </w:rPr>
              <w:t>70 ≤ age &lt; 80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89A516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</w:rPr>
            </w:pPr>
            <w:r w:rsidRPr="009C3D32">
              <w:rPr>
                <w:rFonts w:eastAsia="宋体" w:cs="Times New Roman"/>
                <w:sz w:val="16"/>
              </w:rPr>
              <w:t>80 ≤ age ≤ 85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8F3CBF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6"/>
              </w:rPr>
            </w:pPr>
            <w:r w:rsidRPr="009C3D32">
              <w:rPr>
                <w:rFonts w:eastAsia="宋体" w:cs="Times New Roman" w:hint="eastAsia"/>
                <w:sz w:val="16"/>
              </w:rPr>
              <w:t>p</w:t>
            </w:r>
            <w:r w:rsidRPr="009C3D32">
              <w:rPr>
                <w:rFonts w:eastAsia="宋体" w:cs="Times New Roman"/>
                <w:sz w:val="16"/>
              </w:rPr>
              <w:t>-</w:t>
            </w:r>
            <w:r w:rsidRPr="009C3D32">
              <w:rPr>
                <w:rFonts w:eastAsia="宋体" w:cs="Times New Roman" w:hint="eastAsia"/>
                <w:sz w:val="16"/>
              </w:rPr>
              <w:t>interaction</w:t>
            </w:r>
          </w:p>
        </w:tc>
      </w:tr>
      <w:tr w:rsidR="009C3D32" w:rsidRPr="009C3D32" w14:paraId="46B34CF5" w14:textId="77777777" w:rsidTr="009C3D32">
        <w:trPr>
          <w:trHeight w:val="262"/>
        </w:trPr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23E7A8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18"/>
              </w:rPr>
            </w:pPr>
            <w:r w:rsidRPr="00F532C4">
              <w:rPr>
                <w:rFonts w:eastAsia="宋体" w:cs="Times New Roman"/>
                <w:b/>
                <w:sz w:val="18"/>
              </w:rPr>
              <w:t>Head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7B0640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ABA681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1F9A39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6C6430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4C3312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5004C4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D3BB22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BEB85C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</w:rPr>
            </w:pPr>
          </w:p>
        </w:tc>
      </w:tr>
      <w:tr w:rsidR="009C3D32" w:rsidRPr="009C3D32" w14:paraId="2D149486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1AEF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>BM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2B0C" w14:textId="60087093" w:rsidR="009C3D32" w:rsidRPr="00F532C4" w:rsidRDefault="009B159E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5E9A" w14:textId="666DAA7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0A754C" w:rsidRPr="00F532C4">
              <w:rPr>
                <w:rFonts w:eastAsia="宋体" w:cs="Times New Roman"/>
                <w:sz w:val="18"/>
                <w:szCs w:val="13"/>
              </w:rPr>
              <w:t>0.0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FB5B" w14:textId="6EE9985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0A754C" w:rsidRPr="00F532C4">
              <w:rPr>
                <w:rFonts w:eastAsia="宋体" w:cs="Times New Roman"/>
                <w:sz w:val="18"/>
                <w:szCs w:val="13"/>
              </w:rPr>
              <w:t>0.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C1DB" w14:textId="3F590018" w:rsidR="009C3D32" w:rsidRPr="00F532C4" w:rsidRDefault="000A754C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103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A256" w14:textId="3A7FA736" w:rsidR="009C3D32" w:rsidRPr="00F532C4" w:rsidRDefault="000A754C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48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846D" w14:textId="0AE3911E" w:rsidR="009C3D32" w:rsidRPr="00F532C4" w:rsidRDefault="000A754C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1280" w14:textId="766C6193" w:rsidR="009C3D32" w:rsidRPr="00F532C4" w:rsidRDefault="000A754C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AE96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</w:tr>
      <w:tr w:rsidR="009C3D32" w:rsidRPr="009C3D32" w14:paraId="121DFFB0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9EF7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BMD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2BBE" w14:textId="1F5879DE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0A754C" w:rsidRPr="00F532C4">
              <w:rPr>
                <w:rFonts w:eastAsia="宋体" w:cs="Times New Roman"/>
                <w:sz w:val="18"/>
                <w:szCs w:val="13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F2D7" w14:textId="3B81E66E" w:rsidR="009C3D32" w:rsidRPr="00F532C4" w:rsidRDefault="000A754C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DB47" w14:textId="710E2DBB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0A754C" w:rsidRPr="00F532C4">
              <w:rPr>
                <w:rFonts w:eastAsia="宋体" w:cs="Times New Roman"/>
                <w:sz w:val="18"/>
                <w:szCs w:val="13"/>
              </w:rPr>
              <w:t>0.071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FCF9" w14:textId="7D513F2E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</w:t>
            </w:r>
            <w:r w:rsidR="000A754C" w:rsidRPr="00F532C4">
              <w:rPr>
                <w:rFonts w:eastAsia="宋体" w:cs="Times New Roman"/>
                <w:sz w:val="18"/>
                <w:szCs w:val="13"/>
              </w:rPr>
              <w:t>145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AF8E" w14:textId="55617CFC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0A754C" w:rsidRPr="00F532C4">
              <w:rPr>
                <w:rFonts w:eastAsia="宋体" w:cs="Times New Roman"/>
                <w:sz w:val="18"/>
                <w:szCs w:val="13"/>
              </w:rPr>
              <w:t>82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9EED" w14:textId="3900125E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</w:t>
            </w:r>
            <w:r w:rsidR="000A754C" w:rsidRPr="00F532C4">
              <w:rPr>
                <w:rFonts w:eastAsia="宋体" w:cs="Times New Roman"/>
                <w:sz w:val="18"/>
                <w:szCs w:val="13"/>
              </w:rPr>
              <w:t>0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9062" w14:textId="57B4AC74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0A754C" w:rsidRPr="00F532C4">
              <w:rPr>
                <w:rFonts w:eastAsia="宋体" w:cs="Times New Roman"/>
                <w:sz w:val="18"/>
                <w:szCs w:val="13"/>
              </w:rPr>
              <w:t>04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F8D7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</w:tr>
      <w:tr w:rsidR="009C3D32" w:rsidRPr="009C3D32" w14:paraId="756334B5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C387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>F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DB8C" w14:textId="36AE9F69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C461DB" w:rsidRPr="00F532C4">
              <w:rPr>
                <w:rFonts w:eastAsia="宋体" w:cs="Times New Roman"/>
                <w:sz w:val="18"/>
                <w:szCs w:val="13"/>
              </w:rPr>
              <w:t>0.028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6AF7" w14:textId="6F1783DD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C461DB" w:rsidRPr="00F532C4">
              <w:rPr>
                <w:rFonts w:eastAsia="宋体" w:cs="Times New Roman"/>
                <w:sz w:val="18"/>
                <w:szCs w:val="13"/>
              </w:rPr>
              <w:t>0036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6F27" w14:textId="012C1F3B" w:rsidR="009C3D32" w:rsidRPr="00F532C4" w:rsidRDefault="00C461D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1AD0" w14:textId="69AEDCE5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C461DB" w:rsidRPr="00F532C4">
              <w:rPr>
                <w:rFonts w:eastAsia="宋体" w:cs="Times New Roman"/>
                <w:sz w:val="18"/>
                <w:szCs w:val="13"/>
              </w:rPr>
              <w:t>0.049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  <w:r w:rsidR="00C461DB"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69C3" w14:textId="67620AF7" w:rsidR="009C3D32" w:rsidRPr="00F532C4" w:rsidRDefault="00C461D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53A2" w14:textId="546CCF37" w:rsidR="009C3D32" w:rsidRPr="00F532C4" w:rsidRDefault="00C461D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66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0FA4" w14:textId="5F7CFC7E" w:rsidR="009C3D32" w:rsidRPr="00F532C4" w:rsidRDefault="00C461D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4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03B7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</w:tr>
      <w:tr w:rsidR="009C3D32" w:rsidRPr="009C3D32" w14:paraId="2DA37A6F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EA8D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Lean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2B85" w14:textId="2B621D95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C461DB" w:rsidRPr="00F532C4">
              <w:rPr>
                <w:rFonts w:eastAsia="宋体" w:cs="Times New Roman"/>
                <w:sz w:val="18"/>
                <w:szCs w:val="13"/>
              </w:rPr>
              <w:t>0.024*</w:t>
            </w:r>
            <w:r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5062" w14:textId="4DA9316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C461DB" w:rsidRPr="00F532C4">
              <w:rPr>
                <w:rFonts w:eastAsia="宋体" w:cs="Times New Roman"/>
                <w:sz w:val="18"/>
                <w:szCs w:val="13"/>
              </w:rPr>
              <w:t>0.029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6284" w14:textId="4903BAF5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C461DB" w:rsidRPr="00F532C4">
              <w:rPr>
                <w:rFonts w:eastAsia="宋体" w:cs="Times New Roman"/>
                <w:sz w:val="18"/>
                <w:szCs w:val="13"/>
              </w:rPr>
              <w:t>0.023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5484" w14:textId="295EB649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C461DB" w:rsidRPr="00F532C4">
              <w:rPr>
                <w:rFonts w:eastAsia="宋体" w:cs="Times New Roman"/>
                <w:sz w:val="18"/>
                <w:szCs w:val="13"/>
              </w:rPr>
              <w:t>0.037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41D1" w14:textId="56CAEFDD" w:rsidR="009C3D32" w:rsidRPr="00F532C4" w:rsidRDefault="00C461D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3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BE0E" w14:textId="0D1F4D6F" w:rsidR="009C3D32" w:rsidRPr="00F532C4" w:rsidRDefault="00C461D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60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CB5F" w14:textId="36F61945" w:rsidR="009C3D32" w:rsidRPr="00F532C4" w:rsidRDefault="00C461D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41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BC66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</w:tr>
      <w:tr w:rsidR="009C3D32" w:rsidRPr="009C3D32" w14:paraId="21DA5DA2" w14:textId="77777777" w:rsidTr="009C3D32">
        <w:trPr>
          <w:trHeight w:val="24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C4F2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18"/>
              </w:rPr>
            </w:pPr>
            <w:r w:rsidRPr="00F532C4">
              <w:rPr>
                <w:rFonts w:eastAsia="宋体" w:cs="Times New Roman"/>
                <w:b/>
                <w:sz w:val="18"/>
              </w:rPr>
              <w:t>Left ar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62D6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8D61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6959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747E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D49A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CEB8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3A37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33DB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</w:tr>
      <w:tr w:rsidR="009C3D32" w:rsidRPr="009C3D32" w14:paraId="0E446538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DA1B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BM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17E0" w14:textId="76A977C7" w:rsidR="009C3D32" w:rsidRPr="00F532C4" w:rsidRDefault="0040502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58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AC97" w14:textId="10768B9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C461DB"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071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E9E3" w14:textId="0A53811F" w:rsidR="009C3D32" w:rsidRPr="00F532C4" w:rsidRDefault="00C461D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1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5273" w14:textId="1BBBCF15" w:rsidR="009C3D32" w:rsidRPr="00F532C4" w:rsidRDefault="0040502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ED55" w14:textId="13517FFC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C461DB"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36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8A68" w14:textId="32364B56" w:rsidR="009C3D32" w:rsidRPr="00F532C4" w:rsidRDefault="00C461D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38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77EC" w14:textId="1551C60F" w:rsidR="009C3D32" w:rsidRPr="00F532C4" w:rsidRDefault="00C461D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5ECB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</w:tr>
      <w:tr w:rsidR="009C3D32" w:rsidRPr="009C3D32" w14:paraId="3FD63FD7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D627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>BM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9AF1" w14:textId="39AF556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44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E44C" w14:textId="56FCFA4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95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FBCB" w14:textId="42AEA2AD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2</w:t>
            </w:r>
            <w:r w:rsidRPr="00F532C4">
              <w:rPr>
                <w:rFonts w:eastAsia="宋体" w:cs="Times New Roman"/>
                <w:sz w:val="18"/>
                <w:szCs w:val="13"/>
              </w:rPr>
              <w:t>4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7FD2" w14:textId="66B7BD32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74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9CC4" w14:textId="6221F553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74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E040" w14:textId="416FAF8E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B0F3" w14:textId="58511AB8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0883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</w:tr>
      <w:tr w:rsidR="009C3D32" w:rsidRPr="009C3D32" w14:paraId="529EEAF9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E211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Fat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5A2C" w14:textId="01361794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0.0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4C70" w14:textId="42F745D3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0.041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214E" w14:textId="2767D5BE" w:rsidR="009C3D32" w:rsidRPr="00F532C4" w:rsidRDefault="0040502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27**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8528" w14:textId="35325C70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0.055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FE82" w14:textId="0F4EE19C" w:rsidR="009C3D32" w:rsidRPr="00F532C4" w:rsidRDefault="0040502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22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BD28" w14:textId="63A2D9C2" w:rsidR="009C3D32" w:rsidRPr="00F532C4" w:rsidRDefault="0040502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47*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9228" w14:textId="756B89DF" w:rsidR="009C3D32" w:rsidRPr="00F532C4" w:rsidRDefault="0040502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82*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CE37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</w:tr>
      <w:tr w:rsidR="009C3D32" w:rsidRPr="009C3D32" w14:paraId="534EAE12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27E0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Lean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98EA" w14:textId="16C930AF" w:rsidR="009C3D32" w:rsidRPr="00F532C4" w:rsidRDefault="0040502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31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08FE" w14:textId="1D1D2C6A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0.037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FD1F" w14:textId="553F4853" w:rsidR="009C3D32" w:rsidRPr="00F532C4" w:rsidRDefault="0040502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6A0C" w14:textId="7D2F0B34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0.022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3BC0" w14:textId="40C0271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0.045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3C73" w14:textId="1782AA7F" w:rsidR="009C3D32" w:rsidRPr="00F532C4" w:rsidRDefault="0040502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90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B974" w14:textId="28C9A9D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0502B" w:rsidRPr="00F532C4">
              <w:rPr>
                <w:rFonts w:eastAsia="宋体" w:cs="Times New Roman"/>
                <w:sz w:val="18"/>
                <w:szCs w:val="13"/>
              </w:rPr>
              <w:t>0.046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8163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</w:tr>
      <w:tr w:rsidR="009C3D32" w:rsidRPr="009C3D32" w14:paraId="14BCC089" w14:textId="77777777" w:rsidTr="009C3D32">
        <w:trPr>
          <w:trHeight w:val="24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D32A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18"/>
              </w:rPr>
            </w:pPr>
            <w:r w:rsidRPr="00F532C4">
              <w:rPr>
                <w:rFonts w:eastAsia="宋体" w:cs="Times New Roman"/>
                <w:b/>
                <w:sz w:val="18"/>
              </w:rPr>
              <w:t>Left le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B7F2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6F8B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FCEB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798B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AFD9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F650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5D24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EE24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</w:tr>
      <w:tr w:rsidR="009C3D32" w:rsidRPr="009C3D32" w14:paraId="2263742D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F900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BM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3570" w14:textId="553FE3A9" w:rsidR="009C3D32" w:rsidRPr="00F532C4" w:rsidRDefault="0040502B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142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EB9E" w14:textId="3CD826C8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A4BD9" w:rsidRPr="00F532C4">
              <w:rPr>
                <w:rFonts w:eastAsia="宋体" w:cs="Times New Roman"/>
                <w:sz w:val="18"/>
                <w:szCs w:val="13"/>
              </w:rPr>
              <w:t>0.057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F5C0" w14:textId="0C3759DC" w:rsidR="009C3D32" w:rsidRPr="00F532C4" w:rsidRDefault="00BA4BD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78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8910" w14:textId="689AB5DA" w:rsidR="009C3D32" w:rsidRPr="00F532C4" w:rsidRDefault="00BA4BD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FB23" w14:textId="5DDDFD9D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A4BD9" w:rsidRPr="00F532C4">
              <w:rPr>
                <w:rFonts w:eastAsia="宋体" w:cs="Times New Roman"/>
                <w:sz w:val="18"/>
                <w:szCs w:val="13"/>
              </w:rPr>
              <w:t>0.044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3CC3" w14:textId="317221FC" w:rsidR="009C3D32" w:rsidRPr="00F532C4" w:rsidRDefault="00BA4BD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78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F6E1" w14:textId="42D4CB12" w:rsidR="009C3D32" w:rsidRPr="00F532C4" w:rsidRDefault="00BA4BD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011C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</w:tr>
      <w:tr w:rsidR="009C3D32" w:rsidRPr="009C3D32" w14:paraId="2DAF2B8E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B67E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>BM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D8F0" w14:textId="4B2E0BA5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</w:t>
            </w:r>
            <w:r w:rsidR="00BA4BD9" w:rsidRPr="00F532C4">
              <w:rPr>
                <w:rFonts w:eastAsia="宋体" w:cs="Times New Roman"/>
                <w:sz w:val="18"/>
                <w:szCs w:val="13"/>
              </w:rPr>
              <w:t>140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4EDF" w14:textId="1C3140E9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71117D" w:rsidRPr="00F532C4">
              <w:rPr>
                <w:rFonts w:eastAsia="宋体" w:cs="Times New Roman"/>
                <w:sz w:val="18"/>
                <w:szCs w:val="13"/>
              </w:rPr>
              <w:t>2</w:t>
            </w:r>
            <w:r w:rsidR="00BA4BD9" w:rsidRPr="00F532C4">
              <w:rPr>
                <w:rFonts w:eastAsia="宋体" w:cs="Times New Roman"/>
                <w:sz w:val="18"/>
                <w:szCs w:val="13"/>
              </w:rPr>
              <w:t>6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9920" w14:textId="26715BE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71117D" w:rsidRPr="00F532C4">
              <w:rPr>
                <w:rFonts w:eastAsia="宋体" w:cs="Times New Roman"/>
                <w:sz w:val="18"/>
                <w:szCs w:val="13"/>
              </w:rPr>
              <w:t>21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51D7" w14:textId="11CFFE8F" w:rsidR="009C3D32" w:rsidRPr="00F532C4" w:rsidRDefault="0071117D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46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90A0" w14:textId="425D5922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71117D" w:rsidRPr="00F532C4">
              <w:rPr>
                <w:rFonts w:eastAsia="宋体" w:cs="Times New Roman"/>
                <w:sz w:val="18"/>
                <w:szCs w:val="13"/>
              </w:rPr>
              <w:t>0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3D25" w14:textId="195221AA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71117D" w:rsidRPr="00F532C4">
              <w:rPr>
                <w:rFonts w:eastAsia="宋体" w:cs="Times New Roman"/>
                <w:sz w:val="18"/>
                <w:szCs w:val="13"/>
              </w:rPr>
              <w:t>18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60F2" w14:textId="64965A78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71117D" w:rsidRPr="00F532C4">
              <w:rPr>
                <w:rFonts w:eastAsia="宋体" w:cs="Times New Roman"/>
                <w:sz w:val="18"/>
                <w:szCs w:val="13"/>
              </w:rPr>
              <w:t>49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2012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*</w:t>
            </w:r>
            <w:r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</w:tr>
      <w:tr w:rsidR="009C3D32" w:rsidRPr="009C3D32" w14:paraId="6BECE620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B855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Fat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753C" w14:textId="01087AD6" w:rsidR="009C3D32" w:rsidRPr="00F532C4" w:rsidRDefault="00BA4BD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18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6F44" w14:textId="4B016D50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A4BD9" w:rsidRPr="00F532C4">
              <w:rPr>
                <w:rFonts w:eastAsia="宋体" w:cs="Times New Roman"/>
                <w:sz w:val="18"/>
                <w:szCs w:val="13"/>
              </w:rPr>
              <w:t>0.019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4FD4" w14:textId="06D03221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A4BD9" w:rsidRPr="00F532C4">
              <w:rPr>
                <w:rFonts w:eastAsia="宋体" w:cs="Times New Roman"/>
                <w:sz w:val="18"/>
                <w:szCs w:val="13"/>
              </w:rPr>
              <w:t>0.043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66D5" w14:textId="4E19E2DB" w:rsidR="009C3D32" w:rsidRPr="00F532C4" w:rsidRDefault="00BA4BD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EC19" w14:textId="79911C51" w:rsidR="009C3D32" w:rsidRPr="00F532C4" w:rsidRDefault="00BA4BD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83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3228" w14:textId="32F5E43C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A4BD9" w:rsidRPr="00F532C4">
              <w:rPr>
                <w:rFonts w:eastAsia="宋体" w:cs="Times New Roman"/>
                <w:sz w:val="18"/>
                <w:szCs w:val="13"/>
              </w:rPr>
              <w:t>0.069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EF6B" w14:textId="272D91C2" w:rsidR="009C3D32" w:rsidRPr="00F532C4" w:rsidRDefault="00BA4BD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48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88E8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</w:tr>
      <w:tr w:rsidR="009C3D32" w:rsidRPr="009C3D32" w14:paraId="5822A169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3C27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Lean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9EFA" w14:textId="453C7914" w:rsidR="009C3D32" w:rsidRPr="00F532C4" w:rsidRDefault="00BA4BD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70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AB93" w14:textId="674F1859" w:rsidR="009C3D32" w:rsidRPr="00F532C4" w:rsidRDefault="00BA4BD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56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D635" w14:textId="531B005F" w:rsidR="009C3D32" w:rsidRPr="00F532C4" w:rsidRDefault="00BA4BD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117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84C0" w14:textId="3E1F5791" w:rsidR="009C3D32" w:rsidRPr="00F532C4" w:rsidRDefault="00BA4BD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23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76E4" w14:textId="355F0452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A4BD9" w:rsidRPr="00F532C4">
              <w:rPr>
                <w:rFonts w:eastAsia="宋体" w:cs="Times New Roman"/>
                <w:sz w:val="18"/>
                <w:szCs w:val="13"/>
              </w:rPr>
              <w:t>0.023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EB0E" w14:textId="29D70E8F" w:rsidR="009C3D32" w:rsidRPr="00F532C4" w:rsidRDefault="00BA4BD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86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7D62" w14:textId="49393312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A4BD9" w:rsidRPr="00F532C4">
              <w:rPr>
                <w:rFonts w:eastAsia="宋体" w:cs="Times New Roman"/>
                <w:sz w:val="18"/>
                <w:szCs w:val="13"/>
              </w:rPr>
              <w:t>0.054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F7D6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</w:tr>
      <w:tr w:rsidR="009C3D32" w:rsidRPr="009C3D32" w14:paraId="419A0F9A" w14:textId="77777777" w:rsidTr="009C3D32">
        <w:trPr>
          <w:trHeight w:val="25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1CB9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18"/>
              </w:rPr>
            </w:pPr>
            <w:r w:rsidRPr="00F532C4">
              <w:rPr>
                <w:rFonts w:eastAsia="宋体" w:cs="Times New Roman"/>
                <w:b/>
                <w:sz w:val="18"/>
              </w:rPr>
              <w:t>Right ar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CE69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4686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34E2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9066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9224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36EF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5014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06A0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</w:tr>
      <w:tr w:rsidR="009C3D32" w:rsidRPr="009C3D32" w14:paraId="573B182B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5ADD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BM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BAE9" w14:textId="79BE8350" w:rsidR="009C3D32" w:rsidRPr="00F532C4" w:rsidRDefault="00BA4BD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39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4253" w14:textId="36E9CAA9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A4BD9" w:rsidRPr="00F532C4">
              <w:rPr>
                <w:rFonts w:eastAsia="宋体" w:cs="Times New Roman"/>
                <w:sz w:val="18"/>
                <w:szCs w:val="13"/>
              </w:rPr>
              <w:t>0.085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6782" w14:textId="56590DD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BA4BD9" w:rsidRPr="00F532C4">
              <w:rPr>
                <w:rFonts w:eastAsia="宋体" w:cs="Times New Roman"/>
                <w:sz w:val="18"/>
                <w:szCs w:val="13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BBB8" w14:textId="42D037B3" w:rsidR="009C3D32" w:rsidRPr="00F532C4" w:rsidRDefault="00BA4BD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31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655A" w14:textId="33C6DA05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A4BD9" w:rsidRPr="00F532C4">
              <w:rPr>
                <w:rFonts w:eastAsia="宋体" w:cs="Times New Roman"/>
                <w:sz w:val="18"/>
                <w:szCs w:val="13"/>
              </w:rPr>
              <w:t>0.073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E991" w14:textId="15C76B82" w:rsidR="009C3D32" w:rsidRPr="00F532C4" w:rsidRDefault="0071117D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42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182D" w14:textId="266A7D3D" w:rsidR="009C3D32" w:rsidRPr="00F532C4" w:rsidRDefault="0071117D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282D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</w:tr>
      <w:tr w:rsidR="009C3D32" w:rsidRPr="009C3D32" w14:paraId="541BB23C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10F3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>BM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0042" w14:textId="633A4B3D" w:rsidR="009C3D32" w:rsidRPr="00F532C4" w:rsidRDefault="0071117D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D6D8" w14:textId="2F47BA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71117D" w:rsidRPr="00F532C4">
              <w:rPr>
                <w:rFonts w:eastAsia="宋体" w:cs="Times New Roman"/>
                <w:sz w:val="18"/>
                <w:szCs w:val="13"/>
              </w:rPr>
              <w:t>128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E166" w14:textId="656638B4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71117D" w:rsidRPr="00F532C4">
              <w:rPr>
                <w:rFonts w:eastAsia="宋体" w:cs="Times New Roman"/>
                <w:sz w:val="18"/>
                <w:szCs w:val="13"/>
              </w:rPr>
              <w:t>2</w:t>
            </w:r>
            <w:r w:rsidRPr="00F532C4">
              <w:rPr>
                <w:rFonts w:eastAsia="宋体" w:cs="Times New Roman"/>
                <w:sz w:val="18"/>
                <w:szCs w:val="13"/>
              </w:rPr>
              <w:t>6</w:t>
            </w:r>
            <w:r w:rsidR="0071117D"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0A74" w14:textId="411074A4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71117D" w:rsidRPr="00F532C4">
              <w:rPr>
                <w:rFonts w:eastAsia="宋体" w:cs="Times New Roman"/>
                <w:sz w:val="18"/>
                <w:szCs w:val="13"/>
              </w:rPr>
              <w:t>70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DC7B" w14:textId="361ABE15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71117D" w:rsidRPr="00F532C4">
              <w:rPr>
                <w:rFonts w:eastAsia="宋体" w:cs="Times New Roman"/>
                <w:sz w:val="18"/>
                <w:szCs w:val="13"/>
              </w:rPr>
              <w:t>106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3A72" w14:textId="1C2D2556" w:rsidR="009C3D32" w:rsidRPr="00F532C4" w:rsidRDefault="0071117D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E022" w14:textId="64CBC041" w:rsidR="009C3D32" w:rsidRPr="00F532C4" w:rsidRDefault="0071117D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6573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</w:tr>
      <w:tr w:rsidR="009C3D32" w:rsidRPr="009C3D32" w14:paraId="72D129F8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903F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Fat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A2AA" w14:textId="6F33F97D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71117D" w:rsidRPr="00F532C4">
              <w:rPr>
                <w:rFonts w:eastAsia="宋体" w:cs="Times New Roman"/>
                <w:sz w:val="18"/>
                <w:szCs w:val="13"/>
              </w:rPr>
              <w:t>0.019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5589" w14:textId="15C9A134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71117D" w:rsidRPr="00F532C4">
              <w:rPr>
                <w:rFonts w:eastAsia="宋体" w:cs="Times New Roman"/>
                <w:sz w:val="18"/>
                <w:szCs w:val="13"/>
              </w:rPr>
              <w:t>0.026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3352" w14:textId="5D20B17A" w:rsidR="009C3D32" w:rsidRPr="00F532C4" w:rsidRDefault="0071117D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21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C6BA" w14:textId="55B1EE1A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71117D" w:rsidRPr="00F532C4">
              <w:rPr>
                <w:rFonts w:eastAsia="宋体" w:cs="Times New Roman"/>
                <w:sz w:val="18"/>
                <w:szCs w:val="13"/>
              </w:rPr>
              <w:t>0.046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A3AA" w14:textId="25070DEE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71117D" w:rsidRPr="00F532C4">
              <w:rPr>
                <w:rFonts w:eastAsia="宋体" w:cs="Times New Roman"/>
                <w:sz w:val="18"/>
                <w:szCs w:val="13"/>
              </w:rPr>
              <w:t>0.0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7F49" w14:textId="30694239" w:rsidR="009C3D32" w:rsidRPr="00F532C4" w:rsidRDefault="0071117D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D4C9" w14:textId="735803EA" w:rsidR="009C3D32" w:rsidRPr="00F532C4" w:rsidRDefault="0071117D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43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DE83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</w:tr>
      <w:tr w:rsidR="009C3D32" w:rsidRPr="009C3D32" w14:paraId="67530DA7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FBE3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Lean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29C8" w14:textId="0B297BED" w:rsidR="009C3D32" w:rsidRPr="00F532C4" w:rsidRDefault="0071117D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89DE" w14:textId="468AD4A9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30399" w:rsidRPr="00F532C4">
              <w:rPr>
                <w:rFonts w:eastAsia="宋体" w:cs="Times New Roman"/>
                <w:sz w:val="18"/>
                <w:szCs w:val="13"/>
              </w:rPr>
              <w:t>0.046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C392" w14:textId="20EF9858" w:rsidR="009C3D32" w:rsidRPr="00F532C4" w:rsidRDefault="00B3039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41*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7B2D" w14:textId="27094367" w:rsidR="009C3D32" w:rsidRPr="00F532C4" w:rsidRDefault="00B3039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3D99" w14:textId="5FE5578C" w:rsidR="009C3D32" w:rsidRPr="00F532C4" w:rsidRDefault="00B3039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66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DEAB" w14:textId="59399FB2" w:rsidR="009C3D32" w:rsidRPr="00F532C4" w:rsidRDefault="00B3039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82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EF8E" w14:textId="50D48EED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30399" w:rsidRPr="00F532C4">
              <w:rPr>
                <w:rFonts w:eastAsia="宋体" w:cs="Times New Roman"/>
                <w:sz w:val="18"/>
                <w:szCs w:val="13"/>
              </w:rPr>
              <w:t>0.076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0595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</w:tr>
      <w:tr w:rsidR="009C3D32" w:rsidRPr="009C3D32" w14:paraId="7F5318AE" w14:textId="77777777" w:rsidTr="009C3D32">
        <w:trPr>
          <w:trHeight w:val="24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A86A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18"/>
              </w:rPr>
            </w:pPr>
            <w:r w:rsidRPr="00F532C4">
              <w:rPr>
                <w:rFonts w:eastAsia="宋体" w:cs="Times New Roman"/>
                <w:b/>
                <w:sz w:val="18"/>
              </w:rPr>
              <w:t>Right le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E82A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5E42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035D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C427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DCF2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DC0D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91AD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611B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</w:tr>
      <w:tr w:rsidR="009C3D32" w:rsidRPr="009C3D32" w14:paraId="76DFBAE7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BD2E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BM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4BD3" w14:textId="0A3212D2" w:rsidR="009C3D32" w:rsidRPr="00F532C4" w:rsidRDefault="00B3039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116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CDBE" w14:textId="04DB6715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30399" w:rsidRPr="00F532C4">
              <w:rPr>
                <w:rFonts w:eastAsia="宋体" w:cs="Times New Roman"/>
                <w:sz w:val="18"/>
                <w:szCs w:val="13"/>
              </w:rPr>
              <w:t>0.055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E809" w14:textId="5B12FB93" w:rsidR="009C3D32" w:rsidRPr="00F532C4" w:rsidRDefault="00B3039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66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7E54" w14:textId="0E927B1B" w:rsidR="009C3D32" w:rsidRPr="00F532C4" w:rsidRDefault="00B3039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4D49" w14:textId="13421874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30399" w:rsidRPr="00F532C4">
              <w:rPr>
                <w:rFonts w:eastAsia="宋体" w:cs="Times New Roman"/>
                <w:sz w:val="18"/>
                <w:szCs w:val="13"/>
              </w:rPr>
              <w:t>0.028</w:t>
            </w:r>
            <w:r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AB29" w14:textId="072C4B53" w:rsidR="009C3D32" w:rsidRPr="00F532C4" w:rsidRDefault="00B3039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51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FBDE" w14:textId="27653CAF" w:rsidR="009C3D32" w:rsidRPr="00F532C4" w:rsidRDefault="00B3039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416C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382</w:t>
            </w:r>
          </w:p>
        </w:tc>
      </w:tr>
      <w:tr w:rsidR="009C3D32" w:rsidRPr="009C3D32" w14:paraId="2AA21E6E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14A0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>BM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F665" w14:textId="7E8CBA5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B30399" w:rsidRPr="00F532C4">
              <w:rPr>
                <w:rFonts w:eastAsia="宋体" w:cs="Times New Roman"/>
                <w:sz w:val="18"/>
                <w:szCs w:val="13"/>
              </w:rPr>
              <w:t>85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6A58" w14:textId="283A2F26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B30399" w:rsidRPr="00F532C4">
              <w:rPr>
                <w:rFonts w:eastAsia="宋体" w:cs="Times New Roman"/>
                <w:sz w:val="18"/>
                <w:szCs w:val="13"/>
              </w:rPr>
              <w:t>75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776D" w14:textId="6D665F74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2</w:t>
            </w:r>
            <w:r w:rsidR="00B30399" w:rsidRPr="00F532C4">
              <w:rPr>
                <w:rFonts w:eastAsia="宋体" w:cs="Times New Roman"/>
                <w:sz w:val="18"/>
                <w:szCs w:val="13"/>
              </w:rPr>
              <w:t>5</w:t>
            </w:r>
            <w:r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790B" w14:textId="301AECEC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B30399" w:rsidRPr="00F532C4">
              <w:rPr>
                <w:rFonts w:eastAsia="宋体" w:cs="Times New Roman"/>
                <w:sz w:val="18"/>
                <w:szCs w:val="13"/>
              </w:rPr>
              <w:t>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A34A" w14:textId="1AA8A99D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B30399" w:rsidRPr="00F532C4">
              <w:rPr>
                <w:rFonts w:eastAsia="宋体" w:cs="Times New Roman"/>
                <w:sz w:val="18"/>
                <w:szCs w:val="13"/>
              </w:rPr>
              <w:t>58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374F" w14:textId="1335715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B30399" w:rsidRPr="00F532C4">
              <w:rPr>
                <w:rFonts w:eastAsia="宋体" w:cs="Times New Roman"/>
                <w:sz w:val="18"/>
                <w:szCs w:val="13"/>
              </w:rPr>
              <w:t>1</w:t>
            </w:r>
            <w:r w:rsidRPr="00F532C4">
              <w:rPr>
                <w:rFonts w:eastAsia="宋体" w:cs="Times New Roman"/>
                <w:sz w:val="18"/>
                <w:szCs w:val="13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9B0D" w14:textId="63DEF14C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B30399" w:rsidRPr="00F532C4">
              <w:rPr>
                <w:rFonts w:eastAsia="宋体" w:cs="Times New Roman"/>
                <w:sz w:val="18"/>
                <w:szCs w:val="13"/>
              </w:rPr>
              <w:t>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3B41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</w:tr>
      <w:tr w:rsidR="009C3D32" w:rsidRPr="009C3D32" w14:paraId="664A2E40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386E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Fat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9EF6" w14:textId="4BB1161E" w:rsidR="009C3D32" w:rsidRPr="00F532C4" w:rsidRDefault="00B3039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22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3CC1" w14:textId="67A49D70" w:rsidR="009C3D32" w:rsidRPr="00F532C4" w:rsidRDefault="00B3039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757B" w14:textId="72B3F671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14073" w:rsidRPr="00F532C4">
              <w:rPr>
                <w:rFonts w:eastAsia="宋体" w:cs="Times New Roman"/>
                <w:sz w:val="18"/>
                <w:szCs w:val="13"/>
              </w:rPr>
              <w:t>0.038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C075" w14:textId="5F0CEFF0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1B01" w14:textId="6B5855B2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96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A850" w14:textId="3E4CF4A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14073" w:rsidRPr="00F532C4">
              <w:rPr>
                <w:rFonts w:eastAsia="宋体" w:cs="Times New Roman"/>
                <w:sz w:val="18"/>
                <w:szCs w:val="13"/>
              </w:rPr>
              <w:t>0.064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F2AF" w14:textId="09E5A64F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51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F385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</w:tr>
      <w:tr w:rsidR="009C3D32" w:rsidRPr="009C3D32" w14:paraId="0FBC341D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2DAF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Lean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63A6" w14:textId="4DA5B141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77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9F50" w14:textId="47A2F276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55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88E4" w14:textId="47603573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124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81F2" w14:textId="12A51F3C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0924" w14:textId="67289D53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76F5" w14:textId="44014DE8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66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566A" w14:textId="5FF9FCA7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104D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</w:tr>
      <w:tr w:rsidR="009C3D32" w:rsidRPr="009C3D32" w14:paraId="06505F2D" w14:textId="77777777" w:rsidTr="009C3D32">
        <w:trPr>
          <w:trHeight w:val="24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03B8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18"/>
              </w:rPr>
            </w:pPr>
            <w:r w:rsidRPr="00F532C4">
              <w:rPr>
                <w:rFonts w:eastAsia="宋体" w:cs="Times New Roman"/>
                <w:b/>
                <w:sz w:val="18"/>
              </w:rPr>
              <w:t>Left ri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72C1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FF7A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A8FD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B831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182D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512A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716E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5325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</w:tr>
      <w:tr w:rsidR="009C3D32" w:rsidRPr="009C3D32" w14:paraId="4F781AF2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05AE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BM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D73B" w14:textId="1F8C0711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26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9EF1" w14:textId="64DFC02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14073" w:rsidRPr="00F532C4">
              <w:rPr>
                <w:rFonts w:eastAsia="宋体" w:cs="Times New Roman"/>
                <w:sz w:val="18"/>
                <w:szCs w:val="13"/>
              </w:rPr>
              <w:t>0.084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595A" w14:textId="0B61479E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92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74FD" w14:textId="7039F057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60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D698" w14:textId="49998C4C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14073" w:rsidRPr="00F532C4">
              <w:rPr>
                <w:rFonts w:eastAsia="宋体" w:cs="Times New Roman"/>
                <w:sz w:val="18"/>
                <w:szCs w:val="13"/>
              </w:rPr>
              <w:t>0.107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400A" w14:textId="33A069E1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89AA" w14:textId="28C2603D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57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03EA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</w:tr>
      <w:tr w:rsidR="009C3D32" w:rsidRPr="009C3D32" w14:paraId="0D8BC527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A854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>BM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865E" w14:textId="66F4E2AB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43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948D" w14:textId="0194C91B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B14073" w:rsidRPr="00F532C4">
              <w:rPr>
                <w:rFonts w:eastAsia="宋体" w:cs="Times New Roman"/>
                <w:sz w:val="18"/>
                <w:szCs w:val="13"/>
              </w:rPr>
              <w:t>100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94E0" w14:textId="7B1F8648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0</w:t>
            </w:r>
            <w:r w:rsidR="00B14073" w:rsidRPr="00F532C4">
              <w:rPr>
                <w:rFonts w:eastAsia="宋体" w:cs="Times New Roman"/>
                <w:sz w:val="18"/>
                <w:szCs w:val="13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434C" w14:textId="6CD0C6FE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</w:t>
            </w:r>
            <w:r w:rsidR="00B14073" w:rsidRPr="00F532C4">
              <w:rPr>
                <w:rFonts w:eastAsia="宋体" w:cs="Times New Roman"/>
                <w:sz w:val="18"/>
                <w:szCs w:val="13"/>
              </w:rPr>
              <w:t>108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8011" w14:textId="78CD11BE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B14073" w:rsidRPr="00F532C4">
              <w:rPr>
                <w:rFonts w:eastAsia="宋体" w:cs="Times New Roman"/>
                <w:sz w:val="18"/>
                <w:szCs w:val="13"/>
              </w:rPr>
              <w:t>98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F4A0" w14:textId="7CCB721C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B14073" w:rsidRPr="00F532C4">
              <w:rPr>
                <w:rFonts w:eastAsia="宋体" w:cs="Times New Roman"/>
                <w:sz w:val="18"/>
                <w:szCs w:val="13"/>
              </w:rPr>
              <w:t>50</w:t>
            </w:r>
            <w:r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800E" w14:textId="118648F9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B14073" w:rsidRPr="00F532C4">
              <w:rPr>
                <w:rFonts w:eastAsia="宋体" w:cs="Times New Roman"/>
                <w:sz w:val="18"/>
                <w:szCs w:val="13"/>
              </w:rPr>
              <w:t>78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8270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78</w:t>
            </w:r>
          </w:p>
        </w:tc>
      </w:tr>
      <w:tr w:rsidR="009C3D32" w:rsidRPr="009C3D32" w14:paraId="6D00DA3B" w14:textId="77777777" w:rsidTr="009C3D32">
        <w:trPr>
          <w:trHeight w:val="25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2110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18"/>
              </w:rPr>
            </w:pPr>
            <w:r w:rsidRPr="00F532C4">
              <w:rPr>
                <w:rFonts w:eastAsia="宋体" w:cs="Times New Roman"/>
                <w:b/>
                <w:sz w:val="18"/>
              </w:rPr>
              <w:t>Right ri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4FFD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42F9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2EC9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C5A4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D847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025F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C38A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547C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</w:tr>
      <w:tr w:rsidR="009C3D32" w:rsidRPr="009C3D32" w14:paraId="3C700CC1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0AAF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BM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C228" w14:textId="472B7C58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101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1F32" w14:textId="0AB6219A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B14073" w:rsidRPr="00F532C4">
              <w:rPr>
                <w:rFonts w:eastAsia="宋体" w:cs="Times New Roman"/>
                <w:sz w:val="18"/>
                <w:szCs w:val="13"/>
              </w:rPr>
              <w:t>0.045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9082" w14:textId="79AB681A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22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D924" w14:textId="0A4670E5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69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151F" w14:textId="393BE277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EDFA" w14:textId="0BA8EA0A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164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4DA4" w14:textId="1F57A999" w:rsidR="009C3D32" w:rsidRPr="00F532C4" w:rsidRDefault="00B1407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5170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</w:tr>
      <w:tr w:rsidR="009C3D32" w:rsidRPr="009C3D32" w14:paraId="0C496251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2480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>BM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1AEA" w14:textId="18EEF2D6" w:rsidR="009C3D32" w:rsidRPr="00F532C4" w:rsidRDefault="001010B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35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69BC" w14:textId="5C4B39A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045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2C42" w14:textId="2D28A13A" w:rsidR="009C3D32" w:rsidRPr="00F532C4" w:rsidRDefault="001010B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CD72" w14:textId="1EF32706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152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76C9" w14:textId="5B9FEA40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60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FE45" w14:textId="014B9115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108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83A5" w14:textId="22946405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1E0B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64</w:t>
            </w:r>
          </w:p>
        </w:tc>
      </w:tr>
      <w:tr w:rsidR="009C3D32" w:rsidRPr="009C3D32" w14:paraId="672FF3FB" w14:textId="77777777" w:rsidTr="009C3D32">
        <w:trPr>
          <w:trHeight w:val="4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7A7D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18"/>
              </w:rPr>
            </w:pPr>
            <w:r w:rsidRPr="00F532C4">
              <w:rPr>
                <w:rFonts w:eastAsia="宋体" w:cs="Times New Roman"/>
                <w:b/>
                <w:sz w:val="18"/>
              </w:rPr>
              <w:t>Thoracic sp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0F0A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AF66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C1CF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EF4D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334A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814F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B552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1449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</w:tr>
      <w:tr w:rsidR="009C3D32" w:rsidRPr="009C3D32" w14:paraId="23E266B1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DE9E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BM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2598" w14:textId="1DDE7A44" w:rsidR="009C3D32" w:rsidRPr="00F532C4" w:rsidRDefault="001010B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89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1C07" w14:textId="0C205A9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0.110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E9EC" w14:textId="58061518" w:rsidR="009C3D32" w:rsidRPr="00F532C4" w:rsidRDefault="001010B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46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D11D" w14:textId="68A54421" w:rsidR="009C3D32" w:rsidRPr="00F532C4" w:rsidRDefault="001010B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90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0FDD" w14:textId="74C161AA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0.065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7251" w14:textId="2451AA5E" w:rsidR="009C3D32" w:rsidRPr="00F532C4" w:rsidRDefault="001010B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86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6FE2" w14:textId="7E27B3DE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0.058</w:t>
            </w:r>
            <w:r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FE81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</w:tr>
      <w:tr w:rsidR="009C3D32" w:rsidRPr="009C3D32" w14:paraId="586A3D08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673F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>BM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B8A6" w14:textId="4A38CB69" w:rsidR="009C3D32" w:rsidRPr="00F532C4" w:rsidRDefault="001010B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32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8D33" w14:textId="7BAC0D6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117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AFA7" w14:textId="46BB62C6" w:rsidR="009C3D32" w:rsidRPr="00F532C4" w:rsidRDefault="001010B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5025" w14:textId="5571126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71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50F1" w14:textId="24F1006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8</w:t>
            </w:r>
            <w:r w:rsidRPr="00F532C4">
              <w:rPr>
                <w:rFonts w:eastAsia="宋体" w:cs="Times New Roman"/>
                <w:sz w:val="18"/>
                <w:szCs w:val="13"/>
              </w:rPr>
              <w:t>1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128C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50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49B8" w14:textId="2DC98BF5" w:rsidR="009C3D32" w:rsidRPr="00F532C4" w:rsidRDefault="001010B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EEE9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</w:tr>
      <w:tr w:rsidR="009C3D32" w:rsidRPr="009C3D32" w14:paraId="048DBD8C" w14:textId="77777777" w:rsidTr="009C3D32">
        <w:trPr>
          <w:trHeight w:val="49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3451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18"/>
              </w:rPr>
            </w:pPr>
            <w:r w:rsidRPr="00F532C4">
              <w:rPr>
                <w:rFonts w:eastAsia="宋体" w:cs="Times New Roman"/>
                <w:b/>
                <w:sz w:val="18"/>
              </w:rPr>
              <w:t>Lumbar sp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1484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E6FF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6C5A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7684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6AD0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84A1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07E1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1217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</w:tr>
      <w:tr w:rsidR="009C3D32" w:rsidRPr="009C3D32" w14:paraId="71C15FE5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5862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BM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8E1B" w14:textId="274C3495" w:rsidR="009C3D32" w:rsidRPr="00F532C4" w:rsidRDefault="001010B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67DD" w14:textId="1ED36C62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0.165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831E" w14:textId="3737EA80" w:rsidR="009C3D32" w:rsidRPr="00F532C4" w:rsidRDefault="001010B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FD12" w14:textId="0C73E63C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0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A063" w14:textId="1D9ACDE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0.153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D1C1" w14:textId="6A7B808C" w:rsidR="009C3D32" w:rsidRPr="00F532C4" w:rsidRDefault="001010B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86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A026" w14:textId="214AEC5B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0.0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8CC5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</w:tr>
      <w:tr w:rsidR="009C3D32" w:rsidRPr="009C3D32" w14:paraId="3F5AF473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B7A0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>BM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2A19" w14:textId="2E6EE12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95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EB07" w14:textId="55EEFEA3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188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65C1" w14:textId="6F06C475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8</w:t>
            </w:r>
            <w:r w:rsidRPr="00F532C4">
              <w:rPr>
                <w:rFonts w:eastAsia="宋体" w:cs="Times New Roman"/>
                <w:sz w:val="18"/>
                <w:szCs w:val="13"/>
              </w:rPr>
              <w:t>2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5A7B" w14:textId="7AF1905E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74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F175" w14:textId="584E7042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1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89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E800" w14:textId="4A24AEE1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1010B3" w:rsidRPr="00F532C4">
              <w:rPr>
                <w:rFonts w:eastAsia="宋体" w:cs="Times New Roman"/>
                <w:sz w:val="18"/>
                <w:szCs w:val="13"/>
              </w:rPr>
              <w:t>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2151" w14:textId="031CEA30" w:rsidR="009C3D32" w:rsidRPr="00F532C4" w:rsidRDefault="001010B3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E7B0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</w:tr>
      <w:tr w:rsidR="009C3D32" w:rsidRPr="009C3D32" w14:paraId="43AB6C36" w14:textId="77777777" w:rsidTr="009C3D32">
        <w:trPr>
          <w:trHeight w:val="24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AB62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18"/>
              </w:rPr>
            </w:pPr>
            <w:r w:rsidRPr="00F532C4">
              <w:rPr>
                <w:rFonts w:eastAsia="宋体" w:cs="Times New Roman"/>
                <w:b/>
                <w:sz w:val="18"/>
              </w:rPr>
              <w:t xml:space="preserve">Pelvis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A3A5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D100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C198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C0D6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7255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279C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418C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6256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</w:tr>
      <w:tr w:rsidR="009C3D32" w:rsidRPr="009C3D32" w14:paraId="61DE843D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2DD5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BM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1287" w14:textId="78510004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129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B030" w14:textId="72FE6EC2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17E7" w14:textId="3D5C3E7B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108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B311" w14:textId="5005B4C9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32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44DC" w14:textId="7D441CD2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0.068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54F2" w14:textId="506CB4F9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83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9FC5" w14:textId="57A46B8C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0.0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0E40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</w:tr>
      <w:tr w:rsidR="009C3D32" w:rsidRPr="009C3D32" w14:paraId="102C520A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13F1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lastRenderedPageBreak/>
              <w:t>BM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E116" w14:textId="3FC06759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45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EF59" w14:textId="37163066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118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E174" w14:textId="781AFD3E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105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FADA" w14:textId="3B81E591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639F" w14:textId="1D1C1D69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116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B037" w14:textId="60B7886C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43</w:t>
            </w:r>
            <w:r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0592" w14:textId="2C794BC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2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98D8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</w:tr>
      <w:tr w:rsidR="009C3D32" w:rsidRPr="009C3D32" w14:paraId="2F048E8E" w14:textId="77777777" w:rsidTr="009C3D32">
        <w:trPr>
          <w:trHeight w:val="25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0C9F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18"/>
              </w:rPr>
            </w:pPr>
            <w:r w:rsidRPr="00F532C4">
              <w:rPr>
                <w:rFonts w:eastAsia="宋体" w:cs="Times New Roman"/>
                <w:b/>
                <w:sz w:val="18"/>
              </w:rPr>
              <w:t>Trun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F213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9339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E71E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5C04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D16E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49D8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B810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1A6D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</w:tr>
      <w:tr w:rsidR="009C3D32" w:rsidRPr="009C3D32" w14:paraId="1567E107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B7F3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BM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C15D" w14:textId="19E0DFC6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114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EFB0" w14:textId="745ED83E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0.081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2A26" w14:textId="62FBF8CC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85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CD58" w14:textId="4AF3538D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52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8521" w14:textId="3F9DED28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0.078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2CDC" w14:textId="06B59CC1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100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E717" w14:textId="07EEE245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0.0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17CD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907</w:t>
            </w:r>
          </w:p>
        </w:tc>
      </w:tr>
      <w:tr w:rsidR="009C3D32" w:rsidRPr="009C3D32" w14:paraId="52633A61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7CF1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>BM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1A9E" w14:textId="12D600A3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6</w:t>
            </w:r>
            <w:r w:rsidRPr="00F532C4">
              <w:rPr>
                <w:rFonts w:eastAsia="宋体" w:cs="Times New Roman"/>
                <w:sz w:val="18"/>
                <w:szCs w:val="13"/>
              </w:rPr>
              <w:t>5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FCE9" w14:textId="76E3CC5D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117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447E" w14:textId="117305D3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59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8B69" w14:textId="786531F1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62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1BE0" w14:textId="2109B20A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116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4D53" w14:textId="72F49FC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6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2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20AE" w14:textId="4D28CE91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572D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287</w:t>
            </w:r>
          </w:p>
        </w:tc>
      </w:tr>
      <w:tr w:rsidR="009C3D32" w:rsidRPr="009C3D32" w14:paraId="38AB3A1D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7DB2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Fat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E311" w14:textId="0332B2E0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0.017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CF01" w14:textId="2E360F64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0.051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2C4F" w14:textId="4F4F0E9D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0.016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AF76" w14:textId="7EB0F97B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0.039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16C3" w14:textId="4F0F8E08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0.031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08F7" w14:textId="4D5B1B5A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114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A234" w14:textId="244F21A3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46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80C2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</w:tr>
      <w:tr w:rsidR="009C3D32" w:rsidRPr="009C3D32" w14:paraId="74C4F925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47C0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Lean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42BB" w14:textId="5380A1D5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50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B954" w14:textId="01EF569A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AA99" w14:textId="487C9256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50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9CAD" w14:textId="09294F28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21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84AC" w14:textId="519A4D18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4F51D1" w:rsidRPr="00F532C4">
              <w:rPr>
                <w:rFonts w:eastAsia="宋体" w:cs="Times New Roman"/>
                <w:sz w:val="18"/>
                <w:szCs w:val="13"/>
              </w:rPr>
              <w:t>0.033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7CA6" w14:textId="0F6AA8E0" w:rsidR="009C3D32" w:rsidRPr="00F532C4" w:rsidRDefault="004F51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86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AEB0" w14:textId="085CFE0F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9398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</w:tr>
      <w:tr w:rsidR="009C3D32" w:rsidRPr="009C3D32" w14:paraId="69748B90" w14:textId="77777777" w:rsidTr="009C3D32">
        <w:trPr>
          <w:trHeight w:val="25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F2DB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18"/>
              </w:rPr>
            </w:pPr>
            <w:r w:rsidRPr="00F532C4">
              <w:rPr>
                <w:rFonts w:eastAsia="宋体" w:cs="Times New Roman"/>
                <w:b/>
                <w:sz w:val="18"/>
              </w:rPr>
              <w:t>Subto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A37D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A36A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EB67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BCB7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7A58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4ED9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9C3F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E651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</w:tr>
      <w:tr w:rsidR="009C3D32" w:rsidRPr="009C3D32" w14:paraId="6F359CA8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00DC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BM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C0D4" w14:textId="79078E7B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112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54BC" w14:textId="1A0A871D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0.071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BAB1" w14:textId="068AEB5A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66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DEA9" w14:textId="4FC8B0B6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C261" w14:textId="7C2D5115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-0.055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B392" w14:textId="2CF809FC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72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A196" w14:textId="3375FCEB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BE27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865</w:t>
            </w:r>
          </w:p>
        </w:tc>
      </w:tr>
      <w:tr w:rsidR="009C3D32" w:rsidRPr="009C3D32" w14:paraId="1402BF08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C599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>BM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866D" w14:textId="5782CFD8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91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E994" w14:textId="6C7DE6DE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102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8E69" w14:textId="2E18E299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44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1C1A" w14:textId="3638045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48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CFA2" w14:textId="3D7DD45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100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70EA" w14:textId="1DAE1918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38</w:t>
            </w:r>
            <w:r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8C9C" w14:textId="59BBFDD5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0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2113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842</w:t>
            </w:r>
          </w:p>
        </w:tc>
      </w:tr>
      <w:tr w:rsidR="009C3D32" w:rsidRPr="009C3D32" w14:paraId="138E35A1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4350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Fat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30C0" w14:textId="7879EF96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0.003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03AD" w14:textId="0BE414A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0.039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DA16" w14:textId="0A54EC0D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0.021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80D1" w14:textId="4DCC4F8D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0.033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B176" w14:textId="412C8847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21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C60B" w14:textId="20A4FB01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41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8D75" w14:textId="59DB712F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54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85EA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</w:tr>
      <w:tr w:rsidR="009C3D32" w:rsidRPr="009C3D32" w14:paraId="5D9BCDB3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303D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Lean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6A54" w14:textId="1AAAC506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54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EE02" w14:textId="7590CAEB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17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A63B" w14:textId="7840ADA3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73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07AA" w14:textId="3CA3BE51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E3B1" w14:textId="61ED3904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0.032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DC76" w14:textId="77DCD6E1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85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6891" w14:textId="7F5FA431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0.04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6A60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</w:tr>
      <w:tr w:rsidR="009C3D32" w:rsidRPr="009C3D32" w14:paraId="4551C220" w14:textId="77777777" w:rsidTr="009C3D32">
        <w:trPr>
          <w:trHeight w:val="24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2A4A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18"/>
              </w:rPr>
            </w:pPr>
            <w:r w:rsidRPr="00F532C4">
              <w:rPr>
                <w:rFonts w:eastAsia="宋体" w:cs="Times New Roman"/>
                <w:b/>
                <w:sz w:val="18"/>
              </w:rPr>
              <w:t>To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1FB0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95BB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E4E6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2DB7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7701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6409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A515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DB1D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</w:p>
        </w:tc>
      </w:tr>
      <w:tr w:rsidR="009C3D32" w:rsidRPr="009C3D32" w14:paraId="29CAE233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1040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BM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6429" w14:textId="5CE098FA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105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2495" w14:textId="440D42EA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0.071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17A2" w14:textId="34232D3C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47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81D6" w14:textId="6311366B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39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BC5F" w14:textId="41BE0ADC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0.061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42E1" w14:textId="3ACED76A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72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9EB0" w14:textId="633FEC0E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7D76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</w:t>
            </w:r>
          </w:p>
        </w:tc>
      </w:tr>
      <w:tr w:rsidR="009C3D32" w:rsidRPr="009C3D32" w14:paraId="4688AEB2" w14:textId="77777777" w:rsidTr="009C3D32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7932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>BM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559F" w14:textId="29433665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83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822A" w14:textId="7889ACC5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102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5117" w14:textId="5623C1E2" w:rsidR="009C3D32" w:rsidRPr="00F532C4" w:rsidRDefault="009D07E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8BF0" w14:textId="7E3DF6A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81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52F2" w14:textId="5F587E53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112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092D" w14:textId="574182FF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0</w:t>
            </w:r>
            <w:r w:rsidRPr="00F532C4">
              <w:rPr>
                <w:rFonts w:eastAsia="宋体" w:cs="Times New Roman"/>
                <w:sz w:val="18"/>
                <w:szCs w:val="13"/>
              </w:rPr>
              <w:t>.0</w:t>
            </w:r>
            <w:r w:rsidR="009D07E1" w:rsidRPr="00F532C4">
              <w:rPr>
                <w:rFonts w:eastAsia="宋体" w:cs="Times New Roman"/>
                <w:sz w:val="18"/>
                <w:szCs w:val="13"/>
              </w:rPr>
              <w:t>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AF2F" w14:textId="381D0854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Pr="00F532C4">
              <w:rPr>
                <w:rFonts w:eastAsia="宋体" w:cs="Times New Roman"/>
                <w:sz w:val="18"/>
                <w:szCs w:val="13"/>
              </w:rPr>
              <w:t>0.0</w:t>
            </w:r>
            <w:r w:rsidR="00253DE9" w:rsidRPr="00F532C4">
              <w:rPr>
                <w:rFonts w:eastAsia="宋体" w:cs="Times New Roman"/>
                <w:sz w:val="18"/>
                <w:szCs w:val="13"/>
              </w:rPr>
              <w:t>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5B85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</w:tr>
      <w:tr w:rsidR="009C3D32" w:rsidRPr="009C3D32" w14:paraId="4AF2F12D" w14:textId="77777777" w:rsidTr="009C3D32">
        <w:trPr>
          <w:trHeight w:val="1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B10B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Fat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A652" w14:textId="339F72D4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253DE9" w:rsidRPr="00F532C4">
              <w:rPr>
                <w:rFonts w:eastAsia="宋体" w:cs="Times New Roman"/>
                <w:sz w:val="18"/>
                <w:szCs w:val="13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81E3" w14:textId="37DF4D93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253DE9" w:rsidRPr="00F532C4">
              <w:rPr>
                <w:rFonts w:eastAsia="宋体" w:cs="Times New Roman"/>
                <w:sz w:val="18"/>
                <w:szCs w:val="13"/>
              </w:rPr>
              <w:t>0.039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C31A" w14:textId="151CD7A3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253DE9" w:rsidRPr="00F532C4">
              <w:rPr>
                <w:rFonts w:eastAsia="宋体" w:cs="Times New Roman"/>
                <w:sz w:val="18"/>
                <w:szCs w:val="13"/>
              </w:rPr>
              <w:t>0.021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638F" w14:textId="63661323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253DE9" w:rsidRPr="00F532C4">
              <w:rPr>
                <w:rFonts w:eastAsia="宋体" w:cs="Times New Roman"/>
                <w:sz w:val="18"/>
                <w:szCs w:val="13"/>
              </w:rPr>
              <w:t>0.033</w:t>
            </w: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37BF" w14:textId="7E18A12E" w:rsidR="009C3D32" w:rsidRPr="00F532C4" w:rsidRDefault="00253DE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21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8038" w14:textId="0FFABDA3" w:rsidR="009C3D32" w:rsidRPr="00F532C4" w:rsidRDefault="00253DE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42*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920E" w14:textId="359DFE04" w:rsidR="009C3D32" w:rsidRPr="00F532C4" w:rsidRDefault="00253DE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55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CEEA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</w:tr>
      <w:tr w:rsidR="009C3D32" w:rsidRPr="009C3D32" w14:paraId="59C009B1" w14:textId="77777777" w:rsidTr="00EB688A">
        <w:trPr>
          <w:trHeight w:val="15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1B2316" w14:textId="77777777" w:rsidR="009C3D32" w:rsidRPr="00F532C4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</w:rPr>
            </w:pPr>
            <w:r w:rsidRPr="00F532C4">
              <w:rPr>
                <w:rFonts w:eastAsia="宋体" w:cs="Times New Roman"/>
                <w:sz w:val="18"/>
              </w:rPr>
              <w:t xml:space="preserve">Lean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1DF7BB" w14:textId="520E5436" w:rsidR="009C3D32" w:rsidRPr="00F532C4" w:rsidRDefault="00253DE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52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B59A9F" w14:textId="56280620" w:rsidR="009C3D32" w:rsidRPr="00F532C4" w:rsidRDefault="00253DE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15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F9AFDD" w14:textId="608655AF" w:rsidR="009C3D32" w:rsidRPr="00F532C4" w:rsidRDefault="00253DE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69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DC6C8E" w14:textId="396A20AE" w:rsidR="009C3D32" w:rsidRPr="00F532C4" w:rsidRDefault="00253DE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3D510F" w14:textId="68F36FD8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253DE9" w:rsidRPr="00F532C4">
              <w:rPr>
                <w:rFonts w:eastAsia="宋体" w:cs="Times New Roman"/>
                <w:sz w:val="18"/>
                <w:szCs w:val="13"/>
              </w:rPr>
              <w:t>0.030*</w:t>
            </w:r>
            <w:r w:rsidRPr="00F532C4">
              <w:rPr>
                <w:rFonts w:eastAsia="宋体" w:cs="Times New Roman"/>
                <w:sz w:val="18"/>
                <w:szCs w:val="13"/>
              </w:rPr>
              <w:t>**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5BA59C" w14:textId="43A0284A" w:rsidR="009C3D32" w:rsidRPr="00F532C4" w:rsidRDefault="00253DE9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0.085</w:t>
            </w:r>
            <w:r w:rsidR="009C3D32"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ED2093" w14:textId="4F5FD150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 w:hint="eastAsia"/>
                <w:sz w:val="18"/>
                <w:szCs w:val="13"/>
              </w:rPr>
              <w:t>-</w:t>
            </w:r>
            <w:r w:rsidR="00253DE9" w:rsidRPr="00F532C4">
              <w:rPr>
                <w:rFonts w:eastAsia="宋体" w:cs="Times New Roman"/>
                <w:sz w:val="18"/>
                <w:szCs w:val="13"/>
              </w:rPr>
              <w:t>0.037*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076524" w14:textId="77777777" w:rsidR="009C3D32" w:rsidRPr="00F532C4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3"/>
              </w:rPr>
            </w:pPr>
            <w:r w:rsidRPr="00F532C4">
              <w:rPr>
                <w:rFonts w:eastAsia="宋体" w:cs="Times New Roman"/>
                <w:sz w:val="18"/>
                <w:szCs w:val="13"/>
              </w:rPr>
              <w:t>***</w:t>
            </w:r>
          </w:p>
        </w:tc>
      </w:tr>
      <w:tr w:rsidR="0005226B" w:rsidRPr="009C3D32" w14:paraId="135B341C" w14:textId="77777777" w:rsidTr="00EB688A">
        <w:trPr>
          <w:trHeight w:val="262"/>
        </w:trPr>
        <w:tc>
          <w:tcPr>
            <w:tcW w:w="13503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EA5F6A" w14:textId="1FC50589" w:rsidR="0005226B" w:rsidRPr="009C3D32" w:rsidRDefault="0005226B" w:rsidP="0005226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G</w:t>
            </w:r>
            <w:r w:rsidRPr="0005226B">
              <w:rPr>
                <w:rFonts w:eastAsia="宋体" w:cs="Times New Roman"/>
                <w:sz w:val="21"/>
              </w:rPr>
              <w:t>ender, race, BMI, education, smoking, osteoporosis, DM history, pain drugs intake history, and physical activity level were adjusted.</w:t>
            </w:r>
            <w:r w:rsidR="00881915">
              <w:rPr>
                <w:rFonts w:eastAsia="宋体" w:cs="Times New Roman"/>
                <w:sz w:val="21"/>
              </w:rPr>
              <w:t xml:space="preserve"> </w:t>
            </w:r>
            <w:r w:rsidR="00881915" w:rsidRPr="00881915">
              <w:rPr>
                <w:rFonts w:eastAsia="宋体" w:cs="Times New Roman"/>
                <w:sz w:val="21"/>
              </w:rPr>
              <w:t>BMI, body mass index; BMD, body mineral density; BMC, body mineral content.</w:t>
            </w:r>
            <w:r w:rsidR="0002698C">
              <w:rPr>
                <w:rFonts w:eastAsia="宋体" w:cs="Times New Roman"/>
                <w:sz w:val="21"/>
              </w:rPr>
              <w:t xml:space="preserve"> </w:t>
            </w:r>
            <w:r w:rsidR="0002698C" w:rsidRPr="0002698C">
              <w:rPr>
                <w:rFonts w:ascii="Cambria Math" w:eastAsia="宋体" w:hAnsi="Cambria Math" w:cs="Cambria Math"/>
                <w:sz w:val="21"/>
              </w:rPr>
              <w:t>∗</w:t>
            </w:r>
            <w:r w:rsidR="0002698C" w:rsidRPr="0002698C">
              <w:rPr>
                <w:rFonts w:eastAsia="宋体" w:cs="Times New Roman"/>
                <w:sz w:val="21"/>
              </w:rPr>
              <w:t xml:space="preserve"> represents p </w:t>
            </w:r>
            <w:r w:rsidR="0002698C" w:rsidRPr="0002698C">
              <w:rPr>
                <w:rFonts w:eastAsia="宋体" w:cs="Times New Roman" w:hint="eastAsia"/>
                <w:sz w:val="21"/>
              </w:rPr>
              <w:t>＜</w:t>
            </w:r>
            <w:r w:rsidR="0002698C" w:rsidRPr="0002698C">
              <w:rPr>
                <w:rFonts w:eastAsia="宋体" w:cs="Times New Roman"/>
                <w:sz w:val="21"/>
              </w:rPr>
              <w:t xml:space="preserve"> 0.05, ** represents p &lt; 0.01, *** represents p &lt; 0.001.</w:t>
            </w:r>
          </w:p>
        </w:tc>
      </w:tr>
    </w:tbl>
    <w:p w14:paraId="7DEB9FA0" w14:textId="77777777" w:rsidR="009C3D32" w:rsidRDefault="009C3D32" w:rsidP="00654E8F">
      <w:pPr>
        <w:spacing w:before="240"/>
      </w:pPr>
    </w:p>
    <w:p w14:paraId="106E4890" w14:textId="487E843C" w:rsidR="00D10FD4" w:rsidRDefault="00D10FD4" w:rsidP="00654E8F">
      <w:pPr>
        <w:spacing w:before="240"/>
      </w:pPr>
    </w:p>
    <w:p w14:paraId="38A3D29B" w14:textId="7FD351DB" w:rsidR="009C3D32" w:rsidRDefault="009C3D32" w:rsidP="00654E8F">
      <w:pPr>
        <w:spacing w:before="240"/>
      </w:pPr>
    </w:p>
    <w:p w14:paraId="68F83EAF" w14:textId="1689B0CB" w:rsidR="009C3D32" w:rsidRDefault="009C3D32" w:rsidP="00654E8F">
      <w:pPr>
        <w:spacing w:before="240"/>
      </w:pPr>
    </w:p>
    <w:p w14:paraId="3B5020D5" w14:textId="183F89EE" w:rsidR="009C3D32" w:rsidRDefault="009C3D32" w:rsidP="00654E8F">
      <w:pPr>
        <w:spacing w:before="240"/>
      </w:pPr>
    </w:p>
    <w:p w14:paraId="589B37BA" w14:textId="55B5CEF8" w:rsidR="00B50FAD" w:rsidRDefault="00B50FAD" w:rsidP="00654E8F">
      <w:pPr>
        <w:spacing w:before="240"/>
      </w:pPr>
    </w:p>
    <w:p w14:paraId="3AD1F3EF" w14:textId="77777777" w:rsidR="00B50FAD" w:rsidRDefault="00B50FAD" w:rsidP="00654E8F">
      <w:pPr>
        <w:spacing w:before="240"/>
      </w:pPr>
    </w:p>
    <w:p w14:paraId="3617C9EF" w14:textId="49AAAF5D" w:rsidR="009C3D32" w:rsidRDefault="009C3D32" w:rsidP="00654E8F">
      <w:pPr>
        <w:spacing w:before="240"/>
      </w:pPr>
    </w:p>
    <w:p w14:paraId="34165EF3" w14:textId="594553C9" w:rsidR="009C3D32" w:rsidRDefault="009C3D32" w:rsidP="00654E8F">
      <w:pPr>
        <w:spacing w:before="240"/>
      </w:pPr>
    </w:p>
    <w:p w14:paraId="53AC391C" w14:textId="1117C104" w:rsidR="009C3D32" w:rsidRDefault="009C3D32" w:rsidP="00654E8F">
      <w:pPr>
        <w:spacing w:before="240"/>
      </w:pPr>
    </w:p>
    <w:p w14:paraId="0039598C" w14:textId="332CFF84" w:rsidR="009C3D32" w:rsidRDefault="009C3D32" w:rsidP="00654E8F">
      <w:pPr>
        <w:spacing w:before="240"/>
      </w:pPr>
    </w:p>
    <w:p w14:paraId="60533282" w14:textId="1297B88B" w:rsidR="009C3D32" w:rsidRDefault="009C3D32" w:rsidP="00654E8F">
      <w:pPr>
        <w:spacing w:before="240"/>
      </w:pPr>
    </w:p>
    <w:tbl>
      <w:tblPr>
        <w:tblStyle w:val="100"/>
        <w:tblW w:w="0" w:type="auto"/>
        <w:tblLook w:val="04A0" w:firstRow="1" w:lastRow="0" w:firstColumn="1" w:lastColumn="0" w:noHBand="0" w:noVBand="1"/>
      </w:tblPr>
      <w:tblGrid>
        <w:gridCol w:w="2691"/>
        <w:gridCol w:w="2691"/>
        <w:gridCol w:w="2692"/>
        <w:gridCol w:w="2692"/>
        <w:gridCol w:w="2692"/>
      </w:tblGrid>
      <w:tr w:rsidR="009C3D32" w:rsidRPr="009C3D32" w14:paraId="10C1A935" w14:textId="77777777" w:rsidTr="006B32F9">
        <w:trPr>
          <w:trHeight w:val="272"/>
        </w:trPr>
        <w:tc>
          <w:tcPr>
            <w:tcW w:w="1345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71AB33" w14:textId="3CB230F9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Supplementary table S</w:t>
            </w:r>
            <w:r w:rsidR="00C7059A">
              <w:rPr>
                <w:rFonts w:eastAsia="宋体" w:cs="Times New Roman"/>
                <w:sz w:val="21"/>
              </w:rPr>
              <w:t>8</w:t>
            </w:r>
            <w:r w:rsidRPr="009C3D32">
              <w:rPr>
                <w:rFonts w:eastAsia="宋体" w:cs="Times New Roman"/>
                <w:sz w:val="21"/>
              </w:rPr>
              <w:t xml:space="preserve">. </w:t>
            </w:r>
            <w:r>
              <w:rPr>
                <w:rFonts w:eastAsia="宋体" w:cs="Times New Roman"/>
                <w:sz w:val="21"/>
              </w:rPr>
              <w:t>BMI</w:t>
            </w:r>
            <w:r w:rsidRPr="009C3D32">
              <w:rPr>
                <w:rFonts w:eastAsia="宋体" w:cs="Times New Roman"/>
                <w:sz w:val="21"/>
              </w:rPr>
              <w:t>-specific multiple linear regression analysis of associations between TL and body composition measurements.</w:t>
            </w:r>
          </w:p>
        </w:tc>
      </w:tr>
      <w:tr w:rsidR="009C3D32" w:rsidRPr="009C3D32" w14:paraId="4288AF1B" w14:textId="77777777" w:rsidTr="006B32F9">
        <w:trPr>
          <w:trHeight w:val="262"/>
        </w:trPr>
        <w:tc>
          <w:tcPr>
            <w:tcW w:w="2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851C62" w14:textId="77777777" w:rsidR="009C3D32" w:rsidRPr="009C3D32" w:rsidRDefault="009C3D32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2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9EDC67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BMI &lt; 25 kg/m2</w:t>
            </w:r>
          </w:p>
        </w:tc>
        <w:tc>
          <w:tcPr>
            <w:tcW w:w="2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7A3E8D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25 ≤ BMI &lt; 30 kg/m2</w:t>
            </w:r>
          </w:p>
        </w:tc>
        <w:tc>
          <w:tcPr>
            <w:tcW w:w="2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BE669C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BMI ≥ 30 kg/m2</w:t>
            </w:r>
          </w:p>
        </w:tc>
        <w:tc>
          <w:tcPr>
            <w:tcW w:w="2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736224" w14:textId="77777777" w:rsidR="009C3D32" w:rsidRPr="009C3D32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p-interaction</w:t>
            </w:r>
          </w:p>
        </w:tc>
      </w:tr>
      <w:tr w:rsidR="009C3D32" w:rsidRPr="009C3D32" w14:paraId="006C0878" w14:textId="77777777" w:rsidTr="006B32F9">
        <w:trPr>
          <w:trHeight w:val="272"/>
        </w:trPr>
        <w:tc>
          <w:tcPr>
            <w:tcW w:w="26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B28936" w14:textId="77777777" w:rsidR="009C3D32" w:rsidRPr="00803E0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803E09">
              <w:rPr>
                <w:rFonts w:eastAsia="宋体" w:cs="Times New Roman"/>
                <w:b/>
                <w:sz w:val="21"/>
              </w:rPr>
              <w:t>Head</w:t>
            </w:r>
          </w:p>
        </w:tc>
        <w:tc>
          <w:tcPr>
            <w:tcW w:w="26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4698DC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6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630B43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6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B3CCEE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6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C973CB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9C3D32" w:rsidRPr="009C3D32" w14:paraId="19B1A95F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8F47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C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6CAA" w14:textId="0E546776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AD7E13">
              <w:rPr>
                <w:rFonts w:eastAsia="宋体" w:cs="Times New Roman"/>
                <w:sz w:val="21"/>
                <w:szCs w:val="13"/>
              </w:rPr>
              <w:t>0.05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7AD7" w14:textId="0F4A0A81" w:rsidR="009C3D32" w:rsidRPr="006B32F9" w:rsidRDefault="009A73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1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7613" w14:textId="238A64CE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A73D1">
              <w:rPr>
                <w:rFonts w:eastAsia="宋体" w:cs="Times New Roman"/>
                <w:sz w:val="21"/>
                <w:szCs w:val="13"/>
              </w:rPr>
              <w:t>0.052</w:t>
            </w: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  <w:r w:rsidR="009A73D1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AD5E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9C3D32" w:rsidRPr="009C3D32" w14:paraId="44B977C6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5A28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96A8" w14:textId="7FA603D3" w:rsidR="009C3D32" w:rsidRPr="006B32F9" w:rsidRDefault="009A73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9AF9" w14:textId="2CF75F5C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</w:t>
            </w:r>
            <w:r w:rsidR="009A73D1">
              <w:rPr>
                <w:rFonts w:eastAsia="宋体" w:cs="Times New Roman"/>
                <w:sz w:val="21"/>
                <w:szCs w:val="13"/>
              </w:rPr>
              <w:t>1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2A89" w14:textId="24C83EA8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A73D1">
              <w:rPr>
                <w:rFonts w:eastAsia="宋体" w:cs="Times New Roman"/>
                <w:sz w:val="21"/>
                <w:szCs w:val="13"/>
              </w:rPr>
              <w:t>0.063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88B6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255</w:t>
            </w:r>
          </w:p>
        </w:tc>
      </w:tr>
      <w:tr w:rsidR="009C3D32" w:rsidRPr="009C3D32" w14:paraId="252F3DD0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AF9D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Fat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D4DA" w14:textId="559946DF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A73D1">
              <w:rPr>
                <w:rFonts w:eastAsia="宋体" w:cs="Times New Roman"/>
                <w:sz w:val="21"/>
                <w:szCs w:val="13"/>
              </w:rPr>
              <w:t>0.050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9F96" w14:textId="1D722ECD" w:rsidR="009C3D32" w:rsidRPr="006B32F9" w:rsidRDefault="009A73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2904" w14:textId="2D83111A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A73D1">
              <w:rPr>
                <w:rFonts w:eastAsia="宋体" w:cs="Times New Roman"/>
                <w:sz w:val="21"/>
                <w:szCs w:val="13"/>
              </w:rPr>
              <w:t>0.024</w:t>
            </w: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4B08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5C240F8E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081E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192E" w14:textId="7E9974A0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A73D1">
              <w:rPr>
                <w:rFonts w:eastAsia="宋体" w:cs="Times New Roman"/>
                <w:sz w:val="21"/>
                <w:szCs w:val="13"/>
              </w:rPr>
              <w:t>0.050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A89F" w14:textId="3FB4B8A1" w:rsidR="009C3D32" w:rsidRPr="006B32F9" w:rsidRDefault="009A73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1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83FF" w14:textId="7CD41D69" w:rsidR="009C3D32" w:rsidRPr="006B32F9" w:rsidRDefault="009A73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1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BC3B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9C3D32" w:rsidRPr="009C3D32" w14:paraId="199119FA" w14:textId="77777777" w:rsidTr="006B32F9">
        <w:trPr>
          <w:trHeight w:val="25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988B" w14:textId="77777777" w:rsidR="009C3D32" w:rsidRPr="00803E0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803E09">
              <w:rPr>
                <w:rFonts w:eastAsia="宋体" w:cs="Times New Roman"/>
                <w:b/>
                <w:sz w:val="21"/>
              </w:rPr>
              <w:t>Left arm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0428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4F84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64C2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05DE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2B7F1237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4DD4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BF31" w14:textId="582F8CA2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A73D1">
              <w:rPr>
                <w:rFonts w:eastAsia="宋体" w:cs="Times New Roman"/>
                <w:sz w:val="21"/>
                <w:szCs w:val="13"/>
              </w:rPr>
              <w:t>0.01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9A55" w14:textId="63279AA5" w:rsidR="009C3D32" w:rsidRPr="006B32F9" w:rsidRDefault="009A73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1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9F6B" w14:textId="7AA6C270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A73D1">
              <w:rPr>
                <w:rFonts w:eastAsia="宋体" w:cs="Times New Roman"/>
                <w:sz w:val="21"/>
                <w:szCs w:val="13"/>
              </w:rPr>
              <w:t>0.111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C554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053</w:t>
            </w:r>
          </w:p>
        </w:tc>
      </w:tr>
      <w:tr w:rsidR="009C3D32" w:rsidRPr="009C3D32" w14:paraId="701E66C6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94A2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DDB8" w14:textId="3FE5B65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9A73D1">
              <w:rPr>
                <w:rFonts w:eastAsia="宋体" w:cs="Times New Roman"/>
                <w:sz w:val="21"/>
                <w:szCs w:val="13"/>
              </w:rPr>
              <w:t>2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D800" w14:textId="4D5F1BDA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</w:t>
            </w:r>
            <w:r w:rsidR="009A73D1">
              <w:rPr>
                <w:rFonts w:eastAsia="宋体" w:cs="Times New Roman"/>
                <w:sz w:val="21"/>
                <w:szCs w:val="13"/>
              </w:rPr>
              <w:t>30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5116" w14:textId="56CA6A8F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9A73D1">
              <w:rPr>
                <w:rFonts w:eastAsia="宋体" w:cs="Times New Roman"/>
                <w:sz w:val="21"/>
                <w:szCs w:val="13"/>
              </w:rPr>
              <w:t>73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B813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9C3D32" w:rsidRPr="009C3D32" w14:paraId="329B3945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AAC5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36AF" w14:textId="4092EA17" w:rsidR="009C3D32" w:rsidRPr="006B32F9" w:rsidRDefault="009A73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BFB9" w14:textId="1DDC114C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A73D1">
              <w:rPr>
                <w:rFonts w:eastAsia="宋体" w:cs="Times New Roman"/>
                <w:sz w:val="21"/>
                <w:szCs w:val="13"/>
              </w:rPr>
              <w:t>0.050</w:t>
            </w: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087A" w14:textId="0D6BB695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A73D1">
              <w:rPr>
                <w:rFonts w:eastAsia="宋体" w:cs="Times New Roman"/>
                <w:sz w:val="21"/>
                <w:szCs w:val="13"/>
              </w:rPr>
              <w:t>0.02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1C4A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9C3D32" w:rsidRPr="009C3D32" w14:paraId="2A4E212A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E59C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4779" w14:textId="231316CC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A73D1">
              <w:rPr>
                <w:rFonts w:eastAsia="宋体" w:cs="Times New Roman"/>
                <w:sz w:val="21"/>
                <w:szCs w:val="13"/>
              </w:rPr>
              <w:t>0.0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B078" w14:textId="69E71A93" w:rsidR="009C3D32" w:rsidRPr="006B32F9" w:rsidRDefault="009A73D1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0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B853" w14:textId="7EA88C3C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A73D1">
              <w:rPr>
                <w:rFonts w:eastAsia="宋体" w:cs="Times New Roman"/>
                <w:sz w:val="21"/>
                <w:szCs w:val="13"/>
              </w:rPr>
              <w:t>0.076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FBA0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397</w:t>
            </w:r>
          </w:p>
        </w:tc>
      </w:tr>
      <w:tr w:rsidR="009C3D32" w:rsidRPr="009C3D32" w14:paraId="2279BCE4" w14:textId="77777777" w:rsidTr="006B32F9">
        <w:trPr>
          <w:trHeight w:val="25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124A" w14:textId="77777777" w:rsidR="009C3D32" w:rsidRPr="00803E0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803E09">
              <w:rPr>
                <w:rFonts w:eastAsia="宋体" w:cs="Times New Roman"/>
                <w:b/>
                <w:sz w:val="21"/>
              </w:rPr>
              <w:t>Left leg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660B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8093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534D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B13F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213688EE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4C2C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098E" w14:textId="17760D7E" w:rsidR="009C3D32" w:rsidRPr="006B32F9" w:rsidRDefault="007068AA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47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50B3" w14:textId="2DFBD940" w:rsidR="009C3D32" w:rsidRPr="006B32F9" w:rsidRDefault="007068AA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61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9AC6" w14:textId="476B254C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7068AA">
              <w:rPr>
                <w:rFonts w:eastAsia="宋体" w:cs="Times New Roman"/>
                <w:sz w:val="21"/>
                <w:szCs w:val="13"/>
              </w:rPr>
              <w:t>0.090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7D2A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229</w:t>
            </w:r>
          </w:p>
        </w:tc>
      </w:tr>
      <w:tr w:rsidR="009C3D32" w:rsidRPr="009C3D32" w14:paraId="3E46EEEC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CFAD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090B" w14:textId="4EC23D3B" w:rsidR="009C3D32" w:rsidRPr="006B32F9" w:rsidRDefault="007068AA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2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EC1A" w14:textId="1AD2035C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7068AA">
              <w:rPr>
                <w:rFonts w:eastAsia="宋体" w:cs="Times New Roman"/>
                <w:sz w:val="21"/>
                <w:szCs w:val="13"/>
              </w:rPr>
              <w:t>144</w:t>
            </w:r>
            <w:r w:rsidRPr="006B32F9">
              <w:rPr>
                <w:rFonts w:eastAsia="宋体" w:cs="Times New Roman" w:hint="eastAsia"/>
                <w:sz w:val="21"/>
                <w:szCs w:val="13"/>
              </w:rPr>
              <w:t>*</w:t>
            </w: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53BA" w14:textId="3E0A8EA6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7068AA">
              <w:rPr>
                <w:rFonts w:eastAsia="宋体" w:cs="Times New Roman"/>
                <w:sz w:val="21"/>
                <w:szCs w:val="13"/>
              </w:rPr>
              <w:t>0.071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B57B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755</w:t>
            </w:r>
          </w:p>
        </w:tc>
      </w:tr>
      <w:tr w:rsidR="009C3D32" w:rsidRPr="009C3D32" w14:paraId="739DC963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B943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1DE5" w14:textId="01ACB79F" w:rsidR="009C3D32" w:rsidRPr="006B32F9" w:rsidRDefault="007068AA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E33D" w14:textId="06540144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7068AA">
              <w:rPr>
                <w:rFonts w:eastAsia="宋体" w:cs="Times New Roman"/>
                <w:sz w:val="21"/>
                <w:szCs w:val="13"/>
              </w:rPr>
              <w:t>0.042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572D" w14:textId="5FB6FAF5" w:rsidR="009C3D32" w:rsidRPr="006B32F9" w:rsidRDefault="007068AA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2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4625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9C3D32" w:rsidRPr="009C3D32" w14:paraId="6CDDC4A0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D3E7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FEFD" w14:textId="29004854" w:rsidR="009C3D32" w:rsidRPr="006B32F9" w:rsidRDefault="007068AA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86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00FC" w14:textId="74A70AD9" w:rsidR="009C3D32" w:rsidRPr="006B32F9" w:rsidRDefault="007068AA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25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8B8E" w14:textId="09D4A7D3" w:rsidR="009C3D32" w:rsidRPr="006B32F9" w:rsidRDefault="007068AA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8F6A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9C3D32" w:rsidRPr="009C3D32" w14:paraId="0975698C" w14:textId="77777777" w:rsidTr="006B32F9">
        <w:trPr>
          <w:trHeight w:val="26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1647" w14:textId="77777777" w:rsidR="009C3D32" w:rsidRPr="00803E0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803E09">
              <w:rPr>
                <w:rFonts w:eastAsia="宋体" w:cs="Times New Roman"/>
                <w:b/>
                <w:sz w:val="21"/>
              </w:rPr>
              <w:t>Right arm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67D9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E9AB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05EF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803D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438B6C14" w14:textId="77777777" w:rsidTr="00406B92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DAFA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8EB8" w14:textId="1D6A7B31" w:rsidR="009C3D32" w:rsidRPr="006B32F9" w:rsidRDefault="007068AA" w:rsidP="00406B9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20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2A3F" w14:textId="443D55EB" w:rsidR="009C3D32" w:rsidRPr="006B32F9" w:rsidRDefault="007068AA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53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80F6" w14:textId="509C0C3A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7068AA">
              <w:rPr>
                <w:rFonts w:eastAsia="宋体" w:cs="Times New Roman"/>
                <w:sz w:val="21"/>
                <w:szCs w:val="13"/>
              </w:rPr>
              <w:t>0.101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418C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37BD4725" w14:textId="77777777" w:rsidTr="00406B92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1B66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F39E" w14:textId="1AFF8334" w:rsidR="009C3D32" w:rsidRPr="006B32F9" w:rsidRDefault="009C3D32" w:rsidP="00406B9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7068AA">
              <w:rPr>
                <w:rFonts w:eastAsia="宋体" w:cs="Times New Roman"/>
                <w:sz w:val="21"/>
                <w:szCs w:val="13"/>
              </w:rPr>
              <w:t>44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CCE4" w14:textId="47B21488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0</w:t>
            </w:r>
            <w:r w:rsidR="007068AA">
              <w:rPr>
                <w:rFonts w:eastAsia="宋体" w:cs="Times New Roman"/>
                <w:sz w:val="21"/>
                <w:szCs w:val="13"/>
              </w:rPr>
              <w:t>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0E29" w14:textId="6B65FE23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7068AA">
              <w:rPr>
                <w:rFonts w:eastAsia="宋体" w:cs="Times New Roman"/>
                <w:sz w:val="21"/>
                <w:szCs w:val="13"/>
              </w:rPr>
              <w:t>97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11BC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365</w:t>
            </w:r>
          </w:p>
        </w:tc>
      </w:tr>
      <w:tr w:rsidR="009C3D32" w:rsidRPr="009C3D32" w14:paraId="2AB29FA6" w14:textId="77777777" w:rsidTr="00406B92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14DB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FB2A" w14:textId="5D76E70F" w:rsidR="009C3D32" w:rsidRPr="006B32F9" w:rsidRDefault="000F2112" w:rsidP="00406B9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1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396B" w14:textId="6ED2BC88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0F2112">
              <w:rPr>
                <w:rFonts w:eastAsia="宋体" w:cs="Times New Roman"/>
                <w:sz w:val="21"/>
                <w:szCs w:val="13"/>
              </w:rPr>
              <w:t>0.049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C2CB" w14:textId="1F2F3601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0F2112">
              <w:rPr>
                <w:rFonts w:eastAsia="宋体" w:cs="Times New Roman"/>
                <w:sz w:val="21"/>
                <w:szCs w:val="13"/>
              </w:rPr>
              <w:t>0.00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C894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9C3D32" w:rsidRPr="009C3D32" w14:paraId="5D373D7B" w14:textId="77777777" w:rsidTr="00406B92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5A87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C1DD" w14:textId="40177841" w:rsidR="009C3D32" w:rsidRPr="006B32F9" w:rsidRDefault="009C3D32" w:rsidP="00406B9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0F2112">
              <w:rPr>
                <w:rFonts w:eastAsia="宋体" w:cs="Times New Roman"/>
                <w:sz w:val="21"/>
                <w:szCs w:val="13"/>
              </w:rPr>
              <w:t>0.00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0671" w14:textId="271A7340" w:rsidR="009C3D32" w:rsidRPr="006B32F9" w:rsidRDefault="000F211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2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D7A6" w14:textId="0479867A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0F2112">
              <w:rPr>
                <w:rFonts w:eastAsia="宋体" w:cs="Times New Roman"/>
                <w:sz w:val="21"/>
                <w:szCs w:val="13"/>
              </w:rPr>
              <w:t>0.064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B06F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9C3D32" w:rsidRPr="009C3D32" w14:paraId="70711831" w14:textId="77777777" w:rsidTr="006B32F9">
        <w:trPr>
          <w:trHeight w:val="25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8980" w14:textId="77777777" w:rsidR="009C3D32" w:rsidRPr="00803E0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803E09">
              <w:rPr>
                <w:rFonts w:eastAsia="宋体" w:cs="Times New Roman"/>
                <w:b/>
                <w:sz w:val="21"/>
              </w:rPr>
              <w:t>Right leg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C9F8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FA1A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641A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1D2C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6B50C214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0FA1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68D5" w14:textId="47728CAE" w:rsidR="009C3D32" w:rsidRPr="006B32F9" w:rsidRDefault="000F211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0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88F2" w14:textId="18C35121" w:rsidR="009C3D32" w:rsidRPr="006B32F9" w:rsidRDefault="000F211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41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9662" w14:textId="1050C253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0F2112">
              <w:rPr>
                <w:rFonts w:eastAsia="宋体" w:cs="Times New Roman"/>
                <w:sz w:val="21"/>
                <w:szCs w:val="13"/>
              </w:rPr>
              <w:t>0.074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3226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9C3D32" w:rsidRPr="009C3D32" w14:paraId="410542C8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7726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A646" w14:textId="79EFA7ED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2</w:t>
            </w:r>
            <w:r w:rsidR="000F2112">
              <w:rPr>
                <w:rFonts w:eastAsia="宋体" w:cs="Times New Roman"/>
                <w:sz w:val="21"/>
                <w:szCs w:val="13"/>
              </w:rPr>
              <w:t>2</w:t>
            </w: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B17C" w14:textId="567B6472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0F2112">
              <w:rPr>
                <w:rFonts w:eastAsia="宋体" w:cs="Times New Roman"/>
                <w:sz w:val="21"/>
                <w:szCs w:val="13"/>
              </w:rPr>
              <w:t>104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A4D0" w14:textId="27FD10DF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0F2112">
              <w:rPr>
                <w:rFonts w:eastAsia="宋体" w:cs="Times New Roman"/>
                <w:sz w:val="21"/>
                <w:szCs w:val="13"/>
              </w:rPr>
              <w:t>48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6CF8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9C3D32" w:rsidRPr="009C3D32" w14:paraId="3CD153FA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D797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62AC" w14:textId="6284D02D" w:rsidR="009C3D32" w:rsidRPr="006B32F9" w:rsidRDefault="000F211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1768" w14:textId="40F8F79C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0F2112">
              <w:rPr>
                <w:rFonts w:eastAsia="宋体" w:cs="Times New Roman"/>
                <w:sz w:val="21"/>
                <w:szCs w:val="13"/>
              </w:rPr>
              <w:t>0.027*</w:t>
            </w: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E716" w14:textId="72D33C5F" w:rsidR="009C3D32" w:rsidRPr="006B32F9" w:rsidRDefault="000F211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24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FA47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9C3D32" w:rsidRPr="009C3D32" w14:paraId="06D4F807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8406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AABB" w14:textId="7A2BAB96" w:rsidR="009C3D32" w:rsidRPr="006B32F9" w:rsidRDefault="000F211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80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8587" w14:textId="48F2A876" w:rsidR="009C3D32" w:rsidRPr="006B32F9" w:rsidRDefault="000F211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34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4B5B" w14:textId="026F3E5C" w:rsidR="009C3D32" w:rsidRPr="006B32F9" w:rsidRDefault="000F211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1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CE8F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1FF1A313" w14:textId="77777777" w:rsidTr="006B32F9">
        <w:trPr>
          <w:trHeight w:val="25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E13C" w14:textId="77777777" w:rsidR="009C3D32" w:rsidRPr="00803E0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803E09">
              <w:rPr>
                <w:rFonts w:eastAsia="宋体" w:cs="Times New Roman"/>
                <w:b/>
                <w:sz w:val="21"/>
              </w:rPr>
              <w:t>Left rib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9995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BA59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E4A3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283E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30BC5A2D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CD7F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4073" w14:textId="59D56A05" w:rsidR="009C3D32" w:rsidRPr="006B32F9" w:rsidRDefault="000F211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20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6847" w14:textId="738FB69C" w:rsidR="009C3D32" w:rsidRPr="006B32F9" w:rsidRDefault="000F211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83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1FDF" w14:textId="0316DF7B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0F2112">
              <w:rPr>
                <w:rFonts w:eastAsia="宋体" w:cs="Times New Roman"/>
                <w:sz w:val="21"/>
                <w:szCs w:val="13"/>
              </w:rPr>
              <w:t>0.110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6AB5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496</w:t>
            </w:r>
          </w:p>
        </w:tc>
      </w:tr>
      <w:tr w:rsidR="009C3D32" w:rsidRPr="009C3D32" w14:paraId="7A77D533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4192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53FB" w14:textId="3FDA399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0</w:t>
            </w:r>
            <w:r w:rsidR="002F7C00">
              <w:rPr>
                <w:rFonts w:eastAsia="宋体" w:cs="Times New Roman"/>
                <w:sz w:val="21"/>
                <w:szCs w:val="13"/>
              </w:rPr>
              <w:t>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AB23" w14:textId="296BC90B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</w:t>
            </w:r>
            <w:r w:rsidR="002F7C00">
              <w:rPr>
                <w:rFonts w:eastAsia="宋体" w:cs="Times New Roman"/>
                <w:sz w:val="21"/>
                <w:szCs w:val="13"/>
              </w:rPr>
              <w:t>72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2738" w14:textId="21925556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</w:t>
            </w:r>
            <w:r w:rsidR="002F7C00">
              <w:rPr>
                <w:rFonts w:eastAsia="宋体" w:cs="Times New Roman"/>
                <w:sz w:val="21"/>
                <w:szCs w:val="13"/>
              </w:rPr>
              <w:t>145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7073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509</w:t>
            </w:r>
          </w:p>
        </w:tc>
      </w:tr>
      <w:tr w:rsidR="009C3D32" w:rsidRPr="009C3D32" w14:paraId="1349838B" w14:textId="77777777" w:rsidTr="006B32F9">
        <w:trPr>
          <w:trHeight w:val="26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F52B" w14:textId="77777777" w:rsidR="009C3D32" w:rsidRPr="00803E0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803E09">
              <w:rPr>
                <w:rFonts w:eastAsia="宋体" w:cs="Times New Roman"/>
                <w:b/>
                <w:sz w:val="21"/>
              </w:rPr>
              <w:t>Right rib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6557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719A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0739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ED38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4CA05A2E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2B44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72EC" w14:textId="422175CF" w:rsidR="009C3D32" w:rsidRPr="006B32F9" w:rsidRDefault="002F7C00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08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8973" w14:textId="18969F43" w:rsidR="009C3D32" w:rsidRPr="006B32F9" w:rsidRDefault="002F7C00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5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BFB8" w14:textId="5AD732B3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2F7C00">
              <w:rPr>
                <w:rFonts w:eastAsia="宋体" w:cs="Times New Roman"/>
                <w:sz w:val="21"/>
                <w:szCs w:val="13"/>
              </w:rPr>
              <w:t>0.072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BF80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9C3D32" w:rsidRPr="009C3D32" w14:paraId="7D57505E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77E5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5639" w14:textId="685B2492" w:rsidR="009C3D32" w:rsidRPr="006B32F9" w:rsidRDefault="002F7C00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8DDE" w14:textId="0F55DF11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2F7C00">
              <w:rPr>
                <w:rFonts w:eastAsia="宋体" w:cs="Times New Roman"/>
                <w:sz w:val="21"/>
                <w:szCs w:val="13"/>
              </w:rPr>
              <w:t>114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4A3B" w14:textId="7626B198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2F7C00">
              <w:rPr>
                <w:rFonts w:eastAsia="宋体" w:cs="Times New Roman"/>
                <w:sz w:val="21"/>
                <w:szCs w:val="13"/>
              </w:rPr>
              <w:t>75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5EF9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993</w:t>
            </w:r>
          </w:p>
        </w:tc>
      </w:tr>
      <w:tr w:rsidR="009C3D32" w:rsidRPr="009C3D32" w14:paraId="23C93731" w14:textId="77777777" w:rsidTr="006B32F9">
        <w:trPr>
          <w:trHeight w:val="25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2528" w14:textId="77777777" w:rsidR="009C3D32" w:rsidRPr="00803E0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803E09">
              <w:rPr>
                <w:rFonts w:eastAsia="宋体" w:cs="Times New Roman"/>
                <w:b/>
                <w:sz w:val="21"/>
              </w:rPr>
              <w:t>Thoracic spin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1E84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5D28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B201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AE79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330D007E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2777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0A2D" w14:textId="63A83ECB" w:rsidR="009C3D32" w:rsidRPr="006B32F9" w:rsidRDefault="002F7C00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27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2342" w14:textId="3C4A8A50" w:rsidR="009C3D32" w:rsidRPr="006B32F9" w:rsidRDefault="002F7C00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42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7CAE" w14:textId="70CFF654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2F7C00">
              <w:rPr>
                <w:rFonts w:eastAsia="宋体" w:cs="Times New Roman"/>
                <w:sz w:val="21"/>
                <w:szCs w:val="13"/>
              </w:rPr>
              <w:t>0.121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1A05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9C3D32" w:rsidRPr="009C3D32" w14:paraId="0CC5D4A4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B0FA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1A12" w14:textId="08FDCE4C" w:rsidR="009C3D32" w:rsidRPr="006B32F9" w:rsidRDefault="002F7C00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07AC" w14:textId="04D54165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</w:t>
            </w:r>
            <w:r w:rsidR="002F7C00">
              <w:rPr>
                <w:rFonts w:eastAsia="宋体" w:cs="Times New Roman"/>
                <w:sz w:val="21"/>
                <w:szCs w:val="13"/>
              </w:rPr>
              <w:t>2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10E0" w14:textId="41819B15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</w:t>
            </w:r>
            <w:r w:rsidR="002F7C00">
              <w:rPr>
                <w:rFonts w:eastAsia="宋体" w:cs="Times New Roman"/>
                <w:sz w:val="21"/>
                <w:szCs w:val="13"/>
              </w:rPr>
              <w:t>146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2E7A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9C3D32" w:rsidRPr="009C3D32" w14:paraId="0B442CFE" w14:textId="77777777" w:rsidTr="006B32F9">
        <w:trPr>
          <w:trHeight w:val="25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54A6" w14:textId="77777777" w:rsidR="009C3D32" w:rsidRPr="00803E0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803E09">
              <w:rPr>
                <w:rFonts w:eastAsia="宋体" w:cs="Times New Roman"/>
                <w:b/>
                <w:sz w:val="21"/>
              </w:rPr>
              <w:lastRenderedPageBreak/>
              <w:t>Lumbar spin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1934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C2E0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BCD3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E65D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41B27EFC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D062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1DB7" w14:textId="1904B8C8" w:rsidR="009C3D32" w:rsidRPr="006B32F9" w:rsidRDefault="002F7C00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42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AE5A" w14:textId="0FFA1619" w:rsidR="009C3D32" w:rsidRPr="006B32F9" w:rsidRDefault="002F7C00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7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875D" w14:textId="2C62845F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2F7C00">
              <w:rPr>
                <w:rFonts w:eastAsia="宋体" w:cs="Times New Roman"/>
                <w:sz w:val="21"/>
                <w:szCs w:val="13"/>
              </w:rPr>
              <w:t>0.201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DE5D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9C3D32" w:rsidRPr="009C3D32" w14:paraId="25486EF1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6448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1D15" w14:textId="3A6C9AFE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2F7C00">
              <w:rPr>
                <w:rFonts w:eastAsia="宋体" w:cs="Times New Roman"/>
                <w:sz w:val="21"/>
                <w:szCs w:val="13"/>
              </w:rPr>
              <w:t>00</w:t>
            </w:r>
            <w:r w:rsidRPr="006B32F9">
              <w:rPr>
                <w:rFonts w:eastAsia="宋体" w:cs="Times New Roman"/>
                <w:sz w:val="21"/>
                <w:szCs w:val="13"/>
              </w:rPr>
              <w:t>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A372" w14:textId="0A0947F3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2F7C00">
              <w:rPr>
                <w:rFonts w:eastAsia="宋体" w:cs="Times New Roman"/>
                <w:sz w:val="21"/>
                <w:szCs w:val="13"/>
              </w:rPr>
              <w:t>100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06B6" w14:textId="002A2D84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</w:t>
            </w:r>
            <w:r w:rsidR="002F7C00">
              <w:rPr>
                <w:rFonts w:eastAsia="宋体" w:cs="Times New Roman"/>
                <w:sz w:val="21"/>
                <w:szCs w:val="13"/>
              </w:rPr>
              <w:t>183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33BC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9C3D32" w:rsidRPr="009C3D32" w14:paraId="3819C26B" w14:textId="77777777" w:rsidTr="006B32F9">
        <w:trPr>
          <w:trHeight w:val="26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DD81" w14:textId="77777777" w:rsidR="009C3D32" w:rsidRPr="00803E0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803E09">
              <w:rPr>
                <w:rFonts w:eastAsia="宋体" w:cs="Times New Roman"/>
                <w:b/>
                <w:sz w:val="21"/>
              </w:rPr>
              <w:t xml:space="preserve">Pelvis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826C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1393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9391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FF1E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5135AF00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5644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5A61" w14:textId="2409E5B6" w:rsidR="009C3D32" w:rsidRPr="006B32F9" w:rsidRDefault="002F7C00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54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EF64" w14:textId="41C98E4D" w:rsidR="009C3D32" w:rsidRPr="006B32F9" w:rsidRDefault="002F7C00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73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92FE" w14:textId="1DA03C1F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2F7C00">
              <w:rPr>
                <w:rFonts w:eastAsia="宋体" w:cs="Times New Roman"/>
                <w:sz w:val="21"/>
                <w:szCs w:val="13"/>
              </w:rPr>
              <w:t>0.098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CE93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9C3D32" w:rsidRPr="009C3D32" w14:paraId="773FBC4F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656D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B295" w14:textId="390E94A9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</w:t>
            </w:r>
            <w:r w:rsidR="002F7C00">
              <w:rPr>
                <w:rFonts w:eastAsia="宋体" w:cs="Times New Roman"/>
                <w:sz w:val="21"/>
                <w:szCs w:val="13"/>
              </w:rPr>
              <w:t>26</w:t>
            </w: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C981" w14:textId="1E751B2E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7</w:t>
            </w:r>
            <w:r w:rsidR="002F7C00">
              <w:rPr>
                <w:rFonts w:eastAsia="宋体" w:cs="Times New Roman"/>
                <w:sz w:val="21"/>
                <w:szCs w:val="13"/>
              </w:rPr>
              <w:t>2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4FBB" w14:textId="265EF69E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</w:t>
            </w:r>
            <w:r w:rsidR="002F7C00">
              <w:rPr>
                <w:rFonts w:eastAsia="宋体" w:cs="Times New Roman"/>
                <w:sz w:val="21"/>
                <w:szCs w:val="13"/>
              </w:rPr>
              <w:t>120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61B2" w14:textId="2B307A0C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9C3D32" w:rsidRPr="009C3D32" w14:paraId="63676F9F" w14:textId="77777777" w:rsidTr="006B32F9">
        <w:trPr>
          <w:trHeight w:val="25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09F3" w14:textId="77777777" w:rsidR="009C3D32" w:rsidRPr="00803E0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803E09">
              <w:rPr>
                <w:rFonts w:eastAsia="宋体" w:cs="Times New Roman"/>
                <w:b/>
                <w:sz w:val="21"/>
              </w:rPr>
              <w:t>Trunk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94CF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8165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E25F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38E5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688EEC05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1D14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347A" w14:textId="266EE0FC" w:rsidR="009C3D32" w:rsidRPr="006B32F9" w:rsidRDefault="00410BD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7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E63E" w14:textId="377FE0FA" w:rsidR="009C3D32" w:rsidRPr="006B32F9" w:rsidRDefault="00410BD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36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9BA8" w14:textId="0AF2C113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410BD7">
              <w:rPr>
                <w:rFonts w:eastAsia="宋体" w:cs="Times New Roman"/>
                <w:sz w:val="21"/>
                <w:szCs w:val="13"/>
              </w:rPr>
              <w:t>0.126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72A5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9C3D32" w:rsidRPr="009C3D32" w14:paraId="56AE6C2B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71FA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6ED2" w14:textId="7102B9A8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410BD7">
              <w:rPr>
                <w:rFonts w:eastAsia="宋体" w:cs="Times New Roman"/>
                <w:sz w:val="21"/>
                <w:szCs w:val="13"/>
              </w:rPr>
              <w:t>0.00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3074" w14:textId="3A6DB474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410BD7">
              <w:rPr>
                <w:rFonts w:eastAsia="宋体" w:cs="Times New Roman"/>
                <w:sz w:val="21"/>
                <w:szCs w:val="13"/>
              </w:rPr>
              <w:t>105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9487" w14:textId="4652A005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</w:t>
            </w:r>
            <w:r w:rsidR="00410BD7">
              <w:rPr>
                <w:rFonts w:eastAsia="宋体" w:cs="Times New Roman"/>
                <w:sz w:val="21"/>
                <w:szCs w:val="13"/>
              </w:rPr>
              <w:t>142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D655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9C3D32" w:rsidRPr="009C3D32" w14:paraId="6E3E5EF6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A009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611F" w14:textId="4CAC4E03" w:rsidR="009C3D32" w:rsidRPr="006B32F9" w:rsidRDefault="00410BD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B2D0" w14:textId="5977828A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410BD7">
              <w:rPr>
                <w:rFonts w:eastAsia="宋体" w:cs="Times New Roman"/>
                <w:sz w:val="21"/>
                <w:szCs w:val="13"/>
              </w:rPr>
              <w:t>0.142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9327" w14:textId="7FD68782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410BD7">
              <w:rPr>
                <w:rFonts w:eastAsia="宋体" w:cs="Times New Roman"/>
                <w:sz w:val="21"/>
                <w:szCs w:val="13"/>
              </w:rPr>
              <w:t>0.02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24D8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9C3D32" w:rsidRPr="009C3D32" w14:paraId="64C649A8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042B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C8C1" w14:textId="65998E7D" w:rsidR="009C3D32" w:rsidRPr="006B32F9" w:rsidRDefault="00410BD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59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5380" w14:textId="613B61F5" w:rsidR="009C3D32" w:rsidRPr="006B32F9" w:rsidRDefault="00410BD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09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48F7" w14:textId="3C711A6C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410BD7">
              <w:rPr>
                <w:rFonts w:eastAsia="宋体" w:cs="Times New Roman"/>
                <w:sz w:val="21"/>
                <w:szCs w:val="13"/>
              </w:rPr>
              <w:t>0.084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0220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34FF9DEC" w14:textId="77777777" w:rsidTr="006B32F9">
        <w:trPr>
          <w:trHeight w:val="25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AF8A" w14:textId="77777777" w:rsidR="009C3D32" w:rsidRPr="00803E0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803E09">
              <w:rPr>
                <w:rFonts w:eastAsia="宋体" w:cs="Times New Roman"/>
                <w:b/>
                <w:sz w:val="21"/>
              </w:rPr>
              <w:t>Subtotal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FE20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E5EB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4F7A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AC66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1F8108A4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38EE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E645" w14:textId="182C1188" w:rsidR="009C3D32" w:rsidRPr="006B32F9" w:rsidRDefault="00410BD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7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9672" w14:textId="07E57E1C" w:rsidR="009C3D32" w:rsidRPr="006B32F9" w:rsidRDefault="00410BD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32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61CA" w14:textId="08C7CB45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410BD7">
              <w:rPr>
                <w:rFonts w:eastAsia="宋体" w:cs="Times New Roman"/>
                <w:sz w:val="21"/>
                <w:szCs w:val="13"/>
              </w:rPr>
              <w:t>0.105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5C13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597</w:t>
            </w:r>
          </w:p>
        </w:tc>
      </w:tr>
      <w:tr w:rsidR="009C3D32" w:rsidRPr="009C3D32" w14:paraId="227C6521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36D9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F04E" w14:textId="3EE274EA" w:rsidR="009C3D32" w:rsidRPr="006B32F9" w:rsidRDefault="00410BD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D97F" w14:textId="2D961928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410BD7">
              <w:rPr>
                <w:rFonts w:eastAsia="宋体" w:cs="Times New Roman"/>
                <w:sz w:val="21"/>
                <w:szCs w:val="13"/>
              </w:rPr>
              <w:t>108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AC0A" w14:textId="36B85E08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410BD7">
              <w:rPr>
                <w:rFonts w:eastAsia="宋体" w:cs="Times New Roman"/>
                <w:sz w:val="21"/>
                <w:szCs w:val="13"/>
              </w:rPr>
              <w:t>9</w:t>
            </w:r>
            <w:r w:rsidRPr="006B32F9">
              <w:rPr>
                <w:rFonts w:eastAsia="宋体" w:cs="Times New Roman"/>
                <w:sz w:val="21"/>
                <w:szCs w:val="13"/>
              </w:rPr>
              <w:t>8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B961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45</w:t>
            </w:r>
          </w:p>
        </w:tc>
      </w:tr>
      <w:tr w:rsidR="009C3D32" w:rsidRPr="009C3D32" w14:paraId="48D3B92B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60E2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72ED" w14:textId="37A91CA1" w:rsidR="009C3D32" w:rsidRPr="006B32F9" w:rsidRDefault="00410BD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CA1C" w14:textId="3D3432DA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410BD7">
              <w:rPr>
                <w:rFonts w:eastAsia="宋体" w:cs="Times New Roman"/>
                <w:sz w:val="21"/>
                <w:szCs w:val="13"/>
              </w:rPr>
              <w:t>0.098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701C" w14:textId="07ADBF73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410BD7">
              <w:rPr>
                <w:rFonts w:eastAsia="宋体" w:cs="Times New Roman"/>
                <w:sz w:val="21"/>
                <w:szCs w:val="13"/>
              </w:rPr>
              <w:t>0.0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B723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9C3D32" w:rsidRPr="009C3D32" w14:paraId="243CE18F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7F68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C259" w14:textId="29C7168A" w:rsidR="009C3D32" w:rsidRPr="006B32F9" w:rsidRDefault="00410BD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58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BD0E" w14:textId="03D0D887" w:rsidR="009C3D32" w:rsidRPr="006B32F9" w:rsidRDefault="00410BD7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11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8B11" w14:textId="013F4190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410BD7">
              <w:rPr>
                <w:rFonts w:eastAsia="宋体" w:cs="Times New Roman"/>
                <w:sz w:val="21"/>
                <w:szCs w:val="13"/>
              </w:rPr>
              <w:t>0.053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E1DF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996</w:t>
            </w:r>
          </w:p>
        </w:tc>
      </w:tr>
      <w:tr w:rsidR="009C3D32" w:rsidRPr="009C3D32" w14:paraId="7566CF00" w14:textId="77777777" w:rsidTr="006B32F9">
        <w:trPr>
          <w:trHeight w:val="26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F19B" w14:textId="77777777" w:rsidR="009C3D32" w:rsidRPr="00803E0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803E09">
              <w:rPr>
                <w:rFonts w:eastAsia="宋体" w:cs="Times New Roman"/>
                <w:b/>
                <w:sz w:val="21"/>
              </w:rPr>
              <w:t>Total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B7AA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C993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FDEB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0153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9C3D32" w:rsidRPr="009C3D32" w14:paraId="40CDA3CE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2AF7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F1DD" w14:textId="5AE3BCC0" w:rsidR="009C3D32" w:rsidRPr="006B32F9" w:rsidRDefault="004C2140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25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849A" w14:textId="7126CC6D" w:rsidR="009C3D32" w:rsidRPr="006B32F9" w:rsidRDefault="004C2140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25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CF34" w14:textId="57B6281D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4C2140">
              <w:rPr>
                <w:rFonts w:eastAsia="宋体" w:cs="Times New Roman"/>
                <w:sz w:val="21"/>
                <w:szCs w:val="13"/>
              </w:rPr>
              <w:t>0.106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CDC3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907</w:t>
            </w:r>
          </w:p>
        </w:tc>
      </w:tr>
      <w:tr w:rsidR="009C3D32" w:rsidRPr="009C3D32" w14:paraId="534900E1" w14:textId="77777777" w:rsidTr="006B32F9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FA51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BF28" w14:textId="3B6E6D4A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4C2140">
              <w:rPr>
                <w:rFonts w:eastAsia="宋体" w:cs="Times New Roman"/>
                <w:sz w:val="21"/>
                <w:szCs w:val="13"/>
              </w:rPr>
              <w:t>0.02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312F" w14:textId="6FFD3AD0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</w:t>
            </w:r>
            <w:r w:rsidR="004C2140">
              <w:rPr>
                <w:rFonts w:eastAsia="宋体" w:cs="Times New Roman"/>
                <w:sz w:val="21"/>
                <w:szCs w:val="13"/>
              </w:rPr>
              <w:t>99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8EC6" w14:textId="2A2F742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4C2140">
              <w:rPr>
                <w:rFonts w:eastAsia="宋体" w:cs="Times New Roman"/>
                <w:sz w:val="21"/>
                <w:szCs w:val="13"/>
              </w:rPr>
              <w:t>99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0C56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770</w:t>
            </w:r>
          </w:p>
        </w:tc>
      </w:tr>
      <w:tr w:rsidR="009C3D32" w:rsidRPr="009C3D32" w14:paraId="2B121969" w14:textId="77777777" w:rsidTr="006B32F9">
        <w:trPr>
          <w:trHeight w:val="16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9613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24AE" w14:textId="4FFECFFF" w:rsidR="009C3D32" w:rsidRPr="006B32F9" w:rsidRDefault="004C2140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EF85" w14:textId="7DB03C13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4C2140">
              <w:rPr>
                <w:rFonts w:eastAsia="宋体" w:cs="Times New Roman"/>
                <w:sz w:val="21"/>
                <w:szCs w:val="13"/>
              </w:rPr>
              <w:t>0.098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7FA8" w14:textId="51120A66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4C2140">
              <w:rPr>
                <w:rFonts w:eastAsia="宋体" w:cs="Times New Roman"/>
                <w:sz w:val="21"/>
                <w:szCs w:val="13"/>
              </w:rPr>
              <w:t>0.0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2EAB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9C3D32" w:rsidRPr="009C3D32" w14:paraId="666C2113" w14:textId="77777777" w:rsidTr="00EB688A">
        <w:trPr>
          <w:trHeight w:val="171"/>
        </w:trPr>
        <w:tc>
          <w:tcPr>
            <w:tcW w:w="26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6588F7" w14:textId="77777777" w:rsidR="009C3D32" w:rsidRPr="006B32F9" w:rsidRDefault="009C3D32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4451F0" w14:textId="04079DAE" w:rsidR="009C3D32" w:rsidRPr="006B32F9" w:rsidRDefault="004C2140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54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080E60" w14:textId="7D3877DB" w:rsidR="009C3D32" w:rsidRPr="006B32F9" w:rsidRDefault="004C2140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08</w:t>
            </w:r>
            <w:r w:rsidR="009C3D32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1C3678" w14:textId="6F6F2D2E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4C2140">
              <w:rPr>
                <w:rFonts w:eastAsia="宋体" w:cs="Times New Roman"/>
                <w:sz w:val="21"/>
                <w:szCs w:val="13"/>
              </w:rPr>
              <w:t>0.052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626FEA" w14:textId="77777777" w:rsidR="009C3D32" w:rsidRPr="006B32F9" w:rsidRDefault="009C3D32" w:rsidP="009C3D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857</w:t>
            </w:r>
          </w:p>
        </w:tc>
      </w:tr>
      <w:tr w:rsidR="0005226B" w:rsidRPr="009C3D32" w14:paraId="0D422721" w14:textId="77777777" w:rsidTr="00EB688A">
        <w:trPr>
          <w:trHeight w:val="272"/>
        </w:trPr>
        <w:tc>
          <w:tcPr>
            <w:tcW w:w="1345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1636D4" w14:textId="021DB4EC" w:rsidR="0005226B" w:rsidRPr="009C3D32" w:rsidRDefault="0005226B" w:rsidP="009C3D3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A</w:t>
            </w:r>
            <w:r w:rsidRPr="0005226B">
              <w:rPr>
                <w:rFonts w:eastAsia="宋体" w:cs="Times New Roman"/>
                <w:sz w:val="21"/>
              </w:rPr>
              <w:t>ge, gender, race, education, smoking, osteoporosis, DM history, pain drugs intake history, and physical activity level were adjusted.</w:t>
            </w:r>
            <w:r w:rsidR="00881915">
              <w:rPr>
                <w:rFonts w:eastAsia="宋体" w:cs="Times New Roman"/>
                <w:sz w:val="21"/>
              </w:rPr>
              <w:t xml:space="preserve"> </w:t>
            </w:r>
            <w:r w:rsidR="00881915" w:rsidRPr="00881915">
              <w:rPr>
                <w:rFonts w:eastAsia="宋体" w:cs="Times New Roman"/>
                <w:sz w:val="21"/>
              </w:rPr>
              <w:t>BMD, body mineral density; BMC, body mineral content.</w:t>
            </w:r>
            <w:r w:rsidR="0002698C">
              <w:rPr>
                <w:rFonts w:eastAsia="宋体" w:cs="Times New Roman"/>
                <w:sz w:val="21"/>
              </w:rPr>
              <w:t xml:space="preserve"> </w:t>
            </w:r>
            <w:r w:rsidR="0002698C" w:rsidRPr="0002698C">
              <w:rPr>
                <w:rFonts w:ascii="Cambria Math" w:eastAsia="宋体" w:hAnsi="Cambria Math" w:cs="Cambria Math"/>
                <w:sz w:val="21"/>
              </w:rPr>
              <w:t>∗</w:t>
            </w:r>
            <w:r w:rsidR="0002698C" w:rsidRPr="0002698C">
              <w:rPr>
                <w:rFonts w:eastAsia="宋体" w:cs="Times New Roman"/>
                <w:sz w:val="21"/>
              </w:rPr>
              <w:t xml:space="preserve"> represents p </w:t>
            </w:r>
            <w:r w:rsidR="0002698C" w:rsidRPr="0002698C">
              <w:rPr>
                <w:rFonts w:eastAsia="宋体" w:cs="Times New Roman" w:hint="eastAsia"/>
                <w:sz w:val="21"/>
              </w:rPr>
              <w:t>＜</w:t>
            </w:r>
            <w:r w:rsidR="0002698C" w:rsidRPr="0002698C">
              <w:rPr>
                <w:rFonts w:eastAsia="宋体" w:cs="Times New Roman"/>
                <w:sz w:val="21"/>
              </w:rPr>
              <w:t xml:space="preserve"> 0.05, ** represents p &lt; 0.01, *** represents p &lt; 0.001.</w:t>
            </w:r>
          </w:p>
        </w:tc>
      </w:tr>
    </w:tbl>
    <w:p w14:paraId="618F752D" w14:textId="0B1199EA" w:rsidR="009C3D32" w:rsidRDefault="009C3D32" w:rsidP="00654E8F">
      <w:pPr>
        <w:spacing w:before="240"/>
      </w:pPr>
    </w:p>
    <w:p w14:paraId="3D4A6FAA" w14:textId="6BAA9570" w:rsidR="006B32F9" w:rsidRDefault="006B32F9" w:rsidP="00654E8F">
      <w:pPr>
        <w:spacing w:before="240"/>
      </w:pPr>
    </w:p>
    <w:p w14:paraId="0A33CAE0" w14:textId="7FFA971D" w:rsidR="006B32F9" w:rsidRDefault="006B32F9" w:rsidP="00654E8F">
      <w:pPr>
        <w:spacing w:before="240"/>
      </w:pPr>
    </w:p>
    <w:p w14:paraId="4B842606" w14:textId="27B3A300" w:rsidR="006B32F9" w:rsidRDefault="006B32F9" w:rsidP="00654E8F">
      <w:pPr>
        <w:spacing w:before="240"/>
      </w:pPr>
    </w:p>
    <w:p w14:paraId="31810347" w14:textId="3D679130" w:rsidR="006B32F9" w:rsidRDefault="006B32F9" w:rsidP="00654E8F">
      <w:pPr>
        <w:spacing w:before="240"/>
      </w:pPr>
    </w:p>
    <w:p w14:paraId="6D23815B" w14:textId="30508516" w:rsidR="006B32F9" w:rsidRDefault="006B32F9" w:rsidP="00654E8F">
      <w:pPr>
        <w:spacing w:before="240"/>
      </w:pPr>
    </w:p>
    <w:p w14:paraId="1C0E7988" w14:textId="72591664" w:rsidR="00C87B8D" w:rsidRDefault="00C87B8D" w:rsidP="00654E8F">
      <w:pPr>
        <w:spacing w:before="240"/>
      </w:pPr>
    </w:p>
    <w:p w14:paraId="5EBCFF2D" w14:textId="77777777" w:rsidR="00C87B8D" w:rsidRDefault="00C87B8D" w:rsidP="00654E8F">
      <w:pPr>
        <w:spacing w:before="240"/>
      </w:pPr>
    </w:p>
    <w:p w14:paraId="0EC2B420" w14:textId="14E6B877" w:rsidR="006B32F9" w:rsidRDefault="006B32F9" w:rsidP="00654E8F">
      <w:pPr>
        <w:spacing w:before="240"/>
      </w:pPr>
    </w:p>
    <w:tbl>
      <w:tblPr>
        <w:tblStyle w:val="12"/>
        <w:tblW w:w="0" w:type="auto"/>
        <w:tblLook w:val="04A0" w:firstRow="1" w:lastRow="0" w:firstColumn="1" w:lastColumn="0" w:noHBand="0" w:noVBand="1"/>
      </w:tblPr>
      <w:tblGrid>
        <w:gridCol w:w="2246"/>
        <w:gridCol w:w="2246"/>
        <w:gridCol w:w="2246"/>
        <w:gridCol w:w="2247"/>
        <w:gridCol w:w="2247"/>
        <w:gridCol w:w="2247"/>
      </w:tblGrid>
      <w:tr w:rsidR="006B32F9" w:rsidRPr="006B32F9" w14:paraId="2F9AFB47" w14:textId="77777777" w:rsidTr="006B32F9">
        <w:trPr>
          <w:trHeight w:val="272"/>
        </w:trPr>
        <w:tc>
          <w:tcPr>
            <w:tcW w:w="1347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15FD15" w14:textId="72587920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9C3D32">
              <w:rPr>
                <w:rFonts w:eastAsia="宋体" w:cs="Times New Roman"/>
                <w:sz w:val="21"/>
              </w:rPr>
              <w:t>Supplementary table S</w:t>
            </w:r>
            <w:r w:rsidR="00C7059A">
              <w:rPr>
                <w:rFonts w:eastAsia="宋体" w:cs="Times New Roman"/>
                <w:sz w:val="21"/>
              </w:rPr>
              <w:t>9</w:t>
            </w:r>
            <w:r w:rsidRPr="009C3D32">
              <w:rPr>
                <w:rFonts w:eastAsia="宋体" w:cs="Times New Roman"/>
                <w:sz w:val="21"/>
              </w:rPr>
              <w:t xml:space="preserve">. </w:t>
            </w:r>
            <w:r>
              <w:rPr>
                <w:rFonts w:eastAsia="宋体" w:cs="Times New Roman"/>
                <w:sz w:val="21"/>
              </w:rPr>
              <w:t>Race</w:t>
            </w:r>
            <w:r w:rsidRPr="009C3D32">
              <w:rPr>
                <w:rFonts w:eastAsia="宋体" w:cs="Times New Roman"/>
                <w:sz w:val="21"/>
              </w:rPr>
              <w:t>-specific multiple linear regression analysis of associations between TL and body composition measurements.</w:t>
            </w:r>
          </w:p>
        </w:tc>
      </w:tr>
      <w:tr w:rsidR="006B32F9" w:rsidRPr="006B32F9" w14:paraId="1F0D2327" w14:textId="77777777" w:rsidTr="006B32F9">
        <w:trPr>
          <w:trHeight w:val="262"/>
        </w:trPr>
        <w:tc>
          <w:tcPr>
            <w:tcW w:w="2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A694CD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2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A77DA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</w:rPr>
            </w:pPr>
            <w:r w:rsidRPr="006B32F9">
              <w:rPr>
                <w:rFonts w:eastAsia="宋体" w:cs="Times New Roman"/>
                <w:sz w:val="20"/>
              </w:rPr>
              <w:t>Mexican American</w:t>
            </w:r>
          </w:p>
        </w:tc>
        <w:tc>
          <w:tcPr>
            <w:tcW w:w="2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8C28D7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</w:rPr>
            </w:pPr>
            <w:r w:rsidRPr="006B32F9">
              <w:rPr>
                <w:rFonts w:eastAsia="宋体" w:cs="Times New Roman"/>
                <w:sz w:val="20"/>
              </w:rPr>
              <w:t>Other Hispanic</w:t>
            </w: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078A5C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</w:rPr>
            </w:pPr>
            <w:r w:rsidRPr="006B32F9">
              <w:rPr>
                <w:rFonts w:eastAsia="宋体" w:cs="Times New Roman"/>
                <w:sz w:val="20"/>
              </w:rPr>
              <w:t>Non-Hispanic White</w:t>
            </w: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53C57D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</w:rPr>
            </w:pPr>
            <w:r w:rsidRPr="006B32F9">
              <w:rPr>
                <w:rFonts w:eastAsia="宋体" w:cs="Times New Roman"/>
                <w:sz w:val="20"/>
              </w:rPr>
              <w:t>Non-Hispanic Black</w:t>
            </w: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CC0CA0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</w:rPr>
            </w:pPr>
            <w:r w:rsidRPr="006B32F9">
              <w:rPr>
                <w:rFonts w:eastAsia="宋体" w:cs="Times New Roman"/>
                <w:sz w:val="20"/>
              </w:rPr>
              <w:t>p-interaction</w:t>
            </w:r>
          </w:p>
        </w:tc>
      </w:tr>
      <w:tr w:rsidR="006B32F9" w:rsidRPr="006B32F9" w14:paraId="5EDCB3B0" w14:textId="77777777" w:rsidTr="006B32F9">
        <w:trPr>
          <w:trHeight w:val="262"/>
        </w:trPr>
        <w:tc>
          <w:tcPr>
            <w:tcW w:w="22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0A5E84" w14:textId="77777777" w:rsidR="006B32F9" w:rsidRPr="00AB1022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AB1022">
              <w:rPr>
                <w:rFonts w:eastAsia="宋体" w:cs="Times New Roman"/>
                <w:b/>
                <w:sz w:val="21"/>
              </w:rPr>
              <w:t>Head</w:t>
            </w:r>
          </w:p>
        </w:tc>
        <w:tc>
          <w:tcPr>
            <w:tcW w:w="22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D8D581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8390C1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54FC40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5E0FAC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8C0D07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6B32F9" w:rsidRPr="006B32F9" w14:paraId="05FA0CEB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4160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C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E2EE" w14:textId="59F61B58" w:rsidR="006B32F9" w:rsidRPr="006B32F9" w:rsidRDefault="005F6A2A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98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A33E" w14:textId="2D4DB3D9" w:rsidR="006B32F9" w:rsidRPr="006B32F9" w:rsidRDefault="00AB1022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220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791C" w14:textId="31EFE5D3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AB1022">
              <w:rPr>
                <w:rFonts w:eastAsia="宋体" w:cs="Times New Roman"/>
                <w:sz w:val="21"/>
                <w:szCs w:val="13"/>
              </w:rPr>
              <w:t>0.054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FD1E" w14:textId="61CFD25B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AB1022">
              <w:rPr>
                <w:rFonts w:eastAsia="宋体" w:cs="Times New Roman"/>
                <w:sz w:val="21"/>
                <w:szCs w:val="13"/>
              </w:rPr>
              <w:t>0.086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287C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7636D292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4E30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D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77D4" w14:textId="30AF38EE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AB1022">
              <w:rPr>
                <w:rFonts w:eastAsia="宋体" w:cs="Times New Roman"/>
                <w:sz w:val="21"/>
                <w:szCs w:val="13"/>
              </w:rPr>
              <w:t>181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EB8A" w14:textId="2DB02578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AB1022">
              <w:rPr>
                <w:rFonts w:eastAsia="宋体" w:cs="Times New Roman"/>
                <w:sz w:val="21"/>
                <w:szCs w:val="13"/>
              </w:rPr>
              <w:t>279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D9B6" w14:textId="2955CA8E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3</w:t>
            </w:r>
            <w:r w:rsidR="00AB1022">
              <w:rPr>
                <w:rFonts w:eastAsia="宋体" w:cs="Times New Roman"/>
                <w:sz w:val="21"/>
                <w:szCs w:val="13"/>
              </w:rPr>
              <w:t>5</w:t>
            </w: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  <w:r w:rsidR="00AB1022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E706" w14:textId="67EA79F6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AB1022">
              <w:rPr>
                <w:rFonts w:eastAsia="宋体" w:cs="Times New Roman"/>
                <w:sz w:val="21"/>
                <w:szCs w:val="13"/>
              </w:rPr>
              <w:t>0.083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84BB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177</w:t>
            </w:r>
          </w:p>
        </w:tc>
      </w:tr>
      <w:tr w:rsidR="006B32F9" w:rsidRPr="006B32F9" w14:paraId="709B5DB0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26AC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Fa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633D" w14:textId="056B1A7C" w:rsidR="006B32F9" w:rsidRPr="006B32F9" w:rsidRDefault="00AB1022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1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CAF8" w14:textId="1E345683" w:rsidR="006B32F9" w:rsidRPr="006B32F9" w:rsidRDefault="00AB1022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3B3A" w14:textId="1D561701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AB1022">
              <w:rPr>
                <w:rFonts w:eastAsia="宋体" w:cs="Times New Roman"/>
                <w:sz w:val="21"/>
                <w:szCs w:val="13"/>
              </w:rPr>
              <w:t>0.039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DD36" w14:textId="4D25DDAE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AB1022">
              <w:rPr>
                <w:rFonts w:eastAsia="宋体" w:cs="Times New Roman"/>
                <w:sz w:val="21"/>
                <w:szCs w:val="13"/>
              </w:rPr>
              <w:t>0.02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42D9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401</w:t>
            </w:r>
          </w:p>
        </w:tc>
      </w:tr>
      <w:tr w:rsidR="006B32F9" w:rsidRPr="006B32F9" w14:paraId="4CB58C94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27A5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9E69" w14:textId="0BA4206C" w:rsidR="006B32F9" w:rsidRPr="006B32F9" w:rsidRDefault="00AB1022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1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0832" w14:textId="72FD2D63" w:rsidR="006B32F9" w:rsidRPr="006B32F9" w:rsidRDefault="00AB1022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4F23" w14:textId="7DCEEF09" w:rsidR="006B32F9" w:rsidRPr="006B32F9" w:rsidRDefault="00AB1022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35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DDEA" w14:textId="20E2126C" w:rsidR="006B32F9" w:rsidRPr="006B32F9" w:rsidRDefault="00AB1022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18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1892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736</w:t>
            </w:r>
          </w:p>
        </w:tc>
      </w:tr>
      <w:tr w:rsidR="006B32F9" w:rsidRPr="006B32F9" w14:paraId="2EC6B97D" w14:textId="77777777" w:rsidTr="006B32F9">
        <w:trPr>
          <w:trHeight w:val="252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E70D" w14:textId="77777777" w:rsidR="006B32F9" w:rsidRPr="00AB1022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AB1022">
              <w:rPr>
                <w:rFonts w:eastAsia="宋体" w:cs="Times New Roman"/>
                <w:b/>
                <w:sz w:val="21"/>
              </w:rPr>
              <w:t>Left arm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BD08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B78B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2EF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3037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8532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6B32F9" w:rsidRPr="006B32F9" w14:paraId="2470B4E0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C0A9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DB7A" w14:textId="1AE099CB" w:rsidR="006B32F9" w:rsidRPr="006B32F9" w:rsidRDefault="00AB1022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2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A71F" w14:textId="4FA71C1C" w:rsidR="006B32F9" w:rsidRPr="006B32F9" w:rsidRDefault="00AB1022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80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14E6" w14:textId="42F7BDC6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AB1022">
              <w:rPr>
                <w:rFonts w:eastAsia="宋体" w:cs="Times New Roman"/>
                <w:sz w:val="21"/>
                <w:szCs w:val="13"/>
              </w:rPr>
              <w:t>0.016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7DB7" w14:textId="4CE6E512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AB1022">
              <w:rPr>
                <w:rFonts w:eastAsia="宋体" w:cs="Times New Roman"/>
                <w:sz w:val="21"/>
                <w:szCs w:val="13"/>
              </w:rPr>
              <w:t>0.075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BE3B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6B32F9" w:rsidRPr="006B32F9" w14:paraId="16C8499D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CE3E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E455" w14:textId="44CD79BD" w:rsidR="006B32F9" w:rsidRPr="006B32F9" w:rsidRDefault="00AB1022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87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797C" w14:textId="1BC4A99C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AB1022">
              <w:rPr>
                <w:rFonts w:eastAsia="宋体" w:cs="Times New Roman"/>
                <w:sz w:val="21"/>
                <w:szCs w:val="13"/>
              </w:rPr>
              <w:t>262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2D0B" w14:textId="50B19EE4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AB1022">
              <w:rPr>
                <w:rFonts w:eastAsia="宋体" w:cs="Times New Roman"/>
                <w:sz w:val="21"/>
                <w:szCs w:val="13"/>
              </w:rPr>
              <w:t>38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ABCE" w14:textId="539458F2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AB1022">
              <w:rPr>
                <w:rFonts w:eastAsia="宋体" w:cs="Times New Roman"/>
                <w:sz w:val="21"/>
                <w:szCs w:val="13"/>
              </w:rPr>
              <w:t>99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C924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618F5AFE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D64B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AEF3" w14:textId="00E4B2E3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AB1022">
              <w:rPr>
                <w:rFonts w:eastAsia="宋体" w:cs="Times New Roman"/>
                <w:sz w:val="21"/>
                <w:szCs w:val="13"/>
              </w:rPr>
              <w:t>0.047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607E" w14:textId="6B88D535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AB1022">
              <w:rPr>
                <w:rFonts w:eastAsia="宋体" w:cs="Times New Roman"/>
                <w:sz w:val="21"/>
                <w:szCs w:val="13"/>
              </w:rPr>
              <w:t>0.065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8ECD" w14:textId="5242E044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AB1022">
              <w:rPr>
                <w:rFonts w:eastAsia="宋体" w:cs="Times New Roman"/>
                <w:sz w:val="21"/>
                <w:szCs w:val="13"/>
              </w:rPr>
              <w:t>0.00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1DD2" w14:textId="3C9B9317" w:rsidR="006B32F9" w:rsidRPr="006B32F9" w:rsidRDefault="00AB1022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16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E8D6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68647155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A8D9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8039" w14:textId="59A33E9A" w:rsidR="006B32F9" w:rsidRPr="006B32F9" w:rsidRDefault="006D48F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24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DA0E" w14:textId="3C74640D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6D48F3">
              <w:rPr>
                <w:rFonts w:eastAsia="宋体" w:cs="Times New Roman"/>
                <w:sz w:val="21"/>
                <w:szCs w:val="13"/>
              </w:rPr>
              <w:t>0.039</w:t>
            </w: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32A3" w14:textId="4C3CEDD1" w:rsidR="006B32F9" w:rsidRPr="006B32F9" w:rsidRDefault="006D48F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721B" w14:textId="57CE1796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6D48F3">
              <w:rPr>
                <w:rFonts w:eastAsia="宋体" w:cs="Times New Roman"/>
                <w:sz w:val="21"/>
                <w:szCs w:val="13"/>
              </w:rPr>
              <w:t>0.066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35F3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564</w:t>
            </w:r>
          </w:p>
        </w:tc>
      </w:tr>
      <w:tr w:rsidR="006B32F9" w:rsidRPr="006B32F9" w14:paraId="6ABCBE68" w14:textId="77777777" w:rsidTr="006B32F9">
        <w:trPr>
          <w:trHeight w:val="252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C3B6" w14:textId="77777777" w:rsidR="006B32F9" w:rsidRPr="00AB1022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AB1022">
              <w:rPr>
                <w:rFonts w:eastAsia="宋体" w:cs="Times New Roman"/>
                <w:b/>
                <w:sz w:val="21"/>
              </w:rPr>
              <w:t>Left leg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044B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8FBC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D4A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A45F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8FAD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6B32F9" w:rsidRPr="006B32F9" w14:paraId="36211AEE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7E76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572D" w14:textId="3D1868A4" w:rsidR="006B32F9" w:rsidRPr="006B32F9" w:rsidRDefault="006D48F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45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18CF" w14:textId="4B36C4DF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6D48F3">
              <w:rPr>
                <w:rFonts w:eastAsia="宋体" w:cs="Times New Roman"/>
                <w:sz w:val="21"/>
                <w:szCs w:val="13"/>
              </w:rPr>
              <w:t>0.061</w:t>
            </w: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B7A1" w14:textId="21215D63" w:rsidR="006B32F9" w:rsidRPr="006B32F9" w:rsidRDefault="006D48F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0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9432" w14:textId="57C23E80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6D48F3">
              <w:rPr>
                <w:rFonts w:eastAsia="宋体" w:cs="Times New Roman"/>
                <w:sz w:val="21"/>
                <w:szCs w:val="13"/>
              </w:rPr>
              <w:t>0.041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33E7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205</w:t>
            </w:r>
          </w:p>
        </w:tc>
      </w:tr>
      <w:tr w:rsidR="006B32F9" w:rsidRPr="006B32F9" w14:paraId="265DACB7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F999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33F5" w14:textId="0025707B" w:rsidR="006B32F9" w:rsidRPr="006B32F9" w:rsidRDefault="006D48F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87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FB86" w14:textId="46B4AA11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</w:t>
            </w:r>
            <w:r w:rsidR="006D48F3">
              <w:rPr>
                <w:rFonts w:eastAsia="宋体" w:cs="Times New Roman"/>
                <w:sz w:val="21"/>
                <w:szCs w:val="13"/>
              </w:rPr>
              <w:t>04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FC07" w14:textId="1E7E4D1D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</w:t>
            </w:r>
            <w:r w:rsidR="006D48F3">
              <w:rPr>
                <w:rFonts w:eastAsia="宋体" w:cs="Times New Roman"/>
                <w:sz w:val="21"/>
                <w:szCs w:val="13"/>
              </w:rPr>
              <w:t>54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62CB" w14:textId="0DC34CE5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6D48F3">
              <w:rPr>
                <w:rFonts w:eastAsia="宋体" w:cs="Times New Roman"/>
                <w:sz w:val="21"/>
                <w:szCs w:val="13"/>
              </w:rPr>
              <w:t>63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062C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063</w:t>
            </w:r>
          </w:p>
        </w:tc>
      </w:tr>
      <w:tr w:rsidR="006B32F9" w:rsidRPr="006B32F9" w14:paraId="0D996D03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9D14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F5BD" w14:textId="4639EC75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6D48F3">
              <w:rPr>
                <w:rFonts w:eastAsia="宋体" w:cs="Times New Roman"/>
                <w:sz w:val="21"/>
                <w:szCs w:val="13"/>
              </w:rPr>
              <w:t>0.086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15AD" w14:textId="79C7A0BF" w:rsidR="006B32F9" w:rsidRPr="006B32F9" w:rsidRDefault="006D48F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73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24C" w14:textId="4A620B13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6D48F3">
              <w:rPr>
                <w:rFonts w:eastAsia="宋体" w:cs="Times New Roman"/>
                <w:sz w:val="21"/>
                <w:szCs w:val="13"/>
              </w:rPr>
              <w:t>0.010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3D24" w14:textId="54EB1EE7" w:rsidR="006B32F9" w:rsidRPr="006B32F9" w:rsidRDefault="006D48F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3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7E9E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6B32F9" w:rsidRPr="006B32F9" w14:paraId="7BCFBDE1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B7FF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9C69" w14:textId="50D8AA15" w:rsidR="006B32F9" w:rsidRPr="006B32F9" w:rsidRDefault="006D48F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91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3BC3" w14:textId="28C51C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6D48F3">
              <w:rPr>
                <w:rFonts w:eastAsia="宋体" w:cs="Times New Roman"/>
                <w:sz w:val="21"/>
                <w:szCs w:val="13"/>
              </w:rPr>
              <w:t>0.104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9CF3" w14:textId="23227D28" w:rsidR="006B32F9" w:rsidRPr="006B32F9" w:rsidRDefault="006D48F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71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12CE" w14:textId="762AEC3A" w:rsidR="006B32F9" w:rsidRPr="006B32F9" w:rsidRDefault="006D48F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64B2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495</w:t>
            </w:r>
          </w:p>
        </w:tc>
      </w:tr>
      <w:tr w:rsidR="006B32F9" w:rsidRPr="006B32F9" w14:paraId="187407F0" w14:textId="77777777" w:rsidTr="006B32F9">
        <w:trPr>
          <w:trHeight w:val="262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49EF" w14:textId="77777777" w:rsidR="006B32F9" w:rsidRPr="00AB1022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AB1022">
              <w:rPr>
                <w:rFonts w:eastAsia="宋体" w:cs="Times New Roman"/>
                <w:b/>
                <w:sz w:val="21"/>
              </w:rPr>
              <w:t>Right arm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56EC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9ABD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1A02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6DEE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2DEF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6B32F9" w:rsidRPr="006B32F9" w14:paraId="6E1650E9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3B0F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831E" w14:textId="6EFE2D1B" w:rsidR="006B32F9" w:rsidRPr="006B32F9" w:rsidRDefault="006D48F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28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F97B" w14:textId="1DE79BDF" w:rsidR="006B32F9" w:rsidRPr="006B32F9" w:rsidRDefault="006D48F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1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A684" w14:textId="1048958A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6D48F3">
              <w:rPr>
                <w:rFonts w:eastAsia="宋体" w:cs="Times New Roman"/>
                <w:sz w:val="21"/>
                <w:szCs w:val="13"/>
              </w:rPr>
              <w:t>0.019**</w:t>
            </w: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170D" w14:textId="1FF8F644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6D48F3">
              <w:rPr>
                <w:rFonts w:eastAsia="宋体" w:cs="Times New Roman"/>
                <w:sz w:val="21"/>
                <w:szCs w:val="13"/>
              </w:rPr>
              <w:t>0.065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4CBB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6B32F9" w:rsidRPr="006B32F9" w14:paraId="3306FE56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F693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5007" w14:textId="6D5814D3" w:rsidR="006B32F9" w:rsidRPr="006B32F9" w:rsidRDefault="006D48F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79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E239" w14:textId="20D4732D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</w:t>
            </w:r>
            <w:r w:rsidR="006D48F3">
              <w:rPr>
                <w:rFonts w:eastAsia="宋体" w:cs="Times New Roman"/>
                <w:sz w:val="21"/>
                <w:szCs w:val="13"/>
              </w:rPr>
              <w:t>88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A211" w14:textId="381ADC94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6D48F3">
              <w:rPr>
                <w:rFonts w:eastAsia="宋体" w:cs="Times New Roman"/>
                <w:sz w:val="21"/>
                <w:szCs w:val="13"/>
              </w:rPr>
              <w:t>59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154E" w14:textId="684DF2BF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6D48F3">
              <w:rPr>
                <w:rFonts w:eastAsia="宋体" w:cs="Times New Roman"/>
                <w:sz w:val="21"/>
                <w:szCs w:val="13"/>
              </w:rPr>
              <w:t>83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34D7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7FB4AC13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081A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A5A4" w14:textId="48EFCF04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6D48F3">
              <w:rPr>
                <w:rFonts w:eastAsia="宋体" w:cs="Times New Roman"/>
                <w:sz w:val="21"/>
                <w:szCs w:val="13"/>
              </w:rPr>
              <w:t>0.058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3009" w14:textId="566E9629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6D48F3">
              <w:rPr>
                <w:rFonts w:eastAsia="宋体" w:cs="Times New Roman"/>
                <w:sz w:val="21"/>
                <w:szCs w:val="13"/>
              </w:rPr>
              <w:t>0.039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B099" w14:textId="0514E332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6D48F3">
              <w:rPr>
                <w:rFonts w:eastAsia="宋体" w:cs="Times New Roman"/>
                <w:sz w:val="21"/>
                <w:szCs w:val="13"/>
              </w:rPr>
              <w:t>0.009</w:t>
            </w: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BA92" w14:textId="0626BCB5" w:rsidR="006B32F9" w:rsidRPr="006B32F9" w:rsidRDefault="006D48F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21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3679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03F4AAEB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64B0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A3A8" w14:textId="1354FC32" w:rsidR="006B32F9" w:rsidRPr="006B32F9" w:rsidRDefault="0028564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0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3734" w14:textId="60F59A63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285643">
              <w:rPr>
                <w:rFonts w:eastAsia="宋体" w:cs="Times New Roman"/>
                <w:sz w:val="21"/>
                <w:szCs w:val="13"/>
              </w:rPr>
              <w:t>0.045</w:t>
            </w: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9133" w14:textId="49DCE000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285643">
              <w:rPr>
                <w:rFonts w:eastAsia="宋体" w:cs="Times New Roman"/>
                <w:sz w:val="21"/>
                <w:szCs w:val="13"/>
              </w:rPr>
              <w:t>0.00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F3B3" w14:textId="57B056E5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285643">
              <w:rPr>
                <w:rFonts w:eastAsia="宋体" w:cs="Times New Roman"/>
                <w:sz w:val="21"/>
                <w:szCs w:val="13"/>
              </w:rPr>
              <w:t>0.035**</w:t>
            </w: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C6E8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945</w:t>
            </w:r>
          </w:p>
        </w:tc>
      </w:tr>
      <w:tr w:rsidR="006B32F9" w:rsidRPr="006B32F9" w14:paraId="23115CA8" w14:textId="77777777" w:rsidTr="006B32F9">
        <w:trPr>
          <w:trHeight w:val="262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BDEE" w14:textId="77777777" w:rsidR="006B32F9" w:rsidRPr="00AB1022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AB1022">
              <w:rPr>
                <w:rFonts w:eastAsia="宋体" w:cs="Times New Roman"/>
                <w:b/>
                <w:sz w:val="21"/>
              </w:rPr>
              <w:t>Right leg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350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C754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9211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8AFE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EC91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6B32F9" w:rsidRPr="006B32F9" w14:paraId="7BD0E3B6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6BAD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B31A" w14:textId="15D37D49" w:rsidR="006B32F9" w:rsidRPr="006B32F9" w:rsidRDefault="0028564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50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AB9B" w14:textId="3ED91CCA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285643">
              <w:rPr>
                <w:rFonts w:eastAsia="宋体" w:cs="Times New Roman"/>
                <w:sz w:val="21"/>
                <w:szCs w:val="13"/>
              </w:rPr>
              <w:t>0.04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5E3C" w14:textId="58228F1B" w:rsidR="006B32F9" w:rsidRPr="006B32F9" w:rsidRDefault="0028564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47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E043" w14:textId="1CDBE269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285643">
              <w:rPr>
                <w:rFonts w:eastAsia="宋体" w:cs="Times New Roman"/>
                <w:sz w:val="21"/>
                <w:szCs w:val="13"/>
              </w:rPr>
              <w:t>0.042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5A9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111</w:t>
            </w:r>
          </w:p>
        </w:tc>
      </w:tr>
      <w:tr w:rsidR="006B32F9" w:rsidRPr="006B32F9" w14:paraId="17BADDF8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B861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0D12" w14:textId="78FBE74D" w:rsidR="006B32F9" w:rsidRPr="006B32F9" w:rsidRDefault="0028564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2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4F58" w14:textId="63E1DE4D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0</w:t>
            </w:r>
            <w:r w:rsidR="00285643">
              <w:rPr>
                <w:rFonts w:eastAsia="宋体" w:cs="Times New Roman"/>
                <w:sz w:val="21"/>
                <w:szCs w:val="13"/>
              </w:rPr>
              <w:t>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BAB6" w14:textId="2C970400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</w:t>
            </w:r>
            <w:r w:rsidR="00285643">
              <w:rPr>
                <w:rFonts w:eastAsia="宋体" w:cs="Times New Roman"/>
                <w:sz w:val="21"/>
                <w:szCs w:val="13"/>
              </w:rPr>
              <w:t>13</w:t>
            </w: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A67E" w14:textId="62ACEF05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-0.0</w:t>
            </w:r>
            <w:r w:rsidR="00285643">
              <w:rPr>
                <w:rFonts w:eastAsia="宋体" w:cs="Times New Roman"/>
                <w:sz w:val="21"/>
                <w:szCs w:val="13"/>
              </w:rPr>
              <w:t>57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0976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6B32F9" w:rsidRPr="006B32F9" w14:paraId="76C92B4D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2E5C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7342" w14:textId="0D839D4F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285643">
              <w:rPr>
                <w:rFonts w:eastAsia="宋体" w:cs="Times New Roman"/>
                <w:sz w:val="21"/>
                <w:szCs w:val="13"/>
              </w:rPr>
              <w:t>0.072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A44A" w14:textId="51EC03DC" w:rsidR="006B32F9" w:rsidRPr="006B32F9" w:rsidRDefault="0028564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77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6148" w14:textId="765B5CB6" w:rsidR="006B32F9" w:rsidRPr="006B32F9" w:rsidRDefault="0028564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DC0E" w14:textId="7A118C16" w:rsidR="006B32F9" w:rsidRPr="006B32F9" w:rsidRDefault="0028564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24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B0D8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6B32F9" w:rsidRPr="006B32F9" w14:paraId="4C390807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2B33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11AD" w14:textId="2605BB5D" w:rsidR="006B32F9" w:rsidRPr="006B32F9" w:rsidRDefault="0028564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83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04FF" w14:textId="778D95B1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285643">
              <w:rPr>
                <w:rFonts w:eastAsia="宋体" w:cs="Times New Roman"/>
                <w:sz w:val="21"/>
                <w:szCs w:val="13"/>
              </w:rPr>
              <w:t>0.077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7AE3" w14:textId="6457D1FA" w:rsidR="006B32F9" w:rsidRPr="006B32F9" w:rsidRDefault="0028564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78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1E8B" w14:textId="2970A1B6" w:rsidR="006B32F9" w:rsidRPr="006B32F9" w:rsidRDefault="0028564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B0A9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901</w:t>
            </w:r>
          </w:p>
        </w:tc>
      </w:tr>
      <w:tr w:rsidR="006B32F9" w:rsidRPr="006B32F9" w14:paraId="7D9D3E5D" w14:textId="77777777" w:rsidTr="006B32F9">
        <w:trPr>
          <w:trHeight w:val="252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DD11" w14:textId="77777777" w:rsidR="006B32F9" w:rsidRPr="00AB1022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AB1022">
              <w:rPr>
                <w:rFonts w:eastAsia="宋体" w:cs="Times New Roman"/>
                <w:b/>
                <w:sz w:val="21"/>
              </w:rPr>
              <w:t>Left rib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BDEC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0464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3B54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FEE6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A148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6B32F9" w:rsidRPr="006B32F9" w14:paraId="02EE4325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759E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DD60" w14:textId="4F88E738" w:rsidR="006B32F9" w:rsidRPr="006B32F9" w:rsidRDefault="00285643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90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A7CF" w14:textId="12A0E5F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</w:t>
            </w:r>
            <w:r w:rsidR="00285643">
              <w:rPr>
                <w:rFonts w:eastAsia="宋体" w:cs="Times New Roman"/>
                <w:sz w:val="21"/>
                <w:szCs w:val="13"/>
              </w:rPr>
              <w:t>008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7475" w14:textId="632EDED8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</w:t>
            </w:r>
            <w:r w:rsidR="00285643">
              <w:rPr>
                <w:rFonts w:eastAsia="宋体" w:cs="Times New Roman"/>
                <w:sz w:val="21"/>
                <w:szCs w:val="13"/>
              </w:rPr>
              <w:t>00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988E" w14:textId="3FB96189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285643">
              <w:rPr>
                <w:rFonts w:eastAsia="宋体" w:cs="Times New Roman"/>
                <w:sz w:val="21"/>
                <w:szCs w:val="13"/>
              </w:rPr>
              <w:t>0.096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305D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68DB9E1F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9060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739D" w14:textId="0E2B8AC5" w:rsidR="006B32F9" w:rsidRPr="006B32F9" w:rsidRDefault="009605D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8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3C79" w14:textId="1B79C850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9605D8">
              <w:rPr>
                <w:rFonts w:eastAsia="宋体" w:cs="Times New Roman"/>
                <w:sz w:val="21"/>
                <w:szCs w:val="13"/>
              </w:rPr>
              <w:t>05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AE79" w14:textId="51F2471F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0</w:t>
            </w:r>
            <w:r w:rsidR="009605D8">
              <w:rPr>
                <w:rFonts w:eastAsia="宋体" w:cs="Times New Roman"/>
                <w:sz w:val="21"/>
                <w:szCs w:val="13"/>
              </w:rPr>
              <w:t>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1A7E" w14:textId="2194FBB2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</w:t>
            </w:r>
            <w:r w:rsidR="009605D8">
              <w:rPr>
                <w:rFonts w:eastAsia="宋体" w:cs="Times New Roman"/>
                <w:sz w:val="21"/>
                <w:szCs w:val="13"/>
              </w:rPr>
              <w:t>160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3900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5B19CA82" w14:textId="77777777" w:rsidTr="006B32F9">
        <w:trPr>
          <w:trHeight w:val="252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0578" w14:textId="77777777" w:rsidR="006B32F9" w:rsidRPr="00AB1022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AB1022">
              <w:rPr>
                <w:rFonts w:eastAsia="宋体" w:cs="Times New Roman"/>
                <w:b/>
                <w:sz w:val="21"/>
              </w:rPr>
              <w:t>Right rib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B03F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510E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5CB4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3E5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0DA9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6B32F9" w:rsidRPr="006B32F9" w14:paraId="0E74A6C8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CD53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9271" w14:textId="67661A3E" w:rsidR="006B32F9" w:rsidRPr="006B32F9" w:rsidRDefault="009605D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29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AFC0" w14:textId="440583E0" w:rsidR="006B32F9" w:rsidRPr="006B32F9" w:rsidRDefault="009605D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25*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2327" w14:textId="26718EBB" w:rsidR="006B32F9" w:rsidRPr="006B32F9" w:rsidRDefault="009605D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1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772B" w14:textId="198A1106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605D8">
              <w:rPr>
                <w:rFonts w:eastAsia="宋体" w:cs="Times New Roman"/>
                <w:sz w:val="21"/>
                <w:szCs w:val="13"/>
              </w:rPr>
              <w:t>0.076*</w:t>
            </w: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8AF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370</w:t>
            </w:r>
          </w:p>
        </w:tc>
      </w:tr>
      <w:tr w:rsidR="006B32F9" w:rsidRPr="006B32F9" w14:paraId="5BD7C081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0EF7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D813" w14:textId="14D81C60" w:rsidR="006B32F9" w:rsidRPr="006B32F9" w:rsidRDefault="009605D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57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092D" w14:textId="4D1E816E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</w:t>
            </w:r>
            <w:r w:rsidR="009605D8">
              <w:rPr>
                <w:rFonts w:eastAsia="宋体" w:cs="Times New Roman"/>
                <w:sz w:val="21"/>
                <w:szCs w:val="13"/>
              </w:rPr>
              <w:t>4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C6A2" w14:textId="5946BD3B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</w:t>
            </w:r>
            <w:r w:rsidR="009605D8">
              <w:rPr>
                <w:rFonts w:eastAsia="宋体" w:cs="Times New Roman"/>
                <w:sz w:val="21"/>
                <w:szCs w:val="13"/>
              </w:rPr>
              <w:t>32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1309" w14:textId="360EF719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</w:t>
            </w:r>
            <w:r w:rsidR="009605D8">
              <w:rPr>
                <w:rFonts w:eastAsia="宋体" w:cs="Times New Roman"/>
                <w:sz w:val="21"/>
                <w:szCs w:val="13"/>
              </w:rPr>
              <w:t>160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267A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6B32F9" w:rsidRPr="006B32F9" w14:paraId="38B05000" w14:textId="77777777" w:rsidTr="006B32F9">
        <w:trPr>
          <w:trHeight w:val="262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F8D0" w14:textId="77777777" w:rsidR="006B32F9" w:rsidRPr="00AB1022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AB1022">
              <w:rPr>
                <w:rFonts w:eastAsia="宋体" w:cs="Times New Roman"/>
                <w:b/>
                <w:sz w:val="21"/>
              </w:rPr>
              <w:t>Thoracic spin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4F9A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B38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B05B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985C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C5D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6B32F9" w:rsidRPr="006B32F9" w14:paraId="28ED7762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DEC0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lastRenderedPageBreak/>
              <w:t xml:space="preserve">BMC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41EB" w14:textId="63C6A285" w:rsidR="006B32F9" w:rsidRPr="006B32F9" w:rsidRDefault="009605D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4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A9DD" w14:textId="54DA96AE" w:rsidR="006B32F9" w:rsidRPr="006B32F9" w:rsidRDefault="009605D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5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66CA" w14:textId="711E7EDB" w:rsidR="006B32F9" w:rsidRPr="006B32F9" w:rsidRDefault="009605D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20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359D" w14:textId="71629762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605D8">
              <w:rPr>
                <w:rFonts w:eastAsia="宋体" w:cs="Times New Roman"/>
                <w:sz w:val="21"/>
                <w:szCs w:val="13"/>
              </w:rPr>
              <w:t>0.164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A6E4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2E102A90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BC80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426E" w14:textId="2ADAFA1A" w:rsidR="006B32F9" w:rsidRPr="006B32F9" w:rsidRDefault="009605D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17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5E2F" w14:textId="3ABCA88D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9605D8">
              <w:rPr>
                <w:rFonts w:eastAsia="宋体" w:cs="Times New Roman"/>
                <w:sz w:val="21"/>
                <w:szCs w:val="13"/>
              </w:rPr>
              <w:t>137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2450" w14:textId="3FB78872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9605D8">
              <w:rPr>
                <w:rFonts w:eastAsia="宋体" w:cs="Times New Roman"/>
                <w:sz w:val="21"/>
                <w:szCs w:val="13"/>
              </w:rPr>
              <w:t>33**</w:t>
            </w: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F8FD" w14:textId="48A7EE6E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</w:t>
            </w:r>
            <w:r w:rsidR="009605D8">
              <w:rPr>
                <w:rFonts w:eastAsia="宋体" w:cs="Times New Roman"/>
                <w:sz w:val="21"/>
                <w:szCs w:val="13"/>
              </w:rPr>
              <w:t>155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D95B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096E3AEF" w14:textId="77777777" w:rsidTr="006B32F9">
        <w:trPr>
          <w:trHeight w:val="252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9A20" w14:textId="77777777" w:rsidR="006B32F9" w:rsidRPr="00AB1022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AB1022">
              <w:rPr>
                <w:rFonts w:eastAsia="宋体" w:cs="Times New Roman"/>
                <w:b/>
                <w:sz w:val="21"/>
              </w:rPr>
              <w:t>Lumbar spin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7FDC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0AA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08D2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58ED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4C0C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6B32F9" w:rsidRPr="006B32F9" w14:paraId="79F8D30C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9CBE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0E86" w14:textId="6BC52022" w:rsidR="006B32F9" w:rsidRPr="006B32F9" w:rsidRDefault="009605D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26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FAED" w14:textId="49A57EF3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605D8">
              <w:rPr>
                <w:rFonts w:eastAsia="宋体" w:cs="Times New Roman"/>
                <w:sz w:val="21"/>
                <w:szCs w:val="13"/>
              </w:rPr>
              <w:t>0.06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448A" w14:textId="1822928E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605D8">
              <w:rPr>
                <w:rFonts w:eastAsia="宋体" w:cs="Times New Roman"/>
                <w:sz w:val="21"/>
                <w:szCs w:val="13"/>
              </w:rPr>
              <w:t>0.049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584C" w14:textId="6AAF167C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9605D8">
              <w:rPr>
                <w:rFonts w:eastAsia="宋体" w:cs="Times New Roman"/>
                <w:sz w:val="21"/>
                <w:szCs w:val="13"/>
              </w:rPr>
              <w:t>0.227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203F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3C3DE6C7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5C1C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759E" w14:textId="38F37913" w:rsidR="006B32F9" w:rsidRPr="006B32F9" w:rsidRDefault="009605D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8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E0E6" w14:textId="14AE67B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9605D8">
              <w:rPr>
                <w:rFonts w:eastAsia="宋体" w:cs="Times New Roman"/>
                <w:sz w:val="21"/>
                <w:szCs w:val="13"/>
              </w:rPr>
              <w:t>118**</w:t>
            </w: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C1BB" w14:textId="60876DF0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E52D" w14:textId="6EEF39AB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1</w:t>
            </w:r>
            <w:r w:rsidR="00EE0D04">
              <w:rPr>
                <w:rFonts w:eastAsia="宋体" w:cs="Times New Roman"/>
                <w:sz w:val="21"/>
                <w:szCs w:val="13"/>
              </w:rPr>
              <w:t>89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9257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63BA2705" w14:textId="77777777" w:rsidTr="006B32F9">
        <w:trPr>
          <w:trHeight w:val="252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429A" w14:textId="77777777" w:rsidR="006B32F9" w:rsidRPr="00AB1022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AB1022">
              <w:rPr>
                <w:rFonts w:eastAsia="宋体" w:cs="Times New Roman"/>
                <w:b/>
                <w:sz w:val="21"/>
              </w:rPr>
              <w:t xml:space="preserve">Pelvis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CD68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0938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552C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8327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46E9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6B32F9" w:rsidRPr="006B32F9" w14:paraId="3B6C3C58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C481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72F6" w14:textId="48651258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04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2900" w14:textId="7AE278E9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B27A" w14:textId="411FC575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74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C51D" w14:textId="2CB5CE4A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EE0D04">
              <w:rPr>
                <w:rFonts w:eastAsia="宋体" w:cs="Times New Roman"/>
                <w:sz w:val="21"/>
                <w:szCs w:val="13"/>
              </w:rPr>
              <w:t>0.073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DEB9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781D4801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CD57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667D" w14:textId="12D3B342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41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81C2" w14:textId="7A1E8771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EE0D04">
              <w:rPr>
                <w:rFonts w:eastAsia="宋体" w:cs="Times New Roman"/>
                <w:sz w:val="21"/>
                <w:szCs w:val="13"/>
              </w:rPr>
              <w:t>148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B9BC" w14:textId="2D831BE9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1500" w14:textId="239774D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EE0D04">
              <w:rPr>
                <w:rFonts w:eastAsia="宋体" w:cs="Times New Roman"/>
                <w:sz w:val="21"/>
                <w:szCs w:val="13"/>
              </w:rPr>
              <w:t>38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6137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6B32F9" w:rsidRPr="006B32F9" w14:paraId="7172B1AF" w14:textId="77777777" w:rsidTr="006B32F9">
        <w:trPr>
          <w:trHeight w:val="262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4414" w14:textId="77777777" w:rsidR="006B32F9" w:rsidRPr="00AB1022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AB1022">
              <w:rPr>
                <w:rFonts w:eastAsia="宋体" w:cs="Times New Roman"/>
                <w:b/>
                <w:sz w:val="21"/>
              </w:rPr>
              <w:t>Trunk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7488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40E7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99F0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529F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6DB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6B32F9" w:rsidRPr="006B32F9" w14:paraId="148C322E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8D5E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46A9" w14:textId="717408DD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02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905F" w14:textId="44B13A2F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2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5138" w14:textId="255E4D2E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46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C0D7" w14:textId="72DE6B1E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EE0D04">
              <w:rPr>
                <w:rFonts w:eastAsia="宋体" w:cs="Times New Roman"/>
                <w:sz w:val="21"/>
                <w:szCs w:val="13"/>
              </w:rPr>
              <w:t>0.122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B65F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63D1A804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D61E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1AB5" w14:textId="1D234E3D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27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7B7A" w14:textId="299DCFEF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EE0D04">
              <w:rPr>
                <w:rFonts w:eastAsia="宋体" w:cs="Times New Roman"/>
                <w:sz w:val="21"/>
                <w:szCs w:val="13"/>
              </w:rPr>
              <w:t>11</w:t>
            </w:r>
            <w:r w:rsidRPr="006B32F9">
              <w:rPr>
                <w:rFonts w:eastAsia="宋体" w:cs="Times New Roman"/>
                <w:sz w:val="21"/>
                <w:szCs w:val="13"/>
              </w:rPr>
              <w:t>8**</w:t>
            </w:r>
            <w:r w:rsidR="00EE0D04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DC79" w14:textId="514F7C85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0</w:t>
            </w:r>
            <w:r w:rsidR="00EE0D04">
              <w:rPr>
                <w:rFonts w:eastAsia="宋体" w:cs="Times New Roman"/>
                <w:sz w:val="21"/>
                <w:szCs w:val="13"/>
              </w:rPr>
              <w:t>8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F00B" w14:textId="141D0C99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</w:t>
            </w:r>
            <w:r w:rsidR="00EE0D04">
              <w:rPr>
                <w:rFonts w:eastAsia="宋体" w:cs="Times New Roman"/>
                <w:sz w:val="21"/>
                <w:szCs w:val="13"/>
              </w:rPr>
              <w:t>120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808F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3DC3A73A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98E3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2AD5" w14:textId="5F2FC33C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EE0D04">
              <w:rPr>
                <w:rFonts w:eastAsia="宋体" w:cs="Times New Roman"/>
                <w:sz w:val="21"/>
                <w:szCs w:val="13"/>
              </w:rPr>
              <w:t>0.050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1CA5" w14:textId="576035A5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EE0D04">
              <w:rPr>
                <w:rFonts w:eastAsia="宋体" w:cs="Times New Roman"/>
                <w:sz w:val="21"/>
                <w:szCs w:val="13"/>
              </w:rPr>
              <w:t>0.00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DC1A" w14:textId="19AD0C31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EE0D04">
              <w:rPr>
                <w:rFonts w:eastAsia="宋体" w:cs="Times New Roman"/>
                <w:sz w:val="21"/>
                <w:szCs w:val="13"/>
              </w:rPr>
              <w:t>0.034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BC71" w14:textId="598FC36C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0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2394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7835E52F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3A55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95B0" w14:textId="49E88F1A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9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4D5D" w14:textId="629F4041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-0.00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CD1D" w14:textId="34A702C3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23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B3B0" w14:textId="7C7CF491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EE0D04">
              <w:rPr>
                <w:rFonts w:eastAsia="宋体" w:cs="Times New Roman"/>
                <w:sz w:val="21"/>
                <w:szCs w:val="13"/>
              </w:rPr>
              <w:t>0.072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6531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</w:tr>
      <w:tr w:rsidR="006B32F9" w:rsidRPr="006B32F9" w14:paraId="6BF9F8A6" w14:textId="77777777" w:rsidTr="006B32F9">
        <w:trPr>
          <w:trHeight w:val="252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3ADA" w14:textId="77777777" w:rsidR="006B32F9" w:rsidRPr="00AB1022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AB1022">
              <w:rPr>
                <w:rFonts w:eastAsia="宋体" w:cs="Times New Roman"/>
                <w:b/>
                <w:sz w:val="21"/>
              </w:rPr>
              <w:t>Subtotal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A3EB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6FB3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ED48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D966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C34B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6B32F9" w:rsidRPr="006B32F9" w14:paraId="10DF27D9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E16D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0CCE" w14:textId="5270B655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65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1E91" w14:textId="65157956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EE0D04">
              <w:rPr>
                <w:rFonts w:eastAsia="宋体" w:cs="Times New Roman"/>
                <w:sz w:val="21"/>
                <w:szCs w:val="13"/>
              </w:rPr>
              <w:t>0.00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7186" w14:textId="07E3529F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7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FB26" w14:textId="50421F6B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EE0D04">
              <w:rPr>
                <w:rFonts w:eastAsia="宋体" w:cs="Times New Roman"/>
                <w:sz w:val="21"/>
                <w:szCs w:val="13"/>
              </w:rPr>
              <w:t>0.076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8FA3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</w:tr>
      <w:tr w:rsidR="006B32F9" w:rsidRPr="006B32F9" w14:paraId="24491E3E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7C2F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F46F" w14:textId="5B56710A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EE0D04">
              <w:rPr>
                <w:rFonts w:eastAsia="宋体" w:cs="Times New Roman"/>
                <w:sz w:val="21"/>
                <w:szCs w:val="13"/>
              </w:rPr>
              <w:t>107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2C99" w14:textId="1C076E1B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</w:t>
            </w:r>
            <w:r w:rsidR="00EE0D04">
              <w:rPr>
                <w:rFonts w:eastAsia="宋体" w:cs="Times New Roman"/>
                <w:sz w:val="21"/>
                <w:szCs w:val="13"/>
              </w:rPr>
              <w:t>66*</w:t>
            </w: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E777" w14:textId="15CCE1CA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0</w:t>
            </w:r>
            <w:r w:rsidR="00EE0D04">
              <w:rPr>
                <w:rFonts w:eastAsia="宋体" w:cs="Times New Roman"/>
                <w:sz w:val="21"/>
                <w:szCs w:val="13"/>
              </w:rPr>
              <w:t>1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79B4" w14:textId="581E8F91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</w:t>
            </w:r>
            <w:r w:rsidR="00EE0D04">
              <w:rPr>
                <w:rFonts w:eastAsia="宋体" w:cs="Times New Roman"/>
                <w:sz w:val="21"/>
                <w:szCs w:val="13"/>
              </w:rPr>
              <w:t>90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AE1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68BC9BFA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F65C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E5FD" w14:textId="6A5AC4FC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EE0D04">
              <w:rPr>
                <w:rFonts w:eastAsia="宋体" w:cs="Times New Roman"/>
                <w:sz w:val="21"/>
                <w:szCs w:val="13"/>
              </w:rPr>
              <w:t>0.063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E815" w14:textId="5CEF91E3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1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7147" w14:textId="7D51DF5E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EE0D04">
              <w:rPr>
                <w:rFonts w:eastAsia="宋体" w:cs="Times New Roman"/>
                <w:sz w:val="21"/>
                <w:szCs w:val="13"/>
              </w:rPr>
              <w:t>0.022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902D" w14:textId="4AC7262C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16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F0F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72CE50F4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AFC5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EC44" w14:textId="28657727" w:rsidR="006B32F9" w:rsidRPr="006B32F9" w:rsidRDefault="00EE0D04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55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9C10" w14:textId="5207325D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F15368">
              <w:rPr>
                <w:rFonts w:eastAsia="宋体" w:cs="Times New Roman"/>
                <w:sz w:val="21"/>
                <w:szCs w:val="13"/>
              </w:rPr>
              <w:t>0.041*</w:t>
            </w:r>
            <w:r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BD80" w14:textId="48C8B9D1" w:rsidR="006B32F9" w:rsidRPr="006B32F9" w:rsidRDefault="00F1536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7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8701" w14:textId="4D7688D9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F15368">
              <w:rPr>
                <w:rFonts w:eastAsia="宋体" w:cs="Times New Roman"/>
                <w:sz w:val="21"/>
                <w:szCs w:val="13"/>
              </w:rPr>
              <w:t>0.046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115A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162</w:t>
            </w:r>
          </w:p>
        </w:tc>
      </w:tr>
      <w:tr w:rsidR="006B32F9" w:rsidRPr="006B32F9" w14:paraId="1CFC75C5" w14:textId="77777777" w:rsidTr="006B32F9">
        <w:trPr>
          <w:trHeight w:val="262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A7BC" w14:textId="77777777" w:rsidR="006B32F9" w:rsidRPr="00AB1022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</w:rPr>
            </w:pPr>
            <w:r w:rsidRPr="00AB1022">
              <w:rPr>
                <w:rFonts w:eastAsia="宋体" w:cs="Times New Roman"/>
                <w:b/>
                <w:sz w:val="21"/>
              </w:rPr>
              <w:t>Total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C450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3C5C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3C4F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86F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19FB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</w:p>
        </w:tc>
      </w:tr>
      <w:tr w:rsidR="006B32F9" w:rsidRPr="006B32F9" w14:paraId="0DADE5BD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DA44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BMC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120F" w14:textId="5D05E379" w:rsidR="006B32F9" w:rsidRPr="006B32F9" w:rsidRDefault="00F1536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102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9B80" w14:textId="2FF88B7E" w:rsidR="006B32F9" w:rsidRPr="006B32F9" w:rsidRDefault="00F1536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2D01" w14:textId="412A3B81" w:rsidR="006B32F9" w:rsidRPr="006B32F9" w:rsidRDefault="00F1536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26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5F58" w14:textId="74638D0B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F15368">
              <w:rPr>
                <w:rFonts w:eastAsia="宋体" w:cs="Times New Roman"/>
                <w:sz w:val="21"/>
                <w:szCs w:val="13"/>
              </w:rPr>
              <w:t>0.088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A6F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19AF0235" w14:textId="77777777" w:rsidTr="006B32F9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4A51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EA48" w14:textId="50F54AD0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F15368">
              <w:rPr>
                <w:rFonts w:eastAsia="宋体" w:cs="Times New Roman"/>
                <w:sz w:val="21"/>
                <w:szCs w:val="13"/>
              </w:rPr>
              <w:t>168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925D" w14:textId="49D6C373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0</w:t>
            </w:r>
            <w:r w:rsidRPr="006B32F9">
              <w:rPr>
                <w:rFonts w:eastAsia="宋体" w:cs="Times New Roman"/>
                <w:sz w:val="21"/>
                <w:szCs w:val="13"/>
              </w:rPr>
              <w:t>.</w:t>
            </w:r>
            <w:r w:rsidR="00F15368">
              <w:rPr>
                <w:rFonts w:eastAsia="宋体" w:cs="Times New Roman"/>
                <w:sz w:val="21"/>
                <w:szCs w:val="13"/>
              </w:rPr>
              <w:t>176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DB32" w14:textId="7297E61E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00</w:t>
            </w:r>
            <w:r w:rsidR="00F15368">
              <w:rPr>
                <w:rFonts w:eastAsia="宋体" w:cs="Times New Roman"/>
                <w:sz w:val="21"/>
                <w:szCs w:val="13"/>
              </w:rPr>
              <w:t>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C5BD" w14:textId="21DFCC04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Pr="006B32F9">
              <w:rPr>
                <w:rFonts w:eastAsia="宋体" w:cs="Times New Roman"/>
                <w:sz w:val="21"/>
                <w:szCs w:val="13"/>
              </w:rPr>
              <w:t>0.</w:t>
            </w:r>
            <w:r w:rsidR="00F15368">
              <w:rPr>
                <w:rFonts w:eastAsia="宋体" w:cs="Times New Roman"/>
                <w:sz w:val="21"/>
                <w:szCs w:val="13"/>
              </w:rPr>
              <w:t>105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9C7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2D147EF9" w14:textId="77777777" w:rsidTr="006B32F9">
        <w:trPr>
          <w:trHeight w:val="16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6C97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Fat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C5AE" w14:textId="57E6F5E1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F15368">
              <w:rPr>
                <w:rFonts w:eastAsia="宋体" w:cs="Times New Roman"/>
                <w:sz w:val="21"/>
                <w:szCs w:val="13"/>
              </w:rPr>
              <w:t>0.063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8278" w14:textId="28D61744" w:rsidR="006B32F9" w:rsidRPr="006B32F9" w:rsidRDefault="00F1536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1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22C5" w14:textId="6757177A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F15368">
              <w:rPr>
                <w:rFonts w:eastAsia="宋体" w:cs="Times New Roman"/>
                <w:sz w:val="21"/>
                <w:szCs w:val="13"/>
              </w:rPr>
              <w:t>0.023</w:t>
            </w: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85B4" w14:textId="5B6754AD" w:rsidR="006B32F9" w:rsidRPr="006B32F9" w:rsidRDefault="00F1536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16*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35B1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</w:tr>
      <w:tr w:rsidR="006B32F9" w:rsidRPr="006B32F9" w14:paraId="7AB5FD64" w14:textId="77777777" w:rsidTr="00EB688A">
        <w:trPr>
          <w:trHeight w:val="171"/>
        </w:trPr>
        <w:tc>
          <w:tcPr>
            <w:tcW w:w="22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57EEBA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 xml:space="preserve">Lean 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6E07FE" w14:textId="0A8AAD94" w:rsidR="006B32F9" w:rsidRPr="006B32F9" w:rsidRDefault="00F1536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53***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35A4D7" w14:textId="4CC72ACE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F15368">
              <w:rPr>
                <w:rFonts w:eastAsia="宋体" w:cs="Times New Roman"/>
                <w:sz w:val="21"/>
                <w:szCs w:val="13"/>
              </w:rPr>
              <w:t>0.038**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01B8D5" w14:textId="18951016" w:rsidR="006B32F9" w:rsidRPr="006B32F9" w:rsidRDefault="00F15368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>
              <w:rPr>
                <w:rFonts w:eastAsia="宋体" w:cs="Times New Roman"/>
                <w:sz w:val="21"/>
                <w:szCs w:val="13"/>
              </w:rPr>
              <w:t>0.035</w:t>
            </w:r>
            <w:r w:rsidR="006B32F9" w:rsidRPr="006B32F9">
              <w:rPr>
                <w:rFonts w:eastAsia="宋体" w:cs="Times New Roman"/>
                <w:sz w:val="21"/>
                <w:szCs w:val="13"/>
              </w:rPr>
              <w:t>***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1C6611" w14:textId="6EA9644C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 w:hint="eastAsia"/>
                <w:sz w:val="21"/>
                <w:szCs w:val="13"/>
              </w:rPr>
              <w:t>-</w:t>
            </w:r>
            <w:r w:rsidR="00F15368">
              <w:rPr>
                <w:rFonts w:eastAsia="宋体" w:cs="Times New Roman"/>
                <w:sz w:val="21"/>
                <w:szCs w:val="13"/>
              </w:rPr>
              <w:t>0.045***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849E35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3"/>
              </w:rPr>
            </w:pPr>
            <w:r w:rsidRPr="006B32F9">
              <w:rPr>
                <w:rFonts w:eastAsia="宋体" w:cs="Times New Roman"/>
                <w:sz w:val="21"/>
                <w:szCs w:val="13"/>
              </w:rPr>
              <w:t>0.179</w:t>
            </w:r>
          </w:p>
        </w:tc>
      </w:tr>
      <w:tr w:rsidR="0005226B" w:rsidRPr="006B32F9" w14:paraId="454CC706" w14:textId="77777777" w:rsidTr="00EB688A">
        <w:trPr>
          <w:trHeight w:val="272"/>
        </w:trPr>
        <w:tc>
          <w:tcPr>
            <w:tcW w:w="1347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CCF7D8" w14:textId="4AF2B674" w:rsidR="0005226B" w:rsidRPr="006B32F9" w:rsidRDefault="0005226B" w:rsidP="0005226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A</w:t>
            </w:r>
            <w:r w:rsidRPr="0005226B">
              <w:rPr>
                <w:rFonts w:eastAsia="宋体" w:cs="Times New Roman"/>
                <w:sz w:val="21"/>
              </w:rPr>
              <w:t>ge, gender, BMI, education, smoking, osteoporosis, DM history, pain drugs intake history, and physical activity level were adjusted.</w:t>
            </w:r>
            <w:r w:rsidR="00881915">
              <w:rPr>
                <w:rFonts w:eastAsia="宋体" w:cs="Times New Roman"/>
                <w:sz w:val="21"/>
              </w:rPr>
              <w:t xml:space="preserve"> </w:t>
            </w:r>
            <w:r w:rsidR="00881915" w:rsidRPr="00881915">
              <w:rPr>
                <w:rFonts w:eastAsia="宋体" w:cs="Times New Roman"/>
                <w:sz w:val="21"/>
              </w:rPr>
              <w:t>BMI, body mass index; BMD, body mineral density; BMC, body mineral content.</w:t>
            </w:r>
            <w:r w:rsidR="0002698C">
              <w:rPr>
                <w:rFonts w:eastAsia="宋体" w:cs="Times New Roman"/>
                <w:sz w:val="21"/>
              </w:rPr>
              <w:t xml:space="preserve"> </w:t>
            </w:r>
            <w:r w:rsidR="0002698C" w:rsidRPr="0002698C">
              <w:rPr>
                <w:rFonts w:ascii="Cambria Math" w:eastAsia="宋体" w:hAnsi="Cambria Math" w:cs="Cambria Math"/>
                <w:sz w:val="21"/>
              </w:rPr>
              <w:t>∗</w:t>
            </w:r>
            <w:r w:rsidR="0002698C" w:rsidRPr="0002698C">
              <w:rPr>
                <w:rFonts w:eastAsia="宋体" w:cs="Times New Roman"/>
                <w:sz w:val="21"/>
              </w:rPr>
              <w:t xml:space="preserve"> represents p </w:t>
            </w:r>
            <w:r w:rsidR="0002698C" w:rsidRPr="0002698C">
              <w:rPr>
                <w:rFonts w:eastAsia="宋体" w:cs="Times New Roman" w:hint="eastAsia"/>
                <w:sz w:val="21"/>
              </w:rPr>
              <w:t>＜</w:t>
            </w:r>
            <w:r w:rsidR="0002698C" w:rsidRPr="0002698C">
              <w:rPr>
                <w:rFonts w:eastAsia="宋体" w:cs="Times New Roman"/>
                <w:sz w:val="21"/>
              </w:rPr>
              <w:t xml:space="preserve"> 0.05, ** represents p &lt; 0.01, *** represents p &lt; 0.001.</w:t>
            </w:r>
          </w:p>
        </w:tc>
      </w:tr>
    </w:tbl>
    <w:p w14:paraId="723F78D5" w14:textId="77777777" w:rsidR="006B32F9" w:rsidRDefault="006B32F9" w:rsidP="00654E8F">
      <w:pPr>
        <w:spacing w:before="240"/>
      </w:pPr>
    </w:p>
    <w:p w14:paraId="18E1534C" w14:textId="7391A6DB" w:rsidR="00D10FD4" w:rsidRDefault="00D10FD4" w:rsidP="00654E8F">
      <w:pPr>
        <w:spacing w:before="240"/>
      </w:pPr>
    </w:p>
    <w:p w14:paraId="35BB07B6" w14:textId="6323972C" w:rsidR="00881915" w:rsidRDefault="00881915" w:rsidP="00654E8F">
      <w:pPr>
        <w:spacing w:before="240"/>
      </w:pPr>
    </w:p>
    <w:p w14:paraId="676B6CD1" w14:textId="1F3A751B" w:rsidR="00881915" w:rsidRDefault="00881915" w:rsidP="00654E8F">
      <w:pPr>
        <w:spacing w:before="240"/>
      </w:pPr>
    </w:p>
    <w:p w14:paraId="20AB44DB" w14:textId="472BB9A2" w:rsidR="00881915" w:rsidRDefault="00881915" w:rsidP="00654E8F">
      <w:pPr>
        <w:spacing w:before="240"/>
      </w:pPr>
    </w:p>
    <w:p w14:paraId="737D632D" w14:textId="2C52A1B2" w:rsidR="00C7059A" w:rsidRDefault="00C7059A" w:rsidP="00654E8F">
      <w:pPr>
        <w:spacing w:before="240"/>
      </w:pPr>
    </w:p>
    <w:p w14:paraId="7911F650" w14:textId="4123544C" w:rsidR="00C7059A" w:rsidRDefault="00C7059A" w:rsidP="00654E8F">
      <w:pPr>
        <w:spacing w:before="240"/>
      </w:pPr>
    </w:p>
    <w:p w14:paraId="0365BD8E" w14:textId="77777777" w:rsidR="00C7059A" w:rsidRDefault="00C7059A" w:rsidP="00654E8F">
      <w:pPr>
        <w:spacing w:before="240"/>
      </w:pPr>
    </w:p>
    <w:tbl>
      <w:tblPr>
        <w:tblStyle w:val="31"/>
        <w:tblW w:w="0" w:type="auto"/>
        <w:tblInd w:w="0" w:type="dxa"/>
        <w:tblLook w:val="04A0" w:firstRow="1" w:lastRow="0" w:firstColumn="1" w:lastColumn="0" w:noHBand="0" w:noVBand="1"/>
      </w:tblPr>
      <w:tblGrid>
        <w:gridCol w:w="1467"/>
        <w:gridCol w:w="2159"/>
        <w:gridCol w:w="1368"/>
        <w:gridCol w:w="2159"/>
        <w:gridCol w:w="1369"/>
      </w:tblGrid>
      <w:tr w:rsidR="00E434F6" w:rsidRPr="00E434F6" w14:paraId="468A5B00" w14:textId="77777777" w:rsidTr="00E434F6">
        <w:tc>
          <w:tcPr>
            <w:tcW w:w="852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7F952A" w14:textId="10949061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Supplementary table S</w:t>
            </w:r>
            <w:r w:rsidR="00C7059A">
              <w:rPr>
                <w:rFonts w:eastAsia="宋体"/>
                <w:sz w:val="21"/>
              </w:rPr>
              <w:t>10</w:t>
            </w:r>
            <w:r w:rsidRPr="00E434F6">
              <w:rPr>
                <w:rFonts w:eastAsia="宋体"/>
                <w:sz w:val="21"/>
              </w:rPr>
              <w:t>. Sex-specific logistic regressions for association between fracture and TL.</w:t>
            </w:r>
          </w:p>
        </w:tc>
      </w:tr>
      <w:tr w:rsidR="00E434F6" w:rsidRPr="00E434F6" w14:paraId="40EEF077" w14:textId="77777777" w:rsidTr="00E434F6">
        <w:tc>
          <w:tcPr>
            <w:tcW w:w="146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D1FAD2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Outcome</w:t>
            </w:r>
          </w:p>
        </w:tc>
        <w:tc>
          <w:tcPr>
            <w:tcW w:w="35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9032BD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Men</w:t>
            </w:r>
          </w:p>
        </w:tc>
        <w:tc>
          <w:tcPr>
            <w:tcW w:w="35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F75E72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Women</w:t>
            </w:r>
          </w:p>
        </w:tc>
      </w:tr>
      <w:tr w:rsidR="00E434F6" w:rsidRPr="00E434F6" w14:paraId="78AFC9A4" w14:textId="77777777" w:rsidTr="00E434F6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8BCFC9" w14:textId="77777777" w:rsidR="00E434F6" w:rsidRPr="00E434F6" w:rsidRDefault="00E434F6" w:rsidP="00E434F6">
            <w:pPr>
              <w:spacing w:before="0" w:after="0"/>
              <w:rPr>
                <w:rFonts w:eastAsia="宋体"/>
                <w:sz w:val="21"/>
              </w:rPr>
            </w:pP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3AF2197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OR (95%CI)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0A89A50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P</w:t>
            </w: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F34BDA9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OR (95%CI)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55CEAFE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P</w:t>
            </w:r>
          </w:p>
        </w:tc>
      </w:tr>
      <w:tr w:rsidR="00E434F6" w:rsidRPr="00E434F6" w14:paraId="0FE20EC5" w14:textId="77777777" w:rsidTr="00E434F6"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7A1B3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Wrist fractur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31317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872(0.706-1.07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022A3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20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D936B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1.243(0.889-1.73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D3F4C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203</w:t>
            </w:r>
          </w:p>
        </w:tc>
      </w:tr>
      <w:tr w:rsidR="00E434F6" w:rsidRPr="00E434F6" w14:paraId="7F2FCF39" w14:textId="77777777" w:rsidTr="00E434F6"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E5D4BF8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Spine fractur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C384FF9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307(0.190-0.496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760C611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&lt; 0.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69B6660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1.282(0.494-3.32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2B32F71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0.609</w:t>
            </w:r>
          </w:p>
        </w:tc>
      </w:tr>
      <w:tr w:rsidR="00E434F6" w:rsidRPr="00E434F6" w14:paraId="3E5F9F71" w14:textId="77777777" w:rsidTr="00E434F6">
        <w:tc>
          <w:tcPr>
            <w:tcW w:w="852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2DC15B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E434F6">
              <w:rPr>
                <w:rFonts w:eastAsia="宋体"/>
                <w:sz w:val="21"/>
              </w:rPr>
              <w:t>TL, telomere length.</w:t>
            </w:r>
          </w:p>
        </w:tc>
      </w:tr>
    </w:tbl>
    <w:p w14:paraId="003B4E06" w14:textId="7E2CE576" w:rsidR="00E434F6" w:rsidRDefault="00E434F6" w:rsidP="00654E8F">
      <w:pPr>
        <w:spacing w:before="240"/>
      </w:pPr>
    </w:p>
    <w:p w14:paraId="1B6BE34C" w14:textId="14FB8D0A" w:rsidR="00E434F6" w:rsidRDefault="00E434F6" w:rsidP="00654E8F">
      <w:pPr>
        <w:spacing w:before="240"/>
      </w:pPr>
    </w:p>
    <w:tbl>
      <w:tblPr>
        <w:tblStyle w:val="41"/>
        <w:tblW w:w="9360" w:type="dxa"/>
        <w:tblInd w:w="0" w:type="dxa"/>
        <w:tblLook w:val="04A0" w:firstRow="1" w:lastRow="0" w:firstColumn="1" w:lastColumn="0" w:noHBand="0" w:noVBand="1"/>
      </w:tblPr>
      <w:tblGrid>
        <w:gridCol w:w="897"/>
        <w:gridCol w:w="1245"/>
        <w:gridCol w:w="2103"/>
        <w:gridCol w:w="1942"/>
        <w:gridCol w:w="1871"/>
        <w:gridCol w:w="1302"/>
      </w:tblGrid>
      <w:tr w:rsidR="00E434F6" w:rsidRPr="006B32F9" w14:paraId="669703E9" w14:textId="77777777" w:rsidTr="006B32F9">
        <w:trPr>
          <w:trHeight w:val="447"/>
        </w:trPr>
        <w:tc>
          <w:tcPr>
            <w:tcW w:w="93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F6152B" w14:textId="254B533A" w:rsidR="00E434F6" w:rsidRPr="006B32F9" w:rsidRDefault="00E434F6" w:rsidP="006B32F9">
            <w:pPr>
              <w:widowControl w:val="0"/>
              <w:spacing w:before="0" w:after="0"/>
              <w:jc w:val="both"/>
              <w:rPr>
                <w:rFonts w:eastAsia="宋体"/>
                <w:sz w:val="18"/>
              </w:rPr>
            </w:pPr>
            <w:r w:rsidRPr="006B32F9">
              <w:rPr>
                <w:rFonts w:eastAsia="宋体"/>
                <w:sz w:val="18"/>
              </w:rPr>
              <w:t>Supplementary table S</w:t>
            </w:r>
            <w:r w:rsidR="006B32F9">
              <w:rPr>
                <w:rFonts w:eastAsia="宋体"/>
                <w:sz w:val="18"/>
              </w:rPr>
              <w:t>1</w:t>
            </w:r>
            <w:r w:rsidR="00C7059A">
              <w:rPr>
                <w:rFonts w:eastAsia="宋体"/>
                <w:sz w:val="18"/>
              </w:rPr>
              <w:t>1</w:t>
            </w:r>
            <w:r w:rsidRPr="006B32F9">
              <w:rPr>
                <w:rFonts w:eastAsia="宋体"/>
                <w:sz w:val="18"/>
              </w:rPr>
              <w:t>. Sex-specific trend analysis of logistic regressions for association between fracture and TL.</w:t>
            </w:r>
          </w:p>
        </w:tc>
      </w:tr>
      <w:tr w:rsidR="00E434F6" w:rsidRPr="00E434F6" w14:paraId="3E746A04" w14:textId="77777777" w:rsidTr="006B32F9">
        <w:trPr>
          <w:trHeight w:val="208"/>
        </w:trPr>
        <w:tc>
          <w:tcPr>
            <w:tcW w:w="89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7DF40F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Category</w:t>
            </w:r>
          </w:p>
        </w:tc>
        <w:tc>
          <w:tcPr>
            <w:tcW w:w="124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08CB4C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Outcome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56C195F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Q1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F162788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Q2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FF753F6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Q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E5CF01E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Q4</w:t>
            </w:r>
          </w:p>
        </w:tc>
      </w:tr>
      <w:tr w:rsidR="00E434F6" w:rsidRPr="00E434F6" w14:paraId="442C0EB5" w14:textId="77777777" w:rsidTr="006B32F9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14015C" w14:textId="77777777" w:rsidR="00E434F6" w:rsidRPr="00E434F6" w:rsidRDefault="00E434F6" w:rsidP="00E434F6">
            <w:pPr>
              <w:spacing w:before="0" w:after="0"/>
              <w:rPr>
                <w:rFonts w:eastAsia="宋体"/>
                <w:sz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84DB1A" w14:textId="77777777" w:rsidR="00E434F6" w:rsidRPr="00E434F6" w:rsidRDefault="00E434F6" w:rsidP="00E434F6">
            <w:pPr>
              <w:spacing w:before="0" w:after="0"/>
              <w:rPr>
                <w:rFonts w:eastAsia="宋体"/>
                <w:sz w:val="16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0D61C28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OR (95%CI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1030EB7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OR (95%CI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D583BCD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OR (95%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CFAFF96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OR (95%CI)</w:t>
            </w:r>
          </w:p>
        </w:tc>
      </w:tr>
      <w:tr w:rsidR="00E434F6" w:rsidRPr="00E434F6" w14:paraId="408E328B" w14:textId="77777777" w:rsidTr="006B32F9">
        <w:trPr>
          <w:trHeight w:val="208"/>
        </w:trPr>
        <w:tc>
          <w:tcPr>
            <w:tcW w:w="89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3D2146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Men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9326D5E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Wrist fracture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E9AA16A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1.205(1.008-1.441)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D2F396D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0.793(0.675-0.932)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7BABCE0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0.683(0.585-0.798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1ECB2A6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Reference</w:t>
            </w:r>
          </w:p>
        </w:tc>
      </w:tr>
      <w:tr w:rsidR="00E434F6" w:rsidRPr="00E434F6" w14:paraId="0A1205C8" w14:textId="77777777" w:rsidTr="006B32F9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35C6BB" w14:textId="77777777" w:rsidR="00E434F6" w:rsidRPr="00E434F6" w:rsidRDefault="00E434F6" w:rsidP="00E434F6">
            <w:pPr>
              <w:spacing w:before="0" w:after="0"/>
              <w:rPr>
                <w:rFonts w:eastAsia="宋体"/>
                <w:sz w:val="16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C15AB4E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16"/>
              </w:rPr>
            </w:pPr>
          </w:p>
        </w:tc>
        <w:tc>
          <w:tcPr>
            <w:tcW w:w="721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659B218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p</w:t>
            </w:r>
            <w:r w:rsidRPr="00E434F6">
              <w:rPr>
                <w:rFonts w:eastAsia="宋体"/>
                <w:sz w:val="16"/>
                <w:vertAlign w:val="subscript"/>
              </w:rPr>
              <w:t xml:space="preserve">trend </w:t>
            </w:r>
            <w:r w:rsidRPr="00E434F6">
              <w:rPr>
                <w:rFonts w:eastAsia="宋体"/>
                <w:sz w:val="16"/>
              </w:rPr>
              <w:t>&lt; 0.001</w:t>
            </w:r>
          </w:p>
        </w:tc>
      </w:tr>
      <w:tr w:rsidR="00E434F6" w:rsidRPr="00E434F6" w14:paraId="5A324134" w14:textId="77777777" w:rsidTr="006B32F9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7492EF" w14:textId="77777777" w:rsidR="00E434F6" w:rsidRPr="00E434F6" w:rsidRDefault="00E434F6" w:rsidP="00E434F6">
            <w:pPr>
              <w:spacing w:before="0" w:after="0"/>
              <w:rPr>
                <w:rFonts w:eastAsia="宋体"/>
                <w:sz w:val="16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5CD64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Spine fractur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544D5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2.640(1.770-3.93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E4825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2.520(1.714-3.7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25FBA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6.380(3.668-11.0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F3A75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Reference</w:t>
            </w:r>
          </w:p>
        </w:tc>
      </w:tr>
      <w:tr w:rsidR="00E434F6" w:rsidRPr="00E434F6" w14:paraId="24635055" w14:textId="77777777" w:rsidTr="006B32F9">
        <w:trPr>
          <w:trHeight w:val="22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FC4DE8" w14:textId="77777777" w:rsidR="00E434F6" w:rsidRPr="00E434F6" w:rsidRDefault="00E434F6" w:rsidP="00E434F6">
            <w:pPr>
              <w:spacing w:before="0" w:after="0"/>
              <w:rPr>
                <w:rFonts w:eastAsia="宋体"/>
                <w:sz w:val="16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458F8D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16"/>
              </w:rPr>
            </w:pPr>
          </w:p>
        </w:tc>
        <w:tc>
          <w:tcPr>
            <w:tcW w:w="72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DA0FEFE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p</w:t>
            </w:r>
            <w:r w:rsidRPr="00E434F6">
              <w:rPr>
                <w:rFonts w:eastAsia="宋体"/>
                <w:sz w:val="16"/>
                <w:vertAlign w:val="subscript"/>
              </w:rPr>
              <w:t>trend</w:t>
            </w:r>
            <w:r w:rsidRPr="00E434F6">
              <w:rPr>
                <w:rFonts w:eastAsia="宋体"/>
                <w:sz w:val="16"/>
              </w:rPr>
              <w:t xml:space="preserve"> &lt; 0.001</w:t>
            </w:r>
          </w:p>
        </w:tc>
      </w:tr>
      <w:tr w:rsidR="00E434F6" w:rsidRPr="00E434F6" w14:paraId="34D547E0" w14:textId="77777777" w:rsidTr="006B32F9">
        <w:trPr>
          <w:trHeight w:val="198"/>
        </w:trPr>
        <w:tc>
          <w:tcPr>
            <w:tcW w:w="89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0DA2AD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Women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3267980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Wrist fracture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60FF540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0.558(0.430-0.725)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D40523F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0.607(0.483-0.763)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7A004FE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0.333(0.269-0.411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0EC5066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Reference</w:t>
            </w:r>
          </w:p>
        </w:tc>
      </w:tr>
      <w:tr w:rsidR="00E434F6" w:rsidRPr="00E434F6" w14:paraId="143A9DEC" w14:textId="77777777" w:rsidTr="006B32F9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3328B9" w14:textId="77777777" w:rsidR="00E434F6" w:rsidRPr="00E434F6" w:rsidRDefault="00E434F6" w:rsidP="00E434F6">
            <w:pPr>
              <w:spacing w:before="0" w:after="0"/>
              <w:rPr>
                <w:rFonts w:eastAsia="宋体"/>
                <w:sz w:val="16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6AE44EE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16"/>
              </w:rPr>
            </w:pPr>
          </w:p>
        </w:tc>
        <w:tc>
          <w:tcPr>
            <w:tcW w:w="721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69744E4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p</w:t>
            </w:r>
            <w:r w:rsidRPr="00E434F6">
              <w:rPr>
                <w:rFonts w:eastAsia="宋体"/>
                <w:sz w:val="16"/>
                <w:vertAlign w:val="subscript"/>
              </w:rPr>
              <w:t>trend</w:t>
            </w:r>
            <w:r w:rsidRPr="00E434F6">
              <w:rPr>
                <w:rFonts w:eastAsia="宋体"/>
                <w:sz w:val="16"/>
              </w:rPr>
              <w:t xml:space="preserve"> &lt; 0.001</w:t>
            </w:r>
          </w:p>
        </w:tc>
      </w:tr>
      <w:tr w:rsidR="00E434F6" w:rsidRPr="00E434F6" w14:paraId="2D64D2C2" w14:textId="77777777" w:rsidTr="006B32F9">
        <w:trPr>
          <w:trHeight w:val="22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C917F7" w14:textId="77777777" w:rsidR="00E434F6" w:rsidRPr="00E434F6" w:rsidRDefault="00E434F6" w:rsidP="00E434F6">
            <w:pPr>
              <w:spacing w:before="0" w:after="0"/>
              <w:rPr>
                <w:rFonts w:eastAsia="宋体"/>
                <w:sz w:val="16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91F2B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Spine fractur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D968E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0.790(0.411-1.51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58892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0.874(0.459-1.66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531B7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2.646(1.159-6.0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109E0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Reference</w:t>
            </w:r>
          </w:p>
        </w:tc>
      </w:tr>
      <w:tr w:rsidR="00E434F6" w:rsidRPr="00E434F6" w14:paraId="6C7221C8" w14:textId="77777777" w:rsidTr="006B32F9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F62409" w14:textId="77777777" w:rsidR="00E434F6" w:rsidRPr="00E434F6" w:rsidRDefault="00E434F6" w:rsidP="00E434F6">
            <w:pPr>
              <w:spacing w:before="0" w:after="0"/>
              <w:rPr>
                <w:rFonts w:eastAsia="宋体"/>
                <w:sz w:val="16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D132A7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16"/>
              </w:rPr>
            </w:pPr>
          </w:p>
        </w:tc>
        <w:tc>
          <w:tcPr>
            <w:tcW w:w="72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4911227" w14:textId="77777777" w:rsidR="00E434F6" w:rsidRPr="00E434F6" w:rsidRDefault="00E434F6" w:rsidP="00E434F6">
            <w:pPr>
              <w:widowControl w:val="0"/>
              <w:spacing w:before="0" w:after="0"/>
              <w:jc w:val="center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p</w:t>
            </w:r>
            <w:r w:rsidRPr="00E434F6">
              <w:rPr>
                <w:rFonts w:eastAsia="宋体"/>
                <w:sz w:val="16"/>
                <w:vertAlign w:val="subscript"/>
              </w:rPr>
              <w:t>trend</w:t>
            </w:r>
            <w:r w:rsidRPr="00E434F6">
              <w:rPr>
                <w:rFonts w:eastAsia="宋体"/>
                <w:sz w:val="16"/>
              </w:rPr>
              <w:t xml:space="preserve"> = 0.033</w:t>
            </w:r>
          </w:p>
        </w:tc>
      </w:tr>
      <w:tr w:rsidR="00E434F6" w:rsidRPr="00E434F6" w14:paraId="5D0C5EB6" w14:textId="77777777" w:rsidTr="006B32F9">
        <w:trPr>
          <w:trHeight w:val="408"/>
        </w:trPr>
        <w:tc>
          <w:tcPr>
            <w:tcW w:w="93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86D7A9" w14:textId="77777777" w:rsidR="00E434F6" w:rsidRPr="00E434F6" w:rsidRDefault="00E434F6" w:rsidP="00E434F6">
            <w:pPr>
              <w:widowControl w:val="0"/>
              <w:spacing w:before="0" w:after="0"/>
              <w:jc w:val="both"/>
              <w:rPr>
                <w:rFonts w:eastAsia="宋体"/>
                <w:sz w:val="16"/>
              </w:rPr>
            </w:pPr>
            <w:r w:rsidRPr="00E434F6">
              <w:rPr>
                <w:rFonts w:eastAsia="宋体"/>
                <w:sz w:val="16"/>
              </w:rPr>
              <w:t>TL, telomere length. Quartile TL was expressed with median[range]. Q1(0.811[≤ 0.898]); Q2(0.976[0.898-1.053]); Q3(1.131[1.053-1.220]); Q4(1.351[&gt; 1.220])</w:t>
            </w:r>
          </w:p>
        </w:tc>
      </w:tr>
    </w:tbl>
    <w:p w14:paraId="115E757A" w14:textId="2972AEC7" w:rsidR="00E434F6" w:rsidRDefault="00E434F6" w:rsidP="00654E8F">
      <w:pPr>
        <w:spacing w:before="240"/>
      </w:pPr>
    </w:p>
    <w:p w14:paraId="2FA7DD90" w14:textId="31ADF7FC" w:rsidR="006B32F9" w:rsidRDefault="006B32F9" w:rsidP="00654E8F">
      <w:pPr>
        <w:spacing w:before="240"/>
      </w:pPr>
    </w:p>
    <w:p w14:paraId="7A0F3D55" w14:textId="35B0EE53" w:rsidR="006B32F9" w:rsidRDefault="006B32F9" w:rsidP="00654E8F">
      <w:pPr>
        <w:spacing w:before="240"/>
      </w:pPr>
    </w:p>
    <w:p w14:paraId="5FB3B726" w14:textId="0C861436" w:rsidR="006B32F9" w:rsidRDefault="006B32F9" w:rsidP="00654E8F">
      <w:pPr>
        <w:spacing w:before="240"/>
      </w:pPr>
    </w:p>
    <w:p w14:paraId="0EC20235" w14:textId="43DB73A2" w:rsidR="006B32F9" w:rsidRDefault="006B32F9" w:rsidP="00654E8F">
      <w:pPr>
        <w:spacing w:before="240"/>
      </w:pPr>
    </w:p>
    <w:p w14:paraId="54EFF986" w14:textId="15446432" w:rsidR="006B32F9" w:rsidRDefault="006B32F9" w:rsidP="00654E8F">
      <w:pPr>
        <w:spacing w:before="240"/>
      </w:pPr>
    </w:p>
    <w:p w14:paraId="7BC495D2" w14:textId="3FB49A51" w:rsidR="006B32F9" w:rsidRDefault="006B32F9" w:rsidP="00654E8F">
      <w:pPr>
        <w:spacing w:before="240"/>
      </w:pPr>
    </w:p>
    <w:p w14:paraId="0E90E72D" w14:textId="68016357" w:rsidR="006B32F9" w:rsidRDefault="006B32F9" w:rsidP="00654E8F">
      <w:pPr>
        <w:spacing w:before="240"/>
      </w:pPr>
    </w:p>
    <w:p w14:paraId="184CF113" w14:textId="5AC93207" w:rsidR="006B32F9" w:rsidRDefault="006B32F9" w:rsidP="00654E8F">
      <w:pPr>
        <w:spacing w:before="240"/>
      </w:pPr>
    </w:p>
    <w:p w14:paraId="7391255C" w14:textId="22532D10" w:rsidR="006B32F9" w:rsidRDefault="006B32F9" w:rsidP="00654E8F">
      <w:pPr>
        <w:spacing w:before="240"/>
      </w:pPr>
    </w:p>
    <w:p w14:paraId="6BF4955A" w14:textId="21129608" w:rsidR="006B32F9" w:rsidRDefault="006B32F9" w:rsidP="00654E8F">
      <w:pPr>
        <w:spacing w:before="240"/>
      </w:pPr>
    </w:p>
    <w:p w14:paraId="75B7EF95" w14:textId="545D5306" w:rsidR="006B32F9" w:rsidRDefault="006B32F9" w:rsidP="00654E8F">
      <w:pPr>
        <w:spacing w:before="240"/>
      </w:pPr>
    </w:p>
    <w:tbl>
      <w:tblPr>
        <w:tblStyle w:val="13"/>
        <w:tblpPr w:leftFromText="180" w:rightFromText="180" w:horzAnchor="margin" w:tblpY="827"/>
        <w:tblW w:w="0" w:type="auto"/>
        <w:tblLook w:val="04A0" w:firstRow="1" w:lastRow="0" w:firstColumn="1" w:lastColumn="0" w:noHBand="0" w:noVBand="1"/>
      </w:tblPr>
      <w:tblGrid>
        <w:gridCol w:w="2496"/>
        <w:gridCol w:w="2496"/>
        <w:gridCol w:w="2497"/>
        <w:gridCol w:w="2497"/>
      </w:tblGrid>
      <w:tr w:rsidR="006B32F9" w:rsidRPr="006B32F9" w14:paraId="10311550" w14:textId="77777777" w:rsidTr="0053753E">
        <w:trPr>
          <w:trHeight w:val="252"/>
        </w:trPr>
        <w:tc>
          <w:tcPr>
            <w:tcW w:w="998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E9D8DA" w14:textId="2EA7175E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E434F6">
              <w:rPr>
                <w:rFonts w:eastAsia="宋体"/>
                <w:sz w:val="21"/>
              </w:rPr>
              <w:t>Supplementary table S</w:t>
            </w:r>
            <w:r w:rsidR="000E046C">
              <w:rPr>
                <w:rFonts w:eastAsia="宋体"/>
                <w:sz w:val="21"/>
              </w:rPr>
              <w:t>1</w:t>
            </w:r>
            <w:r w:rsidR="00C7059A">
              <w:rPr>
                <w:rFonts w:eastAsia="宋体"/>
                <w:sz w:val="21"/>
              </w:rPr>
              <w:t>2</w:t>
            </w:r>
            <w:r w:rsidRPr="00E434F6">
              <w:rPr>
                <w:rFonts w:eastAsia="宋体"/>
                <w:sz w:val="21"/>
              </w:rPr>
              <w:t xml:space="preserve">. </w:t>
            </w:r>
            <w:r w:rsidR="00521E60">
              <w:rPr>
                <w:rFonts w:eastAsia="宋体"/>
                <w:sz w:val="21"/>
              </w:rPr>
              <w:t>Age</w:t>
            </w:r>
            <w:r w:rsidR="008C7BE0">
              <w:rPr>
                <w:rFonts w:eastAsia="宋体"/>
                <w:sz w:val="21"/>
              </w:rPr>
              <w:t xml:space="preserve"> or BMI</w:t>
            </w:r>
            <w:r w:rsidRPr="00E434F6">
              <w:rPr>
                <w:rFonts w:eastAsia="宋体"/>
                <w:sz w:val="21"/>
              </w:rPr>
              <w:t>-specific logistic regressions for association between fracture and TL.</w:t>
            </w:r>
          </w:p>
        </w:tc>
      </w:tr>
      <w:tr w:rsidR="006B32F9" w:rsidRPr="006B32F9" w14:paraId="41B45765" w14:textId="77777777" w:rsidTr="0053753E">
        <w:trPr>
          <w:trHeight w:val="243"/>
        </w:trPr>
        <w:tc>
          <w:tcPr>
            <w:tcW w:w="2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0B6A1D" w14:textId="77777777" w:rsidR="006B32F9" w:rsidRPr="006B32F9" w:rsidRDefault="006B32F9" w:rsidP="006B32F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2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F2C263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18205E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Wrist fracture</w:t>
            </w:r>
          </w:p>
        </w:tc>
        <w:tc>
          <w:tcPr>
            <w:tcW w:w="2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9E65CD" w14:textId="77777777" w:rsidR="006B32F9" w:rsidRPr="006B32F9" w:rsidRDefault="006B32F9" w:rsidP="006B32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Spine fracture</w:t>
            </w:r>
          </w:p>
        </w:tc>
      </w:tr>
      <w:tr w:rsidR="006B32F9" w:rsidRPr="006B32F9" w14:paraId="60FD5746" w14:textId="77777777" w:rsidTr="0053753E">
        <w:trPr>
          <w:trHeight w:val="252"/>
        </w:trPr>
        <w:tc>
          <w:tcPr>
            <w:tcW w:w="24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899A14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E8C9AE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8DFEF0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OR [95%CI]</w:t>
            </w:r>
          </w:p>
        </w:tc>
        <w:tc>
          <w:tcPr>
            <w:tcW w:w="24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7A1827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OR [95%CI]</w:t>
            </w:r>
          </w:p>
        </w:tc>
      </w:tr>
      <w:tr w:rsidR="006B32F9" w:rsidRPr="006B32F9" w14:paraId="0B95A44A" w14:textId="77777777" w:rsidTr="0053753E">
        <w:trPr>
          <w:trHeight w:val="24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00BA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Ag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D9C8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8B05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35F4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6B32F9" w:rsidRPr="006B32F9" w14:paraId="231AF2DC" w14:textId="77777777" w:rsidTr="0053753E">
        <w:trPr>
          <w:trHeight w:val="25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6BC6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49F1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20 ≤ age &lt; 3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9989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2.016(1.465, 2.772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07B2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3.030(0.777, 11.815)</w:t>
            </w:r>
          </w:p>
        </w:tc>
      </w:tr>
      <w:tr w:rsidR="006B32F9" w:rsidRPr="006B32F9" w14:paraId="399300B2" w14:textId="77777777" w:rsidTr="0053753E">
        <w:trPr>
          <w:trHeight w:val="25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A86E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5AE1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30 ≤ age &lt; 4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3830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2.513(1.537, 4.107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6A19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4.357(1.068, 17.779)</w:t>
            </w:r>
          </w:p>
        </w:tc>
      </w:tr>
      <w:tr w:rsidR="006B32F9" w:rsidRPr="006B32F9" w14:paraId="6EE9B83B" w14:textId="77777777" w:rsidTr="0053753E">
        <w:trPr>
          <w:trHeight w:val="24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8EAB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2671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40 ≤ age &lt; 5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7B3E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0.745(0.508, 1.092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CA39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0.041(0.019, 0.091)</w:t>
            </w:r>
          </w:p>
        </w:tc>
      </w:tr>
      <w:tr w:rsidR="006B32F9" w:rsidRPr="006B32F9" w14:paraId="37BFF9B0" w14:textId="77777777" w:rsidTr="0053753E">
        <w:trPr>
          <w:trHeight w:val="25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B33C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CBC2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50 ≤ age &lt; 6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857A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0.182(0.107, 0.310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7568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1.583(0.279, 8.973)</w:t>
            </w:r>
          </w:p>
        </w:tc>
      </w:tr>
      <w:tr w:rsidR="006B32F9" w:rsidRPr="006B32F9" w14:paraId="122A1BE3" w14:textId="77777777" w:rsidTr="0053753E">
        <w:trPr>
          <w:trHeight w:val="24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A5C9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E97D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60 ≤ age &lt; 7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0F3E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0.097(0.049, 0.195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8528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0.042(0.007, 0.272)</w:t>
            </w:r>
          </w:p>
        </w:tc>
      </w:tr>
      <w:tr w:rsidR="006B32F9" w:rsidRPr="006B32F9" w14:paraId="68B764AF" w14:textId="77777777" w:rsidTr="0053753E">
        <w:trPr>
          <w:trHeight w:val="25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8A76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B724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70 ≤ age &lt; 8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DE08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15.225(5.282, 43.880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BFB6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0.066(0.012, 0.377)</w:t>
            </w:r>
          </w:p>
        </w:tc>
      </w:tr>
      <w:tr w:rsidR="006B32F9" w:rsidRPr="006B32F9" w14:paraId="09909615" w14:textId="77777777" w:rsidTr="0053753E">
        <w:trPr>
          <w:trHeight w:val="25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76EC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246A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80 ≤ age ≤ 8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A077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5.196(0.429, 62.963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EAA5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0.836(0.053, 13.321)</w:t>
            </w:r>
          </w:p>
        </w:tc>
      </w:tr>
      <w:tr w:rsidR="006B32F9" w:rsidRPr="006B32F9" w14:paraId="1DBE8ACA" w14:textId="77777777" w:rsidTr="0053753E">
        <w:trPr>
          <w:trHeight w:val="24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6AD0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I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7677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A951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6C75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6B32F9" w:rsidRPr="006B32F9" w14:paraId="0AAAF5E5" w14:textId="77777777" w:rsidTr="0053753E">
        <w:trPr>
          <w:trHeight w:val="25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2965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E281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I &lt; 25 kg/m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4E66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1.699(1.271, 2.271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693D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0.102(0.046, 0.224)</w:t>
            </w:r>
          </w:p>
        </w:tc>
      </w:tr>
      <w:tr w:rsidR="006B32F9" w:rsidRPr="006B32F9" w14:paraId="75060653" w14:textId="77777777" w:rsidTr="0053753E">
        <w:trPr>
          <w:trHeight w:val="24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1686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05B1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25 ≤ BMI &lt; 30 kg/m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5089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1.647(1.201, 2.260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6D8F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0.040(0.021, 0.076)</w:t>
            </w:r>
          </w:p>
        </w:tc>
      </w:tr>
      <w:tr w:rsidR="006B32F9" w:rsidRPr="006B32F9" w14:paraId="4F0CC4A0" w14:textId="77777777" w:rsidTr="0053753E">
        <w:trPr>
          <w:trHeight w:val="25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9644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68C7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BMI ≥ 30 kg/m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4501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0.122 (0.084, 0.178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165D" w14:textId="77777777" w:rsidR="006B32F9" w:rsidRPr="006B32F9" w:rsidRDefault="006B32F9" w:rsidP="005375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B32F9">
              <w:rPr>
                <w:rFonts w:eastAsia="宋体" w:cs="Times New Roman"/>
                <w:sz w:val="21"/>
              </w:rPr>
              <w:t>1.017(1.001, 1.033)</w:t>
            </w:r>
          </w:p>
        </w:tc>
      </w:tr>
      <w:tr w:rsidR="00EB688A" w:rsidRPr="006B32F9" w14:paraId="7A07509C" w14:textId="77777777" w:rsidTr="00EB688A">
        <w:trPr>
          <w:trHeight w:val="243"/>
        </w:trPr>
        <w:tc>
          <w:tcPr>
            <w:tcW w:w="998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1C4170" w14:textId="3E2C1587" w:rsidR="00EB688A" w:rsidRPr="006B32F9" w:rsidRDefault="00EB688A" w:rsidP="00EB688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1819BA">
              <w:rPr>
                <w:rFonts w:eastAsia="宋体" w:cs="Times New Roman" w:hint="eastAsia"/>
                <w:sz w:val="21"/>
              </w:rPr>
              <w:t>T</w:t>
            </w:r>
            <w:r w:rsidRPr="001819BA">
              <w:rPr>
                <w:rFonts w:eastAsia="宋体" w:cs="Times New Roman"/>
                <w:sz w:val="21"/>
              </w:rPr>
              <w:t xml:space="preserve">L, </w:t>
            </w:r>
            <w:r w:rsidRPr="001819BA">
              <w:rPr>
                <w:rFonts w:eastAsia="宋体" w:cs="Times New Roman" w:hint="eastAsia"/>
                <w:sz w:val="21"/>
              </w:rPr>
              <w:t>telomere</w:t>
            </w:r>
            <w:r w:rsidRPr="001819BA">
              <w:rPr>
                <w:rFonts w:eastAsia="宋体" w:cs="Times New Roman"/>
                <w:sz w:val="21"/>
              </w:rPr>
              <w:t xml:space="preserve"> </w:t>
            </w:r>
            <w:r w:rsidRPr="001819BA">
              <w:rPr>
                <w:rFonts w:eastAsia="宋体" w:cs="Times New Roman" w:hint="eastAsia"/>
                <w:sz w:val="21"/>
              </w:rPr>
              <w:t>length;</w:t>
            </w:r>
            <w:r w:rsidRPr="001819BA">
              <w:rPr>
                <w:rFonts w:eastAsia="宋体" w:cs="Times New Roman"/>
                <w:sz w:val="21"/>
              </w:rPr>
              <w:t xml:space="preserve"> BMI, body mass index; DM, diabetes mellitus; BMD, bone mineral density.</w:t>
            </w:r>
          </w:p>
        </w:tc>
      </w:tr>
    </w:tbl>
    <w:p w14:paraId="1B46F422" w14:textId="77777777" w:rsidR="006B32F9" w:rsidRDefault="006B32F9" w:rsidP="00654E8F">
      <w:pPr>
        <w:spacing w:before="240"/>
      </w:pPr>
    </w:p>
    <w:p w14:paraId="7A6729A2" w14:textId="62B531D2" w:rsidR="006B32F9" w:rsidRDefault="006B32F9" w:rsidP="00654E8F">
      <w:pPr>
        <w:spacing w:before="240"/>
      </w:pPr>
    </w:p>
    <w:p w14:paraId="5C453CCC" w14:textId="77777777" w:rsidR="006B32F9" w:rsidRDefault="006B32F9" w:rsidP="00654E8F">
      <w:pPr>
        <w:spacing w:before="240"/>
      </w:pPr>
    </w:p>
    <w:p w14:paraId="3B31487F" w14:textId="6CB7094D" w:rsidR="006B32F9" w:rsidRDefault="006B32F9" w:rsidP="00654E8F">
      <w:pPr>
        <w:spacing w:before="240"/>
      </w:pPr>
    </w:p>
    <w:p w14:paraId="44ECAEA8" w14:textId="46F53B39" w:rsidR="006B32F9" w:rsidRDefault="006B32F9" w:rsidP="00654E8F">
      <w:pPr>
        <w:spacing w:before="240"/>
      </w:pPr>
    </w:p>
    <w:p w14:paraId="48EDCB87" w14:textId="65A5E15E" w:rsidR="006B32F9" w:rsidRDefault="006B32F9" w:rsidP="00654E8F">
      <w:pPr>
        <w:spacing w:before="240"/>
      </w:pPr>
    </w:p>
    <w:p w14:paraId="27C3BF7F" w14:textId="77777777" w:rsidR="006B32F9" w:rsidRDefault="006B32F9" w:rsidP="00654E8F">
      <w:pPr>
        <w:spacing w:before="240"/>
      </w:pPr>
    </w:p>
    <w:p w14:paraId="4D2EF83D" w14:textId="1DF619E6" w:rsidR="006B32F9" w:rsidRDefault="006B32F9" w:rsidP="00654E8F">
      <w:pPr>
        <w:spacing w:before="240"/>
      </w:pPr>
    </w:p>
    <w:p w14:paraId="054C48F3" w14:textId="5A975530" w:rsidR="006B32F9" w:rsidRDefault="006B32F9" w:rsidP="00654E8F">
      <w:pPr>
        <w:spacing w:before="240"/>
      </w:pPr>
    </w:p>
    <w:p w14:paraId="7AABF424" w14:textId="31C203E3" w:rsidR="006B32F9" w:rsidRDefault="006B32F9" w:rsidP="00654E8F">
      <w:pPr>
        <w:spacing w:before="240"/>
      </w:pPr>
    </w:p>
    <w:p w14:paraId="5D416AC8" w14:textId="31AA5AA4" w:rsidR="000E046C" w:rsidRDefault="000E046C" w:rsidP="00654E8F">
      <w:pPr>
        <w:spacing w:before="240"/>
        <w:rPr>
          <w:lang w:eastAsia="zh-CN"/>
        </w:rPr>
      </w:pPr>
    </w:p>
    <w:p w14:paraId="757DF9DF" w14:textId="77777777" w:rsidR="00D10FD4" w:rsidRDefault="00D10FD4" w:rsidP="00654E8F">
      <w:pPr>
        <w:spacing w:before="240"/>
      </w:pPr>
    </w:p>
    <w:tbl>
      <w:tblPr>
        <w:tblStyle w:val="51"/>
        <w:tblW w:w="14174" w:type="dxa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9"/>
        <w:gridCol w:w="1861"/>
        <w:gridCol w:w="1860"/>
        <w:gridCol w:w="1864"/>
        <w:gridCol w:w="1861"/>
        <w:gridCol w:w="1861"/>
        <w:gridCol w:w="1734"/>
        <w:gridCol w:w="1734"/>
      </w:tblGrid>
      <w:tr w:rsidR="00AC453F" w:rsidRPr="00D10FD4" w14:paraId="66030BCD" w14:textId="77777777" w:rsidTr="00C925B7">
        <w:trPr>
          <w:trHeight w:val="208"/>
        </w:trPr>
        <w:tc>
          <w:tcPr>
            <w:tcW w:w="1417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C01C1A" w14:textId="754A4942" w:rsidR="00AC453F" w:rsidRPr="00D10FD4" w:rsidRDefault="00AC453F" w:rsidP="00AC453F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B172CA">
              <w:rPr>
                <w:rFonts w:eastAsia="宋体"/>
                <w:sz w:val="28"/>
                <w:szCs w:val="13"/>
              </w:rPr>
              <w:t>Supplementary Table S</w:t>
            </w:r>
            <w:r w:rsidR="000E046C">
              <w:rPr>
                <w:rFonts w:eastAsia="宋体"/>
                <w:sz w:val="28"/>
                <w:szCs w:val="13"/>
              </w:rPr>
              <w:t>1</w:t>
            </w:r>
            <w:r w:rsidR="00C7059A">
              <w:rPr>
                <w:rFonts w:eastAsia="宋体"/>
                <w:sz w:val="28"/>
                <w:szCs w:val="13"/>
              </w:rPr>
              <w:t>3</w:t>
            </w:r>
            <w:r w:rsidRPr="00B172CA">
              <w:rPr>
                <w:rFonts w:eastAsia="宋体"/>
                <w:sz w:val="28"/>
                <w:szCs w:val="13"/>
              </w:rPr>
              <w:t>. BMD at different skeletal sites among different age groups</w:t>
            </w:r>
          </w:p>
        </w:tc>
      </w:tr>
      <w:tr w:rsidR="00AC453F" w:rsidRPr="00AC453F" w14:paraId="7BD2C013" w14:textId="77777777" w:rsidTr="00C925B7">
        <w:trPr>
          <w:trHeight w:val="208"/>
        </w:trPr>
        <w:tc>
          <w:tcPr>
            <w:tcW w:w="1399" w:type="dxa"/>
            <w:tcBorders>
              <w:left w:val="nil"/>
              <w:bottom w:val="single" w:sz="8" w:space="0" w:color="auto"/>
              <w:right w:val="nil"/>
            </w:tcBorders>
          </w:tcPr>
          <w:p w14:paraId="131F602B" w14:textId="77777777" w:rsidR="00AC453F" w:rsidRPr="00AC453F" w:rsidRDefault="00AC453F" w:rsidP="00AC453F">
            <w:pPr>
              <w:widowControl w:val="0"/>
              <w:spacing w:before="0" w:after="0"/>
              <w:jc w:val="both"/>
              <w:rPr>
                <w:rFonts w:eastAsia="宋体"/>
                <w:b/>
                <w:sz w:val="18"/>
                <w:szCs w:val="13"/>
              </w:rPr>
            </w:pPr>
          </w:p>
        </w:tc>
        <w:tc>
          <w:tcPr>
            <w:tcW w:w="1861" w:type="dxa"/>
            <w:tcBorders>
              <w:left w:val="nil"/>
              <w:bottom w:val="single" w:sz="8" w:space="0" w:color="auto"/>
              <w:right w:val="nil"/>
            </w:tcBorders>
          </w:tcPr>
          <w:p w14:paraId="35B91701" w14:textId="16171544" w:rsidR="00AC453F" w:rsidRPr="00AC453F" w:rsidRDefault="00AC453F" w:rsidP="00AC453F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AC453F">
              <w:rPr>
                <w:sz w:val="18"/>
              </w:rPr>
              <w:t>20 ≤ age &lt; 30</w:t>
            </w:r>
          </w:p>
        </w:tc>
        <w:tc>
          <w:tcPr>
            <w:tcW w:w="1860" w:type="dxa"/>
            <w:tcBorders>
              <w:left w:val="nil"/>
              <w:bottom w:val="single" w:sz="8" w:space="0" w:color="auto"/>
              <w:right w:val="nil"/>
            </w:tcBorders>
          </w:tcPr>
          <w:p w14:paraId="18B462D9" w14:textId="0E9781CF" w:rsidR="00AC453F" w:rsidRPr="00AC453F" w:rsidRDefault="00AC453F" w:rsidP="00AC453F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AC453F">
              <w:rPr>
                <w:sz w:val="18"/>
              </w:rPr>
              <w:t>30 ≤ age &lt; 40</w:t>
            </w:r>
          </w:p>
        </w:tc>
        <w:tc>
          <w:tcPr>
            <w:tcW w:w="1864" w:type="dxa"/>
            <w:tcBorders>
              <w:left w:val="nil"/>
              <w:bottom w:val="single" w:sz="8" w:space="0" w:color="auto"/>
              <w:right w:val="nil"/>
            </w:tcBorders>
          </w:tcPr>
          <w:p w14:paraId="5B40DE5F" w14:textId="655BAD33" w:rsidR="00AC453F" w:rsidRPr="00AC453F" w:rsidRDefault="00AC453F" w:rsidP="00AC453F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AC453F">
              <w:rPr>
                <w:sz w:val="18"/>
              </w:rPr>
              <w:t>40 ≤ age &lt; 50</w:t>
            </w:r>
          </w:p>
        </w:tc>
        <w:tc>
          <w:tcPr>
            <w:tcW w:w="1861" w:type="dxa"/>
            <w:tcBorders>
              <w:left w:val="nil"/>
              <w:bottom w:val="single" w:sz="8" w:space="0" w:color="auto"/>
              <w:right w:val="nil"/>
            </w:tcBorders>
          </w:tcPr>
          <w:p w14:paraId="629FBD8C" w14:textId="091076EA" w:rsidR="00AC453F" w:rsidRPr="00AC453F" w:rsidRDefault="00AC453F" w:rsidP="00AC453F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AC453F">
              <w:rPr>
                <w:sz w:val="18"/>
              </w:rPr>
              <w:t>50 ≤ age &lt; 60</w:t>
            </w:r>
          </w:p>
        </w:tc>
        <w:tc>
          <w:tcPr>
            <w:tcW w:w="1861" w:type="dxa"/>
            <w:tcBorders>
              <w:left w:val="nil"/>
              <w:bottom w:val="single" w:sz="8" w:space="0" w:color="auto"/>
              <w:right w:val="nil"/>
            </w:tcBorders>
          </w:tcPr>
          <w:p w14:paraId="2537984D" w14:textId="57AEAC5F" w:rsidR="00AC453F" w:rsidRPr="00AC453F" w:rsidRDefault="00AC453F" w:rsidP="00AC453F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AC453F">
              <w:rPr>
                <w:sz w:val="18"/>
              </w:rPr>
              <w:t>60 ≤ age &lt; 70</w:t>
            </w:r>
          </w:p>
        </w:tc>
        <w:tc>
          <w:tcPr>
            <w:tcW w:w="1734" w:type="dxa"/>
            <w:tcBorders>
              <w:left w:val="nil"/>
              <w:bottom w:val="single" w:sz="8" w:space="0" w:color="auto"/>
              <w:right w:val="nil"/>
            </w:tcBorders>
          </w:tcPr>
          <w:p w14:paraId="60DA7FC9" w14:textId="6317AFA5" w:rsidR="00AC453F" w:rsidRPr="00AC453F" w:rsidRDefault="00AC453F" w:rsidP="00AC453F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AC453F">
              <w:rPr>
                <w:sz w:val="18"/>
              </w:rPr>
              <w:t>70 ≤ age &lt; 80</w:t>
            </w:r>
          </w:p>
        </w:tc>
        <w:tc>
          <w:tcPr>
            <w:tcW w:w="1734" w:type="dxa"/>
            <w:tcBorders>
              <w:left w:val="nil"/>
              <w:bottom w:val="single" w:sz="8" w:space="0" w:color="auto"/>
              <w:right w:val="nil"/>
            </w:tcBorders>
          </w:tcPr>
          <w:p w14:paraId="39653C9A" w14:textId="1EBA45CE" w:rsidR="00AC453F" w:rsidRPr="00AC453F" w:rsidRDefault="00AC453F" w:rsidP="00AC453F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AC453F">
              <w:rPr>
                <w:sz w:val="18"/>
              </w:rPr>
              <w:t>80 ≤ age ≤ 85</w:t>
            </w:r>
          </w:p>
        </w:tc>
      </w:tr>
      <w:tr w:rsidR="00AC453F" w:rsidRPr="00D10FD4" w14:paraId="69BBB97C" w14:textId="4CB72B95" w:rsidTr="00C925B7">
        <w:trPr>
          <w:trHeight w:val="208"/>
        </w:trPr>
        <w:tc>
          <w:tcPr>
            <w:tcW w:w="1399" w:type="dxa"/>
            <w:tcBorders>
              <w:left w:val="nil"/>
              <w:bottom w:val="nil"/>
              <w:right w:val="nil"/>
            </w:tcBorders>
            <w:hideMark/>
          </w:tcPr>
          <w:p w14:paraId="1C6BDF58" w14:textId="77777777" w:rsidR="00AC453F" w:rsidRPr="00D10FD4" w:rsidRDefault="00AC453F" w:rsidP="00AC453F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Head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</w:tcPr>
          <w:p w14:paraId="7163F281" w14:textId="77777777" w:rsidR="00AC453F" w:rsidRPr="00D10FD4" w:rsidRDefault="00AC453F" w:rsidP="00AC453F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</w:tcPr>
          <w:p w14:paraId="225B4044" w14:textId="77777777" w:rsidR="00AC453F" w:rsidRPr="00D10FD4" w:rsidRDefault="00AC453F" w:rsidP="00AC453F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</w:tcPr>
          <w:p w14:paraId="21BD3EDB" w14:textId="77777777" w:rsidR="00AC453F" w:rsidRPr="00D10FD4" w:rsidRDefault="00AC453F" w:rsidP="00AC453F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</w:tcPr>
          <w:p w14:paraId="74211C57" w14:textId="77777777" w:rsidR="00AC453F" w:rsidRPr="00D10FD4" w:rsidRDefault="00AC453F" w:rsidP="00AC453F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</w:tcPr>
          <w:p w14:paraId="35492C11" w14:textId="77777777" w:rsidR="00AC453F" w:rsidRPr="00D10FD4" w:rsidRDefault="00AC453F" w:rsidP="00AC453F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</w:tcPr>
          <w:p w14:paraId="532C68C2" w14:textId="77777777" w:rsidR="00AC453F" w:rsidRPr="00D10FD4" w:rsidRDefault="00AC453F" w:rsidP="00AC453F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</w:tcPr>
          <w:p w14:paraId="2A0FE2B3" w14:textId="77777777" w:rsidR="00AC453F" w:rsidRPr="00D10FD4" w:rsidRDefault="00AC453F" w:rsidP="00AC453F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</w:tr>
      <w:tr w:rsidR="006E248A" w:rsidRPr="00D10FD4" w14:paraId="5D6E736A" w14:textId="3E78B243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7B02C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C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4BE77ED" w14:textId="624EDA8B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4</w:t>
            </w:r>
            <w:r>
              <w:rPr>
                <w:rFonts w:eastAsia="宋体"/>
                <w:sz w:val="18"/>
                <w:szCs w:val="13"/>
              </w:rPr>
              <w:t>97.68(79.8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A0BA72C" w14:textId="044D8656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524.7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85.4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C19284A" w14:textId="0B4E3EFE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518.8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80.0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C2B688A" w14:textId="4D523B4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505.4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97.3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8563ED0" w14:textId="41CBE97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491.8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99.1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FB492BE" w14:textId="393F3DD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468.30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99.3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75B87E3" w14:textId="3062CA4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446.97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91.36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174A31BE" w14:textId="4D78D73F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E9507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D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EB8207B" w14:textId="50D30A2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2</w:t>
            </w:r>
            <w:r>
              <w:rPr>
                <w:rFonts w:eastAsia="宋体"/>
                <w:sz w:val="18"/>
                <w:szCs w:val="13"/>
              </w:rPr>
              <w:t>.16(0.3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8C3011A" w14:textId="574A7D5E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2.2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0.33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C0E0402" w14:textId="371D1282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2.2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0.3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0BC9818" w14:textId="6E7AF86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2.2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0.3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E23A29D" w14:textId="34432F6B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2.2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0.4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8224F55" w14:textId="5B835C82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.1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3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FE6662D" w14:textId="58F7470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.04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36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36CF21D7" w14:textId="34EAA178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312E7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Fa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7D8E955" w14:textId="28FC5CA6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1</w:t>
            </w:r>
            <w:r>
              <w:rPr>
                <w:rFonts w:eastAsia="宋体"/>
                <w:sz w:val="18"/>
                <w:szCs w:val="13"/>
              </w:rPr>
              <w:t>130.97(157.0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77C2B50" w14:textId="7D1A1880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1140.2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171.6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1964FD7" w14:textId="60817529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1162.9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168.9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E81B249" w14:textId="54DB642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1173.4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174.7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0A189C9" w14:textId="6696E16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1141.40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167.8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02FDA1C" w14:textId="2D532A26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134.8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48.3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8413942" w14:textId="216CE90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081.65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52.74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664CC853" w14:textId="693E6973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1FB63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B25ED57" w14:textId="5113EAC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3</w:t>
            </w:r>
            <w:r>
              <w:rPr>
                <w:rFonts w:eastAsia="宋体"/>
                <w:sz w:val="18"/>
                <w:szCs w:val="13"/>
              </w:rPr>
              <w:t>157.65(424.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90EFD6B" w14:textId="763545B2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3173.20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468.0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F1CD168" w14:textId="27BCC3D8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3220.4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439.4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F9A4CF5" w14:textId="0001DEC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3243.7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454.8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D874C77" w14:textId="0ECEC12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3156.1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443.2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A8D3592" w14:textId="70F25056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3138.8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395.3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A603DC4" w14:textId="6A358E2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3006.26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411.36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0F8A7006" w14:textId="792E4BA3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E1163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Left ar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2DDD8C1" w14:textId="7777777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3D1637E" w14:textId="6E991863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2E2AA85" w14:textId="2510EB07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CB490AC" w14:textId="372CF8EB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61F06F4" w14:textId="5C8288A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F5A8AC5" w14:textId="4DF31E1B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0189857" w14:textId="4624092B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</w:tr>
      <w:tr w:rsidR="006E248A" w:rsidRPr="00D10FD4" w14:paraId="124DA5BD" w14:textId="4A98F947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86275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C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FE5F8E5" w14:textId="2032B23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1</w:t>
            </w:r>
            <w:r>
              <w:rPr>
                <w:rFonts w:eastAsia="宋体"/>
                <w:sz w:val="18"/>
                <w:szCs w:val="13"/>
              </w:rPr>
              <w:t>89.73(47.4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48A5396" w14:textId="7CB99F60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195.6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49.9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9B59F00" w14:textId="5D803DA7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202.7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48.8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7A17FFE" w14:textId="1E7411A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199.4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48.1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9B80791" w14:textId="21325CE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186.4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56.6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4072CC7" w14:textId="10A3BF9B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89.0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56.6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99FF10F" w14:textId="6F80A0D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68.38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60.49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7CF37846" w14:textId="37EFB2E1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BF629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D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C7F6D11" w14:textId="5E62ECF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0</w:t>
            </w:r>
            <w:r>
              <w:rPr>
                <w:rFonts w:eastAsia="宋体"/>
                <w:sz w:val="18"/>
                <w:szCs w:val="13"/>
              </w:rPr>
              <w:t>.81(0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F880DC7" w14:textId="21466F60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0.8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0.1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18554A6" w14:textId="62859E08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0.8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0.0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30D377A" w14:textId="56CFBED9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0.80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0.1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D160EA0" w14:textId="209FAAF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0.7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0.1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23BD8A7" w14:textId="6890229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0.7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1AE20D5" w14:textId="34A8543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0.72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3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78F62589" w14:textId="102E3C9C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A0E24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Fa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0DD4688" w14:textId="32DCB6F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1</w:t>
            </w:r>
            <w:r>
              <w:rPr>
                <w:rFonts w:eastAsia="宋体"/>
                <w:sz w:val="18"/>
                <w:szCs w:val="13"/>
              </w:rPr>
              <w:t>345.64(673.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3E7A5DF" w14:textId="2161B2CE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1465.6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694.9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8D34D60" w14:textId="25D09EC5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1592.1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739.2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D4C5542" w14:textId="1D4E7214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1716.6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722.1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46FA8B5" w14:textId="13F0D3D9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1679.5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654.0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AA7F886" w14:textId="43212E6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626.5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523.9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8D7ED1D" w14:textId="38B3ADA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438.40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506.14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5BBDB65E" w14:textId="6EB0441B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AF873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DEA1B09" w14:textId="7D99F176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3</w:t>
            </w:r>
            <w:r>
              <w:rPr>
                <w:rFonts w:eastAsia="宋体"/>
                <w:sz w:val="18"/>
                <w:szCs w:val="13"/>
              </w:rPr>
              <w:t>062.47(1071.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91BF824" w14:textId="04F587FD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3151.1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1102.3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10B6F0C" w14:textId="576C33C6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3306.6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1077.0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EAFDD66" w14:textId="7F812980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3187.0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1015.4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BCD7B2E" w14:textId="6770E879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2865.5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995.5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4FB677C" w14:textId="308C3E1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896.3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828.2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B31A017" w14:textId="6019BA2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443.56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754.38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7131D803" w14:textId="39D77BEE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A2871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Left le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8BE26EE" w14:textId="7777777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1E854ED" w14:textId="22A3D20A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90EC11F" w14:textId="619F3E70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6137E81" w14:textId="39CF5AA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4E8F634" w14:textId="1141D519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839EC7A" w14:textId="104333B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ABA30C1" w14:textId="1A73E6F6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</w:tr>
      <w:tr w:rsidR="006E248A" w:rsidRPr="00D10FD4" w14:paraId="1AA5C8FE" w14:textId="73ED270A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8E72C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2095508" w14:textId="7F5587B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4</w:t>
            </w:r>
            <w:r>
              <w:rPr>
                <w:rFonts w:eastAsia="宋体"/>
                <w:sz w:val="18"/>
                <w:szCs w:val="13"/>
              </w:rPr>
              <w:t>88.39(118.3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B0FE9C5" w14:textId="5E997C47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481.1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120.7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C8830EA" w14:textId="7AAF84F5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490.3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109.0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FC94EB4" w14:textId="6C77DD7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479.6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112.7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8DD5D74" w14:textId="1E61AE6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447.7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114.6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F5713F8" w14:textId="4EEE55BC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448.4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23.7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BFF9D0C" w14:textId="6B703CF6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414.62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44.36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36EA2AB9" w14:textId="4838BD49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C7F14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144150F" w14:textId="43D7290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1</w:t>
            </w:r>
            <w:r>
              <w:rPr>
                <w:rFonts w:eastAsia="宋体"/>
                <w:sz w:val="18"/>
                <w:szCs w:val="13"/>
              </w:rPr>
              <w:t>.25(0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BE89E69" w14:textId="616FC323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1.2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0.1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6122AAA" w14:textId="5D4975AC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1.2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0.1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1FB93CD" w14:textId="07EF84F6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1.2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0.1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B61E35B" w14:textId="6DAF4B22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1.1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0.1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55C09A1" w14:textId="046865E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.1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3C270F6" w14:textId="4BDFA22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.11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21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406BAC22" w14:textId="1574663C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5CEC0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Fat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28989E5" w14:textId="42D14679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4</w:t>
            </w:r>
            <w:r>
              <w:rPr>
                <w:rFonts w:eastAsia="宋体"/>
                <w:sz w:val="18"/>
                <w:szCs w:val="13"/>
              </w:rPr>
              <w:t>425.71(1984.7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17BF07C" w14:textId="66573AA0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4376.5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1918.9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AC573CE" w14:textId="7070EA34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4660.3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2059.3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3F86680" w14:textId="03E5CD5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4834.4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2027.0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B811879" w14:textId="15610E22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4652.7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1902.8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294C58E" w14:textId="788CEFA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4332.1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571.4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D82CF9C" w14:textId="5D5C848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3917.01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140.25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5BC2A63B" w14:textId="0E6355E9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75C21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E565EA3" w14:textId="3FDB44D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/>
                <w:sz w:val="18"/>
                <w:szCs w:val="13"/>
              </w:rPr>
              <w:t>8410.48(2163.6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2798EC5" w14:textId="21DC6D85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8418.5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2263.2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C6709A3" w14:textId="396B15A9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8719.0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2107.0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7E98589" w14:textId="51E9C0A9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8512.7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2098.0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4B4B203" w14:textId="5DA7DB7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7711.2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1986.2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31DDD60" w14:textId="340C2F19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7678.6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675.0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3E39501" w14:textId="4154875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6784.28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549.65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025F85C6" w14:textId="1CD7F42C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01719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Right ar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83308FA" w14:textId="7777777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8EC3210" w14:textId="6D1B1542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8498872" w14:textId="6AE18D6D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8046830" w14:textId="487978A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C1DCD0E" w14:textId="3FAABFCC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E508733" w14:textId="7CF47BA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3BF074A" w14:textId="2A34335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</w:tr>
      <w:tr w:rsidR="006E248A" w:rsidRPr="00D10FD4" w14:paraId="5B33086A" w14:textId="72876A69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BB308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12FF2ED" w14:textId="1A69B97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2</w:t>
            </w:r>
            <w:r>
              <w:rPr>
                <w:rFonts w:eastAsia="宋体"/>
                <w:sz w:val="18"/>
                <w:szCs w:val="13"/>
              </w:rPr>
              <w:t>01.60(50.4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78767B6" w14:textId="6C6B0C6C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207.3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53.5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0A25D06" w14:textId="3D2F5857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213.5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51.3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FD799F4" w14:textId="1EB68C5B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208.2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50.7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D39F956" w14:textId="2BF5E4B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194.7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55.7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41F2DF6" w14:textId="7D87139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96.4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57.5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00A37C1" w14:textId="2FA3496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74.33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62.23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068452C9" w14:textId="3309B976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6A060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7D362DB" w14:textId="484088C0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0</w:t>
            </w:r>
            <w:r>
              <w:rPr>
                <w:rFonts w:eastAsia="宋体"/>
                <w:sz w:val="18"/>
                <w:szCs w:val="13"/>
              </w:rPr>
              <w:t>.84(0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3845F8D" w14:textId="1B976348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0.8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0.1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8525E98" w14:textId="5C4B56E4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0.8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0.0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B03B3CD" w14:textId="069B6CD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0.8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0.1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8159D5C" w14:textId="6854E320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0.7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0.1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0429CC1" w14:textId="308B501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0.7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71CAF3F" w14:textId="2644E83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0.73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3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5DACF2EC" w14:textId="427BD363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8A51D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Fat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29316EF" w14:textId="70D269A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1</w:t>
            </w:r>
            <w:r>
              <w:rPr>
                <w:rFonts w:eastAsia="宋体"/>
                <w:sz w:val="18"/>
                <w:szCs w:val="13"/>
              </w:rPr>
              <w:t>420.22(697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FE3C103" w14:textId="1726C0FB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1526.5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710.8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F708967" w14:textId="41F01674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1670.3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751.0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B53EAE3" w14:textId="43DDD7C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1793.2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715.5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D6708B2" w14:textId="662C4AD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1765.8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699.6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4C53C73" w14:textId="04B0F0C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713.2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534.6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3694C17" w14:textId="3C8D44F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497.46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479.54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2710FF3E" w14:textId="1998E101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03E32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18EE4AB" w14:textId="118DA629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3</w:t>
            </w:r>
            <w:r>
              <w:rPr>
                <w:rFonts w:eastAsia="宋体"/>
                <w:sz w:val="18"/>
                <w:szCs w:val="13"/>
              </w:rPr>
              <w:t>221.40(1095.0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1E77287" w14:textId="49CBB284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3308.4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1148.4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7216900" w14:textId="134DB16A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3459.2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1077.4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7C61B89" w14:textId="4F10162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3316.4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1023.1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61B3E65" w14:textId="076551B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2986.2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1012.0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E358A8C" w14:textId="42CAE16C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998.1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827.3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8FCA441" w14:textId="129CBB4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563.96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761.19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1A7647F4" w14:textId="2F3610A1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CB3F5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Right le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2308DF4" w14:textId="7777777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BC29C37" w14:textId="298E8287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3EFA3E6" w14:textId="58FFFAB2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B6F980D" w14:textId="45772D99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3292155" w14:textId="3B10734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BF0A853" w14:textId="58F54FE2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828C11C" w14:textId="2D2A021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</w:tr>
      <w:tr w:rsidR="006E248A" w:rsidRPr="00D10FD4" w14:paraId="6A505C68" w14:textId="5E853A18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32046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0EA05F4" w14:textId="38A1BE8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4</w:t>
            </w:r>
            <w:r>
              <w:rPr>
                <w:rFonts w:eastAsia="宋体"/>
                <w:sz w:val="18"/>
                <w:szCs w:val="13"/>
              </w:rPr>
              <w:t>90.41(115.8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CF34A65" w14:textId="161BAD55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483.8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116.8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C79B59E" w14:textId="181527B0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491.9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106.4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4395FB1" w14:textId="3970A144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480.4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111.9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818D55A" w14:textId="75CAAB5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446.7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112.3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BBDC58B" w14:textId="7253C5B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449.2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21.4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8128C47" w14:textId="3F9FD90B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413.06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43.67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26B51FFE" w14:textId="3A9C464D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5E5D0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F7E22D9" w14:textId="0E8639D2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1</w:t>
            </w:r>
            <w:r>
              <w:rPr>
                <w:rFonts w:eastAsia="宋体"/>
                <w:sz w:val="18"/>
                <w:szCs w:val="13"/>
              </w:rPr>
              <w:t>.27(0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50BA0D8" w14:textId="4B219F98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1.2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0.1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A265948" w14:textId="65887B4D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1.2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0.1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C3BFEB0" w14:textId="5695B126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1.2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0.1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4A6967C" w14:textId="00751516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1.1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0.1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5E7BFC8" w14:textId="4EE4CC7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.1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841CEE4" w14:textId="725651E9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.12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21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05CD0C91" w14:textId="2FAACF48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91FEE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Fat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66A99F8" w14:textId="2385DFE4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4</w:t>
            </w:r>
            <w:r>
              <w:rPr>
                <w:rFonts w:eastAsia="宋体"/>
                <w:sz w:val="18"/>
                <w:szCs w:val="13"/>
              </w:rPr>
              <w:t>570.57(2049.0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2A194E4" w14:textId="7639E8B8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4524.70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1974.1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BD9A17C" w14:textId="3C4A2365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4808.8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2098.5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714BD6F" w14:textId="204C151C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4996.3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2113.6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1B41C50" w14:textId="40D38B79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4778.0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1965.9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5AF012D" w14:textId="3202AE0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4471.2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631.9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6DEB773" w14:textId="74914C74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3997.80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172.23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4505D8BD" w14:textId="69309CC1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7DBC3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9668D72" w14:textId="02CE542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8</w:t>
            </w:r>
            <w:r>
              <w:rPr>
                <w:rFonts w:eastAsia="宋体"/>
                <w:sz w:val="18"/>
                <w:szCs w:val="13"/>
              </w:rPr>
              <w:t>515.57(2198.4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E4D44CC" w14:textId="2E04CE59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8561.8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2310.4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5554604" w14:textId="2A4B6BC8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8809.5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2132.3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36BBD53" w14:textId="6C6FCE8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8630.3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2156.7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74B09FE" w14:textId="49DECC2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7781.4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2003.0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4CB443E" w14:textId="499B93D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7830.5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663.0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8FA7A20" w14:textId="052F053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6860.27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546.81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2281152D" w14:textId="0C2BC138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898D0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Left ri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DEB2859" w14:textId="7777777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177AE6F" w14:textId="77344BFA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76B9277" w14:textId="76CF6024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4DEDDA3" w14:textId="523FC1D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4E98591" w14:textId="0389376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DB5CCDD" w14:textId="2121A0F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5A03F8A" w14:textId="367A25C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</w:tr>
      <w:tr w:rsidR="006E248A" w:rsidRPr="00D10FD4" w14:paraId="3E67FDB8" w14:textId="6FB23B77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61F7C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4C2C477" w14:textId="37B331E4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8</w:t>
            </w:r>
            <w:r>
              <w:rPr>
                <w:rFonts w:eastAsia="宋体"/>
                <w:sz w:val="18"/>
                <w:szCs w:val="13"/>
              </w:rPr>
              <w:t>5.59(18.0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EF80311" w14:textId="3D6200EE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84.0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21.2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B9A63FE" w14:textId="238D2B45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84.10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17.9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CFABF52" w14:textId="06FC7EF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82.0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19.6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A8A8189" w14:textId="5D5D24F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72.9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19.1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E9828F4" w14:textId="6683FD7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73.7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9.6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3A03620" w14:textId="0708300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64.49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9.22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52CFA07A" w14:textId="544920B2" w:rsidTr="00C925B7">
        <w:trPr>
          <w:trHeight w:val="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D56F5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17DCA0D" w14:textId="60848E3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0</w:t>
            </w:r>
            <w:r>
              <w:rPr>
                <w:rFonts w:eastAsia="宋体"/>
                <w:sz w:val="18"/>
                <w:szCs w:val="13"/>
              </w:rPr>
              <w:t>.70(0.0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1BD0E6B" w14:textId="2234D3D6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0.6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0.0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CDEF377" w14:textId="254630D9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0.6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0.0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02F044E" w14:textId="521F2D40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0.6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0.0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6C509A3" w14:textId="3906C206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0.6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0.0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00FA23B" w14:textId="153ABC0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0.6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47839EA" w14:textId="6026D26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0.60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67019A62" w14:textId="6352730A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C4982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Right ri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3ACA3E4" w14:textId="7777777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1184D5A" w14:textId="516A78CD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C5C5947" w14:textId="21335D95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DD9BBA0" w14:textId="4FFB242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4FFEA3A" w14:textId="7455312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8C98BB5" w14:textId="64CFEF84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D1426D7" w14:textId="2A3D505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</w:tr>
      <w:tr w:rsidR="006E248A" w:rsidRPr="00D10FD4" w14:paraId="4A5DCC6D" w14:textId="3922E8A3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C96B7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37EC0A7" w14:textId="2479141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8</w:t>
            </w:r>
            <w:r>
              <w:rPr>
                <w:rFonts w:eastAsia="宋体"/>
                <w:sz w:val="18"/>
                <w:szCs w:val="13"/>
              </w:rPr>
              <w:t>6.93(21.2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0B175CD" w14:textId="34493AB9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87.1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23.7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300F69E" w14:textId="239B6F65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89.60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23.6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701C743" w14:textId="18BF49A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88.00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22.9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A465A91" w14:textId="231DEEE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81.9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23.1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80D1EA8" w14:textId="7FCE26F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81.0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21.2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B4389AA" w14:textId="0D40C672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70.91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24.74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185F3637" w14:textId="3904E712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850AF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1BC104F" w14:textId="6786555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0</w:t>
            </w:r>
            <w:r>
              <w:rPr>
                <w:rFonts w:eastAsia="宋体"/>
                <w:sz w:val="18"/>
                <w:szCs w:val="13"/>
              </w:rPr>
              <w:t>.70(0.0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6CA6C28" w14:textId="5856173B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0.6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0.0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EA422FB" w14:textId="33E5A62F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0.6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0.0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9DED8F7" w14:textId="463408C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0.6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0.0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5365724" w14:textId="4E63BCA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0.6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0.0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0B9F0FF" w14:textId="0D30B61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0.6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C216CBE" w14:textId="0909C1E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0.60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470C46D9" w14:textId="79556845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F8BB6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Thoracic sp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48F93A4" w14:textId="7777777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31FE234" w14:textId="4BC48ABA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935C6C0" w14:textId="3B8F4859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F166FC4" w14:textId="0F383C6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ACA9F00" w14:textId="467FFE6C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A4292F2" w14:textId="6585535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C8E288F" w14:textId="550647D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</w:tr>
      <w:tr w:rsidR="006E248A" w:rsidRPr="00D10FD4" w14:paraId="0DEC22FB" w14:textId="54B6DBC7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6D31E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9DDE909" w14:textId="54D664AC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1</w:t>
            </w:r>
            <w:r>
              <w:rPr>
                <w:rFonts w:eastAsia="宋体"/>
                <w:sz w:val="18"/>
                <w:szCs w:val="13"/>
              </w:rPr>
              <w:t>21.56(24.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141CE84" w14:textId="11B1CC9F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125.0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23.7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49C8C66" w14:textId="052639EF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133.5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29.1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4C2F4DA" w14:textId="34E85B2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134.2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32.2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6383A31" w14:textId="2FE22959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125.8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30.4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61D5253" w14:textId="51E06ECC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25.6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31.0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61A355E" w14:textId="6CFDFBDC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10.11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35.64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749EE1E4" w14:textId="367E02FB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6AF15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6777F70" w14:textId="6F2404B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0</w:t>
            </w:r>
            <w:r>
              <w:rPr>
                <w:rFonts w:eastAsia="宋体"/>
                <w:sz w:val="18"/>
                <w:szCs w:val="13"/>
              </w:rPr>
              <w:t>.88(0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160B81E" w14:textId="1BB151EA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0.8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0.1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68414DC" w14:textId="23F729FB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0.9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0.1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4214471" w14:textId="0FECC92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0.9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0.1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B4B867B" w14:textId="24449B4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0.8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0.1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B72F7F3" w14:textId="3429BF2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0.8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B453AFE" w14:textId="66B40614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0.84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7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14C52B3C" w14:textId="49F4D3A7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CE603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Lumbar sp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720B012" w14:textId="7777777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C0F781B" w14:textId="7730A500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87F8E47" w14:textId="0171E071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0823E57" w14:textId="47B9F59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F9E75E2" w14:textId="1ADD7CB0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D1D369E" w14:textId="4958748C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0687C0B" w14:textId="53C33AF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</w:tr>
      <w:tr w:rsidR="006E248A" w:rsidRPr="00D10FD4" w14:paraId="11D2143E" w14:textId="536B8BAF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85C8F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0A3C9E5" w14:textId="6D898FA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6</w:t>
            </w:r>
            <w:r>
              <w:rPr>
                <w:rFonts w:eastAsia="宋体"/>
                <w:sz w:val="18"/>
                <w:szCs w:val="13"/>
              </w:rPr>
              <w:t>1.60(13.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685180E" w14:textId="066B82D7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61.7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13.6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AF89DF6" w14:textId="32CC5A77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62.6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15.0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ED0CE25" w14:textId="0C33E85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59.4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15.8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B812AF3" w14:textId="42406E0C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58.0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18.1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5596705" w14:textId="5B87603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61.2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9.8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FDAA2AC" w14:textId="03B9A99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55.27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25.15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18F02808" w14:textId="619F821D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F57CE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BB8460A" w14:textId="5FA4A9A9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1</w:t>
            </w:r>
            <w:r>
              <w:rPr>
                <w:rFonts w:eastAsia="宋体"/>
                <w:sz w:val="18"/>
                <w:szCs w:val="13"/>
              </w:rPr>
              <w:t>.09(0.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763BD0F" w14:textId="7B203094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1.0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0.1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858B09B" w14:textId="54833832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1.0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0.15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D7C0113" w14:textId="3D6A98F0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1.0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0.1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9421CC7" w14:textId="2C7B8D1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1.0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0.1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856E731" w14:textId="267092AC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.0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2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F4F8660" w14:textId="04ABBE8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0.99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24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7D6398D5" w14:textId="68E2E3AB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C7D97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Pelvi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BAAFD05" w14:textId="7777777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9B989A0" w14:textId="2E34386D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DE18CAD" w14:textId="1CA122E9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0DEA29C" w14:textId="2B47352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8112BBD" w14:textId="60135C32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5C7CF2C" w14:textId="7920A87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3450C4F" w14:textId="70E25C1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</w:tr>
      <w:tr w:rsidR="006E248A" w:rsidRPr="00D10FD4" w14:paraId="3BA298B0" w14:textId="6AF60FD5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B1904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lastRenderedPageBreak/>
              <w:t xml:space="preserve">BMC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62B8F30" w14:textId="59167E9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3</w:t>
            </w:r>
            <w:r>
              <w:rPr>
                <w:rFonts w:eastAsia="宋体"/>
                <w:sz w:val="18"/>
                <w:szCs w:val="13"/>
              </w:rPr>
              <w:t>07.24(87.0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020EB18" w14:textId="6D371EE8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286.1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74.2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9E7DC93" w14:textId="32ED3C9E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275.9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72.8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F05B99C" w14:textId="0787D64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257.3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78.9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9AE7714" w14:textId="27B5281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233.20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69.6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51B1933" w14:textId="663156EC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26.7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73.8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CCA561C" w14:textId="36F2E04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00.18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73.63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6958E813" w14:textId="79567A90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865A3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DF005EB" w14:textId="3BA30E66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1</w:t>
            </w:r>
            <w:r>
              <w:rPr>
                <w:rFonts w:eastAsia="宋体"/>
                <w:sz w:val="18"/>
                <w:szCs w:val="13"/>
              </w:rPr>
              <w:t>.35(0.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C1FCAD5" w14:textId="5BF4B2DA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1.3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0.1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AB52BA3" w14:textId="1BB03269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1.3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0.1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357F963" w14:textId="542E8552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1.2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0.2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1071778" w14:textId="7237D122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1.2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0.1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81C1B86" w14:textId="41D145B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.1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5A8D30A" w14:textId="1E91DCA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.07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5473210C" w14:textId="38B4C953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C1F9C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Trunk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BE55D11" w14:textId="7777777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9303442" w14:textId="522A4F17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951B512" w14:textId="0D963885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E9C5F5C" w14:textId="31DFAA9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00334F2" w14:textId="3CD6C03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61310A9" w14:textId="66EBCC74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A9C52D1" w14:textId="4734661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</w:tr>
      <w:tr w:rsidR="006E248A" w:rsidRPr="00D10FD4" w14:paraId="2D0007DA" w14:textId="2A21D15A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7BAB9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C534498" w14:textId="0114A3B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6</w:t>
            </w:r>
            <w:r>
              <w:rPr>
                <w:rFonts w:eastAsia="宋体"/>
                <w:sz w:val="18"/>
                <w:szCs w:val="13"/>
              </w:rPr>
              <w:t>62.92(142.4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17B3895" w14:textId="19E23BC1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644.2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133.2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F36A344" w14:textId="4B3FC3E8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645.8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134.6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E223A5A" w14:textId="09E28B8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621.0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149.2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2254F95" w14:textId="634B7184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572.0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141.3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C6AEC81" w14:textId="639F781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568.5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43.7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E6930BA" w14:textId="403D884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500.96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64.74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11D55EB1" w14:textId="547F30E7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9FAC0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C559FAB" w14:textId="7C2A7FCB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0</w:t>
            </w:r>
            <w:r>
              <w:rPr>
                <w:rFonts w:eastAsia="宋体"/>
                <w:sz w:val="18"/>
                <w:szCs w:val="13"/>
              </w:rPr>
              <w:t>.99(0.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BDB5025" w14:textId="07390B3A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0.9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0.1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79E59EE" w14:textId="6146855F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0.9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0.1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0ECEC09" w14:textId="0937214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0.9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0.1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C27D063" w14:textId="4982C5A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0.90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0.1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E724BDE" w14:textId="6461D880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0.90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E83E5F6" w14:textId="13A1D24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0.83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5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58ABB501" w14:textId="1519D241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E5403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Fat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209DB44" w14:textId="0B1A301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1</w:t>
            </w:r>
            <w:r>
              <w:rPr>
                <w:rFonts w:eastAsia="宋体"/>
                <w:sz w:val="18"/>
                <w:szCs w:val="13"/>
              </w:rPr>
              <w:t>0561.71(5577.2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F2DBA48" w14:textId="56EB0EF5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11744.4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5630.2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85062A8" w14:textId="6FBB75A5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13553.3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6103.8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EE57C4E" w14:textId="57A2D6E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14717.3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5817.5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4DE9BCC" w14:textId="2B482E0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14162.9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5225.2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B0BA453" w14:textId="38416600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4413.1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4436.3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AA3D0D2" w14:textId="420DAAE4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1996.06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4321.79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163EADC2" w14:textId="198ECD87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BD1B0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DB81D1C" w14:textId="059FD9D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2</w:t>
            </w:r>
            <w:r>
              <w:rPr>
                <w:rFonts w:eastAsia="宋体"/>
                <w:sz w:val="18"/>
                <w:szCs w:val="13"/>
              </w:rPr>
              <w:t>5006.61(5544.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B41A2A6" w14:textId="365DF347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25655.3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5895.3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0098E3A" w14:textId="3A0E5ADD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26968.1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5799.0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9A20B54" w14:textId="02427D42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27042.7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5951.6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8998190" w14:textId="4B4C03C0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25064.7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5755.1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40C484D" w14:textId="6D5F18C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5726.5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5157.6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66F613A" w14:textId="2161BB4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3200.52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4845.00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33C4820A" w14:textId="49F1B5DA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CA1A5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Subtota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CF243A7" w14:textId="7777777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51A62AA" w14:textId="78EC17EE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047FD7C" w14:textId="146CD618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4D43CEA" w14:textId="3C51803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D319FB2" w14:textId="7BE7A5C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3C83C78" w14:textId="05FF504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8DA467C" w14:textId="520BE8C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</w:tr>
      <w:tr w:rsidR="006E248A" w:rsidRPr="00D10FD4" w14:paraId="03BB3FD6" w14:textId="48CED82A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D8730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5F7EFD7" w14:textId="4541428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2</w:t>
            </w:r>
            <w:r>
              <w:rPr>
                <w:rFonts w:eastAsia="宋体"/>
                <w:sz w:val="18"/>
                <w:szCs w:val="13"/>
              </w:rPr>
              <w:t>033.05(456.2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3B8D5CF" w14:textId="01286521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2012.2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453.7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4EF43B5" w14:textId="00A91A6A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2044.5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427.3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A056AF8" w14:textId="20608044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1988.8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451.9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CE57B71" w14:textId="5B3A1B3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1847.6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463.3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ABD8599" w14:textId="3C41CD80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851.7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484.7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247AA49" w14:textId="2DED161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671.35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560.52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43BF49E0" w14:textId="525C82FE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CB4E2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E040829" w14:textId="622A60D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1</w:t>
            </w:r>
            <w:r>
              <w:rPr>
                <w:rFonts w:eastAsia="宋体"/>
                <w:sz w:val="18"/>
                <w:szCs w:val="13"/>
              </w:rPr>
              <w:t>.06(0.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BB9E05E" w14:textId="65DC0236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1.0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0.1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4E136F5" w14:textId="207E7260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1.0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0.1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F0659C6" w14:textId="7BD54B80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1.0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0.1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1AEFC0A" w14:textId="1FC15B76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0.9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0.1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107CFE5" w14:textId="6DFFB7C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0.9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21A2742" w14:textId="7B766D36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0.92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6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7E2F7999" w14:textId="0060F8C8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1ED5F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Fat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F7C0491" w14:textId="131C302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2</w:t>
            </w:r>
            <w:r>
              <w:rPr>
                <w:rFonts w:eastAsia="宋体"/>
                <w:sz w:val="18"/>
                <w:szCs w:val="13"/>
              </w:rPr>
              <w:t>2323.86(10572.0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3C80B37" w14:textId="43CE5AE9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23637.8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10337.8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C62FCF7" w14:textId="2F6B0AF2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26285.0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11052.2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C8F9493" w14:textId="5E35969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28058.0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10543.4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B43CD8E" w14:textId="4FEEB93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27039.1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9615.1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33187B1" w14:textId="2F512AC9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6556.36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7870.8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334B00E" w14:textId="0948BB8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2846.74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6982.87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779511DD" w14:textId="3752C0AF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8DCC9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21B151D" w14:textId="5340593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4</w:t>
            </w:r>
            <w:r>
              <w:rPr>
                <w:rFonts w:eastAsia="宋体"/>
                <w:sz w:val="18"/>
                <w:szCs w:val="13"/>
              </w:rPr>
              <w:t>8216.52(11724.6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405CA62" w14:textId="0AD9EB3C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49095.3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12350.5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D31EB10" w14:textId="6CDEBCA2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51262.6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11830.4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F13C05E" w14:textId="5E3703FF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50689.2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11920.5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3C7C438" w14:textId="10D2156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46409.1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11434.7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1BF6BBE" w14:textId="2E66EF3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47130.2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9812.35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CB6D941" w14:textId="464F479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41852.59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9247.98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0329BBA3" w14:textId="0DB99118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B542E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Tota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5393D27" w14:textId="7777777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FEBF635" w14:textId="0DEC2B8F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A511E9B" w14:textId="60EF474F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50FE17F" w14:textId="59B408BA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D4AA007" w14:textId="32077459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2E9ECAF" w14:textId="357F7C6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3001093" w14:textId="1800607B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 xml:space="preserve">　</w:t>
            </w:r>
          </w:p>
        </w:tc>
      </w:tr>
      <w:tr w:rsidR="006E248A" w:rsidRPr="00D10FD4" w14:paraId="5706E7BD" w14:textId="54889C7C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00952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94275F8" w14:textId="33CD202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2</w:t>
            </w:r>
            <w:r>
              <w:rPr>
                <w:rFonts w:eastAsia="宋体"/>
                <w:sz w:val="18"/>
                <w:szCs w:val="13"/>
              </w:rPr>
              <w:t>530.73(485.8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5B47A25" w14:textId="78182303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2536.9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487.3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7BEA91E" w14:textId="65CC7F58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2563.4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456.06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86ACF44" w14:textId="433E34E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2494.3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496.2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49E6F12" w14:textId="661C401B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2339.50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501.1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D17D9AF" w14:textId="0B6F06A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320.0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540.77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7E82D05" w14:textId="61821650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118.32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618.28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3358B4CD" w14:textId="4113E8D7" w:rsidTr="00C925B7">
        <w:trPr>
          <w:trHeight w:val="19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51D58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C739115" w14:textId="7E741F4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1</w:t>
            </w:r>
            <w:r>
              <w:rPr>
                <w:rFonts w:eastAsia="宋体"/>
                <w:sz w:val="18"/>
                <w:szCs w:val="13"/>
              </w:rPr>
              <w:t>.18(0.1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891C3D8" w14:textId="683110E1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1.1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0.11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B1320EA" w14:textId="3C0D4B17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1.1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0.1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7E29CFA" w14:textId="0BE27BFB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1.15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0.1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BAD1949" w14:textId="6612D05B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1.1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0.13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AAFBFAA" w14:textId="419AFFD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.09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4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3D859A5" w14:textId="569EEDC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1.05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0.15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533966D7" w14:textId="0DF3EB1B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CE05B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Fat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7D7F2A1" w14:textId="514E0082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/>
                <w:sz w:val="18"/>
                <w:szCs w:val="13"/>
              </w:rPr>
              <w:t>23454.83(10637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283CFCD" w14:textId="47DC6737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24778.1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10405.5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5C79FA0" w14:textId="0AA8D3D2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27448.07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11117.0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64380CA" w14:textId="044E1CB5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29231.5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10594.1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6B090B1" w14:textId="5087DCCB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28180.5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9658.49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EAB7878" w14:textId="2A037AED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7691.1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7890.8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18F2E51" w14:textId="2A14C8A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23928.40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7042.52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6E248A" w:rsidRPr="00D10FD4" w14:paraId="56264106" w14:textId="4CF0CC84" w:rsidTr="00C925B7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C2B1860" w14:textId="77777777" w:rsidR="006E248A" w:rsidRPr="00D10FD4" w:rsidRDefault="006E248A" w:rsidP="006E248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5305A5" w14:textId="560EBE5E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>
              <w:rPr>
                <w:rFonts w:eastAsia="宋体" w:hint="eastAsia"/>
                <w:sz w:val="18"/>
                <w:szCs w:val="13"/>
              </w:rPr>
              <w:t>5</w:t>
            </w:r>
            <w:r>
              <w:rPr>
                <w:rFonts w:eastAsia="宋体"/>
                <w:sz w:val="18"/>
                <w:szCs w:val="13"/>
              </w:rPr>
              <w:t>1374.17(12082.8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0C84ED" w14:textId="631BD702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D4010A">
              <w:rPr>
                <w:rFonts w:eastAsia="等线"/>
                <w:sz w:val="18"/>
                <w:szCs w:val="18"/>
              </w:rPr>
              <w:t>52268.54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D4010A">
              <w:rPr>
                <w:rFonts w:eastAsia="等线"/>
                <w:sz w:val="18"/>
                <w:szCs w:val="18"/>
              </w:rPr>
              <w:t>12753.00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D4010A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5446D9" w14:textId="622A6D47" w:rsidR="006E248A" w:rsidRPr="00D4010A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8"/>
              </w:rPr>
            </w:pPr>
            <w:r w:rsidRPr="00232C7B">
              <w:rPr>
                <w:rFonts w:eastAsia="等线"/>
                <w:sz w:val="18"/>
                <w:szCs w:val="18"/>
              </w:rPr>
              <w:t>54483.08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232C7B">
              <w:rPr>
                <w:rFonts w:eastAsia="等线"/>
                <w:sz w:val="18"/>
                <w:szCs w:val="18"/>
              </w:rPr>
              <w:t>12195.8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232C7B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2EC900" w14:textId="5D6E30F8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562474">
              <w:rPr>
                <w:rFonts w:eastAsia="等线"/>
                <w:sz w:val="18"/>
                <w:szCs w:val="18"/>
              </w:rPr>
              <w:t>53933.01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562474">
              <w:rPr>
                <w:rFonts w:eastAsia="等线"/>
                <w:sz w:val="18"/>
                <w:szCs w:val="18"/>
              </w:rPr>
              <w:t>12310.82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562474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E1DA7E" w14:textId="22F3AE13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1663A1">
              <w:rPr>
                <w:rFonts w:eastAsia="等线"/>
                <w:sz w:val="18"/>
                <w:szCs w:val="18"/>
              </w:rPr>
              <w:t>49565.32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1663A1">
              <w:rPr>
                <w:rFonts w:eastAsia="等线"/>
                <w:sz w:val="18"/>
                <w:szCs w:val="18"/>
              </w:rPr>
              <w:t>11798.8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1663A1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87F748" w14:textId="437DDBD7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50269.13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10135.68</w:t>
            </w:r>
            <w:r>
              <w:rPr>
                <w:rFonts w:eastAsia="等线"/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E2BDCB" w14:textId="7A6294F1" w:rsidR="006E248A" w:rsidRPr="00D10FD4" w:rsidRDefault="006E248A" w:rsidP="006E248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4C69A0">
              <w:rPr>
                <w:rFonts w:eastAsia="等线"/>
                <w:sz w:val="18"/>
                <w:szCs w:val="18"/>
              </w:rPr>
              <w:t>44858.84</w:t>
            </w:r>
            <w:r>
              <w:rPr>
                <w:sz w:val="18"/>
                <w:szCs w:val="18"/>
              </w:rPr>
              <w:t>(</w:t>
            </w:r>
            <w:r w:rsidRPr="004C69A0">
              <w:rPr>
                <w:rFonts w:eastAsia="等线"/>
                <w:sz w:val="18"/>
                <w:szCs w:val="18"/>
              </w:rPr>
              <w:t>9589.50</w:t>
            </w:r>
            <w:r>
              <w:rPr>
                <w:sz w:val="18"/>
                <w:szCs w:val="18"/>
              </w:rPr>
              <w:t>)</w:t>
            </w:r>
            <w:r w:rsidRPr="004C69A0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C925B7" w:rsidRPr="00D10FD4" w14:paraId="35D9DC34" w14:textId="77777777" w:rsidTr="00C925B7">
        <w:trPr>
          <w:trHeight w:val="208"/>
        </w:trPr>
        <w:tc>
          <w:tcPr>
            <w:tcW w:w="14174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00AE32A7" w14:textId="38AB8361" w:rsidR="00C925B7" w:rsidRPr="004C69A0" w:rsidRDefault="00C925B7" w:rsidP="00C925B7">
            <w:pPr>
              <w:widowControl w:val="0"/>
              <w:spacing w:before="0" w:after="0"/>
              <w:jc w:val="both"/>
              <w:rPr>
                <w:sz w:val="18"/>
                <w:szCs w:val="18"/>
              </w:rPr>
            </w:pPr>
            <w:r w:rsidRPr="00B172CA">
              <w:rPr>
                <w:rFonts w:eastAsia="宋体" w:hint="eastAsia"/>
                <w:sz w:val="18"/>
                <w:szCs w:val="13"/>
              </w:rPr>
              <w:t>BMI, body mass index; BMD, body mineral density; BMC, body mineral content.</w:t>
            </w:r>
          </w:p>
        </w:tc>
      </w:tr>
    </w:tbl>
    <w:p w14:paraId="4118870E" w14:textId="4F72C996" w:rsidR="00E434F6" w:rsidRDefault="00E434F6" w:rsidP="00654E8F">
      <w:pPr>
        <w:spacing w:before="240"/>
      </w:pPr>
    </w:p>
    <w:p w14:paraId="01AC55D0" w14:textId="4B64C9A1" w:rsidR="00B172CA" w:rsidRDefault="00B172CA" w:rsidP="00654E8F">
      <w:pPr>
        <w:spacing w:before="240"/>
      </w:pPr>
    </w:p>
    <w:p w14:paraId="749800C0" w14:textId="0661BFBD" w:rsidR="00B172CA" w:rsidRDefault="00B172CA" w:rsidP="00654E8F">
      <w:pPr>
        <w:spacing w:before="240"/>
      </w:pPr>
    </w:p>
    <w:p w14:paraId="6F055E0B" w14:textId="3BF5C887" w:rsidR="00B172CA" w:rsidRDefault="00B172CA" w:rsidP="00654E8F">
      <w:pPr>
        <w:spacing w:before="240"/>
      </w:pPr>
    </w:p>
    <w:p w14:paraId="5F1AB8AF" w14:textId="1F2C0305" w:rsidR="00B172CA" w:rsidRDefault="00B172CA" w:rsidP="00654E8F">
      <w:pPr>
        <w:spacing w:before="240"/>
      </w:pPr>
    </w:p>
    <w:p w14:paraId="767C8A70" w14:textId="22D7F0A9" w:rsidR="00B172CA" w:rsidRDefault="00B172CA" w:rsidP="00654E8F">
      <w:pPr>
        <w:spacing w:before="240"/>
      </w:pPr>
    </w:p>
    <w:p w14:paraId="5138548B" w14:textId="6AD359CA" w:rsidR="00B172CA" w:rsidRDefault="00B172CA" w:rsidP="00654E8F">
      <w:pPr>
        <w:spacing w:before="240"/>
      </w:pPr>
    </w:p>
    <w:p w14:paraId="49287E69" w14:textId="31866EDE" w:rsidR="00B172CA" w:rsidRDefault="00B172CA" w:rsidP="00654E8F">
      <w:pPr>
        <w:spacing w:before="240"/>
      </w:pPr>
    </w:p>
    <w:p w14:paraId="0D5803A2" w14:textId="77777777" w:rsidR="00B172CA" w:rsidRDefault="00B172CA" w:rsidP="00654E8F">
      <w:pPr>
        <w:spacing w:before="240"/>
      </w:pPr>
    </w:p>
    <w:p w14:paraId="7BC711AA" w14:textId="1EFD9654" w:rsidR="00B172CA" w:rsidRDefault="00B172CA" w:rsidP="00654E8F">
      <w:pPr>
        <w:spacing w:before="240"/>
      </w:pPr>
    </w:p>
    <w:p w14:paraId="017CD9D4" w14:textId="2DBD4E2B" w:rsidR="00B172CA" w:rsidRDefault="00B172CA" w:rsidP="00654E8F">
      <w:pPr>
        <w:spacing w:before="240"/>
      </w:pPr>
    </w:p>
    <w:p w14:paraId="526C8B48" w14:textId="29282F53" w:rsidR="00B172CA" w:rsidRDefault="00B172CA" w:rsidP="00654E8F">
      <w:pPr>
        <w:spacing w:before="240"/>
      </w:pPr>
    </w:p>
    <w:p w14:paraId="05AC3D00" w14:textId="3BACE52B" w:rsidR="00B172CA" w:rsidRDefault="00B172CA" w:rsidP="00654E8F">
      <w:pPr>
        <w:spacing w:before="240"/>
      </w:pPr>
    </w:p>
    <w:tbl>
      <w:tblPr>
        <w:tblStyle w:val="5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38"/>
        <w:gridCol w:w="3642"/>
        <w:gridCol w:w="3642"/>
        <w:gridCol w:w="3386"/>
      </w:tblGrid>
      <w:tr w:rsidR="00B172CA" w:rsidRPr="00D10FD4" w14:paraId="6DCFAFF7" w14:textId="77777777" w:rsidTr="00B172CA">
        <w:trPr>
          <w:trHeight w:val="192"/>
        </w:trPr>
        <w:tc>
          <w:tcPr>
            <w:tcW w:w="1340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0869CD" w14:textId="3DC86338" w:rsidR="00B172CA" w:rsidRPr="00B172CA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28"/>
                <w:szCs w:val="13"/>
              </w:rPr>
            </w:pPr>
            <w:r w:rsidRPr="00B172CA">
              <w:rPr>
                <w:rFonts w:eastAsia="宋体"/>
                <w:sz w:val="28"/>
                <w:szCs w:val="13"/>
              </w:rPr>
              <w:t>Supplementary Table S</w:t>
            </w:r>
            <w:r w:rsidR="000E046C">
              <w:rPr>
                <w:rFonts w:eastAsia="宋体"/>
                <w:sz w:val="28"/>
                <w:szCs w:val="13"/>
              </w:rPr>
              <w:t>1</w:t>
            </w:r>
            <w:r w:rsidR="00C7059A">
              <w:rPr>
                <w:rFonts w:eastAsia="宋体"/>
                <w:sz w:val="28"/>
                <w:szCs w:val="13"/>
              </w:rPr>
              <w:t>4</w:t>
            </w:r>
            <w:r w:rsidRPr="00B172CA">
              <w:rPr>
                <w:rFonts w:eastAsia="宋体"/>
                <w:sz w:val="28"/>
                <w:szCs w:val="13"/>
              </w:rPr>
              <w:t>. BMD at different skeletal sites among different age or BMI groups</w:t>
            </w:r>
          </w:p>
        </w:tc>
      </w:tr>
      <w:tr w:rsidR="00B172CA" w:rsidRPr="00D10FD4" w14:paraId="06DBF268" w14:textId="77777777" w:rsidTr="00B172CA">
        <w:trPr>
          <w:trHeight w:val="192"/>
        </w:trPr>
        <w:tc>
          <w:tcPr>
            <w:tcW w:w="273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E31BDC" w14:textId="77777777" w:rsidR="00B172CA" w:rsidRPr="00D10FD4" w:rsidRDefault="00B172CA" w:rsidP="00B172CA">
            <w:pPr>
              <w:spacing w:before="0" w:after="0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1067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DCB36C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I</w:t>
            </w:r>
          </w:p>
        </w:tc>
      </w:tr>
      <w:tr w:rsidR="00B172CA" w:rsidRPr="00D10FD4" w14:paraId="2334C0A3" w14:textId="77777777" w:rsidTr="00B172CA">
        <w:trPr>
          <w:trHeight w:val="192"/>
        </w:trPr>
        <w:tc>
          <w:tcPr>
            <w:tcW w:w="273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EF2DCA" w14:textId="77777777" w:rsidR="00B172CA" w:rsidRPr="00D10FD4" w:rsidRDefault="00B172CA" w:rsidP="00B172CA">
            <w:pPr>
              <w:spacing w:before="0" w:after="0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9F4BB9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Normal</w:t>
            </w:r>
            <w:r w:rsidRPr="00D10FD4">
              <w:rPr>
                <w:rFonts w:eastAsia="等线"/>
                <w:sz w:val="18"/>
                <w:szCs w:val="13"/>
              </w:rPr>
              <w:t>#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28ACC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Overweight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A484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Obese</w:t>
            </w:r>
          </w:p>
        </w:tc>
      </w:tr>
      <w:tr w:rsidR="00B172CA" w:rsidRPr="00D10FD4" w14:paraId="4B3309B5" w14:textId="77777777" w:rsidTr="00B172CA">
        <w:trPr>
          <w:trHeight w:val="208"/>
        </w:trPr>
        <w:tc>
          <w:tcPr>
            <w:tcW w:w="273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9CF010F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Head</w:t>
            </w:r>
          </w:p>
        </w:tc>
        <w:tc>
          <w:tcPr>
            <w:tcW w:w="36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AC659C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36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C2DC74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  <w:tc>
          <w:tcPr>
            <w:tcW w:w="33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900C41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</w:p>
        </w:tc>
      </w:tr>
      <w:tr w:rsidR="00B172CA" w:rsidRPr="00D10FD4" w14:paraId="5FF3777D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83468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74F12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496.37(80.77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1448D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510.25(95.06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F94FC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503.64(94.55) </w:t>
            </w:r>
          </w:p>
        </w:tc>
      </w:tr>
      <w:tr w:rsidR="00B172CA" w:rsidRPr="00D10FD4" w14:paraId="21DDB3E5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BDEA3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D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499CC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.19(0.31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CEE4B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.22(0.37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E7C2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.26(0.37) </w:t>
            </w:r>
          </w:p>
        </w:tc>
      </w:tr>
      <w:tr w:rsidR="00B172CA" w:rsidRPr="00D10FD4" w14:paraId="34CC2EDE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B15DB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Fa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D0C7E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045.60(119.23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4E1AB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170.19(134.62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210D2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249.53(188.13) </w:t>
            </w:r>
          </w:p>
        </w:tc>
      </w:tr>
      <w:tr w:rsidR="00B172CA" w:rsidRPr="00D10FD4" w14:paraId="6961ACF5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EC7AD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E37A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931.95(340.47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9C7B9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3257.43(375.43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FFE0A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3412.28(490.83) </w:t>
            </w:r>
          </w:p>
        </w:tc>
      </w:tr>
      <w:tr w:rsidR="00B172CA" w:rsidRPr="00D10FD4" w14:paraId="4C60BB21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51F59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Left arm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E7F30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206DE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E2F7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</w:tr>
      <w:tr w:rsidR="00B172CA" w:rsidRPr="00D10FD4" w14:paraId="3E7FA999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7D055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094AD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74.62(46.68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49D6B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03.05(49.82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7F35B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07.18(51.55) </w:t>
            </w:r>
          </w:p>
        </w:tc>
      </w:tr>
      <w:tr w:rsidR="00B172CA" w:rsidRPr="00D10FD4" w14:paraId="058C5EEE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A2D9F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D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F7CC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78(0.09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29391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81(0.10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40122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82(0.10) </w:t>
            </w:r>
          </w:p>
        </w:tc>
      </w:tr>
      <w:tr w:rsidR="00B172CA" w:rsidRPr="00D10FD4" w14:paraId="09BDAEB2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28150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Fa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08D9D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028.51(315.13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584AB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493.69(348.38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F7CA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326.40(750.96) </w:t>
            </w:r>
          </w:p>
        </w:tc>
      </w:tr>
      <w:tr w:rsidR="00B172CA" w:rsidRPr="00D10FD4" w14:paraId="41DBA2F9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39397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DC38B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584.11(863.44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38184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3245.39(969.87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C6C82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3575.26(1106.74) </w:t>
            </w:r>
          </w:p>
        </w:tc>
      </w:tr>
      <w:tr w:rsidR="00B172CA" w:rsidRPr="00D10FD4" w14:paraId="6E4A3BA4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80C17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Left leg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1E31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2EDA2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343BB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</w:tr>
      <w:tr w:rsidR="00B172CA" w:rsidRPr="00D10FD4" w14:paraId="023DE27C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EF332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71F2C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437.92(106.40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3B6EC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492.98(117.74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D50B4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502.91(123.19) </w:t>
            </w:r>
          </w:p>
        </w:tc>
      </w:tr>
      <w:tr w:rsidR="00B172CA" w:rsidRPr="00D10FD4" w14:paraId="1234B6D5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66167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305F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18(0.15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9D5B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24(0.16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88B4C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25(0.16) </w:t>
            </w:r>
          </w:p>
        </w:tc>
      </w:tr>
      <w:tr w:rsidR="00B172CA" w:rsidRPr="00D10FD4" w14:paraId="2DF9FDEA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6C327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Fat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7457E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3410.97(1099.10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193E4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4294.42(1283.84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3769B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6440.72(2241.69) </w:t>
            </w:r>
          </w:p>
        </w:tc>
      </w:tr>
      <w:tr w:rsidR="00B172CA" w:rsidRPr="00D10FD4" w14:paraId="6FF73383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EB92C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020E2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7119.10(1680.57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A4D60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8461.48(1807.98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73C7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9701.53(2221.72) </w:t>
            </w:r>
          </w:p>
        </w:tc>
      </w:tr>
      <w:tr w:rsidR="00B172CA" w:rsidRPr="00D10FD4" w14:paraId="6EFC86C4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00EB7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Right arm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D3F1C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B0124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7B878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</w:tr>
      <w:tr w:rsidR="00B172CA" w:rsidRPr="00D10FD4" w14:paraId="04CACFDE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B0FBA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1CD73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84.85(48.73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3871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13.37(51.85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3A201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17.13(55.10) </w:t>
            </w:r>
          </w:p>
        </w:tc>
      </w:tr>
      <w:tr w:rsidR="00B172CA" w:rsidRPr="00D10FD4" w14:paraId="68204202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52068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47FF3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80(0.10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D523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84(0.10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7BFA7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85(0.11) </w:t>
            </w:r>
          </w:p>
        </w:tc>
      </w:tr>
      <w:tr w:rsidR="00B172CA" w:rsidRPr="00D10FD4" w14:paraId="4EC7C902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1267C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Fat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CB23B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085.08(320.23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E3D01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560.05(336.56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7125A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439.48(753.44) </w:t>
            </w:r>
          </w:p>
        </w:tc>
      </w:tr>
      <w:tr w:rsidR="00B172CA" w:rsidRPr="00D10FD4" w14:paraId="672E0644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7220C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B5F4A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727.55(886.23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374F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3386.33(985.20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C2FA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3718.93(1135.35) </w:t>
            </w:r>
          </w:p>
        </w:tc>
      </w:tr>
      <w:tr w:rsidR="00B172CA" w:rsidRPr="00D10FD4" w14:paraId="5E1B221F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359A8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Right leg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93E4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6FD5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1BA75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</w:tr>
      <w:tr w:rsidR="00B172CA" w:rsidRPr="00D10FD4" w14:paraId="31988017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8F6C6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4290D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438.89(104.21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78907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493.60(115.03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098F3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505.79(121.04) </w:t>
            </w:r>
          </w:p>
        </w:tc>
      </w:tr>
      <w:tr w:rsidR="00B172CA" w:rsidRPr="00D10FD4" w14:paraId="1B53B694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6B5B7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CBED2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19(0.15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14F5D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25(0.16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E6ACA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26(0.16) </w:t>
            </w:r>
          </w:p>
        </w:tc>
      </w:tr>
      <w:tr w:rsidR="00B172CA" w:rsidRPr="00D10FD4" w14:paraId="584D3BDF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01485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Fat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1630B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3509.61(1129.83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162FC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4439.15(1335.10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F03B0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6646.50(2293.82) </w:t>
            </w:r>
          </w:p>
        </w:tc>
      </w:tr>
      <w:tr w:rsidR="00B172CA" w:rsidRPr="00D10FD4" w14:paraId="53C8C7B9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EB80C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0F65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7230.47(1723.86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73097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8570.81(1846.23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FC155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9809.88(2254.37) </w:t>
            </w:r>
          </w:p>
        </w:tc>
      </w:tr>
      <w:tr w:rsidR="00B172CA" w:rsidRPr="00D10FD4" w14:paraId="2CAFDEBD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2E8FC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Left rib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01E51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7C837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8C810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</w:tr>
      <w:tr w:rsidR="00B172CA" w:rsidRPr="00D10FD4" w14:paraId="73CD1052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0B2BA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9C88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72.58(16.40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EA595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82.05(17.37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303F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92.39(22.28) </w:t>
            </w:r>
          </w:p>
        </w:tc>
      </w:tr>
      <w:tr w:rsidR="00B172CA" w:rsidRPr="00D10FD4" w14:paraId="6DBCE8C6" w14:textId="77777777" w:rsidTr="00B172CA">
        <w:trPr>
          <w:trHeight w:val="34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80CF5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0A710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66(0.09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5EACD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68(0.09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D9A15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>0.69</w:t>
            </w:r>
            <w:r w:rsidRPr="00D10FD4">
              <w:rPr>
                <w:rFonts w:eastAsia="宋体"/>
                <w:sz w:val="18"/>
                <w:szCs w:val="13"/>
              </w:rPr>
              <w:t>(</w:t>
            </w:r>
            <w:r w:rsidRPr="00D10FD4">
              <w:rPr>
                <w:rFonts w:eastAsia="MingLiU"/>
                <w:sz w:val="18"/>
                <w:szCs w:val="13"/>
              </w:rPr>
              <w:t xml:space="preserve">0.09) </w:t>
            </w:r>
          </w:p>
        </w:tc>
      </w:tr>
      <w:tr w:rsidR="00B172CA" w:rsidRPr="00D10FD4" w14:paraId="6536CE03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AE945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Right rib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00CA5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1D507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66B80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</w:tr>
      <w:tr w:rsidR="00B172CA" w:rsidRPr="00D10FD4" w14:paraId="5FAFC2E9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A31FE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3CA7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72.08(16.74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C26AD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87.69(18.09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4B20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03.40(25.16) </w:t>
            </w:r>
          </w:p>
        </w:tc>
      </w:tr>
      <w:tr w:rsidR="00B172CA" w:rsidRPr="00D10FD4" w14:paraId="494488F9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56033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AC9FB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65(0.09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379B3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68(0.08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0A7DC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70(0.09) </w:t>
            </w:r>
          </w:p>
        </w:tc>
      </w:tr>
      <w:tr w:rsidR="00B172CA" w:rsidRPr="00D10FD4" w14:paraId="639A551F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7A194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Thoracic spine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AF204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38648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33F90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</w:tr>
      <w:tr w:rsidR="00B172CA" w:rsidRPr="00D10FD4" w14:paraId="416108FB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06FFD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F942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13.69(22.04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36D3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28.64(27.11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2ABA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43.44(30.63) </w:t>
            </w:r>
          </w:p>
        </w:tc>
      </w:tr>
      <w:tr w:rsidR="00B172CA" w:rsidRPr="00D10FD4" w14:paraId="05D12F68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25412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3A274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85(0.11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C165A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89(0.11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26F3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95(0.13) </w:t>
            </w:r>
          </w:p>
        </w:tc>
      </w:tr>
      <w:tr w:rsidR="00B172CA" w:rsidRPr="00D10FD4" w14:paraId="621E4CE4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45284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Lumbar spine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4D09D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3DC44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6169C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</w:tr>
      <w:tr w:rsidR="00B172CA" w:rsidRPr="00D10FD4" w14:paraId="5309ACBE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8A829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86835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59.95(14.54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269F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61.82(16.99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7B864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60.84(15.98) </w:t>
            </w:r>
          </w:p>
        </w:tc>
      </w:tr>
      <w:tr w:rsidR="00B172CA" w:rsidRPr="00D10FD4" w14:paraId="4523874F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4DBC0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CCF97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04(0.16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4B783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05(0.17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0E66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08(0.16) </w:t>
            </w:r>
          </w:p>
        </w:tc>
      </w:tr>
      <w:tr w:rsidR="00B172CA" w:rsidRPr="00D10FD4" w14:paraId="075A30F2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ABAA3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lastRenderedPageBreak/>
              <w:t>Pelvis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EABDD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42907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6F963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</w:tr>
      <w:tr w:rsidR="00B172CA" w:rsidRPr="00D10FD4" w14:paraId="55BF2FAB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46F8F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76661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59.68(77.73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F4D0A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72.51(83.79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B3C2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82.60(85.36) </w:t>
            </w:r>
          </w:p>
        </w:tc>
      </w:tr>
      <w:tr w:rsidR="00B172CA" w:rsidRPr="00D10FD4" w14:paraId="38A29621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49B9C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CFE47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22(0.17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3A0A5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31(0.19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68BEC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38(0.21) </w:t>
            </w:r>
          </w:p>
        </w:tc>
      </w:tr>
      <w:tr w:rsidR="00B172CA" w:rsidRPr="00D10FD4" w14:paraId="71794014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64F12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Trunk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8A47A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AB39E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96FF8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</w:tr>
      <w:tr w:rsidR="00B172CA" w:rsidRPr="00D10FD4" w14:paraId="4B32108D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C27F1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18E02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577.98(130.48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19DD8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632.71(140.96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14D5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682.68(153.98) </w:t>
            </w:r>
          </w:p>
        </w:tc>
      </w:tr>
      <w:tr w:rsidR="00B172CA" w:rsidRPr="00D10FD4" w14:paraId="3ADF08FF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1BF4C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A71E8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92(0.12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08A61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96(0.13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96E73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0.98(0.13) </w:t>
            </w:r>
          </w:p>
        </w:tc>
      </w:tr>
      <w:tr w:rsidR="00B172CA" w:rsidRPr="00D10FD4" w14:paraId="7D58F7DD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8E299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Fat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A988D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7851.87(2521.51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B4545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2749.44(2666.11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D3F0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9861.83(5154.17) </w:t>
            </w:r>
          </w:p>
        </w:tc>
      </w:tr>
      <w:tr w:rsidR="00B172CA" w:rsidRPr="00D10FD4" w14:paraId="6491F93F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9DC2F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AC24F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2306.35(4302.49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D3999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6533.57(4829.15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787D0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9800.64(5951.63) </w:t>
            </w:r>
          </w:p>
        </w:tc>
      </w:tr>
      <w:tr w:rsidR="00B172CA" w:rsidRPr="00D10FD4" w14:paraId="3FD2754E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3D90D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Subtotal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FF54C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21A09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D924E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</w:tr>
      <w:tr w:rsidR="00B172CA" w:rsidRPr="00D10FD4" w14:paraId="7FA31804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B094E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2813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814.25(415.38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3D101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035.71(454.90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5EBC8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115.68(482.57) </w:t>
            </w:r>
          </w:p>
        </w:tc>
      </w:tr>
      <w:tr w:rsidR="00B172CA" w:rsidRPr="00D10FD4" w14:paraId="23A10915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D52C8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98F8A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00(0.12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45BA8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04(0.12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CEA30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05(0.13) </w:t>
            </w:r>
          </w:p>
        </w:tc>
      </w:tr>
      <w:tr w:rsidR="00B172CA" w:rsidRPr="00D10FD4" w14:paraId="644B044E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635B4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Fat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F2ADD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6886.04(4686.32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C4BBC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4536.76(4962.48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230E8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37714.93(10071.58) </w:t>
            </w:r>
          </w:p>
        </w:tc>
      </w:tr>
      <w:tr w:rsidR="00B172CA" w:rsidRPr="00D10FD4" w14:paraId="07663669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0FDE0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48EF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41967.58(9142.91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D450B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50197.57(10039.97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E6A05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56606.24(12168.67) </w:t>
            </w:r>
          </w:p>
        </w:tc>
      </w:tr>
      <w:tr w:rsidR="00B172CA" w:rsidRPr="00D10FD4" w14:paraId="45301C56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20AFF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b/>
                <w:sz w:val="18"/>
                <w:szCs w:val="13"/>
              </w:rPr>
              <w:t>Total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55EA3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C3F80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CD264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 w:hint="eastAsia"/>
                <w:sz w:val="18"/>
                <w:szCs w:val="13"/>
              </w:rPr>
              <w:t xml:space="preserve">　</w:t>
            </w:r>
          </w:p>
        </w:tc>
      </w:tr>
      <w:tr w:rsidR="00B172CA" w:rsidRPr="00D10FD4" w14:paraId="665EB82A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BEDE0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BMC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AEEF5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310.62(448.52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E1FB8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545.96(496.02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3B335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619.31(527.91) </w:t>
            </w:r>
          </w:p>
        </w:tc>
      </w:tr>
      <w:tr w:rsidR="00B172CA" w:rsidRPr="00D10FD4" w14:paraId="55BA8F78" w14:textId="77777777" w:rsidTr="00B172CA">
        <w:trPr>
          <w:trHeight w:val="19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C2123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>BMD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7A798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13(0.11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5572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17(0.12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D19FA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.18(0.12) </w:t>
            </w:r>
          </w:p>
        </w:tc>
      </w:tr>
      <w:tr w:rsidR="00B172CA" w:rsidRPr="00D10FD4" w14:paraId="473AC5FD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ECDFA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Fat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8DBC6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17931.64(4671.63)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41EAA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25706.95(4938.64)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90A3E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38964.46(10094.93) </w:t>
            </w:r>
          </w:p>
        </w:tc>
      </w:tr>
      <w:tr w:rsidR="00B172CA" w:rsidRPr="00D10FD4" w14:paraId="05C66A18" w14:textId="77777777" w:rsidTr="00B172CA">
        <w:trPr>
          <w:trHeight w:val="208"/>
        </w:trPr>
        <w:tc>
          <w:tcPr>
            <w:tcW w:w="273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4CA501B" w14:textId="77777777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宋体"/>
                <w:sz w:val="18"/>
                <w:szCs w:val="13"/>
              </w:rPr>
              <w:t xml:space="preserve">Lean 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EA896B7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44899.52(9417.73) 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4AAF660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宋体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53455.01(10328.62) 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DBA7925" w14:textId="77777777" w:rsidR="00B172CA" w:rsidRPr="00D10FD4" w:rsidRDefault="00B172CA" w:rsidP="00B172CA">
            <w:pPr>
              <w:widowControl w:val="0"/>
              <w:spacing w:before="0" w:after="0"/>
              <w:jc w:val="center"/>
              <w:rPr>
                <w:rFonts w:eastAsia="MingLiU"/>
                <w:sz w:val="18"/>
                <w:szCs w:val="13"/>
              </w:rPr>
            </w:pPr>
            <w:r w:rsidRPr="00D10FD4">
              <w:rPr>
                <w:rFonts w:eastAsia="MingLiU"/>
                <w:sz w:val="18"/>
                <w:szCs w:val="13"/>
              </w:rPr>
              <w:t xml:space="preserve">60018.52(12576.19) </w:t>
            </w:r>
          </w:p>
        </w:tc>
      </w:tr>
      <w:tr w:rsidR="00B172CA" w:rsidRPr="00D10FD4" w14:paraId="108408B0" w14:textId="77777777" w:rsidTr="00B172CA">
        <w:trPr>
          <w:trHeight w:val="208"/>
        </w:trPr>
        <w:tc>
          <w:tcPr>
            <w:tcW w:w="1340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0C4A1D" w14:textId="6CB423BD" w:rsidR="00B172CA" w:rsidRPr="00D10FD4" w:rsidRDefault="00B172CA" w:rsidP="00B172CA">
            <w:pPr>
              <w:widowControl w:val="0"/>
              <w:spacing w:before="0" w:after="0"/>
              <w:jc w:val="both"/>
              <w:rPr>
                <w:rFonts w:eastAsia="MingLiU"/>
                <w:sz w:val="18"/>
                <w:szCs w:val="13"/>
              </w:rPr>
            </w:pPr>
            <w:r w:rsidRPr="00B172CA">
              <w:rPr>
                <w:rFonts w:eastAsia="宋体" w:hint="eastAsia"/>
                <w:sz w:val="18"/>
                <w:szCs w:val="13"/>
              </w:rPr>
              <w:t xml:space="preserve">BMI, body mass index; BMD, body mineral density; BMC, body mineral content. Normal [BMI &lt; 25 kg/m2], overweight [25 kg/m2 </w:t>
            </w:r>
            <w:r w:rsidRPr="00B172CA">
              <w:rPr>
                <w:rFonts w:eastAsia="宋体" w:hint="eastAsia"/>
                <w:sz w:val="18"/>
                <w:szCs w:val="13"/>
              </w:rPr>
              <w:t>≤</w:t>
            </w:r>
            <w:r w:rsidRPr="00B172CA">
              <w:rPr>
                <w:rFonts w:eastAsia="宋体" w:hint="eastAsia"/>
                <w:sz w:val="18"/>
                <w:szCs w:val="13"/>
              </w:rPr>
              <w:t xml:space="preserve"> BMI &lt; 30 kg/m2], obesity [BMI </w:t>
            </w:r>
            <w:r w:rsidRPr="00B172CA">
              <w:rPr>
                <w:rFonts w:eastAsia="宋体" w:hint="eastAsia"/>
                <w:sz w:val="18"/>
                <w:szCs w:val="13"/>
              </w:rPr>
              <w:t>≥</w:t>
            </w:r>
            <w:r w:rsidRPr="00B172CA">
              <w:rPr>
                <w:rFonts w:eastAsia="宋体" w:hint="eastAsia"/>
                <w:sz w:val="18"/>
                <w:szCs w:val="13"/>
              </w:rPr>
              <w:t xml:space="preserve"> 30 kg/m2].</w:t>
            </w:r>
          </w:p>
        </w:tc>
      </w:tr>
    </w:tbl>
    <w:p w14:paraId="72E076FD" w14:textId="183F671D" w:rsidR="00B172CA" w:rsidRDefault="00B172CA" w:rsidP="00654E8F">
      <w:pPr>
        <w:spacing w:before="240"/>
      </w:pPr>
    </w:p>
    <w:p w14:paraId="53638D30" w14:textId="2D2C597C" w:rsidR="000E046C" w:rsidRDefault="000E046C" w:rsidP="00654E8F">
      <w:pPr>
        <w:spacing w:before="240"/>
      </w:pPr>
    </w:p>
    <w:p w14:paraId="1971A4DE" w14:textId="37CEA2AE" w:rsidR="000E046C" w:rsidRDefault="000E046C" w:rsidP="00654E8F">
      <w:pPr>
        <w:spacing w:before="240"/>
      </w:pPr>
    </w:p>
    <w:p w14:paraId="0D43B260" w14:textId="791EB316" w:rsidR="000E046C" w:rsidRDefault="000E046C" w:rsidP="00654E8F">
      <w:pPr>
        <w:spacing w:before="240"/>
      </w:pPr>
    </w:p>
    <w:p w14:paraId="29C94542" w14:textId="2972CEF8" w:rsidR="000E046C" w:rsidRDefault="000E046C" w:rsidP="00654E8F">
      <w:pPr>
        <w:spacing w:before="240"/>
      </w:pPr>
    </w:p>
    <w:p w14:paraId="347AB957" w14:textId="63250FC0" w:rsidR="000E046C" w:rsidRDefault="000E046C" w:rsidP="00654E8F">
      <w:pPr>
        <w:spacing w:before="240"/>
      </w:pPr>
    </w:p>
    <w:p w14:paraId="1FDA2E17" w14:textId="1026ED11" w:rsidR="000E046C" w:rsidRDefault="000E046C" w:rsidP="00654E8F">
      <w:pPr>
        <w:spacing w:before="240"/>
      </w:pPr>
    </w:p>
    <w:p w14:paraId="40616E4E" w14:textId="74D18AF6" w:rsidR="000E046C" w:rsidRDefault="000E046C" w:rsidP="00654E8F">
      <w:pPr>
        <w:spacing w:before="240"/>
      </w:pPr>
    </w:p>
    <w:p w14:paraId="25CCFD66" w14:textId="4421F99C" w:rsidR="000E046C" w:rsidRDefault="000E046C" w:rsidP="00654E8F">
      <w:pPr>
        <w:spacing w:before="240"/>
      </w:pPr>
    </w:p>
    <w:p w14:paraId="6671C16B" w14:textId="3516075B" w:rsidR="000E046C" w:rsidRDefault="000E046C" w:rsidP="00654E8F">
      <w:pPr>
        <w:spacing w:before="240"/>
      </w:pPr>
    </w:p>
    <w:p w14:paraId="06F600F5" w14:textId="77777777" w:rsidR="000E046C" w:rsidRPr="001549D3" w:rsidRDefault="000E046C" w:rsidP="00654E8F">
      <w:pPr>
        <w:spacing w:before="240"/>
      </w:pPr>
    </w:p>
    <w:sectPr w:rsidR="000E046C" w:rsidRPr="001549D3" w:rsidSect="00510D9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93FFCB" w14:textId="77777777" w:rsidR="00727E4C" w:rsidRDefault="00727E4C" w:rsidP="00117666">
      <w:pPr>
        <w:spacing w:after="0"/>
      </w:pPr>
      <w:r>
        <w:separator/>
      </w:r>
    </w:p>
  </w:endnote>
  <w:endnote w:type="continuationSeparator" w:id="0">
    <w:p w14:paraId="091C4252" w14:textId="77777777" w:rsidR="00727E4C" w:rsidRDefault="00727E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521E60" w:rsidRPr="00577C4C" w:rsidRDefault="00521E6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1E60" w:rsidRPr="00577C4C" w:rsidRDefault="00521E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521E60" w:rsidRPr="00577C4C" w:rsidRDefault="00521E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521E60" w:rsidRPr="00577C4C" w:rsidRDefault="00521E6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1E60" w:rsidRPr="00577C4C" w:rsidRDefault="00521E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521E60" w:rsidRPr="00577C4C" w:rsidRDefault="00521E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1796EA" w14:textId="77777777" w:rsidR="00727E4C" w:rsidRDefault="00727E4C" w:rsidP="00117666">
      <w:pPr>
        <w:spacing w:after="0"/>
      </w:pPr>
      <w:r>
        <w:separator/>
      </w:r>
    </w:p>
  </w:footnote>
  <w:footnote w:type="continuationSeparator" w:id="0">
    <w:p w14:paraId="4E3CDD66" w14:textId="77777777" w:rsidR="00727E4C" w:rsidRDefault="00727E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521E60" w:rsidRPr="009151AA" w:rsidRDefault="00521E6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521E60" w:rsidRDefault="00521E6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98C"/>
    <w:rsid w:val="000341DA"/>
    <w:rsid w:val="00034304"/>
    <w:rsid w:val="00035434"/>
    <w:rsid w:val="00044B76"/>
    <w:rsid w:val="00045DBD"/>
    <w:rsid w:val="0005226B"/>
    <w:rsid w:val="00052A14"/>
    <w:rsid w:val="00077D53"/>
    <w:rsid w:val="000A754C"/>
    <w:rsid w:val="000B7B36"/>
    <w:rsid w:val="000E046C"/>
    <w:rsid w:val="000F1B00"/>
    <w:rsid w:val="000F2112"/>
    <w:rsid w:val="001010B3"/>
    <w:rsid w:val="00105FD9"/>
    <w:rsid w:val="00117666"/>
    <w:rsid w:val="001549D3"/>
    <w:rsid w:val="00160065"/>
    <w:rsid w:val="00177D84"/>
    <w:rsid w:val="00227B43"/>
    <w:rsid w:val="00253DE9"/>
    <w:rsid w:val="00267D18"/>
    <w:rsid w:val="00285643"/>
    <w:rsid w:val="002868E2"/>
    <w:rsid w:val="002869C3"/>
    <w:rsid w:val="002936E4"/>
    <w:rsid w:val="002B4A57"/>
    <w:rsid w:val="002C71E8"/>
    <w:rsid w:val="002C74CA"/>
    <w:rsid w:val="002F7C00"/>
    <w:rsid w:val="003544FB"/>
    <w:rsid w:val="003D2F2D"/>
    <w:rsid w:val="00401590"/>
    <w:rsid w:val="00403F20"/>
    <w:rsid w:val="0040502B"/>
    <w:rsid w:val="00406B92"/>
    <w:rsid w:val="00410BD7"/>
    <w:rsid w:val="00447801"/>
    <w:rsid w:val="00452E9C"/>
    <w:rsid w:val="004735C8"/>
    <w:rsid w:val="004961FF"/>
    <w:rsid w:val="004C2140"/>
    <w:rsid w:val="004F51D1"/>
    <w:rsid w:val="00510D9A"/>
    <w:rsid w:val="00513591"/>
    <w:rsid w:val="00517A89"/>
    <w:rsid w:val="005204A0"/>
    <w:rsid w:val="00521E60"/>
    <w:rsid w:val="005250F2"/>
    <w:rsid w:val="0053753E"/>
    <w:rsid w:val="00593EEA"/>
    <w:rsid w:val="005A1A47"/>
    <w:rsid w:val="005A5EEE"/>
    <w:rsid w:val="005F6A2A"/>
    <w:rsid w:val="005F78EB"/>
    <w:rsid w:val="00600950"/>
    <w:rsid w:val="006116EF"/>
    <w:rsid w:val="00617F1B"/>
    <w:rsid w:val="006375C7"/>
    <w:rsid w:val="00641C65"/>
    <w:rsid w:val="00652419"/>
    <w:rsid w:val="00654E8F"/>
    <w:rsid w:val="00660D05"/>
    <w:rsid w:val="006820B1"/>
    <w:rsid w:val="006B32F9"/>
    <w:rsid w:val="006B7D14"/>
    <w:rsid w:val="006D48F3"/>
    <w:rsid w:val="006E248A"/>
    <w:rsid w:val="006E3E63"/>
    <w:rsid w:val="00701727"/>
    <w:rsid w:val="0070566C"/>
    <w:rsid w:val="007068AA"/>
    <w:rsid w:val="0071117D"/>
    <w:rsid w:val="00714C50"/>
    <w:rsid w:val="00725A7D"/>
    <w:rsid w:val="00727E4C"/>
    <w:rsid w:val="007501BE"/>
    <w:rsid w:val="0077408F"/>
    <w:rsid w:val="00790BB3"/>
    <w:rsid w:val="007C206C"/>
    <w:rsid w:val="00803D24"/>
    <w:rsid w:val="00803DBA"/>
    <w:rsid w:val="00803E09"/>
    <w:rsid w:val="00817DD6"/>
    <w:rsid w:val="00826C6E"/>
    <w:rsid w:val="00851FB5"/>
    <w:rsid w:val="00881915"/>
    <w:rsid w:val="00885156"/>
    <w:rsid w:val="008A777A"/>
    <w:rsid w:val="008C7BE0"/>
    <w:rsid w:val="008D0F0E"/>
    <w:rsid w:val="009151AA"/>
    <w:rsid w:val="0093429D"/>
    <w:rsid w:val="00943573"/>
    <w:rsid w:val="009605D8"/>
    <w:rsid w:val="00970F7D"/>
    <w:rsid w:val="00994A3D"/>
    <w:rsid w:val="00997019"/>
    <w:rsid w:val="009A73D1"/>
    <w:rsid w:val="009B159E"/>
    <w:rsid w:val="009C2B12"/>
    <w:rsid w:val="009C3D32"/>
    <w:rsid w:val="009C70F3"/>
    <w:rsid w:val="009D07E1"/>
    <w:rsid w:val="009D136B"/>
    <w:rsid w:val="00A174D9"/>
    <w:rsid w:val="00A569CD"/>
    <w:rsid w:val="00A7240F"/>
    <w:rsid w:val="00AB1022"/>
    <w:rsid w:val="00AB6715"/>
    <w:rsid w:val="00AC453F"/>
    <w:rsid w:val="00AD7E13"/>
    <w:rsid w:val="00AF2BA8"/>
    <w:rsid w:val="00B14073"/>
    <w:rsid w:val="00B1671E"/>
    <w:rsid w:val="00B172CA"/>
    <w:rsid w:val="00B25EB8"/>
    <w:rsid w:val="00B30399"/>
    <w:rsid w:val="00B354E1"/>
    <w:rsid w:val="00B37F4D"/>
    <w:rsid w:val="00B50FAD"/>
    <w:rsid w:val="00BA4BD9"/>
    <w:rsid w:val="00BC6240"/>
    <w:rsid w:val="00BE04F9"/>
    <w:rsid w:val="00C30046"/>
    <w:rsid w:val="00C461DB"/>
    <w:rsid w:val="00C52A7B"/>
    <w:rsid w:val="00C56BAF"/>
    <w:rsid w:val="00C679AA"/>
    <w:rsid w:val="00C7059A"/>
    <w:rsid w:val="00C75972"/>
    <w:rsid w:val="00C87B8D"/>
    <w:rsid w:val="00C925B7"/>
    <w:rsid w:val="00CA5CD2"/>
    <w:rsid w:val="00CC0A3A"/>
    <w:rsid w:val="00CD066B"/>
    <w:rsid w:val="00CE4FEE"/>
    <w:rsid w:val="00D10FD4"/>
    <w:rsid w:val="00D20539"/>
    <w:rsid w:val="00D4010A"/>
    <w:rsid w:val="00DB59C3"/>
    <w:rsid w:val="00DC259A"/>
    <w:rsid w:val="00DD49A8"/>
    <w:rsid w:val="00DE23E8"/>
    <w:rsid w:val="00E118F6"/>
    <w:rsid w:val="00E434F6"/>
    <w:rsid w:val="00E52377"/>
    <w:rsid w:val="00E64E17"/>
    <w:rsid w:val="00E761AC"/>
    <w:rsid w:val="00E866C9"/>
    <w:rsid w:val="00EA3D3C"/>
    <w:rsid w:val="00EB688A"/>
    <w:rsid w:val="00EE0D04"/>
    <w:rsid w:val="00EF7958"/>
    <w:rsid w:val="00F15368"/>
    <w:rsid w:val="00F46900"/>
    <w:rsid w:val="00F532C4"/>
    <w:rsid w:val="00F61D89"/>
    <w:rsid w:val="00FD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E434F6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9">
    <w:name w:val="Unresolved Mention"/>
    <w:basedOn w:val="a1"/>
    <w:uiPriority w:val="99"/>
    <w:semiHidden/>
    <w:unhideWhenUsed/>
    <w:rsid w:val="00E434F6"/>
    <w:rPr>
      <w:color w:val="605E5C"/>
      <w:shd w:val="clear" w:color="auto" w:fill="E1DFDD"/>
    </w:rPr>
  </w:style>
  <w:style w:type="table" w:customStyle="1" w:styleId="21">
    <w:name w:val="网格型2"/>
    <w:basedOn w:val="a2"/>
    <w:next w:val="aff5"/>
    <w:uiPriority w:val="59"/>
    <w:rsid w:val="00E434F6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59"/>
    <w:rsid w:val="00E434F6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59"/>
    <w:rsid w:val="00E434F6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59"/>
    <w:rsid w:val="00E434F6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f5"/>
    <w:uiPriority w:val="59"/>
    <w:unhideWhenUsed/>
    <w:rsid w:val="00BE04F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next w:val="aff5"/>
    <w:uiPriority w:val="59"/>
    <w:unhideWhenUsed/>
    <w:rsid w:val="00BE04F9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next w:val="aff5"/>
    <w:uiPriority w:val="59"/>
    <w:unhideWhenUsed/>
    <w:rsid w:val="00BE04F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2"/>
    <w:next w:val="aff5"/>
    <w:uiPriority w:val="59"/>
    <w:unhideWhenUsed/>
    <w:rsid w:val="009C3D3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2"/>
    <w:next w:val="aff5"/>
    <w:uiPriority w:val="59"/>
    <w:unhideWhenUsed/>
    <w:rsid w:val="009C3D3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2"/>
    <w:next w:val="aff5"/>
    <w:uiPriority w:val="59"/>
    <w:unhideWhenUsed/>
    <w:rsid w:val="009C3D3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2"/>
    <w:next w:val="aff5"/>
    <w:uiPriority w:val="59"/>
    <w:unhideWhenUsed/>
    <w:rsid w:val="006B32F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2"/>
    <w:next w:val="aff5"/>
    <w:uiPriority w:val="59"/>
    <w:unhideWhenUsed/>
    <w:rsid w:val="006B32F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4"/>
    <w:basedOn w:val="a2"/>
    <w:next w:val="aff5"/>
    <w:uiPriority w:val="59"/>
    <w:unhideWhenUsed/>
    <w:rsid w:val="000E046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1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A69E25C-B032-45AE-B9BC-A6D86A3AD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55</TotalTime>
  <Pages>20</Pages>
  <Words>4241</Words>
  <Characters>24178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44</cp:revision>
  <cp:lastPrinted>2013-10-03T12:51:00Z</cp:lastPrinted>
  <dcterms:created xsi:type="dcterms:W3CDTF">2022-11-17T16:58:00Z</dcterms:created>
  <dcterms:modified xsi:type="dcterms:W3CDTF">2023-08-08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